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DFFE8" w14:textId="525D9C77" w:rsidR="00791B5E" w:rsidRPr="002B267D" w:rsidRDefault="004F0D42" w:rsidP="00791B5E">
      <w:pPr>
        <w:spacing w:line="480" w:lineRule="auto"/>
        <w:jc w:val="center"/>
        <w:rPr>
          <w:rFonts w:ascii="Arial" w:hAnsi="Arial" w:cs="Arial"/>
          <w:b/>
          <w:sz w:val="24"/>
          <w:szCs w:val="24"/>
        </w:rPr>
      </w:pPr>
      <w:r w:rsidRPr="002B267D">
        <w:rPr>
          <w:rFonts w:ascii="Arial" w:hAnsi="Arial" w:cs="Arial"/>
          <w:b/>
          <w:sz w:val="24"/>
          <w:szCs w:val="24"/>
        </w:rPr>
        <w:t>Neurologic Adverse Events in Patients With Relapsed/Refractory Acute Lymphoblastic Leukemia Treated With Blinatumomab: Management and Mitigating Factors</w:t>
      </w:r>
    </w:p>
    <w:p w14:paraId="07176268" w14:textId="777FC16E" w:rsidR="00EB25FA" w:rsidRPr="00C64763" w:rsidRDefault="00EB25FA" w:rsidP="00EB25FA">
      <w:pPr>
        <w:spacing w:line="480" w:lineRule="auto"/>
        <w:jc w:val="center"/>
        <w:rPr>
          <w:rFonts w:ascii="Arial" w:hAnsi="Arial" w:cs="Arial"/>
          <w:szCs w:val="24"/>
        </w:rPr>
      </w:pPr>
      <w:bookmarkStart w:id="0" w:name="_Ref445725883"/>
      <w:r w:rsidRPr="00C64763">
        <w:rPr>
          <w:rFonts w:ascii="Arial" w:hAnsi="Arial" w:cs="Arial"/>
          <w:szCs w:val="24"/>
        </w:rPr>
        <w:t xml:space="preserve">Anthony S. Stein, Gary Schiller, </w:t>
      </w:r>
      <w:r w:rsidR="00DC070F" w:rsidRPr="00C64763">
        <w:rPr>
          <w:rFonts w:ascii="Arial" w:hAnsi="Arial" w:cs="Arial"/>
          <w:szCs w:val="24"/>
        </w:rPr>
        <w:t>Ramsis Benjamin</w:t>
      </w:r>
      <w:r w:rsidRPr="00C64763">
        <w:rPr>
          <w:rFonts w:ascii="Arial" w:hAnsi="Arial" w:cs="Arial"/>
          <w:szCs w:val="24"/>
        </w:rPr>
        <w:t xml:space="preserve">, Catherine Jia, </w:t>
      </w:r>
      <w:r w:rsidR="00DC070F" w:rsidRPr="00C64763">
        <w:rPr>
          <w:rFonts w:ascii="Arial" w:hAnsi="Arial" w:cs="Arial"/>
          <w:szCs w:val="24"/>
        </w:rPr>
        <w:t xml:space="preserve">Alicia Zhang, </w:t>
      </w:r>
      <w:r w:rsidRPr="00C64763">
        <w:rPr>
          <w:rFonts w:ascii="Arial" w:hAnsi="Arial" w:cs="Arial"/>
          <w:szCs w:val="24"/>
        </w:rPr>
        <w:t>Min Zhu, Zachary Zimmerman, Max S. Topp</w:t>
      </w:r>
    </w:p>
    <w:p w14:paraId="757662CF" w14:textId="77777777" w:rsidR="005878FE" w:rsidRPr="00C64763" w:rsidRDefault="005878FE" w:rsidP="0053042B">
      <w:pPr>
        <w:pStyle w:val="Heading1"/>
        <w:rPr>
          <w:b w:val="0"/>
        </w:rPr>
      </w:pPr>
    </w:p>
    <w:bookmarkEnd w:id="0"/>
    <w:p w14:paraId="5CB026BE" w14:textId="69BD8AD2" w:rsidR="00791B5E" w:rsidRPr="00C64763" w:rsidRDefault="001D499B" w:rsidP="005878FE">
      <w:pPr>
        <w:pStyle w:val="Heading1"/>
        <w:jc w:val="center"/>
        <w:rPr>
          <w:sz w:val="28"/>
        </w:rPr>
      </w:pPr>
      <w:r>
        <w:rPr>
          <w:sz w:val="28"/>
        </w:rPr>
        <w:t>ONLINE RESOURCES</w:t>
      </w:r>
    </w:p>
    <w:p w14:paraId="6CCB36E4" w14:textId="0C38B6C7" w:rsidR="00FC77E9" w:rsidRPr="00911CCA" w:rsidRDefault="00FC77E9">
      <w:pPr>
        <w:spacing w:after="0" w:line="240" w:lineRule="auto"/>
        <w:rPr>
          <w:rStyle w:val="Heading1Char"/>
          <w:b w:val="0"/>
          <w:sz w:val="24"/>
          <w:szCs w:val="24"/>
        </w:rPr>
      </w:pPr>
    </w:p>
    <w:p w14:paraId="2B62BF64" w14:textId="77777777" w:rsidR="00A61389" w:rsidRDefault="00A61389" w:rsidP="00627623">
      <w:pPr>
        <w:autoSpaceDE w:val="0"/>
        <w:autoSpaceDN w:val="0"/>
        <w:adjustRightInd w:val="0"/>
        <w:spacing w:after="0" w:line="480" w:lineRule="auto"/>
        <w:rPr>
          <w:rFonts w:ascii="Arial" w:hAnsi="Arial" w:cs="Arial"/>
          <w:sz w:val="24"/>
          <w:szCs w:val="24"/>
        </w:rPr>
        <w:sectPr w:rsidR="00A61389" w:rsidSect="00791B5E">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titlePg/>
          <w:docGrid w:linePitch="360"/>
        </w:sectPr>
      </w:pPr>
    </w:p>
    <w:p w14:paraId="1B6CE66E" w14:textId="4F4AB551" w:rsidR="001B2D0A" w:rsidRPr="00055537" w:rsidRDefault="001B2D0A" w:rsidP="001B2D0A">
      <w:pPr>
        <w:pStyle w:val="Caption"/>
        <w:rPr>
          <w:rStyle w:val="Heading1Char"/>
          <w:szCs w:val="24"/>
        </w:rPr>
      </w:pPr>
      <w:r>
        <w:rPr>
          <w:szCs w:val="24"/>
        </w:rPr>
        <w:lastRenderedPageBreak/>
        <w:t>Online Resource 1</w:t>
      </w:r>
      <w:r w:rsidRPr="00055537">
        <w:rPr>
          <w:rStyle w:val="Heading1Char"/>
          <w:szCs w:val="24"/>
        </w:rPr>
        <w:t xml:space="preserve">. </w:t>
      </w:r>
      <w:r>
        <w:rPr>
          <w:rStyle w:val="Heading1Char"/>
          <w:b/>
          <w:szCs w:val="24"/>
        </w:rPr>
        <w:t>Patient Disposition</w:t>
      </w:r>
      <w:r w:rsidRPr="00055537">
        <w:rPr>
          <w:rStyle w:val="Heading1Char"/>
          <w:b/>
          <w:szCs w:val="24"/>
        </w:rPr>
        <w:t xml:space="preserve"> in the Additional Evaluation Cohort</w:t>
      </w:r>
    </w:p>
    <w:p w14:paraId="3BD0BF03" w14:textId="77777777" w:rsidR="001B2D0A" w:rsidRDefault="001B2D0A" w:rsidP="001B2D0A">
      <w:pPr>
        <w:rPr>
          <w:rFonts w:ascii="Arial" w:hAnsi="Arial" w:cs="Arial"/>
          <w:szCs w:val="24"/>
        </w:rPr>
      </w:pPr>
      <w:r>
        <w:rPr>
          <w:rFonts w:ascii="Arial" w:hAnsi="Arial" w:cs="Arial"/>
          <w:szCs w:val="24"/>
        </w:rPr>
        <w:t>The study was based on a Simon two-stage design with a third stage and an additional evaluation cohort that was added per protocol amendment.  The primary analysis was conducted after the third enrollment stage and did not include the additional evaluation cohort. The core study was defined as the treatment period plus 30 days after the last administered blinatumomab dose, or before allogeneic hematopoietic stem cell transplantation or other treatment for acute lymphoblastic leukemia. MRI, magnetic resonance imaging.</w:t>
      </w:r>
    </w:p>
    <w:p w14:paraId="523CA0A5" w14:textId="77777777" w:rsidR="001B2D0A" w:rsidRPr="00055537" w:rsidRDefault="001B2D0A" w:rsidP="001B2D0A">
      <w:pPr>
        <w:rPr>
          <w:rFonts w:ascii="Arial" w:hAnsi="Arial" w:cs="Arial"/>
          <w:szCs w:val="24"/>
        </w:rPr>
      </w:pPr>
      <w:r>
        <w:rPr>
          <w:rFonts w:ascii="Arial" w:hAnsi="Arial" w:cs="Arial"/>
          <w:szCs w:val="24"/>
        </w:rPr>
        <w:t xml:space="preserve">Topp M et al </w:t>
      </w:r>
      <w:r w:rsidRPr="00055537">
        <w:rPr>
          <w:rFonts w:ascii="Arial" w:hAnsi="Arial" w:cs="Arial"/>
          <w:i/>
          <w:szCs w:val="24"/>
        </w:rPr>
        <w:t>Lancet Oncology</w:t>
      </w:r>
      <w:r>
        <w:rPr>
          <w:rFonts w:ascii="Arial" w:hAnsi="Arial" w:cs="Arial"/>
          <w:szCs w:val="24"/>
        </w:rPr>
        <w:t xml:space="preserve"> 2015;16:57–66.</w:t>
      </w:r>
    </w:p>
    <w:p w14:paraId="7AEBA983" w14:textId="77777777" w:rsidR="001B2D0A" w:rsidRPr="002B267D" w:rsidRDefault="001B2D0A" w:rsidP="001B2D0A">
      <w:pPr>
        <w:spacing w:after="0" w:line="480" w:lineRule="auto"/>
      </w:pPr>
      <w:r w:rsidRPr="007D3189">
        <w:rPr>
          <w:noProof/>
          <w:lang w:val="en-PH" w:eastAsia="en-PH"/>
        </w:rPr>
        <w:drawing>
          <wp:inline distT="0" distB="0" distL="0" distR="0" wp14:anchorId="3DD3030C" wp14:editId="6328B1F5">
            <wp:extent cx="5768340" cy="478155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68340" cy="4781550"/>
                    </a:xfrm>
                    <a:prstGeom prst="rect">
                      <a:avLst/>
                    </a:prstGeom>
                  </pic:spPr>
                </pic:pic>
              </a:graphicData>
            </a:graphic>
          </wp:inline>
        </w:drawing>
      </w:r>
    </w:p>
    <w:p w14:paraId="53EBE2E9" w14:textId="77777777" w:rsidR="001B2D0A" w:rsidRDefault="001B2D0A" w:rsidP="0035238D">
      <w:pPr>
        <w:rPr>
          <w:rFonts w:ascii="Arial" w:hAnsi="Arial" w:cs="Arial"/>
          <w:b/>
        </w:rPr>
        <w:sectPr w:rsidR="001B2D0A" w:rsidSect="002C50BE">
          <w:pgSz w:w="11906" w:h="16838"/>
          <w:pgMar w:top="1417" w:right="1417" w:bottom="1134" w:left="1417" w:header="708" w:footer="708" w:gutter="0"/>
          <w:cols w:space="708"/>
          <w:titlePg/>
          <w:docGrid w:linePitch="360"/>
        </w:sectPr>
      </w:pPr>
    </w:p>
    <w:p w14:paraId="2DCEC2E5" w14:textId="1E5818FD" w:rsidR="0035238D" w:rsidRPr="00B568E0" w:rsidRDefault="00637EDB" w:rsidP="0035238D">
      <w:pPr>
        <w:rPr>
          <w:rFonts w:ascii="Arial" w:hAnsi="Arial" w:cs="Arial"/>
          <w:b/>
        </w:rPr>
      </w:pPr>
      <w:r>
        <w:rPr>
          <w:rFonts w:ascii="Arial" w:hAnsi="Arial" w:cs="Arial"/>
          <w:b/>
        </w:rPr>
        <w:lastRenderedPageBreak/>
        <w:t xml:space="preserve">Online Resource </w:t>
      </w:r>
      <w:r w:rsidR="001B2D0A">
        <w:rPr>
          <w:rFonts w:ascii="Arial" w:hAnsi="Arial" w:cs="Arial"/>
          <w:b/>
        </w:rPr>
        <w:t>2</w:t>
      </w:r>
      <w:r w:rsidR="00BE0626" w:rsidRPr="00B568E0">
        <w:rPr>
          <w:rFonts w:ascii="Arial" w:hAnsi="Arial" w:cs="Arial"/>
          <w:b/>
        </w:rPr>
        <w:t xml:space="preserve">. </w:t>
      </w:r>
      <w:r w:rsidR="00FD0CE3" w:rsidRPr="00B568E0">
        <w:rPr>
          <w:rFonts w:ascii="Arial" w:hAnsi="Arial" w:cs="Arial"/>
          <w:b/>
        </w:rPr>
        <w:t xml:space="preserve">Incidence </w:t>
      </w:r>
      <w:r w:rsidR="00911CCA" w:rsidRPr="00B568E0">
        <w:rPr>
          <w:rFonts w:ascii="Arial" w:hAnsi="Arial" w:cs="Arial"/>
          <w:b/>
        </w:rPr>
        <w:t xml:space="preserve">of Neurologic Events </w:t>
      </w:r>
      <w:r w:rsidR="00FD0CE3" w:rsidRPr="00B568E0">
        <w:rPr>
          <w:rFonts w:ascii="Arial" w:hAnsi="Arial" w:cs="Arial"/>
          <w:b/>
        </w:rPr>
        <w:t>Before</w:t>
      </w:r>
      <w:r w:rsidR="00BE0626" w:rsidRPr="00B568E0">
        <w:rPr>
          <w:rFonts w:ascii="Arial" w:hAnsi="Arial" w:cs="Arial"/>
          <w:b/>
        </w:rPr>
        <w:t xml:space="preserve"> Study Enroll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92"/>
        <w:gridCol w:w="2160"/>
      </w:tblGrid>
      <w:tr w:rsidR="002C50BE" w:rsidRPr="00B568E0" w14:paraId="4854A364" w14:textId="77777777" w:rsidTr="00CB2FA4">
        <w:trPr>
          <w:trHeight w:val="409"/>
        </w:trPr>
        <w:tc>
          <w:tcPr>
            <w:tcW w:w="6192" w:type="dxa"/>
            <w:tcBorders>
              <w:top w:val="single" w:sz="4" w:space="0" w:color="auto"/>
              <w:left w:val="nil"/>
              <w:bottom w:val="single" w:sz="4" w:space="0" w:color="auto"/>
              <w:right w:val="nil"/>
            </w:tcBorders>
            <w:shd w:val="clear" w:color="auto" w:fill="auto"/>
            <w:vAlign w:val="center"/>
          </w:tcPr>
          <w:p w14:paraId="5E75E679" w14:textId="7F919893" w:rsidR="002C50BE" w:rsidRPr="00B568E0" w:rsidRDefault="00911CCA" w:rsidP="00911CCA">
            <w:pPr>
              <w:spacing w:after="0"/>
              <w:contextualSpacing/>
              <w:rPr>
                <w:rFonts w:ascii="Arial" w:hAnsi="Arial" w:cs="Arial"/>
                <w:b/>
              </w:rPr>
            </w:pPr>
            <w:r w:rsidRPr="00B568E0">
              <w:rPr>
                <w:rFonts w:ascii="Arial" w:hAnsi="Arial" w:cs="Arial"/>
                <w:b/>
              </w:rPr>
              <w:t>Patients With NEs</w:t>
            </w:r>
          </w:p>
        </w:tc>
        <w:tc>
          <w:tcPr>
            <w:tcW w:w="2160" w:type="dxa"/>
            <w:tcBorders>
              <w:top w:val="single" w:sz="4" w:space="0" w:color="auto"/>
              <w:left w:val="nil"/>
              <w:bottom w:val="single" w:sz="4" w:space="0" w:color="auto"/>
              <w:right w:val="nil"/>
            </w:tcBorders>
            <w:shd w:val="clear" w:color="auto" w:fill="auto"/>
            <w:vAlign w:val="center"/>
          </w:tcPr>
          <w:p w14:paraId="6C179542" w14:textId="47FAB53D" w:rsidR="002C50BE" w:rsidRPr="00B568E0" w:rsidRDefault="00FD0CE3" w:rsidP="00CB2FA4">
            <w:pPr>
              <w:spacing w:after="0"/>
              <w:contextualSpacing/>
              <w:jc w:val="center"/>
              <w:rPr>
                <w:rFonts w:ascii="Arial" w:hAnsi="Arial" w:cs="Arial"/>
                <w:b/>
              </w:rPr>
            </w:pPr>
            <w:r w:rsidRPr="00B568E0">
              <w:rPr>
                <w:rFonts w:ascii="Arial" w:hAnsi="Arial" w:cs="Arial"/>
                <w:b/>
              </w:rPr>
              <w:t>N (%)</w:t>
            </w:r>
          </w:p>
        </w:tc>
      </w:tr>
      <w:tr w:rsidR="002C50BE" w:rsidRPr="00B568E0" w14:paraId="171BCC1E" w14:textId="77777777" w:rsidTr="002C50BE">
        <w:trPr>
          <w:trHeight w:val="288"/>
        </w:trPr>
        <w:tc>
          <w:tcPr>
            <w:tcW w:w="6192" w:type="dxa"/>
            <w:tcBorders>
              <w:left w:val="nil"/>
              <w:bottom w:val="nil"/>
              <w:right w:val="nil"/>
            </w:tcBorders>
            <w:shd w:val="clear" w:color="auto" w:fill="auto"/>
            <w:vAlign w:val="center"/>
          </w:tcPr>
          <w:p w14:paraId="720D1B7A" w14:textId="56BEDE0D" w:rsidR="002C50BE" w:rsidRPr="00B568E0" w:rsidRDefault="00911CCA" w:rsidP="00CB2FA4">
            <w:pPr>
              <w:spacing w:after="0"/>
              <w:contextualSpacing/>
              <w:rPr>
                <w:rFonts w:ascii="Arial" w:hAnsi="Arial" w:cs="Arial"/>
              </w:rPr>
            </w:pPr>
            <w:r w:rsidRPr="00B568E0">
              <w:rPr>
                <w:rFonts w:ascii="Arial" w:hAnsi="Arial" w:cs="Arial"/>
              </w:rPr>
              <w:t>A</w:t>
            </w:r>
            <w:r w:rsidR="00FD0CE3" w:rsidRPr="00B568E0">
              <w:rPr>
                <w:rFonts w:ascii="Arial" w:hAnsi="Arial" w:cs="Arial"/>
              </w:rPr>
              <w:t>ny NE</w:t>
            </w:r>
          </w:p>
        </w:tc>
        <w:tc>
          <w:tcPr>
            <w:tcW w:w="2160" w:type="dxa"/>
            <w:tcBorders>
              <w:left w:val="nil"/>
              <w:bottom w:val="nil"/>
              <w:right w:val="nil"/>
            </w:tcBorders>
            <w:shd w:val="clear" w:color="auto" w:fill="auto"/>
            <w:vAlign w:val="center"/>
          </w:tcPr>
          <w:p w14:paraId="7BE40397" w14:textId="170B3C2E" w:rsidR="002C50BE" w:rsidRPr="00B568E0" w:rsidRDefault="00FD0CE3" w:rsidP="00CB2FA4">
            <w:pPr>
              <w:spacing w:after="0"/>
              <w:contextualSpacing/>
              <w:jc w:val="center"/>
              <w:rPr>
                <w:rFonts w:ascii="Arial" w:hAnsi="Arial" w:cs="Arial"/>
              </w:rPr>
            </w:pPr>
            <w:r w:rsidRPr="00B568E0">
              <w:rPr>
                <w:rFonts w:ascii="Arial" w:hAnsi="Arial" w:cs="Arial"/>
              </w:rPr>
              <w:t>66 (</w:t>
            </w:r>
            <w:r w:rsidR="00634413">
              <w:rPr>
                <w:rFonts w:ascii="Arial" w:hAnsi="Arial" w:cs="Arial"/>
              </w:rPr>
              <w:t>35</w:t>
            </w:r>
            <w:r w:rsidR="00E937C2" w:rsidRPr="00B568E0">
              <w:rPr>
                <w:rFonts w:ascii="Arial" w:hAnsi="Arial" w:cs="Arial"/>
              </w:rPr>
              <w:t>)</w:t>
            </w:r>
          </w:p>
        </w:tc>
      </w:tr>
      <w:tr w:rsidR="002C50BE" w:rsidRPr="00B568E0" w14:paraId="0797F5BA" w14:textId="77777777" w:rsidTr="002C50BE">
        <w:trPr>
          <w:trHeight w:val="288"/>
        </w:trPr>
        <w:tc>
          <w:tcPr>
            <w:tcW w:w="6192" w:type="dxa"/>
            <w:tcBorders>
              <w:top w:val="nil"/>
              <w:left w:val="nil"/>
              <w:bottom w:val="nil"/>
              <w:right w:val="nil"/>
            </w:tcBorders>
            <w:shd w:val="clear" w:color="auto" w:fill="auto"/>
            <w:vAlign w:val="center"/>
          </w:tcPr>
          <w:p w14:paraId="2072551F" w14:textId="77777777" w:rsidR="002C50BE" w:rsidRPr="00B568E0" w:rsidRDefault="002C50BE" w:rsidP="00CB2FA4">
            <w:pPr>
              <w:spacing w:after="0"/>
              <w:contextualSpacing/>
              <w:rPr>
                <w:rFonts w:ascii="Arial" w:hAnsi="Arial" w:cs="Arial"/>
              </w:rPr>
            </w:pPr>
            <w:r w:rsidRPr="00B568E0">
              <w:rPr>
                <w:rFonts w:ascii="Arial" w:hAnsi="Arial" w:cs="Arial"/>
              </w:rPr>
              <w:t>Dizziness</w:t>
            </w:r>
          </w:p>
        </w:tc>
        <w:tc>
          <w:tcPr>
            <w:tcW w:w="2160" w:type="dxa"/>
            <w:tcBorders>
              <w:top w:val="nil"/>
              <w:left w:val="nil"/>
              <w:bottom w:val="nil"/>
              <w:right w:val="nil"/>
            </w:tcBorders>
            <w:shd w:val="clear" w:color="auto" w:fill="auto"/>
            <w:vAlign w:val="center"/>
          </w:tcPr>
          <w:p w14:paraId="5D383EE8" w14:textId="4BE04146" w:rsidR="002C50BE" w:rsidRPr="00B568E0" w:rsidRDefault="002C50BE" w:rsidP="00CB2FA4">
            <w:pPr>
              <w:spacing w:after="0"/>
              <w:contextualSpacing/>
              <w:jc w:val="center"/>
              <w:rPr>
                <w:rFonts w:ascii="Arial" w:hAnsi="Arial" w:cs="Arial"/>
              </w:rPr>
            </w:pPr>
            <w:r w:rsidRPr="00B568E0">
              <w:rPr>
                <w:rFonts w:ascii="Arial" w:hAnsi="Arial" w:cs="Arial"/>
              </w:rPr>
              <w:t>11</w:t>
            </w:r>
            <w:r w:rsidR="00E937C2" w:rsidRPr="00B568E0">
              <w:rPr>
                <w:rFonts w:ascii="Arial" w:hAnsi="Arial" w:cs="Arial"/>
              </w:rPr>
              <w:t xml:space="preserve"> (17)</w:t>
            </w:r>
          </w:p>
        </w:tc>
      </w:tr>
      <w:tr w:rsidR="002C50BE" w:rsidRPr="00B568E0" w14:paraId="3D030670" w14:textId="77777777" w:rsidTr="002C50BE">
        <w:trPr>
          <w:trHeight w:val="288"/>
        </w:trPr>
        <w:tc>
          <w:tcPr>
            <w:tcW w:w="6192" w:type="dxa"/>
            <w:tcBorders>
              <w:top w:val="nil"/>
              <w:left w:val="nil"/>
              <w:bottom w:val="nil"/>
              <w:right w:val="nil"/>
            </w:tcBorders>
            <w:shd w:val="clear" w:color="auto" w:fill="auto"/>
            <w:vAlign w:val="center"/>
          </w:tcPr>
          <w:p w14:paraId="6BBAA248" w14:textId="597E50EC" w:rsidR="002C50BE" w:rsidRPr="00B568E0" w:rsidRDefault="002C50BE" w:rsidP="00CB2FA4">
            <w:pPr>
              <w:spacing w:after="0"/>
              <w:contextualSpacing/>
              <w:rPr>
                <w:rFonts w:ascii="Arial" w:hAnsi="Arial" w:cs="Arial"/>
              </w:rPr>
            </w:pPr>
            <w:r w:rsidRPr="00B568E0">
              <w:rPr>
                <w:rFonts w:ascii="Arial" w:hAnsi="Arial" w:cs="Arial"/>
              </w:rPr>
              <w:t>Hypoesthesia</w:t>
            </w:r>
          </w:p>
        </w:tc>
        <w:tc>
          <w:tcPr>
            <w:tcW w:w="2160" w:type="dxa"/>
            <w:tcBorders>
              <w:top w:val="nil"/>
              <w:left w:val="nil"/>
              <w:bottom w:val="nil"/>
              <w:right w:val="nil"/>
            </w:tcBorders>
            <w:shd w:val="clear" w:color="auto" w:fill="auto"/>
            <w:vAlign w:val="center"/>
          </w:tcPr>
          <w:p w14:paraId="71F08975" w14:textId="0DED3153" w:rsidR="002C50BE" w:rsidRPr="00B568E0" w:rsidRDefault="002C50BE" w:rsidP="00CB2FA4">
            <w:pPr>
              <w:spacing w:after="0"/>
              <w:contextualSpacing/>
              <w:jc w:val="center"/>
              <w:rPr>
                <w:rFonts w:ascii="Arial" w:hAnsi="Arial" w:cs="Arial"/>
              </w:rPr>
            </w:pPr>
            <w:r w:rsidRPr="00B568E0">
              <w:rPr>
                <w:rFonts w:ascii="Arial" w:hAnsi="Arial" w:cs="Arial"/>
              </w:rPr>
              <w:t>7</w:t>
            </w:r>
            <w:r w:rsidR="00E937C2" w:rsidRPr="00B568E0">
              <w:rPr>
                <w:rFonts w:ascii="Arial" w:hAnsi="Arial" w:cs="Arial"/>
              </w:rPr>
              <w:t xml:space="preserve"> (11)</w:t>
            </w:r>
          </w:p>
        </w:tc>
      </w:tr>
      <w:tr w:rsidR="002C50BE" w:rsidRPr="00B568E0" w14:paraId="72313525" w14:textId="77777777" w:rsidTr="002C50BE">
        <w:trPr>
          <w:trHeight w:val="288"/>
        </w:trPr>
        <w:tc>
          <w:tcPr>
            <w:tcW w:w="6192" w:type="dxa"/>
            <w:tcBorders>
              <w:top w:val="nil"/>
              <w:left w:val="nil"/>
              <w:bottom w:val="nil"/>
              <w:right w:val="nil"/>
            </w:tcBorders>
            <w:shd w:val="clear" w:color="auto" w:fill="auto"/>
            <w:vAlign w:val="center"/>
          </w:tcPr>
          <w:p w14:paraId="381AB87A" w14:textId="1CB4AB2E" w:rsidR="002C50BE" w:rsidRPr="00B568E0" w:rsidRDefault="002C50BE" w:rsidP="00CB2FA4">
            <w:pPr>
              <w:spacing w:after="0"/>
              <w:contextualSpacing/>
              <w:rPr>
                <w:rFonts w:ascii="Arial" w:hAnsi="Arial" w:cs="Arial"/>
              </w:rPr>
            </w:pPr>
            <w:r w:rsidRPr="00B568E0">
              <w:rPr>
                <w:rFonts w:ascii="Arial" w:hAnsi="Arial" w:cs="Arial"/>
              </w:rPr>
              <w:t>Hyporeflexia</w:t>
            </w:r>
          </w:p>
        </w:tc>
        <w:tc>
          <w:tcPr>
            <w:tcW w:w="2160" w:type="dxa"/>
            <w:tcBorders>
              <w:top w:val="nil"/>
              <w:left w:val="nil"/>
              <w:bottom w:val="nil"/>
              <w:right w:val="nil"/>
            </w:tcBorders>
            <w:shd w:val="clear" w:color="auto" w:fill="auto"/>
            <w:vAlign w:val="center"/>
          </w:tcPr>
          <w:p w14:paraId="7423E63A" w14:textId="5F89F905" w:rsidR="002C50BE" w:rsidRPr="00B568E0" w:rsidRDefault="002C50BE" w:rsidP="00CB2FA4">
            <w:pPr>
              <w:spacing w:after="0"/>
              <w:contextualSpacing/>
              <w:jc w:val="center"/>
              <w:rPr>
                <w:rFonts w:ascii="Arial" w:hAnsi="Arial" w:cs="Arial"/>
              </w:rPr>
            </w:pPr>
            <w:r w:rsidRPr="00B568E0">
              <w:rPr>
                <w:rFonts w:ascii="Arial" w:hAnsi="Arial" w:cs="Arial"/>
              </w:rPr>
              <w:t>6</w:t>
            </w:r>
            <w:r w:rsidR="00E937C2" w:rsidRPr="00B568E0">
              <w:rPr>
                <w:rFonts w:ascii="Arial" w:hAnsi="Arial" w:cs="Arial"/>
              </w:rPr>
              <w:t xml:space="preserve"> (9)</w:t>
            </w:r>
          </w:p>
        </w:tc>
      </w:tr>
      <w:tr w:rsidR="00E937C2" w:rsidRPr="00B568E0" w14:paraId="31DE5801" w14:textId="77777777" w:rsidTr="002C50BE">
        <w:trPr>
          <w:trHeight w:val="288"/>
        </w:trPr>
        <w:tc>
          <w:tcPr>
            <w:tcW w:w="6192" w:type="dxa"/>
            <w:tcBorders>
              <w:top w:val="nil"/>
              <w:left w:val="nil"/>
              <w:bottom w:val="nil"/>
              <w:right w:val="nil"/>
            </w:tcBorders>
            <w:shd w:val="clear" w:color="auto" w:fill="auto"/>
            <w:vAlign w:val="center"/>
          </w:tcPr>
          <w:p w14:paraId="37F13B94" w14:textId="3440E98E" w:rsidR="00E937C2" w:rsidRPr="00B568E0" w:rsidRDefault="00E937C2" w:rsidP="00CB2FA4">
            <w:pPr>
              <w:spacing w:after="0"/>
              <w:contextualSpacing/>
              <w:rPr>
                <w:rFonts w:ascii="Arial" w:hAnsi="Arial" w:cs="Arial"/>
              </w:rPr>
            </w:pPr>
            <w:r w:rsidRPr="00B568E0">
              <w:rPr>
                <w:rFonts w:ascii="Arial" w:hAnsi="Arial" w:cs="Arial"/>
              </w:rPr>
              <w:t>Tremor</w:t>
            </w:r>
          </w:p>
        </w:tc>
        <w:tc>
          <w:tcPr>
            <w:tcW w:w="2160" w:type="dxa"/>
            <w:tcBorders>
              <w:top w:val="nil"/>
              <w:left w:val="nil"/>
              <w:bottom w:val="nil"/>
              <w:right w:val="nil"/>
            </w:tcBorders>
            <w:shd w:val="clear" w:color="auto" w:fill="auto"/>
            <w:vAlign w:val="center"/>
          </w:tcPr>
          <w:p w14:paraId="3C876945" w14:textId="76E613AE" w:rsidR="00E937C2" w:rsidRPr="00B568E0" w:rsidRDefault="00E937C2" w:rsidP="00CB2FA4">
            <w:pPr>
              <w:spacing w:after="0"/>
              <w:contextualSpacing/>
              <w:jc w:val="center"/>
              <w:rPr>
                <w:rFonts w:ascii="Arial" w:hAnsi="Arial" w:cs="Arial"/>
              </w:rPr>
            </w:pPr>
            <w:r w:rsidRPr="00B568E0">
              <w:rPr>
                <w:rFonts w:ascii="Arial" w:hAnsi="Arial" w:cs="Arial"/>
              </w:rPr>
              <w:t>6 (9)</w:t>
            </w:r>
          </w:p>
        </w:tc>
      </w:tr>
      <w:tr w:rsidR="002C50BE" w:rsidRPr="00B568E0" w14:paraId="5AE1F0F2" w14:textId="77777777" w:rsidTr="002C50BE">
        <w:trPr>
          <w:trHeight w:val="288"/>
        </w:trPr>
        <w:tc>
          <w:tcPr>
            <w:tcW w:w="6192" w:type="dxa"/>
            <w:tcBorders>
              <w:top w:val="nil"/>
              <w:left w:val="nil"/>
              <w:bottom w:val="nil"/>
              <w:right w:val="nil"/>
            </w:tcBorders>
            <w:shd w:val="clear" w:color="auto" w:fill="auto"/>
            <w:vAlign w:val="center"/>
          </w:tcPr>
          <w:p w14:paraId="64D0D077" w14:textId="33FF0562" w:rsidR="002C50BE" w:rsidRPr="00B568E0" w:rsidRDefault="00CB2FA4" w:rsidP="00CB2FA4">
            <w:pPr>
              <w:spacing w:after="0"/>
              <w:contextualSpacing/>
              <w:rPr>
                <w:rFonts w:ascii="Arial" w:hAnsi="Arial" w:cs="Arial"/>
              </w:rPr>
            </w:pPr>
            <w:r w:rsidRPr="00B568E0">
              <w:rPr>
                <w:rFonts w:ascii="Arial" w:hAnsi="Arial" w:cs="Arial"/>
              </w:rPr>
              <w:t>Dysesthesia</w:t>
            </w:r>
          </w:p>
        </w:tc>
        <w:tc>
          <w:tcPr>
            <w:tcW w:w="2160" w:type="dxa"/>
            <w:tcBorders>
              <w:top w:val="nil"/>
              <w:left w:val="nil"/>
              <w:bottom w:val="nil"/>
              <w:right w:val="nil"/>
            </w:tcBorders>
            <w:shd w:val="clear" w:color="auto" w:fill="auto"/>
            <w:vAlign w:val="center"/>
          </w:tcPr>
          <w:p w14:paraId="39DA412B" w14:textId="4B2313AD" w:rsidR="002C50BE" w:rsidRPr="00B568E0" w:rsidRDefault="00CB2FA4" w:rsidP="00CB2FA4">
            <w:pPr>
              <w:spacing w:after="0"/>
              <w:contextualSpacing/>
              <w:jc w:val="center"/>
              <w:rPr>
                <w:rFonts w:ascii="Arial" w:hAnsi="Arial" w:cs="Arial"/>
              </w:rPr>
            </w:pPr>
            <w:r w:rsidRPr="00B568E0">
              <w:rPr>
                <w:rFonts w:ascii="Arial" w:hAnsi="Arial" w:cs="Arial"/>
              </w:rPr>
              <w:t>5</w:t>
            </w:r>
            <w:r w:rsidR="00E937C2" w:rsidRPr="00B568E0">
              <w:rPr>
                <w:rFonts w:ascii="Arial" w:hAnsi="Arial" w:cs="Arial"/>
              </w:rPr>
              <w:t xml:space="preserve"> (8)</w:t>
            </w:r>
          </w:p>
        </w:tc>
      </w:tr>
      <w:tr w:rsidR="002C50BE" w:rsidRPr="00B568E0" w14:paraId="3800D57B" w14:textId="77777777" w:rsidTr="002C50BE">
        <w:trPr>
          <w:trHeight w:val="288"/>
        </w:trPr>
        <w:tc>
          <w:tcPr>
            <w:tcW w:w="6192" w:type="dxa"/>
            <w:tcBorders>
              <w:top w:val="nil"/>
              <w:left w:val="nil"/>
              <w:bottom w:val="nil"/>
              <w:right w:val="nil"/>
            </w:tcBorders>
            <w:shd w:val="clear" w:color="auto" w:fill="auto"/>
            <w:vAlign w:val="center"/>
          </w:tcPr>
          <w:p w14:paraId="28E54CA2" w14:textId="09D1FB21" w:rsidR="002C50BE" w:rsidRPr="00B568E0" w:rsidRDefault="00CB2FA4" w:rsidP="00953F9F">
            <w:pPr>
              <w:spacing w:after="0"/>
              <w:contextualSpacing/>
              <w:rPr>
                <w:rFonts w:ascii="Arial" w:hAnsi="Arial" w:cs="Arial"/>
              </w:rPr>
            </w:pPr>
            <w:r w:rsidRPr="00B568E0">
              <w:rPr>
                <w:rFonts w:ascii="Arial" w:hAnsi="Arial" w:cs="Arial"/>
              </w:rPr>
              <w:t>Paresthesia</w:t>
            </w:r>
          </w:p>
        </w:tc>
        <w:tc>
          <w:tcPr>
            <w:tcW w:w="2160" w:type="dxa"/>
            <w:tcBorders>
              <w:top w:val="nil"/>
              <w:left w:val="nil"/>
              <w:bottom w:val="nil"/>
              <w:right w:val="nil"/>
            </w:tcBorders>
            <w:shd w:val="clear" w:color="auto" w:fill="auto"/>
            <w:vAlign w:val="center"/>
          </w:tcPr>
          <w:p w14:paraId="7FB998B9" w14:textId="1BB6AC0A" w:rsidR="002C50BE" w:rsidRPr="00B568E0" w:rsidRDefault="00CB2FA4" w:rsidP="00CB2FA4">
            <w:pPr>
              <w:spacing w:after="0"/>
              <w:contextualSpacing/>
              <w:jc w:val="center"/>
              <w:rPr>
                <w:rFonts w:ascii="Arial" w:hAnsi="Arial" w:cs="Arial"/>
              </w:rPr>
            </w:pPr>
            <w:r w:rsidRPr="00B568E0">
              <w:rPr>
                <w:rFonts w:ascii="Arial" w:hAnsi="Arial" w:cs="Arial"/>
              </w:rPr>
              <w:t>5</w:t>
            </w:r>
            <w:r w:rsidR="00E937C2" w:rsidRPr="00B568E0">
              <w:rPr>
                <w:rFonts w:ascii="Arial" w:hAnsi="Arial" w:cs="Arial"/>
              </w:rPr>
              <w:t xml:space="preserve"> (8)</w:t>
            </w:r>
          </w:p>
        </w:tc>
      </w:tr>
      <w:tr w:rsidR="00E937C2" w:rsidRPr="00B568E0" w14:paraId="2BB7D24E" w14:textId="77777777" w:rsidTr="002C50BE">
        <w:trPr>
          <w:trHeight w:val="288"/>
        </w:trPr>
        <w:tc>
          <w:tcPr>
            <w:tcW w:w="6192" w:type="dxa"/>
            <w:tcBorders>
              <w:top w:val="nil"/>
              <w:left w:val="nil"/>
              <w:bottom w:val="nil"/>
              <w:right w:val="nil"/>
            </w:tcBorders>
            <w:shd w:val="clear" w:color="auto" w:fill="auto"/>
            <w:vAlign w:val="center"/>
          </w:tcPr>
          <w:p w14:paraId="19EE5305" w14:textId="3F7BCFE2" w:rsidR="00E937C2" w:rsidRPr="00B568E0" w:rsidRDefault="00E937C2" w:rsidP="00CB2FA4">
            <w:pPr>
              <w:spacing w:after="0"/>
              <w:contextualSpacing/>
              <w:rPr>
                <w:rFonts w:ascii="Arial" w:hAnsi="Arial" w:cs="Arial"/>
              </w:rPr>
            </w:pPr>
            <w:r w:rsidRPr="00B568E0">
              <w:rPr>
                <w:rFonts w:ascii="Arial" w:hAnsi="Arial" w:cs="Arial"/>
              </w:rPr>
              <w:t>Memory impairment</w:t>
            </w:r>
          </w:p>
        </w:tc>
        <w:tc>
          <w:tcPr>
            <w:tcW w:w="2160" w:type="dxa"/>
            <w:tcBorders>
              <w:top w:val="nil"/>
              <w:left w:val="nil"/>
              <w:bottom w:val="nil"/>
              <w:right w:val="nil"/>
            </w:tcBorders>
            <w:shd w:val="clear" w:color="auto" w:fill="auto"/>
            <w:vAlign w:val="center"/>
          </w:tcPr>
          <w:p w14:paraId="66F3A2C2" w14:textId="6C792BF8" w:rsidR="00E937C2" w:rsidRPr="00B568E0" w:rsidRDefault="00E937C2" w:rsidP="00CB2FA4">
            <w:pPr>
              <w:spacing w:after="0"/>
              <w:contextualSpacing/>
              <w:jc w:val="center"/>
              <w:rPr>
                <w:rFonts w:ascii="Arial" w:hAnsi="Arial" w:cs="Arial"/>
              </w:rPr>
            </w:pPr>
            <w:r w:rsidRPr="00B568E0">
              <w:rPr>
                <w:rFonts w:ascii="Arial" w:hAnsi="Arial" w:cs="Arial"/>
              </w:rPr>
              <w:t>4 (6)</w:t>
            </w:r>
          </w:p>
        </w:tc>
      </w:tr>
      <w:tr w:rsidR="00181B2E" w:rsidRPr="00B568E0" w14:paraId="01C9EFC6" w14:textId="77777777" w:rsidTr="002C50BE">
        <w:trPr>
          <w:trHeight w:val="288"/>
        </w:trPr>
        <w:tc>
          <w:tcPr>
            <w:tcW w:w="6192" w:type="dxa"/>
            <w:tcBorders>
              <w:top w:val="nil"/>
              <w:left w:val="nil"/>
              <w:bottom w:val="nil"/>
              <w:right w:val="nil"/>
            </w:tcBorders>
            <w:shd w:val="clear" w:color="auto" w:fill="auto"/>
            <w:vAlign w:val="center"/>
          </w:tcPr>
          <w:p w14:paraId="3EAF6574" w14:textId="3D2104A4" w:rsidR="00181B2E" w:rsidRPr="00B568E0" w:rsidRDefault="00181B2E" w:rsidP="00181B2E">
            <w:pPr>
              <w:spacing w:after="0"/>
              <w:contextualSpacing/>
              <w:rPr>
                <w:rFonts w:ascii="Arial" w:hAnsi="Arial" w:cs="Arial"/>
              </w:rPr>
            </w:pPr>
            <w:r w:rsidRPr="00B568E0">
              <w:rPr>
                <w:rFonts w:ascii="Arial" w:hAnsi="Arial" w:cs="Arial"/>
              </w:rPr>
              <w:t>Drug abuse</w:t>
            </w:r>
          </w:p>
        </w:tc>
        <w:tc>
          <w:tcPr>
            <w:tcW w:w="2160" w:type="dxa"/>
            <w:tcBorders>
              <w:top w:val="nil"/>
              <w:left w:val="nil"/>
              <w:bottom w:val="nil"/>
              <w:right w:val="nil"/>
            </w:tcBorders>
            <w:shd w:val="clear" w:color="auto" w:fill="auto"/>
            <w:vAlign w:val="center"/>
          </w:tcPr>
          <w:p w14:paraId="69D3EA21" w14:textId="36BBD056" w:rsidR="00181B2E" w:rsidRPr="00B568E0" w:rsidRDefault="00181B2E" w:rsidP="00181B2E">
            <w:pPr>
              <w:spacing w:after="0"/>
              <w:contextualSpacing/>
              <w:jc w:val="center"/>
              <w:rPr>
                <w:rFonts w:ascii="Arial" w:hAnsi="Arial" w:cs="Arial"/>
              </w:rPr>
            </w:pPr>
            <w:r w:rsidRPr="00B568E0">
              <w:rPr>
                <w:rFonts w:ascii="Arial" w:hAnsi="Arial" w:cs="Arial"/>
              </w:rPr>
              <w:t>3 (5)</w:t>
            </w:r>
          </w:p>
        </w:tc>
      </w:tr>
      <w:tr w:rsidR="00181B2E" w:rsidRPr="00B568E0" w14:paraId="6894AA21" w14:textId="77777777" w:rsidTr="002C50BE">
        <w:trPr>
          <w:trHeight w:val="288"/>
        </w:trPr>
        <w:tc>
          <w:tcPr>
            <w:tcW w:w="6192" w:type="dxa"/>
            <w:tcBorders>
              <w:top w:val="nil"/>
              <w:left w:val="nil"/>
              <w:bottom w:val="nil"/>
              <w:right w:val="nil"/>
            </w:tcBorders>
            <w:shd w:val="clear" w:color="auto" w:fill="auto"/>
            <w:vAlign w:val="center"/>
          </w:tcPr>
          <w:p w14:paraId="130A9179" w14:textId="45A77AA8" w:rsidR="00181B2E" w:rsidRPr="00B568E0" w:rsidRDefault="00181B2E" w:rsidP="00181B2E">
            <w:pPr>
              <w:spacing w:after="0"/>
              <w:contextualSpacing/>
              <w:rPr>
                <w:rFonts w:ascii="Arial" w:hAnsi="Arial" w:cs="Arial"/>
              </w:rPr>
            </w:pPr>
            <w:r w:rsidRPr="00B568E0">
              <w:rPr>
                <w:rFonts w:ascii="Arial" w:hAnsi="Arial" w:cs="Arial"/>
              </w:rPr>
              <w:t>Neuralgia</w:t>
            </w:r>
          </w:p>
        </w:tc>
        <w:tc>
          <w:tcPr>
            <w:tcW w:w="2160" w:type="dxa"/>
            <w:tcBorders>
              <w:top w:val="nil"/>
              <w:left w:val="nil"/>
              <w:bottom w:val="nil"/>
              <w:right w:val="nil"/>
            </w:tcBorders>
            <w:shd w:val="clear" w:color="auto" w:fill="auto"/>
            <w:vAlign w:val="center"/>
          </w:tcPr>
          <w:p w14:paraId="177B94DE" w14:textId="6FFFAC07" w:rsidR="00181B2E" w:rsidRPr="00B568E0" w:rsidRDefault="00181B2E" w:rsidP="00181B2E">
            <w:pPr>
              <w:spacing w:after="0"/>
              <w:contextualSpacing/>
              <w:jc w:val="center"/>
              <w:rPr>
                <w:rFonts w:ascii="Arial" w:hAnsi="Arial" w:cs="Arial"/>
              </w:rPr>
            </w:pPr>
            <w:r w:rsidRPr="00B568E0">
              <w:rPr>
                <w:rFonts w:ascii="Arial" w:hAnsi="Arial" w:cs="Arial"/>
              </w:rPr>
              <w:t>3 (5)</w:t>
            </w:r>
          </w:p>
        </w:tc>
      </w:tr>
      <w:tr w:rsidR="00181B2E" w:rsidRPr="00B568E0" w14:paraId="51C4EB49" w14:textId="77777777" w:rsidTr="002C50BE">
        <w:trPr>
          <w:trHeight w:val="288"/>
        </w:trPr>
        <w:tc>
          <w:tcPr>
            <w:tcW w:w="6192" w:type="dxa"/>
            <w:tcBorders>
              <w:top w:val="nil"/>
              <w:left w:val="nil"/>
              <w:bottom w:val="nil"/>
              <w:right w:val="nil"/>
            </w:tcBorders>
            <w:shd w:val="clear" w:color="auto" w:fill="auto"/>
            <w:vAlign w:val="center"/>
          </w:tcPr>
          <w:p w14:paraId="2A4F91BA" w14:textId="55ADFE3B" w:rsidR="00181B2E" w:rsidRPr="00B568E0" w:rsidRDefault="00181B2E" w:rsidP="00181B2E">
            <w:pPr>
              <w:spacing w:after="0"/>
              <w:contextualSpacing/>
              <w:rPr>
                <w:rFonts w:ascii="Arial" w:hAnsi="Arial" w:cs="Arial"/>
              </w:rPr>
            </w:pPr>
            <w:r w:rsidRPr="00B568E0">
              <w:rPr>
                <w:rFonts w:ascii="Arial" w:hAnsi="Arial" w:cs="Arial"/>
              </w:rPr>
              <w:t>Balance disorder</w:t>
            </w:r>
          </w:p>
        </w:tc>
        <w:tc>
          <w:tcPr>
            <w:tcW w:w="2160" w:type="dxa"/>
            <w:tcBorders>
              <w:top w:val="nil"/>
              <w:left w:val="nil"/>
              <w:bottom w:val="nil"/>
              <w:right w:val="nil"/>
            </w:tcBorders>
            <w:shd w:val="clear" w:color="auto" w:fill="auto"/>
            <w:vAlign w:val="center"/>
          </w:tcPr>
          <w:p w14:paraId="499648F6" w14:textId="518D54B5"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5790824F" w14:textId="77777777" w:rsidTr="002C50BE">
        <w:trPr>
          <w:trHeight w:val="288"/>
        </w:trPr>
        <w:tc>
          <w:tcPr>
            <w:tcW w:w="6192" w:type="dxa"/>
            <w:tcBorders>
              <w:top w:val="nil"/>
              <w:left w:val="nil"/>
              <w:bottom w:val="nil"/>
              <w:right w:val="nil"/>
            </w:tcBorders>
            <w:shd w:val="clear" w:color="auto" w:fill="auto"/>
            <w:vAlign w:val="center"/>
          </w:tcPr>
          <w:p w14:paraId="76DF1D66" w14:textId="7C1273B6" w:rsidR="00181B2E" w:rsidRPr="00B568E0" w:rsidRDefault="00181B2E" w:rsidP="00181B2E">
            <w:pPr>
              <w:spacing w:after="0"/>
              <w:contextualSpacing/>
              <w:rPr>
                <w:rFonts w:ascii="Arial" w:hAnsi="Arial" w:cs="Arial"/>
              </w:rPr>
            </w:pPr>
            <w:r w:rsidRPr="00B568E0">
              <w:rPr>
                <w:rFonts w:ascii="Arial" w:hAnsi="Arial" w:cs="Arial"/>
              </w:rPr>
              <w:t>Confusional state</w:t>
            </w:r>
          </w:p>
        </w:tc>
        <w:tc>
          <w:tcPr>
            <w:tcW w:w="2160" w:type="dxa"/>
            <w:tcBorders>
              <w:top w:val="nil"/>
              <w:left w:val="nil"/>
              <w:bottom w:val="nil"/>
              <w:right w:val="nil"/>
            </w:tcBorders>
            <w:shd w:val="clear" w:color="auto" w:fill="auto"/>
            <w:vAlign w:val="center"/>
          </w:tcPr>
          <w:p w14:paraId="6877D0C2" w14:textId="6AEE1050"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2D7DF42E" w14:textId="77777777" w:rsidTr="002C50BE">
        <w:trPr>
          <w:trHeight w:val="288"/>
        </w:trPr>
        <w:tc>
          <w:tcPr>
            <w:tcW w:w="6192" w:type="dxa"/>
            <w:tcBorders>
              <w:top w:val="nil"/>
              <w:left w:val="nil"/>
              <w:bottom w:val="nil"/>
              <w:right w:val="nil"/>
            </w:tcBorders>
            <w:shd w:val="clear" w:color="auto" w:fill="auto"/>
            <w:vAlign w:val="center"/>
          </w:tcPr>
          <w:p w14:paraId="46D60558" w14:textId="4C4B394E" w:rsidR="00181B2E" w:rsidRPr="00B568E0" w:rsidRDefault="00181B2E" w:rsidP="00181B2E">
            <w:pPr>
              <w:spacing w:after="0"/>
              <w:contextualSpacing/>
              <w:rPr>
                <w:rFonts w:ascii="Arial" w:hAnsi="Arial" w:cs="Arial"/>
              </w:rPr>
            </w:pPr>
            <w:r w:rsidRPr="00B568E0">
              <w:rPr>
                <w:rFonts w:ascii="Arial" w:hAnsi="Arial" w:cs="Arial"/>
              </w:rPr>
              <w:t>Convulsion</w:t>
            </w:r>
          </w:p>
        </w:tc>
        <w:tc>
          <w:tcPr>
            <w:tcW w:w="2160" w:type="dxa"/>
            <w:tcBorders>
              <w:top w:val="nil"/>
              <w:left w:val="nil"/>
              <w:bottom w:val="nil"/>
              <w:right w:val="nil"/>
            </w:tcBorders>
            <w:shd w:val="clear" w:color="auto" w:fill="auto"/>
            <w:vAlign w:val="center"/>
          </w:tcPr>
          <w:p w14:paraId="1B97E6CD" w14:textId="7CE2483D"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3495E184" w14:textId="77777777" w:rsidTr="002C50BE">
        <w:trPr>
          <w:trHeight w:val="288"/>
        </w:trPr>
        <w:tc>
          <w:tcPr>
            <w:tcW w:w="6192" w:type="dxa"/>
            <w:tcBorders>
              <w:top w:val="nil"/>
              <w:left w:val="nil"/>
              <w:bottom w:val="nil"/>
              <w:right w:val="nil"/>
            </w:tcBorders>
            <w:shd w:val="clear" w:color="auto" w:fill="auto"/>
            <w:vAlign w:val="center"/>
          </w:tcPr>
          <w:p w14:paraId="551E6085" w14:textId="32E7C626" w:rsidR="00181B2E" w:rsidRPr="00B568E0" w:rsidRDefault="00181B2E" w:rsidP="00181B2E">
            <w:pPr>
              <w:spacing w:after="0"/>
              <w:contextualSpacing/>
              <w:rPr>
                <w:rFonts w:ascii="Arial" w:hAnsi="Arial" w:cs="Arial"/>
              </w:rPr>
            </w:pPr>
            <w:r w:rsidRPr="00B568E0">
              <w:rPr>
                <w:rFonts w:ascii="Arial" w:hAnsi="Arial" w:cs="Arial"/>
              </w:rPr>
              <w:t>Hemiparesis</w:t>
            </w:r>
          </w:p>
        </w:tc>
        <w:tc>
          <w:tcPr>
            <w:tcW w:w="2160" w:type="dxa"/>
            <w:tcBorders>
              <w:top w:val="nil"/>
              <w:left w:val="nil"/>
              <w:bottom w:val="nil"/>
              <w:right w:val="nil"/>
            </w:tcBorders>
            <w:shd w:val="clear" w:color="auto" w:fill="auto"/>
            <w:vAlign w:val="center"/>
          </w:tcPr>
          <w:p w14:paraId="0969A2C4" w14:textId="00A9797F"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596B34B0" w14:textId="77777777" w:rsidTr="002C50BE">
        <w:trPr>
          <w:trHeight w:val="288"/>
        </w:trPr>
        <w:tc>
          <w:tcPr>
            <w:tcW w:w="6192" w:type="dxa"/>
            <w:tcBorders>
              <w:top w:val="nil"/>
              <w:left w:val="nil"/>
              <w:bottom w:val="nil"/>
              <w:right w:val="nil"/>
            </w:tcBorders>
            <w:shd w:val="clear" w:color="auto" w:fill="auto"/>
            <w:vAlign w:val="center"/>
          </w:tcPr>
          <w:p w14:paraId="5DFA3062" w14:textId="7E43E095" w:rsidR="00181B2E" w:rsidRPr="00B568E0" w:rsidRDefault="00181B2E" w:rsidP="00181B2E">
            <w:pPr>
              <w:spacing w:after="0"/>
              <w:contextualSpacing/>
              <w:rPr>
                <w:rFonts w:ascii="Arial" w:hAnsi="Arial" w:cs="Arial"/>
              </w:rPr>
            </w:pPr>
            <w:r w:rsidRPr="00B568E0">
              <w:rPr>
                <w:rFonts w:ascii="Arial" w:hAnsi="Arial" w:cs="Arial"/>
              </w:rPr>
              <w:t>Mental status changes</w:t>
            </w:r>
          </w:p>
        </w:tc>
        <w:tc>
          <w:tcPr>
            <w:tcW w:w="2160" w:type="dxa"/>
            <w:tcBorders>
              <w:top w:val="nil"/>
              <w:left w:val="nil"/>
              <w:bottom w:val="nil"/>
              <w:right w:val="nil"/>
            </w:tcBorders>
            <w:shd w:val="clear" w:color="auto" w:fill="auto"/>
            <w:vAlign w:val="center"/>
          </w:tcPr>
          <w:p w14:paraId="621EFA0A" w14:textId="0D0BAC8B"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7C6A5BCB" w14:textId="77777777" w:rsidTr="002C50BE">
        <w:trPr>
          <w:trHeight w:val="288"/>
        </w:trPr>
        <w:tc>
          <w:tcPr>
            <w:tcW w:w="6192" w:type="dxa"/>
            <w:tcBorders>
              <w:top w:val="nil"/>
              <w:left w:val="nil"/>
              <w:bottom w:val="nil"/>
              <w:right w:val="nil"/>
            </w:tcBorders>
            <w:shd w:val="clear" w:color="auto" w:fill="auto"/>
            <w:vAlign w:val="center"/>
          </w:tcPr>
          <w:p w14:paraId="0A8323F8" w14:textId="0C691E5B" w:rsidR="00181B2E" w:rsidRPr="00B568E0" w:rsidRDefault="00181B2E" w:rsidP="00181B2E">
            <w:pPr>
              <w:spacing w:after="0"/>
              <w:contextualSpacing/>
              <w:rPr>
                <w:rFonts w:ascii="Arial" w:hAnsi="Arial" w:cs="Arial"/>
              </w:rPr>
            </w:pPr>
            <w:r w:rsidRPr="00B568E0">
              <w:rPr>
                <w:rFonts w:ascii="Arial" w:hAnsi="Arial" w:cs="Arial"/>
              </w:rPr>
              <w:t>Reflexes abnormal</w:t>
            </w:r>
          </w:p>
        </w:tc>
        <w:tc>
          <w:tcPr>
            <w:tcW w:w="2160" w:type="dxa"/>
            <w:tcBorders>
              <w:top w:val="nil"/>
              <w:left w:val="nil"/>
              <w:bottom w:val="nil"/>
              <w:right w:val="nil"/>
            </w:tcBorders>
            <w:shd w:val="clear" w:color="auto" w:fill="auto"/>
            <w:vAlign w:val="center"/>
          </w:tcPr>
          <w:p w14:paraId="64078967" w14:textId="72664437"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6C53BD61" w14:textId="77777777" w:rsidTr="002C50BE">
        <w:trPr>
          <w:trHeight w:val="288"/>
        </w:trPr>
        <w:tc>
          <w:tcPr>
            <w:tcW w:w="6192" w:type="dxa"/>
            <w:tcBorders>
              <w:top w:val="nil"/>
              <w:left w:val="nil"/>
              <w:bottom w:val="nil"/>
              <w:right w:val="nil"/>
            </w:tcBorders>
            <w:shd w:val="clear" w:color="auto" w:fill="auto"/>
            <w:vAlign w:val="center"/>
          </w:tcPr>
          <w:p w14:paraId="1750843E" w14:textId="5CF3114C" w:rsidR="00181B2E" w:rsidRPr="00B568E0" w:rsidRDefault="00181B2E" w:rsidP="00181B2E">
            <w:pPr>
              <w:spacing w:after="0"/>
              <w:contextualSpacing/>
              <w:rPr>
                <w:rFonts w:ascii="Arial" w:hAnsi="Arial" w:cs="Arial"/>
              </w:rPr>
            </w:pPr>
            <w:r w:rsidRPr="00B568E0">
              <w:rPr>
                <w:rFonts w:ascii="Arial" w:hAnsi="Arial" w:cs="Arial"/>
              </w:rPr>
              <w:t>Restless legs syndrome</w:t>
            </w:r>
          </w:p>
        </w:tc>
        <w:tc>
          <w:tcPr>
            <w:tcW w:w="2160" w:type="dxa"/>
            <w:tcBorders>
              <w:top w:val="nil"/>
              <w:left w:val="nil"/>
              <w:bottom w:val="nil"/>
              <w:right w:val="nil"/>
            </w:tcBorders>
            <w:shd w:val="clear" w:color="auto" w:fill="auto"/>
            <w:vAlign w:val="center"/>
          </w:tcPr>
          <w:p w14:paraId="06EDFDFE" w14:textId="5853EF2F"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463A7D0D" w14:textId="77777777" w:rsidTr="002C50BE">
        <w:trPr>
          <w:trHeight w:val="288"/>
        </w:trPr>
        <w:tc>
          <w:tcPr>
            <w:tcW w:w="6192" w:type="dxa"/>
            <w:tcBorders>
              <w:top w:val="nil"/>
              <w:left w:val="nil"/>
              <w:bottom w:val="nil"/>
              <w:right w:val="nil"/>
            </w:tcBorders>
            <w:shd w:val="clear" w:color="auto" w:fill="auto"/>
            <w:vAlign w:val="center"/>
          </w:tcPr>
          <w:p w14:paraId="6395161E" w14:textId="5253A8E9" w:rsidR="00181B2E" w:rsidRPr="00B568E0" w:rsidRDefault="00181B2E" w:rsidP="00181B2E">
            <w:pPr>
              <w:spacing w:after="0"/>
              <w:contextualSpacing/>
              <w:rPr>
                <w:rFonts w:ascii="Arial" w:hAnsi="Arial" w:cs="Arial"/>
              </w:rPr>
            </w:pPr>
            <w:r w:rsidRPr="00B568E0">
              <w:rPr>
                <w:rFonts w:ascii="Arial" w:hAnsi="Arial" w:cs="Arial"/>
              </w:rPr>
              <w:t>Somnolence</w:t>
            </w:r>
          </w:p>
        </w:tc>
        <w:tc>
          <w:tcPr>
            <w:tcW w:w="2160" w:type="dxa"/>
            <w:tcBorders>
              <w:top w:val="nil"/>
              <w:left w:val="nil"/>
              <w:bottom w:val="nil"/>
              <w:right w:val="nil"/>
            </w:tcBorders>
            <w:shd w:val="clear" w:color="auto" w:fill="auto"/>
            <w:vAlign w:val="center"/>
          </w:tcPr>
          <w:p w14:paraId="697E5BAE" w14:textId="270BCBFF"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02B60577" w14:textId="77777777" w:rsidTr="002C50BE">
        <w:trPr>
          <w:trHeight w:val="288"/>
        </w:trPr>
        <w:tc>
          <w:tcPr>
            <w:tcW w:w="6192" w:type="dxa"/>
            <w:tcBorders>
              <w:top w:val="nil"/>
              <w:left w:val="nil"/>
              <w:bottom w:val="nil"/>
              <w:right w:val="nil"/>
            </w:tcBorders>
            <w:shd w:val="clear" w:color="auto" w:fill="auto"/>
            <w:vAlign w:val="center"/>
          </w:tcPr>
          <w:p w14:paraId="27317069" w14:textId="66709A09" w:rsidR="00181B2E" w:rsidRPr="00B568E0" w:rsidRDefault="00181B2E" w:rsidP="00181B2E">
            <w:pPr>
              <w:spacing w:after="0"/>
              <w:contextualSpacing/>
              <w:rPr>
                <w:rFonts w:ascii="Arial" w:hAnsi="Arial" w:cs="Arial"/>
              </w:rPr>
            </w:pPr>
            <w:r w:rsidRPr="00B568E0">
              <w:rPr>
                <w:rFonts w:ascii="Arial" w:hAnsi="Arial" w:cs="Arial"/>
              </w:rPr>
              <w:t>Tobacco abuse</w:t>
            </w:r>
          </w:p>
        </w:tc>
        <w:tc>
          <w:tcPr>
            <w:tcW w:w="2160" w:type="dxa"/>
            <w:tcBorders>
              <w:top w:val="nil"/>
              <w:left w:val="nil"/>
              <w:bottom w:val="nil"/>
              <w:right w:val="nil"/>
            </w:tcBorders>
            <w:shd w:val="clear" w:color="auto" w:fill="auto"/>
            <w:vAlign w:val="center"/>
          </w:tcPr>
          <w:p w14:paraId="2EB22158" w14:textId="5C51D877"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2CB9BFEA" w14:textId="77777777" w:rsidTr="002C50BE">
        <w:trPr>
          <w:trHeight w:val="288"/>
        </w:trPr>
        <w:tc>
          <w:tcPr>
            <w:tcW w:w="6192" w:type="dxa"/>
            <w:tcBorders>
              <w:top w:val="nil"/>
              <w:left w:val="nil"/>
              <w:bottom w:val="nil"/>
              <w:right w:val="nil"/>
            </w:tcBorders>
            <w:shd w:val="clear" w:color="auto" w:fill="auto"/>
            <w:vAlign w:val="center"/>
          </w:tcPr>
          <w:p w14:paraId="7CF49B42" w14:textId="1B132C4E" w:rsidR="00181B2E" w:rsidRPr="00B568E0" w:rsidRDefault="00181B2E" w:rsidP="00181B2E">
            <w:pPr>
              <w:spacing w:after="0"/>
              <w:contextualSpacing/>
              <w:rPr>
                <w:rFonts w:ascii="Arial" w:hAnsi="Arial" w:cs="Arial"/>
              </w:rPr>
            </w:pPr>
            <w:r w:rsidRPr="00B568E0">
              <w:rPr>
                <w:rFonts w:ascii="Arial" w:hAnsi="Arial" w:cs="Arial"/>
              </w:rPr>
              <w:t>VIIth nerve paralysis</w:t>
            </w:r>
          </w:p>
        </w:tc>
        <w:tc>
          <w:tcPr>
            <w:tcW w:w="2160" w:type="dxa"/>
            <w:tcBorders>
              <w:top w:val="nil"/>
              <w:left w:val="nil"/>
              <w:bottom w:val="nil"/>
              <w:right w:val="nil"/>
            </w:tcBorders>
            <w:shd w:val="clear" w:color="auto" w:fill="auto"/>
            <w:vAlign w:val="center"/>
          </w:tcPr>
          <w:p w14:paraId="4EF51F2C" w14:textId="1E5EC179" w:rsidR="00181B2E" w:rsidRPr="00B568E0" w:rsidRDefault="00181B2E" w:rsidP="00181B2E">
            <w:pPr>
              <w:spacing w:after="0"/>
              <w:contextualSpacing/>
              <w:jc w:val="center"/>
              <w:rPr>
                <w:rFonts w:ascii="Arial" w:hAnsi="Arial" w:cs="Arial"/>
              </w:rPr>
            </w:pPr>
            <w:r w:rsidRPr="00B568E0">
              <w:rPr>
                <w:rFonts w:ascii="Arial" w:hAnsi="Arial" w:cs="Arial"/>
              </w:rPr>
              <w:t>2 (3)</w:t>
            </w:r>
          </w:p>
        </w:tc>
      </w:tr>
      <w:tr w:rsidR="00181B2E" w:rsidRPr="00B568E0" w14:paraId="072D9AE7" w14:textId="77777777" w:rsidTr="002C50BE">
        <w:trPr>
          <w:trHeight w:val="288"/>
        </w:trPr>
        <w:tc>
          <w:tcPr>
            <w:tcW w:w="6192" w:type="dxa"/>
            <w:tcBorders>
              <w:top w:val="nil"/>
              <w:left w:val="nil"/>
              <w:bottom w:val="nil"/>
              <w:right w:val="nil"/>
            </w:tcBorders>
            <w:shd w:val="clear" w:color="auto" w:fill="auto"/>
            <w:vAlign w:val="center"/>
          </w:tcPr>
          <w:p w14:paraId="4CDC42AC" w14:textId="727E8C7D" w:rsidR="00181B2E" w:rsidRPr="00B568E0" w:rsidRDefault="00181B2E" w:rsidP="00181B2E">
            <w:pPr>
              <w:spacing w:after="0"/>
              <w:contextualSpacing/>
              <w:rPr>
                <w:rFonts w:ascii="Arial" w:hAnsi="Arial" w:cs="Arial"/>
              </w:rPr>
            </w:pPr>
            <w:r w:rsidRPr="00B568E0">
              <w:rPr>
                <w:rFonts w:ascii="Arial" w:hAnsi="Arial" w:cs="Arial"/>
              </w:rPr>
              <w:t>Ageusia</w:t>
            </w:r>
          </w:p>
        </w:tc>
        <w:tc>
          <w:tcPr>
            <w:tcW w:w="2160" w:type="dxa"/>
            <w:tcBorders>
              <w:top w:val="nil"/>
              <w:left w:val="nil"/>
              <w:bottom w:val="nil"/>
              <w:right w:val="nil"/>
            </w:tcBorders>
            <w:shd w:val="clear" w:color="auto" w:fill="auto"/>
            <w:vAlign w:val="center"/>
          </w:tcPr>
          <w:p w14:paraId="38F6B05A" w14:textId="1FE26405" w:rsidR="00181B2E" w:rsidRPr="00B568E0" w:rsidRDefault="00181B2E" w:rsidP="00181B2E">
            <w:pPr>
              <w:spacing w:after="0"/>
              <w:contextualSpacing/>
              <w:jc w:val="center"/>
              <w:rPr>
                <w:rFonts w:ascii="Arial" w:hAnsi="Arial" w:cs="Arial"/>
              </w:rPr>
            </w:pPr>
            <w:r w:rsidRPr="00B568E0">
              <w:rPr>
                <w:rFonts w:ascii="Arial" w:hAnsi="Arial" w:cs="Arial"/>
              </w:rPr>
              <w:t>1 (2)</w:t>
            </w:r>
          </w:p>
        </w:tc>
      </w:tr>
      <w:tr w:rsidR="00F614E5" w:rsidRPr="00B568E0" w14:paraId="72087848" w14:textId="77777777" w:rsidTr="002C50BE">
        <w:trPr>
          <w:trHeight w:val="288"/>
        </w:trPr>
        <w:tc>
          <w:tcPr>
            <w:tcW w:w="6192" w:type="dxa"/>
            <w:tcBorders>
              <w:top w:val="nil"/>
              <w:left w:val="nil"/>
              <w:bottom w:val="nil"/>
              <w:right w:val="nil"/>
            </w:tcBorders>
            <w:shd w:val="clear" w:color="auto" w:fill="auto"/>
            <w:vAlign w:val="center"/>
          </w:tcPr>
          <w:p w14:paraId="7C2C21F0" w14:textId="11EE3349" w:rsidR="00F614E5" w:rsidRPr="00B568E0" w:rsidRDefault="00F614E5" w:rsidP="00F614E5">
            <w:pPr>
              <w:spacing w:after="0"/>
              <w:contextualSpacing/>
              <w:rPr>
                <w:rFonts w:ascii="Arial" w:hAnsi="Arial" w:cs="Arial"/>
              </w:rPr>
            </w:pPr>
            <w:r w:rsidRPr="00B568E0">
              <w:rPr>
                <w:rFonts w:ascii="Arial" w:hAnsi="Arial" w:cs="Arial"/>
              </w:rPr>
              <w:t>Alcohol abuse</w:t>
            </w:r>
          </w:p>
        </w:tc>
        <w:tc>
          <w:tcPr>
            <w:tcW w:w="2160" w:type="dxa"/>
            <w:tcBorders>
              <w:top w:val="nil"/>
              <w:left w:val="nil"/>
              <w:bottom w:val="nil"/>
              <w:right w:val="nil"/>
            </w:tcBorders>
            <w:shd w:val="clear" w:color="auto" w:fill="auto"/>
            <w:vAlign w:val="center"/>
          </w:tcPr>
          <w:p w14:paraId="441EF0CB" w14:textId="7A3222E6"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54CE3523" w14:textId="77777777" w:rsidTr="002C50BE">
        <w:trPr>
          <w:trHeight w:val="288"/>
        </w:trPr>
        <w:tc>
          <w:tcPr>
            <w:tcW w:w="6192" w:type="dxa"/>
            <w:tcBorders>
              <w:top w:val="nil"/>
              <w:left w:val="nil"/>
              <w:bottom w:val="nil"/>
              <w:right w:val="nil"/>
            </w:tcBorders>
            <w:shd w:val="clear" w:color="auto" w:fill="auto"/>
            <w:vAlign w:val="center"/>
          </w:tcPr>
          <w:p w14:paraId="16798B29" w14:textId="7071D846" w:rsidR="00F614E5" w:rsidRPr="00B568E0" w:rsidRDefault="00F614E5" w:rsidP="00F614E5">
            <w:pPr>
              <w:spacing w:after="0"/>
              <w:contextualSpacing/>
              <w:rPr>
                <w:rFonts w:ascii="Arial" w:hAnsi="Arial" w:cs="Arial"/>
              </w:rPr>
            </w:pPr>
            <w:r w:rsidRPr="00B568E0">
              <w:rPr>
                <w:rFonts w:ascii="Arial" w:hAnsi="Arial" w:cs="Arial"/>
              </w:rPr>
              <w:t>Alcoholism</w:t>
            </w:r>
          </w:p>
        </w:tc>
        <w:tc>
          <w:tcPr>
            <w:tcW w:w="2160" w:type="dxa"/>
            <w:tcBorders>
              <w:top w:val="nil"/>
              <w:left w:val="nil"/>
              <w:bottom w:val="nil"/>
              <w:right w:val="nil"/>
            </w:tcBorders>
            <w:shd w:val="clear" w:color="auto" w:fill="auto"/>
            <w:vAlign w:val="center"/>
          </w:tcPr>
          <w:p w14:paraId="4FDC62FC" w14:textId="5A82E60C"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479147B5" w14:textId="77777777" w:rsidTr="002C50BE">
        <w:trPr>
          <w:trHeight w:val="288"/>
        </w:trPr>
        <w:tc>
          <w:tcPr>
            <w:tcW w:w="6192" w:type="dxa"/>
            <w:tcBorders>
              <w:top w:val="nil"/>
              <w:left w:val="nil"/>
              <w:bottom w:val="nil"/>
              <w:right w:val="nil"/>
            </w:tcBorders>
            <w:shd w:val="clear" w:color="auto" w:fill="auto"/>
            <w:vAlign w:val="center"/>
          </w:tcPr>
          <w:p w14:paraId="7B9C32E8" w14:textId="5E9F2FD7" w:rsidR="00F614E5" w:rsidRPr="00B568E0" w:rsidRDefault="00F614E5" w:rsidP="00F614E5">
            <w:pPr>
              <w:spacing w:after="0"/>
              <w:contextualSpacing/>
              <w:rPr>
                <w:rFonts w:ascii="Arial" w:hAnsi="Arial" w:cs="Arial"/>
              </w:rPr>
            </w:pPr>
            <w:r w:rsidRPr="00B568E0">
              <w:rPr>
                <w:rFonts w:ascii="Arial" w:hAnsi="Arial" w:cs="Arial"/>
              </w:rPr>
              <w:t>Areflexia</w:t>
            </w:r>
          </w:p>
        </w:tc>
        <w:tc>
          <w:tcPr>
            <w:tcW w:w="2160" w:type="dxa"/>
            <w:tcBorders>
              <w:top w:val="nil"/>
              <w:left w:val="nil"/>
              <w:bottom w:val="nil"/>
              <w:right w:val="nil"/>
            </w:tcBorders>
            <w:shd w:val="clear" w:color="auto" w:fill="auto"/>
            <w:vAlign w:val="center"/>
          </w:tcPr>
          <w:p w14:paraId="3259E7D1" w14:textId="013035EA"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4A80A9DA" w14:textId="77777777" w:rsidTr="002C50BE">
        <w:trPr>
          <w:trHeight w:val="288"/>
        </w:trPr>
        <w:tc>
          <w:tcPr>
            <w:tcW w:w="6192" w:type="dxa"/>
            <w:tcBorders>
              <w:top w:val="nil"/>
              <w:left w:val="nil"/>
              <w:bottom w:val="nil"/>
              <w:right w:val="nil"/>
            </w:tcBorders>
            <w:shd w:val="clear" w:color="auto" w:fill="auto"/>
            <w:vAlign w:val="center"/>
          </w:tcPr>
          <w:p w14:paraId="0B2D1616" w14:textId="317F8B5A" w:rsidR="00F614E5" w:rsidRPr="00B568E0" w:rsidRDefault="00F614E5" w:rsidP="00F614E5">
            <w:pPr>
              <w:spacing w:after="0"/>
              <w:contextualSpacing/>
              <w:rPr>
                <w:rFonts w:ascii="Arial" w:hAnsi="Arial" w:cs="Arial"/>
              </w:rPr>
            </w:pPr>
            <w:r w:rsidRPr="00B568E0">
              <w:rPr>
                <w:rFonts w:ascii="Arial" w:hAnsi="Arial" w:cs="Arial"/>
              </w:rPr>
              <w:t>Attention deficit/hyperactivity disorder</w:t>
            </w:r>
          </w:p>
        </w:tc>
        <w:tc>
          <w:tcPr>
            <w:tcW w:w="2160" w:type="dxa"/>
            <w:tcBorders>
              <w:top w:val="nil"/>
              <w:left w:val="nil"/>
              <w:bottom w:val="nil"/>
              <w:right w:val="nil"/>
            </w:tcBorders>
            <w:shd w:val="clear" w:color="auto" w:fill="auto"/>
            <w:vAlign w:val="center"/>
          </w:tcPr>
          <w:p w14:paraId="5BB504A9" w14:textId="0511CBDF"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2561CA6C" w14:textId="77777777" w:rsidTr="002C50BE">
        <w:trPr>
          <w:trHeight w:val="288"/>
        </w:trPr>
        <w:tc>
          <w:tcPr>
            <w:tcW w:w="6192" w:type="dxa"/>
            <w:tcBorders>
              <w:top w:val="nil"/>
              <w:left w:val="nil"/>
              <w:bottom w:val="nil"/>
              <w:right w:val="nil"/>
            </w:tcBorders>
            <w:shd w:val="clear" w:color="auto" w:fill="auto"/>
            <w:vAlign w:val="center"/>
          </w:tcPr>
          <w:p w14:paraId="2B78B5C2" w14:textId="4926C474" w:rsidR="00F614E5" w:rsidRPr="00B568E0" w:rsidRDefault="00F614E5" w:rsidP="00F614E5">
            <w:pPr>
              <w:spacing w:after="0"/>
              <w:contextualSpacing/>
              <w:rPr>
                <w:rFonts w:ascii="Arial" w:hAnsi="Arial" w:cs="Arial"/>
              </w:rPr>
            </w:pPr>
            <w:r w:rsidRPr="00B568E0">
              <w:rPr>
                <w:rFonts w:ascii="Arial" w:hAnsi="Arial" w:cs="Arial"/>
              </w:rPr>
              <w:t>Cerebellar syndrome</w:t>
            </w:r>
          </w:p>
        </w:tc>
        <w:tc>
          <w:tcPr>
            <w:tcW w:w="2160" w:type="dxa"/>
            <w:tcBorders>
              <w:top w:val="nil"/>
              <w:left w:val="nil"/>
              <w:bottom w:val="nil"/>
              <w:right w:val="nil"/>
            </w:tcBorders>
            <w:shd w:val="clear" w:color="auto" w:fill="auto"/>
            <w:vAlign w:val="center"/>
          </w:tcPr>
          <w:p w14:paraId="50E1A67F" w14:textId="20DD36A2"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4BFC1781" w14:textId="77777777" w:rsidTr="002C50BE">
        <w:trPr>
          <w:trHeight w:val="288"/>
        </w:trPr>
        <w:tc>
          <w:tcPr>
            <w:tcW w:w="6192" w:type="dxa"/>
            <w:tcBorders>
              <w:top w:val="nil"/>
              <w:left w:val="nil"/>
              <w:bottom w:val="nil"/>
              <w:right w:val="nil"/>
            </w:tcBorders>
            <w:shd w:val="clear" w:color="auto" w:fill="auto"/>
            <w:vAlign w:val="center"/>
          </w:tcPr>
          <w:p w14:paraId="339F63E2" w14:textId="2ECCDC7D" w:rsidR="00F614E5" w:rsidRPr="00B568E0" w:rsidRDefault="00F614E5" w:rsidP="00F614E5">
            <w:pPr>
              <w:spacing w:after="0"/>
              <w:contextualSpacing/>
              <w:rPr>
                <w:rFonts w:ascii="Arial" w:hAnsi="Arial" w:cs="Arial"/>
              </w:rPr>
            </w:pPr>
            <w:r w:rsidRPr="00B568E0">
              <w:rPr>
                <w:rFonts w:ascii="Arial" w:hAnsi="Arial" w:cs="Arial"/>
              </w:rPr>
              <w:t>Complex regional pain syndrome</w:t>
            </w:r>
          </w:p>
        </w:tc>
        <w:tc>
          <w:tcPr>
            <w:tcW w:w="2160" w:type="dxa"/>
            <w:tcBorders>
              <w:top w:val="nil"/>
              <w:left w:val="nil"/>
              <w:bottom w:val="nil"/>
              <w:right w:val="nil"/>
            </w:tcBorders>
            <w:shd w:val="clear" w:color="auto" w:fill="auto"/>
            <w:vAlign w:val="center"/>
          </w:tcPr>
          <w:p w14:paraId="04C795FE" w14:textId="5CF992B5"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36ADFA59" w14:textId="77777777" w:rsidTr="002C50BE">
        <w:trPr>
          <w:trHeight w:val="288"/>
        </w:trPr>
        <w:tc>
          <w:tcPr>
            <w:tcW w:w="6192" w:type="dxa"/>
            <w:tcBorders>
              <w:top w:val="nil"/>
              <w:left w:val="nil"/>
              <w:bottom w:val="nil"/>
              <w:right w:val="nil"/>
            </w:tcBorders>
            <w:shd w:val="clear" w:color="auto" w:fill="auto"/>
            <w:vAlign w:val="center"/>
          </w:tcPr>
          <w:p w14:paraId="211E9ACA" w14:textId="2BB9EBBC" w:rsidR="00F614E5" w:rsidRPr="00B568E0" w:rsidRDefault="00F614E5" w:rsidP="00F614E5">
            <w:pPr>
              <w:spacing w:after="0"/>
              <w:contextualSpacing/>
              <w:rPr>
                <w:rFonts w:ascii="Arial" w:hAnsi="Arial" w:cs="Arial"/>
              </w:rPr>
            </w:pPr>
            <w:r w:rsidRPr="00B568E0">
              <w:rPr>
                <w:rFonts w:ascii="Arial" w:hAnsi="Arial" w:cs="Arial"/>
              </w:rPr>
              <w:t>Dependence</w:t>
            </w:r>
          </w:p>
        </w:tc>
        <w:tc>
          <w:tcPr>
            <w:tcW w:w="2160" w:type="dxa"/>
            <w:tcBorders>
              <w:top w:val="nil"/>
              <w:left w:val="nil"/>
              <w:bottom w:val="nil"/>
              <w:right w:val="nil"/>
            </w:tcBorders>
            <w:shd w:val="clear" w:color="auto" w:fill="auto"/>
            <w:vAlign w:val="center"/>
          </w:tcPr>
          <w:p w14:paraId="2E24F294" w14:textId="16954991"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295A606F" w14:textId="77777777" w:rsidTr="002C50BE">
        <w:trPr>
          <w:trHeight w:val="288"/>
        </w:trPr>
        <w:tc>
          <w:tcPr>
            <w:tcW w:w="6192" w:type="dxa"/>
            <w:tcBorders>
              <w:top w:val="nil"/>
              <w:left w:val="nil"/>
              <w:bottom w:val="nil"/>
              <w:right w:val="nil"/>
            </w:tcBorders>
            <w:shd w:val="clear" w:color="auto" w:fill="auto"/>
            <w:vAlign w:val="center"/>
          </w:tcPr>
          <w:p w14:paraId="4DB28244" w14:textId="2A83A329" w:rsidR="00F614E5" w:rsidRPr="00B568E0" w:rsidRDefault="00F614E5" w:rsidP="00F614E5">
            <w:pPr>
              <w:spacing w:after="0"/>
              <w:contextualSpacing/>
              <w:rPr>
                <w:rFonts w:ascii="Arial" w:hAnsi="Arial" w:cs="Arial"/>
              </w:rPr>
            </w:pPr>
            <w:r w:rsidRPr="00B568E0">
              <w:rPr>
                <w:rFonts w:ascii="Arial" w:hAnsi="Arial" w:cs="Arial"/>
              </w:rPr>
              <w:t>Disturbance in attention</w:t>
            </w:r>
          </w:p>
        </w:tc>
        <w:tc>
          <w:tcPr>
            <w:tcW w:w="2160" w:type="dxa"/>
            <w:tcBorders>
              <w:top w:val="nil"/>
              <w:left w:val="nil"/>
              <w:bottom w:val="nil"/>
              <w:right w:val="nil"/>
            </w:tcBorders>
            <w:shd w:val="clear" w:color="auto" w:fill="auto"/>
            <w:vAlign w:val="center"/>
          </w:tcPr>
          <w:p w14:paraId="543C5374" w14:textId="171720C2"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05E607A5" w14:textId="77777777" w:rsidTr="002C50BE">
        <w:trPr>
          <w:trHeight w:val="288"/>
        </w:trPr>
        <w:tc>
          <w:tcPr>
            <w:tcW w:w="6192" w:type="dxa"/>
            <w:tcBorders>
              <w:top w:val="nil"/>
              <w:left w:val="nil"/>
              <w:bottom w:val="nil"/>
              <w:right w:val="nil"/>
            </w:tcBorders>
            <w:shd w:val="clear" w:color="auto" w:fill="auto"/>
            <w:vAlign w:val="center"/>
          </w:tcPr>
          <w:p w14:paraId="4B69F6C8" w14:textId="294A9DE4" w:rsidR="00F614E5" w:rsidRPr="00B568E0" w:rsidRDefault="00F614E5" w:rsidP="00F614E5">
            <w:pPr>
              <w:spacing w:after="0"/>
              <w:contextualSpacing/>
              <w:rPr>
                <w:rFonts w:ascii="Arial" w:hAnsi="Arial" w:cs="Arial"/>
              </w:rPr>
            </w:pPr>
            <w:r w:rsidRPr="00B568E0">
              <w:rPr>
                <w:rFonts w:ascii="Arial" w:hAnsi="Arial" w:cs="Arial"/>
              </w:rPr>
              <w:t>Dys</w:t>
            </w:r>
            <w:r w:rsidR="00430134">
              <w:rPr>
                <w:rFonts w:ascii="Arial" w:hAnsi="Arial" w:cs="Arial"/>
              </w:rPr>
              <w:t>g</w:t>
            </w:r>
            <w:r w:rsidRPr="00B568E0">
              <w:rPr>
                <w:rFonts w:ascii="Arial" w:hAnsi="Arial" w:cs="Arial"/>
              </w:rPr>
              <w:t>eusia</w:t>
            </w:r>
          </w:p>
        </w:tc>
        <w:tc>
          <w:tcPr>
            <w:tcW w:w="2160" w:type="dxa"/>
            <w:tcBorders>
              <w:top w:val="nil"/>
              <w:left w:val="nil"/>
              <w:bottom w:val="nil"/>
              <w:right w:val="nil"/>
            </w:tcBorders>
            <w:shd w:val="clear" w:color="auto" w:fill="auto"/>
            <w:vAlign w:val="center"/>
          </w:tcPr>
          <w:p w14:paraId="3B2D3750" w14:textId="5CDE9A11"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2785AFFC" w14:textId="77777777" w:rsidTr="002C50BE">
        <w:trPr>
          <w:trHeight w:val="288"/>
        </w:trPr>
        <w:tc>
          <w:tcPr>
            <w:tcW w:w="6192" w:type="dxa"/>
            <w:tcBorders>
              <w:top w:val="nil"/>
              <w:left w:val="nil"/>
              <w:bottom w:val="nil"/>
              <w:right w:val="nil"/>
            </w:tcBorders>
            <w:shd w:val="clear" w:color="auto" w:fill="auto"/>
            <w:vAlign w:val="center"/>
          </w:tcPr>
          <w:p w14:paraId="1D7E5DB2" w14:textId="39AD1837" w:rsidR="00F614E5" w:rsidRPr="00B568E0" w:rsidRDefault="00F614E5" w:rsidP="00F614E5">
            <w:pPr>
              <w:spacing w:after="0"/>
              <w:contextualSpacing/>
              <w:rPr>
                <w:rFonts w:ascii="Arial" w:hAnsi="Arial" w:cs="Arial"/>
              </w:rPr>
            </w:pPr>
            <w:r w:rsidRPr="00B568E0">
              <w:rPr>
                <w:rFonts w:ascii="Arial" w:hAnsi="Arial" w:cs="Arial"/>
              </w:rPr>
              <w:t>Facial nerve disorder</w:t>
            </w:r>
          </w:p>
        </w:tc>
        <w:tc>
          <w:tcPr>
            <w:tcW w:w="2160" w:type="dxa"/>
            <w:tcBorders>
              <w:top w:val="nil"/>
              <w:left w:val="nil"/>
              <w:bottom w:val="nil"/>
              <w:right w:val="nil"/>
            </w:tcBorders>
            <w:shd w:val="clear" w:color="auto" w:fill="auto"/>
            <w:vAlign w:val="center"/>
          </w:tcPr>
          <w:p w14:paraId="13DD2FF6" w14:textId="4086D2E4"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0D375663" w14:textId="77777777" w:rsidTr="002C50BE">
        <w:trPr>
          <w:trHeight w:val="288"/>
        </w:trPr>
        <w:tc>
          <w:tcPr>
            <w:tcW w:w="6192" w:type="dxa"/>
            <w:tcBorders>
              <w:top w:val="nil"/>
              <w:left w:val="nil"/>
              <w:bottom w:val="nil"/>
              <w:right w:val="nil"/>
            </w:tcBorders>
            <w:shd w:val="clear" w:color="auto" w:fill="auto"/>
            <w:vAlign w:val="center"/>
          </w:tcPr>
          <w:p w14:paraId="0F28946D" w14:textId="0F5557A9" w:rsidR="00F614E5" w:rsidRPr="00B568E0" w:rsidRDefault="00F614E5" w:rsidP="00F614E5">
            <w:pPr>
              <w:spacing w:after="0"/>
              <w:contextualSpacing/>
              <w:rPr>
                <w:rFonts w:ascii="Arial" w:hAnsi="Arial" w:cs="Arial"/>
              </w:rPr>
            </w:pPr>
            <w:r w:rsidRPr="00B568E0">
              <w:rPr>
                <w:rFonts w:ascii="Arial" w:hAnsi="Arial" w:cs="Arial"/>
              </w:rPr>
              <w:t>Facial paresis</w:t>
            </w:r>
          </w:p>
        </w:tc>
        <w:tc>
          <w:tcPr>
            <w:tcW w:w="2160" w:type="dxa"/>
            <w:tcBorders>
              <w:top w:val="nil"/>
              <w:left w:val="nil"/>
              <w:bottom w:val="nil"/>
              <w:right w:val="nil"/>
            </w:tcBorders>
            <w:shd w:val="clear" w:color="auto" w:fill="auto"/>
            <w:vAlign w:val="center"/>
          </w:tcPr>
          <w:p w14:paraId="22D2D4B8" w14:textId="5810B846"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50FF42B4" w14:textId="77777777" w:rsidTr="002C50BE">
        <w:trPr>
          <w:trHeight w:val="288"/>
        </w:trPr>
        <w:tc>
          <w:tcPr>
            <w:tcW w:w="6192" w:type="dxa"/>
            <w:tcBorders>
              <w:top w:val="nil"/>
              <w:left w:val="nil"/>
              <w:bottom w:val="nil"/>
              <w:right w:val="nil"/>
            </w:tcBorders>
            <w:shd w:val="clear" w:color="auto" w:fill="auto"/>
            <w:vAlign w:val="center"/>
          </w:tcPr>
          <w:p w14:paraId="64BFE888" w14:textId="34890C56" w:rsidR="00F614E5" w:rsidRPr="00B568E0" w:rsidRDefault="00F614E5" w:rsidP="00F614E5">
            <w:pPr>
              <w:spacing w:after="0"/>
              <w:contextualSpacing/>
              <w:rPr>
                <w:rFonts w:ascii="Arial" w:hAnsi="Arial" w:cs="Arial"/>
              </w:rPr>
            </w:pPr>
            <w:r w:rsidRPr="00B568E0">
              <w:rPr>
                <w:rFonts w:ascii="Arial" w:hAnsi="Arial" w:cs="Arial"/>
              </w:rPr>
              <w:t>Morton’s neuralgia</w:t>
            </w:r>
          </w:p>
        </w:tc>
        <w:tc>
          <w:tcPr>
            <w:tcW w:w="2160" w:type="dxa"/>
            <w:tcBorders>
              <w:top w:val="nil"/>
              <w:left w:val="nil"/>
              <w:bottom w:val="nil"/>
              <w:right w:val="nil"/>
            </w:tcBorders>
            <w:shd w:val="clear" w:color="auto" w:fill="auto"/>
            <w:vAlign w:val="center"/>
          </w:tcPr>
          <w:p w14:paraId="31488DF6" w14:textId="61B55DF3"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4DA2C349" w14:textId="77777777" w:rsidTr="002C50BE">
        <w:trPr>
          <w:trHeight w:val="288"/>
        </w:trPr>
        <w:tc>
          <w:tcPr>
            <w:tcW w:w="6192" w:type="dxa"/>
            <w:tcBorders>
              <w:top w:val="nil"/>
              <w:left w:val="nil"/>
              <w:bottom w:val="nil"/>
              <w:right w:val="nil"/>
            </w:tcBorders>
            <w:shd w:val="clear" w:color="auto" w:fill="auto"/>
            <w:vAlign w:val="center"/>
          </w:tcPr>
          <w:p w14:paraId="081EA075" w14:textId="57CC8B53" w:rsidR="00F614E5" w:rsidRPr="00B568E0" w:rsidRDefault="00F614E5" w:rsidP="00F614E5">
            <w:pPr>
              <w:spacing w:after="0"/>
              <w:contextualSpacing/>
              <w:rPr>
                <w:rFonts w:ascii="Arial" w:hAnsi="Arial" w:cs="Arial"/>
              </w:rPr>
            </w:pPr>
            <w:r w:rsidRPr="00B568E0">
              <w:rPr>
                <w:rFonts w:ascii="Arial" w:hAnsi="Arial" w:cs="Arial"/>
              </w:rPr>
              <w:t>Nicotine dependence</w:t>
            </w:r>
          </w:p>
        </w:tc>
        <w:tc>
          <w:tcPr>
            <w:tcW w:w="2160" w:type="dxa"/>
            <w:tcBorders>
              <w:top w:val="nil"/>
              <w:left w:val="nil"/>
              <w:bottom w:val="nil"/>
              <w:right w:val="nil"/>
            </w:tcBorders>
            <w:shd w:val="clear" w:color="auto" w:fill="auto"/>
            <w:vAlign w:val="center"/>
          </w:tcPr>
          <w:p w14:paraId="19FE58D6" w14:textId="5D09DDE5"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0AE31F3B" w14:textId="77777777" w:rsidTr="002C50BE">
        <w:trPr>
          <w:trHeight w:val="288"/>
        </w:trPr>
        <w:tc>
          <w:tcPr>
            <w:tcW w:w="6192" w:type="dxa"/>
            <w:tcBorders>
              <w:top w:val="nil"/>
              <w:left w:val="nil"/>
              <w:bottom w:val="nil"/>
              <w:right w:val="nil"/>
            </w:tcBorders>
            <w:shd w:val="clear" w:color="auto" w:fill="auto"/>
            <w:vAlign w:val="center"/>
          </w:tcPr>
          <w:p w14:paraId="6BAED0D3" w14:textId="3FC19812" w:rsidR="00F614E5" w:rsidRPr="00B568E0" w:rsidRDefault="00F614E5" w:rsidP="00F614E5">
            <w:pPr>
              <w:spacing w:after="0"/>
              <w:contextualSpacing/>
              <w:rPr>
                <w:rFonts w:ascii="Arial" w:hAnsi="Arial" w:cs="Arial"/>
              </w:rPr>
            </w:pPr>
            <w:r w:rsidRPr="00B568E0">
              <w:rPr>
                <w:rFonts w:ascii="Arial" w:hAnsi="Arial" w:cs="Arial"/>
              </w:rPr>
              <w:t>Nystagmus</w:t>
            </w:r>
          </w:p>
        </w:tc>
        <w:tc>
          <w:tcPr>
            <w:tcW w:w="2160" w:type="dxa"/>
            <w:tcBorders>
              <w:top w:val="nil"/>
              <w:left w:val="nil"/>
              <w:bottom w:val="nil"/>
              <w:right w:val="nil"/>
            </w:tcBorders>
            <w:shd w:val="clear" w:color="auto" w:fill="auto"/>
            <w:vAlign w:val="center"/>
          </w:tcPr>
          <w:p w14:paraId="2C8E1BE6" w14:textId="50179BCA"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52223CE2" w14:textId="77777777" w:rsidTr="002C50BE">
        <w:trPr>
          <w:trHeight w:val="288"/>
        </w:trPr>
        <w:tc>
          <w:tcPr>
            <w:tcW w:w="6192" w:type="dxa"/>
            <w:tcBorders>
              <w:top w:val="nil"/>
              <w:left w:val="nil"/>
              <w:bottom w:val="nil"/>
              <w:right w:val="nil"/>
            </w:tcBorders>
            <w:shd w:val="clear" w:color="auto" w:fill="auto"/>
            <w:vAlign w:val="center"/>
          </w:tcPr>
          <w:p w14:paraId="3DD798C2" w14:textId="038AA195" w:rsidR="00F614E5" w:rsidRPr="00B568E0" w:rsidRDefault="00F614E5" w:rsidP="00F614E5">
            <w:pPr>
              <w:spacing w:after="0"/>
              <w:contextualSpacing/>
              <w:rPr>
                <w:rFonts w:ascii="Arial" w:hAnsi="Arial" w:cs="Arial"/>
              </w:rPr>
            </w:pPr>
            <w:r w:rsidRPr="00B568E0">
              <w:rPr>
                <w:rFonts w:ascii="Arial" w:hAnsi="Arial" w:cs="Arial"/>
              </w:rPr>
              <w:t>Paraplegia</w:t>
            </w:r>
          </w:p>
        </w:tc>
        <w:tc>
          <w:tcPr>
            <w:tcW w:w="2160" w:type="dxa"/>
            <w:tcBorders>
              <w:top w:val="nil"/>
              <w:left w:val="nil"/>
              <w:bottom w:val="nil"/>
              <w:right w:val="nil"/>
            </w:tcBorders>
            <w:shd w:val="clear" w:color="auto" w:fill="auto"/>
            <w:vAlign w:val="center"/>
          </w:tcPr>
          <w:p w14:paraId="130C18DB" w14:textId="78658F2B"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54D92A71" w14:textId="77777777" w:rsidTr="002C50BE">
        <w:trPr>
          <w:trHeight w:val="288"/>
        </w:trPr>
        <w:tc>
          <w:tcPr>
            <w:tcW w:w="6192" w:type="dxa"/>
            <w:tcBorders>
              <w:top w:val="nil"/>
              <w:left w:val="nil"/>
              <w:bottom w:val="nil"/>
              <w:right w:val="nil"/>
            </w:tcBorders>
            <w:shd w:val="clear" w:color="auto" w:fill="auto"/>
            <w:vAlign w:val="center"/>
          </w:tcPr>
          <w:p w14:paraId="4631CE5C" w14:textId="00D71B73" w:rsidR="00F614E5" w:rsidRPr="00B568E0" w:rsidRDefault="00F614E5" w:rsidP="00F614E5">
            <w:pPr>
              <w:spacing w:after="0"/>
              <w:contextualSpacing/>
              <w:rPr>
                <w:rFonts w:ascii="Arial" w:hAnsi="Arial" w:cs="Arial"/>
              </w:rPr>
            </w:pPr>
            <w:r w:rsidRPr="00B568E0">
              <w:rPr>
                <w:rFonts w:ascii="Arial" w:hAnsi="Arial" w:cs="Arial"/>
              </w:rPr>
              <w:t>Postherpetic neuralgia</w:t>
            </w:r>
          </w:p>
        </w:tc>
        <w:tc>
          <w:tcPr>
            <w:tcW w:w="2160" w:type="dxa"/>
            <w:tcBorders>
              <w:top w:val="nil"/>
              <w:left w:val="nil"/>
              <w:bottom w:val="nil"/>
              <w:right w:val="nil"/>
            </w:tcBorders>
            <w:shd w:val="clear" w:color="auto" w:fill="auto"/>
            <w:vAlign w:val="center"/>
          </w:tcPr>
          <w:p w14:paraId="7FC67489" w14:textId="5517D4F7"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53D4A4CE" w14:textId="77777777" w:rsidTr="002C50BE">
        <w:trPr>
          <w:trHeight w:val="288"/>
        </w:trPr>
        <w:tc>
          <w:tcPr>
            <w:tcW w:w="6192" w:type="dxa"/>
            <w:tcBorders>
              <w:top w:val="nil"/>
              <w:left w:val="nil"/>
              <w:bottom w:val="nil"/>
              <w:right w:val="nil"/>
            </w:tcBorders>
            <w:shd w:val="clear" w:color="auto" w:fill="auto"/>
            <w:vAlign w:val="center"/>
          </w:tcPr>
          <w:p w14:paraId="5862C361" w14:textId="29619034" w:rsidR="00F614E5" w:rsidRPr="00B568E0" w:rsidRDefault="00F614E5" w:rsidP="00F614E5">
            <w:pPr>
              <w:spacing w:after="0"/>
              <w:contextualSpacing/>
              <w:rPr>
                <w:rFonts w:ascii="Arial" w:hAnsi="Arial" w:cs="Arial"/>
              </w:rPr>
            </w:pPr>
            <w:r w:rsidRPr="00B568E0">
              <w:rPr>
                <w:rFonts w:ascii="Arial" w:hAnsi="Arial" w:cs="Arial"/>
              </w:rPr>
              <w:t>Posterior reversible encephalopathy syndrome</w:t>
            </w:r>
          </w:p>
        </w:tc>
        <w:tc>
          <w:tcPr>
            <w:tcW w:w="2160" w:type="dxa"/>
            <w:tcBorders>
              <w:top w:val="nil"/>
              <w:left w:val="nil"/>
              <w:bottom w:val="nil"/>
              <w:right w:val="nil"/>
            </w:tcBorders>
            <w:shd w:val="clear" w:color="auto" w:fill="auto"/>
            <w:vAlign w:val="center"/>
          </w:tcPr>
          <w:p w14:paraId="5FEE4B89" w14:textId="1EE5DB68"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777DCBBD" w14:textId="77777777" w:rsidTr="002C50BE">
        <w:trPr>
          <w:trHeight w:val="288"/>
        </w:trPr>
        <w:tc>
          <w:tcPr>
            <w:tcW w:w="6192" w:type="dxa"/>
            <w:tcBorders>
              <w:top w:val="nil"/>
              <w:left w:val="nil"/>
              <w:bottom w:val="nil"/>
              <w:right w:val="nil"/>
            </w:tcBorders>
            <w:shd w:val="clear" w:color="auto" w:fill="auto"/>
            <w:vAlign w:val="center"/>
          </w:tcPr>
          <w:p w14:paraId="06508C7B" w14:textId="731EE751" w:rsidR="00F614E5" w:rsidRPr="00B568E0" w:rsidRDefault="00F614E5" w:rsidP="00F614E5">
            <w:pPr>
              <w:spacing w:after="0"/>
              <w:contextualSpacing/>
              <w:rPr>
                <w:rFonts w:ascii="Arial" w:hAnsi="Arial" w:cs="Arial"/>
              </w:rPr>
            </w:pPr>
            <w:r w:rsidRPr="00B568E0">
              <w:rPr>
                <w:rFonts w:ascii="Arial" w:hAnsi="Arial" w:cs="Arial"/>
              </w:rPr>
              <w:t>Postural dizziness</w:t>
            </w:r>
          </w:p>
        </w:tc>
        <w:tc>
          <w:tcPr>
            <w:tcW w:w="2160" w:type="dxa"/>
            <w:tcBorders>
              <w:top w:val="nil"/>
              <w:left w:val="nil"/>
              <w:bottom w:val="nil"/>
              <w:right w:val="nil"/>
            </w:tcBorders>
            <w:shd w:val="clear" w:color="auto" w:fill="auto"/>
            <w:vAlign w:val="center"/>
          </w:tcPr>
          <w:p w14:paraId="5B2A0E92" w14:textId="039CF3A8"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2CD0B348" w14:textId="77777777" w:rsidTr="002C50BE">
        <w:trPr>
          <w:trHeight w:val="288"/>
        </w:trPr>
        <w:tc>
          <w:tcPr>
            <w:tcW w:w="6192" w:type="dxa"/>
            <w:tcBorders>
              <w:top w:val="nil"/>
              <w:left w:val="nil"/>
              <w:bottom w:val="nil"/>
              <w:right w:val="nil"/>
            </w:tcBorders>
            <w:shd w:val="clear" w:color="auto" w:fill="auto"/>
            <w:vAlign w:val="center"/>
          </w:tcPr>
          <w:p w14:paraId="2A7B659D" w14:textId="2EE0F8CD" w:rsidR="00F614E5" w:rsidRPr="00B568E0" w:rsidRDefault="00F614E5" w:rsidP="00F614E5">
            <w:pPr>
              <w:spacing w:after="0"/>
              <w:contextualSpacing/>
              <w:rPr>
                <w:rFonts w:ascii="Arial" w:hAnsi="Arial" w:cs="Arial"/>
              </w:rPr>
            </w:pPr>
            <w:r w:rsidRPr="00B568E0">
              <w:rPr>
                <w:rFonts w:ascii="Arial" w:hAnsi="Arial" w:cs="Arial"/>
              </w:rPr>
              <w:t>Psychotic disorder</w:t>
            </w:r>
          </w:p>
        </w:tc>
        <w:tc>
          <w:tcPr>
            <w:tcW w:w="2160" w:type="dxa"/>
            <w:tcBorders>
              <w:top w:val="nil"/>
              <w:left w:val="nil"/>
              <w:bottom w:val="nil"/>
              <w:right w:val="nil"/>
            </w:tcBorders>
            <w:shd w:val="clear" w:color="auto" w:fill="auto"/>
            <w:vAlign w:val="center"/>
          </w:tcPr>
          <w:p w14:paraId="5AF61000" w14:textId="07B59B2E"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0C5C2DA2" w14:textId="77777777" w:rsidTr="00F614E5">
        <w:trPr>
          <w:trHeight w:val="288"/>
        </w:trPr>
        <w:tc>
          <w:tcPr>
            <w:tcW w:w="6192" w:type="dxa"/>
            <w:tcBorders>
              <w:top w:val="nil"/>
              <w:left w:val="nil"/>
              <w:bottom w:val="nil"/>
              <w:right w:val="nil"/>
            </w:tcBorders>
            <w:shd w:val="clear" w:color="auto" w:fill="auto"/>
            <w:vAlign w:val="center"/>
          </w:tcPr>
          <w:p w14:paraId="2A3E1515" w14:textId="3369A2F0" w:rsidR="00F614E5" w:rsidRPr="00B568E0" w:rsidRDefault="00F614E5" w:rsidP="00F614E5">
            <w:pPr>
              <w:spacing w:after="0"/>
              <w:contextualSpacing/>
              <w:rPr>
                <w:rFonts w:ascii="Arial" w:hAnsi="Arial" w:cs="Arial"/>
              </w:rPr>
            </w:pPr>
            <w:r w:rsidRPr="00B568E0">
              <w:rPr>
                <w:rFonts w:ascii="Arial" w:hAnsi="Arial" w:cs="Arial"/>
              </w:rPr>
              <w:t>Syncope</w:t>
            </w:r>
          </w:p>
        </w:tc>
        <w:tc>
          <w:tcPr>
            <w:tcW w:w="2160" w:type="dxa"/>
            <w:tcBorders>
              <w:top w:val="nil"/>
              <w:left w:val="nil"/>
              <w:bottom w:val="nil"/>
              <w:right w:val="nil"/>
            </w:tcBorders>
            <w:shd w:val="clear" w:color="auto" w:fill="auto"/>
            <w:vAlign w:val="center"/>
          </w:tcPr>
          <w:p w14:paraId="2ABB8CEA" w14:textId="7710A6A8" w:rsidR="00F614E5" w:rsidRPr="00B568E0" w:rsidRDefault="00F614E5" w:rsidP="00F614E5">
            <w:pPr>
              <w:spacing w:after="0"/>
              <w:contextualSpacing/>
              <w:jc w:val="center"/>
              <w:rPr>
                <w:rFonts w:ascii="Arial" w:hAnsi="Arial" w:cs="Arial"/>
              </w:rPr>
            </w:pPr>
            <w:r w:rsidRPr="00B568E0">
              <w:rPr>
                <w:rFonts w:ascii="Arial" w:hAnsi="Arial" w:cs="Arial"/>
              </w:rPr>
              <w:t>1 (2)</w:t>
            </w:r>
          </w:p>
        </w:tc>
      </w:tr>
      <w:tr w:rsidR="00F614E5" w:rsidRPr="00B568E0" w14:paraId="03114D9C" w14:textId="77777777" w:rsidTr="00F614E5">
        <w:trPr>
          <w:trHeight w:val="288"/>
        </w:trPr>
        <w:tc>
          <w:tcPr>
            <w:tcW w:w="6192" w:type="dxa"/>
            <w:tcBorders>
              <w:top w:val="nil"/>
              <w:left w:val="nil"/>
              <w:bottom w:val="single" w:sz="2" w:space="0" w:color="auto"/>
              <w:right w:val="nil"/>
            </w:tcBorders>
            <w:shd w:val="clear" w:color="auto" w:fill="auto"/>
            <w:vAlign w:val="center"/>
          </w:tcPr>
          <w:p w14:paraId="177D8847" w14:textId="43B31E94" w:rsidR="00F614E5" w:rsidRPr="00B568E0" w:rsidRDefault="00F614E5" w:rsidP="00F614E5">
            <w:pPr>
              <w:spacing w:after="0"/>
              <w:contextualSpacing/>
              <w:rPr>
                <w:rFonts w:ascii="Arial" w:hAnsi="Arial" w:cs="Arial"/>
              </w:rPr>
            </w:pPr>
            <w:r w:rsidRPr="00B568E0">
              <w:rPr>
                <w:rFonts w:ascii="Arial" w:hAnsi="Arial" w:cs="Arial"/>
              </w:rPr>
              <w:t>Trigeminal nerve paresis</w:t>
            </w:r>
          </w:p>
        </w:tc>
        <w:tc>
          <w:tcPr>
            <w:tcW w:w="2160" w:type="dxa"/>
            <w:tcBorders>
              <w:top w:val="nil"/>
              <w:left w:val="nil"/>
              <w:bottom w:val="single" w:sz="2" w:space="0" w:color="auto"/>
              <w:right w:val="nil"/>
            </w:tcBorders>
            <w:shd w:val="clear" w:color="auto" w:fill="auto"/>
            <w:vAlign w:val="center"/>
          </w:tcPr>
          <w:p w14:paraId="45E1D0BA" w14:textId="49A8DB9F" w:rsidR="00F614E5" w:rsidRPr="00B568E0" w:rsidRDefault="00F614E5" w:rsidP="00F614E5">
            <w:pPr>
              <w:spacing w:after="0"/>
              <w:contextualSpacing/>
              <w:jc w:val="center"/>
              <w:rPr>
                <w:rFonts w:ascii="Arial" w:hAnsi="Arial" w:cs="Arial"/>
              </w:rPr>
            </w:pPr>
            <w:r w:rsidRPr="00B568E0">
              <w:rPr>
                <w:rFonts w:ascii="Arial" w:hAnsi="Arial" w:cs="Arial"/>
              </w:rPr>
              <w:t>1 (2)</w:t>
            </w:r>
          </w:p>
        </w:tc>
      </w:tr>
    </w:tbl>
    <w:p w14:paraId="33F2882F" w14:textId="1893DB27" w:rsidR="0035238D" w:rsidRPr="00B568E0" w:rsidRDefault="002C50BE" w:rsidP="00960D40">
      <w:pPr>
        <w:spacing w:before="60"/>
      </w:pPr>
      <w:r w:rsidRPr="00B568E0">
        <w:rPr>
          <w:rFonts w:ascii="Arial" w:hAnsi="Arial" w:cs="Arial"/>
        </w:rPr>
        <w:t>NE, neurologic event</w:t>
      </w:r>
    </w:p>
    <w:p w14:paraId="72BF3E87" w14:textId="77777777" w:rsidR="0035238D" w:rsidRDefault="0035238D" w:rsidP="00DC070F">
      <w:pPr>
        <w:pStyle w:val="Caption"/>
        <w:spacing w:after="0" w:line="480" w:lineRule="auto"/>
        <w:rPr>
          <w:b w:val="0"/>
        </w:rPr>
        <w:sectPr w:rsidR="0035238D" w:rsidSect="002C50BE">
          <w:pgSz w:w="11906" w:h="16838"/>
          <w:pgMar w:top="1417" w:right="1417" w:bottom="1134" w:left="1417" w:header="708" w:footer="708" w:gutter="0"/>
          <w:cols w:space="708"/>
          <w:titlePg/>
          <w:docGrid w:linePitch="360"/>
        </w:sectPr>
      </w:pPr>
    </w:p>
    <w:p w14:paraId="3D4D7A97" w14:textId="45DD6972" w:rsidR="00AC6483" w:rsidRPr="00B568E0" w:rsidRDefault="00304A4F" w:rsidP="00B568E0">
      <w:pPr>
        <w:pStyle w:val="Caption"/>
        <w:spacing w:after="0"/>
        <w:rPr>
          <w:sz w:val="24"/>
          <w:szCs w:val="24"/>
        </w:rPr>
      </w:pPr>
      <w:r>
        <w:rPr>
          <w:sz w:val="24"/>
          <w:szCs w:val="24"/>
        </w:rPr>
        <w:lastRenderedPageBreak/>
        <w:t xml:space="preserve">Online Resource </w:t>
      </w:r>
      <w:r w:rsidR="001B2D0A">
        <w:rPr>
          <w:sz w:val="24"/>
          <w:szCs w:val="24"/>
        </w:rPr>
        <w:t>3</w:t>
      </w:r>
      <w:r w:rsidR="00AC6483" w:rsidRPr="00B568E0">
        <w:rPr>
          <w:sz w:val="24"/>
          <w:szCs w:val="24"/>
        </w:rPr>
        <w:t xml:space="preserve">. Incidence of NEs by </w:t>
      </w:r>
      <w:r w:rsidR="00EF1F93" w:rsidRPr="00B568E0">
        <w:rPr>
          <w:sz w:val="24"/>
          <w:szCs w:val="24"/>
        </w:rPr>
        <w:t>Worst Grade</w:t>
      </w:r>
      <w:r w:rsidR="00782DAF" w:rsidRPr="00B568E0">
        <w:rPr>
          <w:sz w:val="24"/>
          <w:szCs w:val="24"/>
        </w:rPr>
        <w:t xml:space="preserve"> in </w:t>
      </w:r>
      <w:r w:rsidR="001E175F" w:rsidRPr="00B568E0">
        <w:rPr>
          <w:sz w:val="24"/>
          <w:szCs w:val="24"/>
        </w:rPr>
        <w:t xml:space="preserve">the </w:t>
      </w:r>
      <w:r w:rsidR="00782DAF" w:rsidRPr="00B568E0">
        <w:rPr>
          <w:sz w:val="24"/>
          <w:szCs w:val="24"/>
        </w:rPr>
        <w:t>Additional Evaluation Cohort</w:t>
      </w:r>
    </w:p>
    <w:tbl>
      <w:tblPr>
        <w:tblW w:w="10170" w:type="dxa"/>
        <w:tblLayout w:type="fixed"/>
        <w:tblLook w:val="04A0" w:firstRow="1" w:lastRow="0" w:firstColumn="1" w:lastColumn="0" w:noHBand="0" w:noVBand="1"/>
      </w:tblPr>
      <w:tblGrid>
        <w:gridCol w:w="3022"/>
        <w:gridCol w:w="128"/>
        <w:gridCol w:w="1310"/>
        <w:gridCol w:w="1142"/>
        <w:gridCol w:w="1142"/>
        <w:gridCol w:w="1142"/>
        <w:gridCol w:w="1142"/>
        <w:gridCol w:w="1142"/>
      </w:tblGrid>
      <w:tr w:rsidR="00E760B9" w:rsidRPr="00B568E0" w14:paraId="417524D9" w14:textId="77777777" w:rsidTr="00DA4B5F">
        <w:trPr>
          <w:trHeight w:val="337"/>
        </w:trPr>
        <w:tc>
          <w:tcPr>
            <w:tcW w:w="3150" w:type="dxa"/>
            <w:gridSpan w:val="2"/>
            <w:tcBorders>
              <w:top w:val="single" w:sz="4" w:space="0" w:color="auto"/>
            </w:tcBorders>
            <w:shd w:val="clear" w:color="auto" w:fill="auto"/>
            <w:vAlign w:val="center"/>
          </w:tcPr>
          <w:p w14:paraId="154B845B" w14:textId="77777777" w:rsidR="00E760B9" w:rsidRPr="00B568E0" w:rsidRDefault="00E760B9" w:rsidP="00B568E0">
            <w:pPr>
              <w:pStyle w:val="Text"/>
              <w:spacing w:before="0" w:after="0" w:line="240" w:lineRule="auto"/>
              <w:rPr>
                <w:rFonts w:cs="Arial"/>
                <w:sz w:val="22"/>
                <w:szCs w:val="22"/>
              </w:rPr>
            </w:pPr>
          </w:p>
        </w:tc>
        <w:tc>
          <w:tcPr>
            <w:tcW w:w="7020" w:type="dxa"/>
            <w:gridSpan w:val="6"/>
            <w:tcBorders>
              <w:top w:val="single" w:sz="4" w:space="0" w:color="auto"/>
              <w:left w:val="nil"/>
              <w:bottom w:val="single" w:sz="4" w:space="0" w:color="auto"/>
            </w:tcBorders>
            <w:shd w:val="clear" w:color="auto" w:fill="auto"/>
            <w:vAlign w:val="center"/>
          </w:tcPr>
          <w:p w14:paraId="3743DCAA" w14:textId="049E1D6A" w:rsidR="00E760B9" w:rsidRPr="00B568E0" w:rsidRDefault="00760069" w:rsidP="00B568E0">
            <w:pPr>
              <w:pStyle w:val="Text"/>
              <w:spacing w:before="0" w:after="0" w:line="240" w:lineRule="auto"/>
              <w:jc w:val="center"/>
              <w:rPr>
                <w:rFonts w:cs="Arial"/>
                <w:b/>
                <w:sz w:val="22"/>
                <w:szCs w:val="22"/>
              </w:rPr>
            </w:pPr>
            <w:r w:rsidRPr="00B568E0">
              <w:rPr>
                <w:rFonts w:cs="Arial"/>
                <w:b/>
                <w:sz w:val="22"/>
                <w:szCs w:val="22"/>
              </w:rPr>
              <w:t>Additional Evaluation Cohort</w:t>
            </w:r>
            <w:r w:rsidR="00E760B9" w:rsidRPr="00B568E0">
              <w:rPr>
                <w:rFonts w:cs="Arial"/>
                <w:b/>
                <w:sz w:val="22"/>
                <w:szCs w:val="22"/>
              </w:rPr>
              <w:t xml:space="preserve"> (N</w:t>
            </w:r>
            <w:r w:rsidR="001D65FE" w:rsidRPr="00B568E0">
              <w:rPr>
                <w:rFonts w:cs="Arial"/>
                <w:b/>
                <w:sz w:val="22"/>
                <w:szCs w:val="22"/>
              </w:rPr>
              <w:t xml:space="preserve"> </w:t>
            </w:r>
            <w:r w:rsidR="00E760B9" w:rsidRPr="00B568E0">
              <w:rPr>
                <w:rFonts w:cs="Arial"/>
                <w:b/>
                <w:sz w:val="22"/>
                <w:szCs w:val="22"/>
              </w:rPr>
              <w:t>=</w:t>
            </w:r>
            <w:r w:rsidR="001D65FE" w:rsidRPr="00B568E0">
              <w:rPr>
                <w:rFonts w:cs="Arial"/>
                <w:b/>
                <w:sz w:val="22"/>
                <w:szCs w:val="22"/>
              </w:rPr>
              <w:t xml:space="preserve"> </w:t>
            </w:r>
            <w:r w:rsidR="00E760B9" w:rsidRPr="00B568E0">
              <w:rPr>
                <w:rFonts w:cs="Arial"/>
                <w:b/>
                <w:sz w:val="22"/>
                <w:szCs w:val="22"/>
              </w:rPr>
              <w:t>36)</w:t>
            </w:r>
          </w:p>
        </w:tc>
      </w:tr>
      <w:tr w:rsidR="007A7331" w:rsidRPr="00B568E0" w14:paraId="032B8EDB" w14:textId="68C39FE0" w:rsidTr="00DA4B5F">
        <w:trPr>
          <w:trHeight w:val="432"/>
        </w:trPr>
        <w:tc>
          <w:tcPr>
            <w:tcW w:w="3022" w:type="dxa"/>
            <w:tcBorders>
              <w:bottom w:val="single" w:sz="4" w:space="0" w:color="auto"/>
            </w:tcBorders>
            <w:shd w:val="clear" w:color="auto" w:fill="auto"/>
            <w:vAlign w:val="center"/>
          </w:tcPr>
          <w:p w14:paraId="06DBE164" w14:textId="54CC3A97" w:rsidR="007A7331" w:rsidRPr="00B568E0" w:rsidRDefault="001B65C0" w:rsidP="00B568E0">
            <w:pPr>
              <w:pStyle w:val="Text"/>
              <w:spacing w:before="0" w:after="0" w:line="240" w:lineRule="auto"/>
              <w:rPr>
                <w:rFonts w:cs="Arial"/>
                <w:b/>
                <w:sz w:val="22"/>
                <w:szCs w:val="22"/>
              </w:rPr>
            </w:pPr>
            <w:r w:rsidRPr="00B568E0">
              <w:rPr>
                <w:rFonts w:cs="Arial"/>
                <w:b/>
                <w:sz w:val="22"/>
                <w:szCs w:val="22"/>
              </w:rPr>
              <w:t>Patients with NEs, n (%)</w:t>
            </w:r>
          </w:p>
        </w:tc>
        <w:tc>
          <w:tcPr>
            <w:tcW w:w="1438" w:type="dxa"/>
            <w:gridSpan w:val="2"/>
            <w:tcBorders>
              <w:bottom w:val="single" w:sz="4" w:space="0" w:color="auto"/>
            </w:tcBorders>
            <w:shd w:val="clear" w:color="auto" w:fill="auto"/>
            <w:vAlign w:val="center"/>
          </w:tcPr>
          <w:p w14:paraId="3C6270B3" w14:textId="3999D90E" w:rsidR="007A7331" w:rsidRPr="00B568E0" w:rsidRDefault="00E760B9" w:rsidP="00B568E0">
            <w:pPr>
              <w:pStyle w:val="Text"/>
              <w:spacing w:before="0" w:after="0" w:line="240" w:lineRule="auto"/>
              <w:jc w:val="center"/>
              <w:rPr>
                <w:rFonts w:cs="Arial"/>
                <w:b/>
                <w:sz w:val="22"/>
                <w:szCs w:val="22"/>
              </w:rPr>
            </w:pPr>
            <w:r w:rsidRPr="00B568E0">
              <w:rPr>
                <w:rFonts w:cs="Arial"/>
                <w:b/>
                <w:sz w:val="22"/>
                <w:szCs w:val="22"/>
              </w:rPr>
              <w:t>All Grades</w:t>
            </w:r>
            <w:r w:rsidR="00DA4B5F" w:rsidRPr="00B568E0">
              <w:rPr>
                <w:rFonts w:cs="Arial"/>
                <w:b/>
                <w:sz w:val="22"/>
                <w:szCs w:val="22"/>
              </w:rPr>
              <w:t>*</w:t>
            </w:r>
          </w:p>
        </w:tc>
        <w:tc>
          <w:tcPr>
            <w:tcW w:w="1142" w:type="dxa"/>
            <w:tcBorders>
              <w:bottom w:val="single" w:sz="4" w:space="0" w:color="auto"/>
            </w:tcBorders>
            <w:shd w:val="clear" w:color="auto" w:fill="auto"/>
            <w:vAlign w:val="center"/>
          </w:tcPr>
          <w:p w14:paraId="278A65C9" w14:textId="5F4F4D88" w:rsidR="007A7331" w:rsidRPr="00B568E0" w:rsidRDefault="007A7331" w:rsidP="00B568E0">
            <w:pPr>
              <w:pStyle w:val="Text"/>
              <w:spacing w:before="0" w:after="0" w:line="240" w:lineRule="auto"/>
              <w:jc w:val="center"/>
              <w:rPr>
                <w:rFonts w:cs="Arial"/>
                <w:b/>
                <w:sz w:val="22"/>
                <w:szCs w:val="22"/>
              </w:rPr>
            </w:pPr>
            <w:r w:rsidRPr="00B568E0">
              <w:rPr>
                <w:rFonts w:cs="Arial"/>
                <w:b/>
                <w:sz w:val="22"/>
                <w:szCs w:val="22"/>
              </w:rPr>
              <w:t>Grade 1</w:t>
            </w:r>
          </w:p>
        </w:tc>
        <w:tc>
          <w:tcPr>
            <w:tcW w:w="1142" w:type="dxa"/>
            <w:tcBorders>
              <w:bottom w:val="single" w:sz="4" w:space="0" w:color="auto"/>
            </w:tcBorders>
            <w:shd w:val="clear" w:color="auto" w:fill="auto"/>
            <w:vAlign w:val="center"/>
          </w:tcPr>
          <w:p w14:paraId="036F92EF" w14:textId="48AC2E4E" w:rsidR="007A7331" w:rsidRPr="00B568E0" w:rsidRDefault="007A7331" w:rsidP="00B568E0">
            <w:pPr>
              <w:pStyle w:val="Text"/>
              <w:spacing w:before="0" w:after="0" w:line="240" w:lineRule="auto"/>
              <w:jc w:val="center"/>
              <w:rPr>
                <w:rFonts w:cs="Arial"/>
                <w:b/>
                <w:sz w:val="22"/>
                <w:szCs w:val="22"/>
              </w:rPr>
            </w:pPr>
            <w:r w:rsidRPr="00B568E0">
              <w:rPr>
                <w:rFonts w:cs="Arial"/>
                <w:b/>
                <w:sz w:val="22"/>
                <w:szCs w:val="22"/>
              </w:rPr>
              <w:t>Grade 2</w:t>
            </w:r>
          </w:p>
        </w:tc>
        <w:tc>
          <w:tcPr>
            <w:tcW w:w="1142" w:type="dxa"/>
            <w:tcBorders>
              <w:bottom w:val="single" w:sz="4" w:space="0" w:color="auto"/>
            </w:tcBorders>
            <w:shd w:val="clear" w:color="auto" w:fill="auto"/>
            <w:vAlign w:val="center"/>
          </w:tcPr>
          <w:p w14:paraId="6A64962A" w14:textId="09F24553" w:rsidR="007A7331" w:rsidRPr="00B568E0" w:rsidRDefault="007A7331" w:rsidP="00B568E0">
            <w:pPr>
              <w:pStyle w:val="Text"/>
              <w:spacing w:before="0" w:after="0" w:line="240" w:lineRule="auto"/>
              <w:jc w:val="center"/>
              <w:rPr>
                <w:rFonts w:cs="Arial"/>
                <w:b/>
                <w:sz w:val="22"/>
                <w:szCs w:val="22"/>
              </w:rPr>
            </w:pPr>
            <w:r w:rsidRPr="00B568E0">
              <w:rPr>
                <w:rFonts w:cs="Arial"/>
                <w:b/>
                <w:sz w:val="22"/>
                <w:szCs w:val="22"/>
              </w:rPr>
              <w:t>Grade 3</w:t>
            </w:r>
          </w:p>
        </w:tc>
        <w:tc>
          <w:tcPr>
            <w:tcW w:w="1142" w:type="dxa"/>
            <w:tcBorders>
              <w:bottom w:val="single" w:sz="4" w:space="0" w:color="auto"/>
            </w:tcBorders>
            <w:shd w:val="clear" w:color="auto" w:fill="auto"/>
            <w:vAlign w:val="center"/>
          </w:tcPr>
          <w:p w14:paraId="2FE1C411" w14:textId="0C234851" w:rsidR="007A7331" w:rsidRPr="00B568E0" w:rsidRDefault="007A7331" w:rsidP="00B568E0">
            <w:pPr>
              <w:pStyle w:val="Text"/>
              <w:spacing w:before="0" w:after="0" w:line="240" w:lineRule="auto"/>
              <w:jc w:val="center"/>
              <w:rPr>
                <w:rFonts w:cs="Arial"/>
                <w:b/>
                <w:sz w:val="22"/>
                <w:szCs w:val="22"/>
              </w:rPr>
            </w:pPr>
            <w:r w:rsidRPr="00B568E0">
              <w:rPr>
                <w:rFonts w:cs="Arial"/>
                <w:b/>
                <w:sz w:val="22"/>
                <w:szCs w:val="22"/>
              </w:rPr>
              <w:t>Grade 4</w:t>
            </w:r>
          </w:p>
        </w:tc>
        <w:tc>
          <w:tcPr>
            <w:tcW w:w="1142" w:type="dxa"/>
            <w:tcBorders>
              <w:bottom w:val="single" w:sz="4" w:space="0" w:color="auto"/>
            </w:tcBorders>
            <w:vAlign w:val="center"/>
          </w:tcPr>
          <w:p w14:paraId="33D9527B" w14:textId="7C092DE0" w:rsidR="007A7331" w:rsidRPr="00B568E0" w:rsidRDefault="007A7331" w:rsidP="00B568E0">
            <w:pPr>
              <w:pStyle w:val="Text"/>
              <w:spacing w:before="0" w:after="0" w:line="240" w:lineRule="auto"/>
              <w:jc w:val="center"/>
              <w:rPr>
                <w:rFonts w:cs="Arial"/>
                <w:b/>
                <w:sz w:val="22"/>
                <w:szCs w:val="22"/>
              </w:rPr>
            </w:pPr>
            <w:r w:rsidRPr="00B568E0">
              <w:rPr>
                <w:rFonts w:cs="Arial"/>
                <w:b/>
                <w:sz w:val="22"/>
                <w:szCs w:val="22"/>
              </w:rPr>
              <w:t>Grade 5</w:t>
            </w:r>
          </w:p>
        </w:tc>
      </w:tr>
      <w:tr w:rsidR="00B568E0" w:rsidRPr="00B568E0" w14:paraId="79CDAC78" w14:textId="333E070F" w:rsidTr="00B568E0">
        <w:trPr>
          <w:trHeight w:val="70"/>
        </w:trPr>
        <w:tc>
          <w:tcPr>
            <w:tcW w:w="3022" w:type="dxa"/>
            <w:tcBorders>
              <w:top w:val="single" w:sz="4" w:space="0" w:color="auto"/>
            </w:tcBorders>
            <w:shd w:val="clear" w:color="auto" w:fill="auto"/>
            <w:vAlign w:val="center"/>
          </w:tcPr>
          <w:p w14:paraId="39141065" w14:textId="39F084AE" w:rsidR="007A7331" w:rsidRPr="00B568E0" w:rsidRDefault="007A7331" w:rsidP="00B568E0">
            <w:pPr>
              <w:pStyle w:val="Text"/>
              <w:spacing w:before="0" w:after="0" w:line="240" w:lineRule="auto"/>
              <w:rPr>
                <w:rFonts w:cs="Arial"/>
                <w:sz w:val="22"/>
                <w:szCs w:val="22"/>
              </w:rPr>
            </w:pPr>
            <w:r w:rsidRPr="00B568E0">
              <w:rPr>
                <w:rFonts w:cs="Arial"/>
                <w:sz w:val="22"/>
                <w:szCs w:val="22"/>
              </w:rPr>
              <w:t>Any NE</w:t>
            </w:r>
          </w:p>
        </w:tc>
        <w:tc>
          <w:tcPr>
            <w:tcW w:w="1438" w:type="dxa"/>
            <w:gridSpan w:val="2"/>
            <w:tcBorders>
              <w:top w:val="single" w:sz="4" w:space="0" w:color="auto"/>
            </w:tcBorders>
            <w:shd w:val="clear" w:color="auto" w:fill="auto"/>
            <w:vAlign w:val="center"/>
          </w:tcPr>
          <w:p w14:paraId="51C5CC4F" w14:textId="696CC601" w:rsidR="007A7331" w:rsidRPr="00B568E0" w:rsidRDefault="007A7331" w:rsidP="00B568E0">
            <w:pPr>
              <w:pStyle w:val="Text"/>
              <w:spacing w:before="0" w:after="0" w:line="240" w:lineRule="auto"/>
              <w:jc w:val="center"/>
              <w:rPr>
                <w:rFonts w:cs="Arial"/>
                <w:sz w:val="22"/>
                <w:szCs w:val="22"/>
              </w:rPr>
            </w:pPr>
            <w:r w:rsidRPr="00B568E0">
              <w:rPr>
                <w:rFonts w:cs="Arial"/>
                <w:sz w:val="22"/>
                <w:szCs w:val="22"/>
              </w:rPr>
              <w:t>15 (4</w:t>
            </w:r>
            <w:r w:rsidR="00E760B9" w:rsidRPr="00B568E0">
              <w:rPr>
                <w:rFonts w:cs="Arial"/>
                <w:sz w:val="22"/>
                <w:szCs w:val="22"/>
              </w:rPr>
              <w:t>2</w:t>
            </w:r>
            <w:r w:rsidRPr="00B568E0">
              <w:rPr>
                <w:rFonts w:cs="Arial"/>
                <w:sz w:val="22"/>
                <w:szCs w:val="22"/>
              </w:rPr>
              <w:t>)</w:t>
            </w:r>
          </w:p>
        </w:tc>
        <w:tc>
          <w:tcPr>
            <w:tcW w:w="1142" w:type="dxa"/>
            <w:tcBorders>
              <w:top w:val="single" w:sz="4" w:space="0" w:color="auto"/>
            </w:tcBorders>
            <w:shd w:val="clear" w:color="auto" w:fill="auto"/>
            <w:vAlign w:val="center"/>
          </w:tcPr>
          <w:p w14:paraId="2C3BC678" w14:textId="03518953" w:rsidR="007A7331" w:rsidRPr="00B568E0" w:rsidRDefault="00A80588" w:rsidP="00B568E0">
            <w:pPr>
              <w:pStyle w:val="Text"/>
              <w:spacing w:before="0" w:after="0" w:line="240" w:lineRule="auto"/>
              <w:jc w:val="center"/>
              <w:rPr>
                <w:rFonts w:cs="Arial"/>
                <w:sz w:val="22"/>
                <w:szCs w:val="22"/>
              </w:rPr>
            </w:pPr>
            <w:r w:rsidRPr="00B568E0">
              <w:rPr>
                <w:rFonts w:cs="Arial"/>
                <w:sz w:val="22"/>
                <w:szCs w:val="22"/>
              </w:rPr>
              <w:t xml:space="preserve">3 </w:t>
            </w:r>
            <w:r w:rsidR="004B64B4" w:rsidRPr="00B568E0">
              <w:rPr>
                <w:rFonts w:cs="Arial"/>
                <w:sz w:val="22"/>
                <w:szCs w:val="22"/>
              </w:rPr>
              <w:t>(</w:t>
            </w:r>
            <w:r w:rsidRPr="00B568E0">
              <w:rPr>
                <w:rFonts w:cs="Arial"/>
                <w:sz w:val="22"/>
                <w:szCs w:val="22"/>
              </w:rPr>
              <w:t>8</w:t>
            </w:r>
            <w:r w:rsidR="004B64B4" w:rsidRPr="00B568E0">
              <w:rPr>
                <w:rFonts w:cs="Arial"/>
                <w:sz w:val="22"/>
                <w:szCs w:val="22"/>
              </w:rPr>
              <w:t>)</w:t>
            </w:r>
          </w:p>
        </w:tc>
        <w:tc>
          <w:tcPr>
            <w:tcW w:w="1142" w:type="dxa"/>
            <w:tcBorders>
              <w:top w:val="single" w:sz="4" w:space="0" w:color="auto"/>
            </w:tcBorders>
            <w:shd w:val="clear" w:color="auto" w:fill="auto"/>
            <w:vAlign w:val="center"/>
          </w:tcPr>
          <w:p w14:paraId="0C39C649" w14:textId="33882FD1" w:rsidR="007A7331" w:rsidRPr="00B568E0" w:rsidRDefault="00A80588" w:rsidP="00B568E0">
            <w:pPr>
              <w:pStyle w:val="Text"/>
              <w:spacing w:before="0" w:after="0" w:line="240" w:lineRule="auto"/>
              <w:jc w:val="center"/>
              <w:rPr>
                <w:rFonts w:cs="Arial"/>
                <w:sz w:val="22"/>
                <w:szCs w:val="22"/>
              </w:rPr>
            </w:pPr>
            <w:r w:rsidRPr="00B568E0">
              <w:rPr>
                <w:rFonts w:cs="Arial"/>
                <w:sz w:val="22"/>
                <w:szCs w:val="22"/>
              </w:rPr>
              <w:t xml:space="preserve">6 </w:t>
            </w:r>
            <w:r w:rsidR="004B64B4" w:rsidRPr="00B568E0">
              <w:rPr>
                <w:rFonts w:cs="Arial"/>
                <w:sz w:val="22"/>
                <w:szCs w:val="22"/>
              </w:rPr>
              <w:t>(</w:t>
            </w:r>
            <w:r w:rsidRPr="00B568E0">
              <w:rPr>
                <w:rFonts w:cs="Arial"/>
                <w:sz w:val="22"/>
                <w:szCs w:val="22"/>
              </w:rPr>
              <w:t>17</w:t>
            </w:r>
            <w:r w:rsidR="004B64B4" w:rsidRPr="00B568E0">
              <w:rPr>
                <w:rFonts w:cs="Arial"/>
                <w:sz w:val="22"/>
                <w:szCs w:val="22"/>
              </w:rPr>
              <w:t>)</w:t>
            </w:r>
          </w:p>
        </w:tc>
        <w:tc>
          <w:tcPr>
            <w:tcW w:w="1142" w:type="dxa"/>
            <w:tcBorders>
              <w:top w:val="single" w:sz="4" w:space="0" w:color="auto"/>
            </w:tcBorders>
            <w:shd w:val="clear" w:color="auto" w:fill="auto"/>
            <w:vAlign w:val="center"/>
          </w:tcPr>
          <w:p w14:paraId="1F788616" w14:textId="1A2F1744" w:rsidR="007A7331" w:rsidRPr="00B568E0" w:rsidRDefault="00A80588" w:rsidP="00B568E0">
            <w:pPr>
              <w:pStyle w:val="Text"/>
              <w:spacing w:before="0" w:after="0" w:line="240" w:lineRule="auto"/>
              <w:jc w:val="center"/>
              <w:rPr>
                <w:rFonts w:cs="Arial"/>
                <w:sz w:val="22"/>
                <w:szCs w:val="22"/>
              </w:rPr>
            </w:pPr>
            <w:r w:rsidRPr="00B568E0">
              <w:rPr>
                <w:rFonts w:cs="Arial"/>
                <w:sz w:val="22"/>
                <w:szCs w:val="22"/>
              </w:rPr>
              <w:t xml:space="preserve">4 </w:t>
            </w:r>
            <w:r w:rsidR="004B64B4" w:rsidRPr="00B568E0">
              <w:rPr>
                <w:rFonts w:cs="Arial"/>
                <w:sz w:val="22"/>
                <w:szCs w:val="22"/>
              </w:rPr>
              <w:t>(</w:t>
            </w:r>
            <w:r w:rsidRPr="00B568E0">
              <w:rPr>
                <w:rFonts w:cs="Arial"/>
                <w:sz w:val="22"/>
                <w:szCs w:val="22"/>
              </w:rPr>
              <w:t>11</w:t>
            </w:r>
            <w:r w:rsidR="004B64B4" w:rsidRPr="00B568E0">
              <w:rPr>
                <w:rFonts w:cs="Arial"/>
                <w:sz w:val="22"/>
                <w:szCs w:val="22"/>
              </w:rPr>
              <w:t>)</w:t>
            </w:r>
          </w:p>
        </w:tc>
        <w:tc>
          <w:tcPr>
            <w:tcW w:w="1142" w:type="dxa"/>
            <w:tcBorders>
              <w:top w:val="single" w:sz="4" w:space="0" w:color="auto"/>
            </w:tcBorders>
            <w:shd w:val="clear" w:color="auto" w:fill="auto"/>
            <w:vAlign w:val="center"/>
          </w:tcPr>
          <w:p w14:paraId="6DBCA9DE" w14:textId="55F9A4D2" w:rsidR="007A7331" w:rsidRPr="00B568E0" w:rsidRDefault="00A80588" w:rsidP="00B568E0">
            <w:pPr>
              <w:pStyle w:val="Text"/>
              <w:spacing w:before="0" w:after="0" w:line="240" w:lineRule="auto"/>
              <w:jc w:val="center"/>
              <w:rPr>
                <w:rFonts w:cs="Arial"/>
                <w:sz w:val="22"/>
                <w:szCs w:val="22"/>
              </w:rPr>
            </w:pPr>
            <w:r w:rsidRPr="00B568E0">
              <w:rPr>
                <w:rFonts w:cs="Arial"/>
                <w:sz w:val="22"/>
                <w:szCs w:val="22"/>
              </w:rPr>
              <w:t>0</w:t>
            </w:r>
          </w:p>
        </w:tc>
        <w:tc>
          <w:tcPr>
            <w:tcW w:w="1142" w:type="dxa"/>
            <w:tcBorders>
              <w:top w:val="single" w:sz="4" w:space="0" w:color="auto"/>
            </w:tcBorders>
            <w:vAlign w:val="center"/>
          </w:tcPr>
          <w:p w14:paraId="6DA1A423" w14:textId="38E637BD" w:rsidR="007A7331" w:rsidRPr="00B568E0" w:rsidRDefault="00A80588" w:rsidP="00B568E0">
            <w:pPr>
              <w:pStyle w:val="Text"/>
              <w:spacing w:before="0" w:after="0" w:line="240" w:lineRule="auto"/>
              <w:jc w:val="center"/>
              <w:rPr>
                <w:rFonts w:cs="Arial"/>
                <w:sz w:val="22"/>
                <w:szCs w:val="22"/>
              </w:rPr>
            </w:pPr>
            <w:r w:rsidRPr="00B568E0">
              <w:rPr>
                <w:rFonts w:cs="Arial"/>
                <w:sz w:val="22"/>
                <w:szCs w:val="22"/>
              </w:rPr>
              <w:t xml:space="preserve">2 </w:t>
            </w:r>
            <w:r w:rsidR="004B64B4" w:rsidRPr="00B568E0">
              <w:rPr>
                <w:rFonts w:cs="Arial"/>
                <w:sz w:val="22"/>
                <w:szCs w:val="22"/>
              </w:rPr>
              <w:t>(</w:t>
            </w:r>
            <w:r w:rsidRPr="00B568E0">
              <w:rPr>
                <w:rFonts w:cs="Arial"/>
                <w:sz w:val="22"/>
                <w:szCs w:val="22"/>
              </w:rPr>
              <w:t>6</w:t>
            </w:r>
            <w:r w:rsidR="004B64B4" w:rsidRPr="00B568E0">
              <w:rPr>
                <w:rFonts w:cs="Arial"/>
                <w:sz w:val="22"/>
                <w:szCs w:val="22"/>
              </w:rPr>
              <w:t>)</w:t>
            </w:r>
          </w:p>
        </w:tc>
      </w:tr>
      <w:tr w:rsidR="00B568E0" w:rsidRPr="00B568E0" w14:paraId="335CEF5D" w14:textId="77777777" w:rsidTr="00B568E0">
        <w:trPr>
          <w:trHeight w:val="80"/>
        </w:trPr>
        <w:tc>
          <w:tcPr>
            <w:tcW w:w="3022" w:type="dxa"/>
            <w:shd w:val="clear" w:color="auto" w:fill="auto"/>
            <w:vAlign w:val="center"/>
          </w:tcPr>
          <w:p w14:paraId="6712D36C" w14:textId="2F681B0F" w:rsidR="00030C5F" w:rsidRPr="00B568E0" w:rsidRDefault="00030C5F" w:rsidP="00B568E0">
            <w:pPr>
              <w:pStyle w:val="Text"/>
              <w:tabs>
                <w:tab w:val="left" w:pos="161"/>
              </w:tabs>
              <w:spacing w:before="0" w:after="0" w:line="240" w:lineRule="auto"/>
              <w:rPr>
                <w:rFonts w:cs="Arial"/>
                <w:sz w:val="22"/>
                <w:szCs w:val="22"/>
              </w:rPr>
            </w:pPr>
            <w:r w:rsidRPr="00B568E0">
              <w:rPr>
                <w:rFonts w:cs="Arial"/>
                <w:sz w:val="22"/>
                <w:szCs w:val="22"/>
              </w:rPr>
              <w:tab/>
              <w:t>Convulsion</w:t>
            </w:r>
          </w:p>
        </w:tc>
        <w:tc>
          <w:tcPr>
            <w:tcW w:w="1438" w:type="dxa"/>
            <w:gridSpan w:val="2"/>
            <w:shd w:val="clear" w:color="auto" w:fill="auto"/>
            <w:vAlign w:val="center"/>
          </w:tcPr>
          <w:p w14:paraId="5845B89D" w14:textId="38B753EA" w:rsidR="00030C5F" w:rsidRPr="00B568E0" w:rsidRDefault="00030C5F" w:rsidP="00B568E0">
            <w:pPr>
              <w:pStyle w:val="Text"/>
              <w:spacing w:before="0" w:after="0" w:line="240" w:lineRule="auto"/>
              <w:jc w:val="center"/>
              <w:rPr>
                <w:rFonts w:cs="Arial"/>
                <w:sz w:val="22"/>
                <w:szCs w:val="22"/>
              </w:rPr>
            </w:pPr>
            <w:r w:rsidRPr="00B568E0">
              <w:rPr>
                <w:rFonts w:cs="Arial"/>
                <w:sz w:val="22"/>
                <w:szCs w:val="22"/>
              </w:rPr>
              <w:t>3 (8)</w:t>
            </w:r>
          </w:p>
        </w:tc>
        <w:tc>
          <w:tcPr>
            <w:tcW w:w="1142" w:type="dxa"/>
            <w:shd w:val="clear" w:color="auto" w:fill="auto"/>
            <w:vAlign w:val="center"/>
          </w:tcPr>
          <w:p w14:paraId="05C84BD6" w14:textId="6EFD0190" w:rsidR="00030C5F"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7011FA53" w14:textId="18ABEE3A" w:rsidR="00030C5F" w:rsidRPr="00B568E0" w:rsidRDefault="004C71C3"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7CBD3B15" w14:textId="062B4C16" w:rsidR="00030C5F"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02909B6E" w14:textId="5BDDA267" w:rsidR="00030C5F"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00A775C0" w14:textId="23E7D30D" w:rsidR="00030C5F"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58E1F907" w14:textId="77777777" w:rsidTr="00B568E0">
        <w:trPr>
          <w:trHeight w:val="80"/>
        </w:trPr>
        <w:tc>
          <w:tcPr>
            <w:tcW w:w="3022" w:type="dxa"/>
            <w:shd w:val="clear" w:color="auto" w:fill="auto"/>
            <w:vAlign w:val="center"/>
          </w:tcPr>
          <w:p w14:paraId="437BF4A1" w14:textId="33681057" w:rsidR="006B0539" w:rsidRPr="00B568E0" w:rsidRDefault="00030C5F" w:rsidP="00B568E0">
            <w:pPr>
              <w:pStyle w:val="Text"/>
              <w:tabs>
                <w:tab w:val="left" w:pos="161"/>
              </w:tabs>
              <w:spacing w:before="0" w:after="0" w:line="240" w:lineRule="auto"/>
              <w:rPr>
                <w:rFonts w:cs="Arial"/>
                <w:sz w:val="22"/>
                <w:szCs w:val="22"/>
              </w:rPr>
            </w:pPr>
            <w:r w:rsidRPr="00B568E0">
              <w:rPr>
                <w:rFonts w:cs="Arial"/>
                <w:sz w:val="22"/>
                <w:szCs w:val="22"/>
              </w:rPr>
              <w:tab/>
              <w:t>Dizziness</w:t>
            </w:r>
          </w:p>
        </w:tc>
        <w:tc>
          <w:tcPr>
            <w:tcW w:w="1438" w:type="dxa"/>
            <w:gridSpan w:val="2"/>
            <w:shd w:val="clear" w:color="auto" w:fill="auto"/>
            <w:vAlign w:val="center"/>
          </w:tcPr>
          <w:p w14:paraId="056493D7" w14:textId="6C1AF778" w:rsidR="006B0539" w:rsidRPr="00B568E0" w:rsidRDefault="00030C5F" w:rsidP="00B568E0">
            <w:pPr>
              <w:pStyle w:val="Text"/>
              <w:spacing w:before="0" w:after="0" w:line="240" w:lineRule="auto"/>
              <w:jc w:val="center"/>
              <w:rPr>
                <w:rFonts w:cs="Arial"/>
                <w:sz w:val="22"/>
                <w:szCs w:val="22"/>
              </w:rPr>
            </w:pPr>
            <w:r w:rsidRPr="00B568E0">
              <w:rPr>
                <w:rFonts w:cs="Arial"/>
                <w:sz w:val="22"/>
                <w:szCs w:val="22"/>
              </w:rPr>
              <w:t>3 (8)</w:t>
            </w:r>
          </w:p>
        </w:tc>
        <w:tc>
          <w:tcPr>
            <w:tcW w:w="1142" w:type="dxa"/>
            <w:shd w:val="clear" w:color="auto" w:fill="auto"/>
            <w:vAlign w:val="center"/>
          </w:tcPr>
          <w:p w14:paraId="7E88604A" w14:textId="7B31DBC9" w:rsidR="006B0539" w:rsidRPr="00B568E0" w:rsidRDefault="00030C5F" w:rsidP="00B568E0">
            <w:pPr>
              <w:pStyle w:val="Text"/>
              <w:spacing w:before="0" w:after="0" w:line="240" w:lineRule="auto"/>
              <w:jc w:val="center"/>
              <w:rPr>
                <w:rFonts w:cs="Arial"/>
                <w:sz w:val="22"/>
                <w:szCs w:val="22"/>
              </w:rPr>
            </w:pPr>
            <w:r w:rsidRPr="00B568E0">
              <w:rPr>
                <w:rFonts w:cs="Arial"/>
                <w:sz w:val="22"/>
                <w:szCs w:val="22"/>
              </w:rPr>
              <w:t>3 (8)</w:t>
            </w:r>
          </w:p>
        </w:tc>
        <w:tc>
          <w:tcPr>
            <w:tcW w:w="1142" w:type="dxa"/>
            <w:shd w:val="clear" w:color="auto" w:fill="auto"/>
            <w:vAlign w:val="center"/>
          </w:tcPr>
          <w:p w14:paraId="50E2F822" w14:textId="16DEE50A" w:rsidR="006B0539"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2E5616EE" w14:textId="4612A296" w:rsidR="006B0539"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37BA757D" w14:textId="60AC328A" w:rsidR="006B0539"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073A0BC3" w14:textId="0F986F4B" w:rsidR="006B0539"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7C42860E" w14:textId="77777777" w:rsidTr="00B568E0">
        <w:trPr>
          <w:trHeight w:val="80"/>
        </w:trPr>
        <w:tc>
          <w:tcPr>
            <w:tcW w:w="3022" w:type="dxa"/>
            <w:shd w:val="clear" w:color="auto" w:fill="auto"/>
            <w:vAlign w:val="center"/>
          </w:tcPr>
          <w:p w14:paraId="33EAF987" w14:textId="6760A043" w:rsidR="000C7AFC" w:rsidRPr="00B568E0" w:rsidRDefault="00030C5F" w:rsidP="00B568E0">
            <w:pPr>
              <w:pStyle w:val="Text"/>
              <w:tabs>
                <w:tab w:val="left" w:pos="172"/>
              </w:tabs>
              <w:spacing w:before="0" w:after="0" w:line="240" w:lineRule="auto"/>
              <w:rPr>
                <w:rFonts w:cs="Arial"/>
                <w:sz w:val="22"/>
                <w:szCs w:val="22"/>
              </w:rPr>
            </w:pPr>
            <w:r w:rsidRPr="00B568E0">
              <w:rPr>
                <w:rFonts w:cs="Arial"/>
                <w:sz w:val="22"/>
                <w:szCs w:val="22"/>
              </w:rPr>
              <w:tab/>
              <w:t>Tremor</w:t>
            </w:r>
          </w:p>
        </w:tc>
        <w:tc>
          <w:tcPr>
            <w:tcW w:w="1438" w:type="dxa"/>
            <w:gridSpan w:val="2"/>
            <w:shd w:val="clear" w:color="auto" w:fill="auto"/>
            <w:vAlign w:val="center"/>
          </w:tcPr>
          <w:p w14:paraId="5873780C" w14:textId="6194B106" w:rsidR="000C7AFC" w:rsidRPr="00B568E0" w:rsidRDefault="00030C5F" w:rsidP="00B568E0">
            <w:pPr>
              <w:pStyle w:val="Text"/>
              <w:spacing w:before="0" w:after="0" w:line="240" w:lineRule="auto"/>
              <w:jc w:val="center"/>
              <w:rPr>
                <w:rFonts w:cs="Arial"/>
                <w:sz w:val="22"/>
                <w:szCs w:val="22"/>
              </w:rPr>
            </w:pPr>
            <w:r w:rsidRPr="00B568E0">
              <w:rPr>
                <w:rFonts w:cs="Arial"/>
                <w:sz w:val="22"/>
                <w:szCs w:val="22"/>
              </w:rPr>
              <w:t>3 (8)</w:t>
            </w:r>
          </w:p>
        </w:tc>
        <w:tc>
          <w:tcPr>
            <w:tcW w:w="1142" w:type="dxa"/>
            <w:shd w:val="clear" w:color="auto" w:fill="auto"/>
            <w:vAlign w:val="center"/>
          </w:tcPr>
          <w:p w14:paraId="60D1538D" w14:textId="42C9A322" w:rsidR="000C7AFC"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597F3757" w14:textId="00056C6E" w:rsidR="000C7AFC" w:rsidRPr="00B568E0" w:rsidRDefault="004C71C3" w:rsidP="00B568E0">
            <w:pPr>
              <w:pStyle w:val="Text"/>
              <w:spacing w:before="0" w:after="0" w:line="240" w:lineRule="auto"/>
              <w:jc w:val="center"/>
              <w:rPr>
                <w:rFonts w:cs="Arial"/>
                <w:sz w:val="22"/>
                <w:szCs w:val="22"/>
              </w:rPr>
            </w:pPr>
            <w:r w:rsidRPr="00B568E0">
              <w:rPr>
                <w:rFonts w:cs="Arial"/>
                <w:sz w:val="22"/>
                <w:szCs w:val="22"/>
              </w:rPr>
              <w:t>2 (6)</w:t>
            </w:r>
          </w:p>
        </w:tc>
        <w:tc>
          <w:tcPr>
            <w:tcW w:w="1142" w:type="dxa"/>
            <w:shd w:val="clear" w:color="auto" w:fill="auto"/>
            <w:vAlign w:val="center"/>
          </w:tcPr>
          <w:p w14:paraId="007AECC3" w14:textId="53F42FFB" w:rsidR="000C7AFC"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06D99463" w14:textId="491BD244" w:rsidR="000C7AFC"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641E5F7F" w14:textId="65F2545B" w:rsidR="000C7AFC"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38EFCE70" w14:textId="77777777" w:rsidTr="00B568E0">
        <w:trPr>
          <w:trHeight w:val="80"/>
        </w:trPr>
        <w:tc>
          <w:tcPr>
            <w:tcW w:w="3022" w:type="dxa"/>
            <w:shd w:val="clear" w:color="auto" w:fill="auto"/>
            <w:vAlign w:val="center"/>
          </w:tcPr>
          <w:p w14:paraId="1BEC5F28" w14:textId="3A904FB9" w:rsidR="00C23E45" w:rsidRPr="00B568E0" w:rsidRDefault="00030C5F" w:rsidP="00B568E0">
            <w:pPr>
              <w:pStyle w:val="Text"/>
              <w:tabs>
                <w:tab w:val="left" w:pos="172"/>
              </w:tabs>
              <w:spacing w:before="0" w:after="0" w:line="240" w:lineRule="auto"/>
              <w:rPr>
                <w:rFonts w:cs="Arial"/>
                <w:sz w:val="22"/>
                <w:szCs w:val="22"/>
              </w:rPr>
            </w:pPr>
            <w:r w:rsidRPr="00B568E0">
              <w:rPr>
                <w:rFonts w:cs="Arial"/>
                <w:sz w:val="22"/>
                <w:szCs w:val="22"/>
              </w:rPr>
              <w:tab/>
              <w:t>Aphasia</w:t>
            </w:r>
          </w:p>
        </w:tc>
        <w:tc>
          <w:tcPr>
            <w:tcW w:w="1438" w:type="dxa"/>
            <w:gridSpan w:val="2"/>
            <w:shd w:val="clear" w:color="auto" w:fill="auto"/>
            <w:vAlign w:val="center"/>
          </w:tcPr>
          <w:p w14:paraId="560B50A8" w14:textId="20582BE4"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2 (6)</w:t>
            </w:r>
          </w:p>
        </w:tc>
        <w:tc>
          <w:tcPr>
            <w:tcW w:w="1142" w:type="dxa"/>
            <w:shd w:val="clear" w:color="auto" w:fill="auto"/>
            <w:vAlign w:val="center"/>
          </w:tcPr>
          <w:p w14:paraId="0B220FAE" w14:textId="4C842598"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34C0471A" w14:textId="6B1D697C"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4F746F76" w14:textId="59E181B4"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40E4D27E" w14:textId="4B5E5764"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256BF056" w14:textId="1C9B052C"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1F8EDBB0" w14:textId="77777777" w:rsidTr="00B568E0">
        <w:trPr>
          <w:trHeight w:val="80"/>
        </w:trPr>
        <w:tc>
          <w:tcPr>
            <w:tcW w:w="3022" w:type="dxa"/>
            <w:shd w:val="clear" w:color="auto" w:fill="auto"/>
            <w:vAlign w:val="center"/>
          </w:tcPr>
          <w:p w14:paraId="28810A6E" w14:textId="746775BA" w:rsidR="00C23E45" w:rsidRPr="00B568E0" w:rsidRDefault="00030C5F" w:rsidP="00B568E0">
            <w:pPr>
              <w:pStyle w:val="Text"/>
              <w:tabs>
                <w:tab w:val="left" w:pos="172"/>
              </w:tabs>
              <w:spacing w:before="0" w:after="0" w:line="240" w:lineRule="auto"/>
              <w:rPr>
                <w:rFonts w:cs="Arial"/>
                <w:sz w:val="22"/>
                <w:szCs w:val="22"/>
              </w:rPr>
            </w:pPr>
            <w:r w:rsidRPr="00B568E0">
              <w:rPr>
                <w:rFonts w:cs="Arial"/>
                <w:sz w:val="22"/>
                <w:szCs w:val="22"/>
              </w:rPr>
              <w:tab/>
              <w:t>Confusional state</w:t>
            </w:r>
          </w:p>
        </w:tc>
        <w:tc>
          <w:tcPr>
            <w:tcW w:w="1438" w:type="dxa"/>
            <w:gridSpan w:val="2"/>
            <w:shd w:val="clear" w:color="auto" w:fill="auto"/>
            <w:vAlign w:val="center"/>
          </w:tcPr>
          <w:p w14:paraId="7979F46D" w14:textId="71989534"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2 (6)</w:t>
            </w:r>
          </w:p>
        </w:tc>
        <w:tc>
          <w:tcPr>
            <w:tcW w:w="1142" w:type="dxa"/>
            <w:shd w:val="clear" w:color="auto" w:fill="auto"/>
            <w:vAlign w:val="center"/>
          </w:tcPr>
          <w:p w14:paraId="56A2EAF7" w14:textId="04A314AF"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431CD8D3" w14:textId="6264BCB9"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44B7015A" w14:textId="3B39C835"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3BBBA659" w14:textId="7D4B6540"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28E97734" w14:textId="022221DC"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29582F0E" w14:textId="77777777" w:rsidTr="00B568E0">
        <w:trPr>
          <w:trHeight w:val="80"/>
        </w:trPr>
        <w:tc>
          <w:tcPr>
            <w:tcW w:w="3022" w:type="dxa"/>
            <w:shd w:val="clear" w:color="auto" w:fill="auto"/>
            <w:vAlign w:val="center"/>
          </w:tcPr>
          <w:p w14:paraId="45C81245" w14:textId="1BFB7AC8" w:rsidR="00C23E45" w:rsidRPr="00B568E0" w:rsidRDefault="00030C5F" w:rsidP="00B568E0">
            <w:pPr>
              <w:pStyle w:val="Text"/>
              <w:tabs>
                <w:tab w:val="left" w:pos="172"/>
              </w:tabs>
              <w:spacing w:before="0" w:after="0" w:line="240" w:lineRule="auto"/>
              <w:rPr>
                <w:rFonts w:cs="Arial"/>
                <w:sz w:val="22"/>
                <w:szCs w:val="22"/>
              </w:rPr>
            </w:pPr>
            <w:r w:rsidRPr="00B568E0">
              <w:rPr>
                <w:rFonts w:cs="Arial"/>
                <w:sz w:val="22"/>
                <w:szCs w:val="22"/>
              </w:rPr>
              <w:tab/>
              <w:t>Paresthesia</w:t>
            </w:r>
          </w:p>
        </w:tc>
        <w:tc>
          <w:tcPr>
            <w:tcW w:w="1438" w:type="dxa"/>
            <w:gridSpan w:val="2"/>
            <w:shd w:val="clear" w:color="auto" w:fill="auto"/>
            <w:vAlign w:val="center"/>
          </w:tcPr>
          <w:p w14:paraId="2771CD6A" w14:textId="05A0E1C2"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2 (6)</w:t>
            </w:r>
          </w:p>
        </w:tc>
        <w:tc>
          <w:tcPr>
            <w:tcW w:w="1142" w:type="dxa"/>
            <w:shd w:val="clear" w:color="auto" w:fill="auto"/>
            <w:vAlign w:val="center"/>
          </w:tcPr>
          <w:p w14:paraId="53E22802" w14:textId="7F5D3697"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2625C007" w14:textId="4DA8E497"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11448438" w14:textId="32C26FB9"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0C910A40" w14:textId="507844DB"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3342EBAE" w14:textId="7279A33A"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5AD8EBEE" w14:textId="77777777" w:rsidTr="00B568E0">
        <w:trPr>
          <w:trHeight w:val="80"/>
        </w:trPr>
        <w:tc>
          <w:tcPr>
            <w:tcW w:w="3022" w:type="dxa"/>
            <w:shd w:val="clear" w:color="auto" w:fill="auto"/>
            <w:vAlign w:val="center"/>
          </w:tcPr>
          <w:p w14:paraId="4618F88C" w14:textId="75EFD7E9" w:rsidR="00C23E45" w:rsidRPr="00B568E0" w:rsidRDefault="00030C5F" w:rsidP="00B568E0">
            <w:pPr>
              <w:pStyle w:val="Text"/>
              <w:tabs>
                <w:tab w:val="left" w:pos="172"/>
              </w:tabs>
              <w:spacing w:before="0" w:after="0" w:line="240" w:lineRule="auto"/>
              <w:rPr>
                <w:rFonts w:cs="Arial"/>
                <w:sz w:val="22"/>
                <w:szCs w:val="22"/>
              </w:rPr>
            </w:pPr>
            <w:r w:rsidRPr="00B568E0">
              <w:rPr>
                <w:rFonts w:cs="Arial"/>
                <w:sz w:val="22"/>
                <w:szCs w:val="22"/>
              </w:rPr>
              <w:tab/>
              <w:t>Somnolence</w:t>
            </w:r>
          </w:p>
        </w:tc>
        <w:tc>
          <w:tcPr>
            <w:tcW w:w="1438" w:type="dxa"/>
            <w:gridSpan w:val="2"/>
            <w:shd w:val="clear" w:color="auto" w:fill="auto"/>
            <w:vAlign w:val="center"/>
          </w:tcPr>
          <w:p w14:paraId="4703FA56" w14:textId="08017851"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2 (6)</w:t>
            </w:r>
          </w:p>
        </w:tc>
        <w:tc>
          <w:tcPr>
            <w:tcW w:w="1142" w:type="dxa"/>
            <w:shd w:val="clear" w:color="auto" w:fill="auto"/>
            <w:vAlign w:val="center"/>
          </w:tcPr>
          <w:p w14:paraId="7EA78929" w14:textId="360447D3"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7C45D484" w14:textId="63565776"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1DF6B814" w14:textId="6844D735"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1D008EF1" w14:textId="30F66219"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39786574" w14:textId="3F77CBA7"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72F59A93" w14:textId="77777777" w:rsidTr="00B568E0">
        <w:trPr>
          <w:trHeight w:val="80"/>
        </w:trPr>
        <w:tc>
          <w:tcPr>
            <w:tcW w:w="3022" w:type="dxa"/>
            <w:shd w:val="clear" w:color="auto" w:fill="auto"/>
            <w:vAlign w:val="center"/>
          </w:tcPr>
          <w:p w14:paraId="7BF49B6E" w14:textId="29B8A5E6" w:rsidR="00C23E45" w:rsidRPr="00B568E0" w:rsidRDefault="00030C5F" w:rsidP="00B568E0">
            <w:pPr>
              <w:pStyle w:val="Text"/>
              <w:tabs>
                <w:tab w:val="left" w:pos="162"/>
              </w:tabs>
              <w:spacing w:before="0" w:after="0" w:line="240" w:lineRule="auto"/>
              <w:rPr>
                <w:rFonts w:cs="Arial"/>
                <w:sz w:val="22"/>
                <w:szCs w:val="22"/>
              </w:rPr>
            </w:pPr>
            <w:r w:rsidRPr="00B568E0">
              <w:rPr>
                <w:rFonts w:cs="Arial"/>
                <w:sz w:val="22"/>
                <w:szCs w:val="22"/>
              </w:rPr>
              <w:tab/>
              <w:t>Disorientation</w:t>
            </w:r>
          </w:p>
        </w:tc>
        <w:tc>
          <w:tcPr>
            <w:tcW w:w="1438" w:type="dxa"/>
            <w:gridSpan w:val="2"/>
            <w:shd w:val="clear" w:color="auto" w:fill="auto"/>
            <w:vAlign w:val="center"/>
          </w:tcPr>
          <w:p w14:paraId="71FBCD09" w14:textId="3B716EAD"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63F5B8B2" w14:textId="5D4444FD"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64BB6A31" w14:textId="02662535"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04E5B85D" w14:textId="340105A4"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7BDE8419" w14:textId="771E1911"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227EBBC1" w14:textId="71CC9F81"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68479193" w14:textId="77777777" w:rsidTr="00B568E0">
        <w:trPr>
          <w:trHeight w:val="80"/>
        </w:trPr>
        <w:tc>
          <w:tcPr>
            <w:tcW w:w="3022" w:type="dxa"/>
            <w:shd w:val="clear" w:color="auto" w:fill="auto"/>
            <w:vAlign w:val="center"/>
          </w:tcPr>
          <w:p w14:paraId="4FB85CEE" w14:textId="2BC124F3"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Encephalopathy</w:t>
            </w:r>
          </w:p>
        </w:tc>
        <w:tc>
          <w:tcPr>
            <w:tcW w:w="1438" w:type="dxa"/>
            <w:gridSpan w:val="2"/>
            <w:shd w:val="clear" w:color="auto" w:fill="auto"/>
            <w:vAlign w:val="center"/>
          </w:tcPr>
          <w:p w14:paraId="6ED206A0" w14:textId="5088ED81"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0A55251C" w14:textId="1F1787DC"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7F7D55BF" w14:textId="23AE25D7"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064F7188" w14:textId="264221F2"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30C32CAC" w14:textId="58B4A606"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4A959A26" w14:textId="1D7BCE89"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r>
      <w:tr w:rsidR="00B568E0" w:rsidRPr="00B568E0" w14:paraId="144671D5" w14:textId="77777777" w:rsidTr="00B568E0">
        <w:trPr>
          <w:trHeight w:val="80"/>
        </w:trPr>
        <w:tc>
          <w:tcPr>
            <w:tcW w:w="3022" w:type="dxa"/>
            <w:shd w:val="clear" w:color="auto" w:fill="auto"/>
            <w:vAlign w:val="center"/>
          </w:tcPr>
          <w:p w14:paraId="303EC61B" w14:textId="2BB34131"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Hypoesthesia</w:t>
            </w:r>
          </w:p>
        </w:tc>
        <w:tc>
          <w:tcPr>
            <w:tcW w:w="1438" w:type="dxa"/>
            <w:gridSpan w:val="2"/>
            <w:shd w:val="clear" w:color="auto" w:fill="auto"/>
            <w:vAlign w:val="center"/>
          </w:tcPr>
          <w:p w14:paraId="7342B7FF" w14:textId="300C442F"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6199A8B2" w14:textId="64C3D69D"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5EE9A6A1" w14:textId="6AEE7CCD"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44AA52E4" w14:textId="521D11B0"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553ADDF4" w14:textId="25520FF8"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4E61AD69" w14:textId="52100FE6"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5F5D40E4" w14:textId="77777777" w:rsidTr="00B568E0">
        <w:trPr>
          <w:trHeight w:val="80"/>
        </w:trPr>
        <w:tc>
          <w:tcPr>
            <w:tcW w:w="3022" w:type="dxa"/>
            <w:shd w:val="clear" w:color="auto" w:fill="auto"/>
            <w:vAlign w:val="center"/>
          </w:tcPr>
          <w:p w14:paraId="3ADF812B" w14:textId="16D8B026"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Hyporeflexia</w:t>
            </w:r>
          </w:p>
        </w:tc>
        <w:tc>
          <w:tcPr>
            <w:tcW w:w="1438" w:type="dxa"/>
            <w:gridSpan w:val="2"/>
            <w:shd w:val="clear" w:color="auto" w:fill="auto"/>
            <w:vAlign w:val="center"/>
          </w:tcPr>
          <w:p w14:paraId="2B6B1B6D" w14:textId="61A07C24"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4707DF0B" w14:textId="480D411E"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1404768D" w14:textId="5A36B131"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0A44B2A1" w14:textId="403C5F6F"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08856ED5" w14:textId="583B6420"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01F99888" w14:textId="4D3EC418"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7FEB008A" w14:textId="77777777" w:rsidTr="00B568E0">
        <w:trPr>
          <w:trHeight w:val="80"/>
        </w:trPr>
        <w:tc>
          <w:tcPr>
            <w:tcW w:w="3022" w:type="dxa"/>
            <w:shd w:val="clear" w:color="auto" w:fill="auto"/>
            <w:vAlign w:val="center"/>
          </w:tcPr>
          <w:p w14:paraId="75C338C4" w14:textId="11EA4FE4"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Lethargy</w:t>
            </w:r>
          </w:p>
        </w:tc>
        <w:tc>
          <w:tcPr>
            <w:tcW w:w="1438" w:type="dxa"/>
            <w:gridSpan w:val="2"/>
            <w:shd w:val="clear" w:color="auto" w:fill="auto"/>
            <w:vAlign w:val="center"/>
          </w:tcPr>
          <w:p w14:paraId="5D65A905" w14:textId="64C74C57"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2011FB5C" w14:textId="3F87EDF2"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6CE4CA64" w14:textId="7F389437"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20355398" w14:textId="6725FEA3"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38D4AC09" w14:textId="797D00F4"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51D8A97D" w14:textId="7BF5A8E1"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7B2ACC57" w14:textId="77777777" w:rsidTr="00B568E0">
        <w:trPr>
          <w:trHeight w:val="80"/>
        </w:trPr>
        <w:tc>
          <w:tcPr>
            <w:tcW w:w="3022" w:type="dxa"/>
            <w:shd w:val="clear" w:color="auto" w:fill="auto"/>
            <w:vAlign w:val="center"/>
          </w:tcPr>
          <w:p w14:paraId="67E81465" w14:textId="65078623"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Metabolic encephalopathy</w:t>
            </w:r>
          </w:p>
        </w:tc>
        <w:tc>
          <w:tcPr>
            <w:tcW w:w="1438" w:type="dxa"/>
            <w:gridSpan w:val="2"/>
            <w:shd w:val="clear" w:color="auto" w:fill="auto"/>
            <w:vAlign w:val="center"/>
          </w:tcPr>
          <w:p w14:paraId="4D635343" w14:textId="4CC88896"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767E12BE" w14:textId="5CC032C8"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5DA20852" w14:textId="389B0601"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2C261106" w14:textId="37A6A0D6"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4B67E7D9" w14:textId="4B9A8EF8"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6C365369" w14:textId="31AF0F39"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r>
      <w:tr w:rsidR="00B568E0" w:rsidRPr="00B568E0" w14:paraId="2A9DB231" w14:textId="77777777" w:rsidTr="00B568E0">
        <w:trPr>
          <w:trHeight w:val="80"/>
        </w:trPr>
        <w:tc>
          <w:tcPr>
            <w:tcW w:w="3022" w:type="dxa"/>
            <w:shd w:val="clear" w:color="auto" w:fill="auto"/>
            <w:vAlign w:val="center"/>
          </w:tcPr>
          <w:p w14:paraId="60D39A91" w14:textId="6CB1E246"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Neurological symptom</w:t>
            </w:r>
          </w:p>
        </w:tc>
        <w:tc>
          <w:tcPr>
            <w:tcW w:w="1438" w:type="dxa"/>
            <w:gridSpan w:val="2"/>
            <w:shd w:val="clear" w:color="auto" w:fill="auto"/>
            <w:vAlign w:val="center"/>
          </w:tcPr>
          <w:p w14:paraId="30DDA8FC" w14:textId="442CBA4F"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42A88C23" w14:textId="546902A3"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5714E438" w14:textId="2E42304D"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0</w:t>
            </w:r>
          </w:p>
        </w:tc>
        <w:tc>
          <w:tcPr>
            <w:tcW w:w="1142" w:type="dxa"/>
            <w:shd w:val="clear" w:color="auto" w:fill="auto"/>
            <w:vAlign w:val="center"/>
          </w:tcPr>
          <w:p w14:paraId="57841973" w14:textId="0E75019E"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1 (3)</w:t>
            </w:r>
          </w:p>
        </w:tc>
        <w:tc>
          <w:tcPr>
            <w:tcW w:w="1142" w:type="dxa"/>
            <w:shd w:val="clear" w:color="auto" w:fill="auto"/>
            <w:vAlign w:val="center"/>
          </w:tcPr>
          <w:p w14:paraId="01D13A35" w14:textId="036BA387"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vAlign w:val="center"/>
          </w:tcPr>
          <w:p w14:paraId="52B2A62B" w14:textId="1A5CA99D"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r w:rsidR="00B568E0" w:rsidRPr="00B568E0" w14:paraId="5679E8B8" w14:textId="77777777" w:rsidTr="00B568E0">
        <w:trPr>
          <w:trHeight w:val="80"/>
        </w:trPr>
        <w:tc>
          <w:tcPr>
            <w:tcW w:w="3022" w:type="dxa"/>
            <w:tcBorders>
              <w:bottom w:val="single" w:sz="4" w:space="0" w:color="auto"/>
            </w:tcBorders>
            <w:shd w:val="clear" w:color="auto" w:fill="auto"/>
            <w:vAlign w:val="center"/>
          </w:tcPr>
          <w:p w14:paraId="1642AC5F" w14:textId="7F429767" w:rsidR="00C23E45" w:rsidRPr="00B568E0" w:rsidRDefault="00030C5F" w:rsidP="00B568E0">
            <w:pPr>
              <w:pStyle w:val="Text"/>
              <w:spacing w:before="0" w:after="0" w:line="240" w:lineRule="auto"/>
              <w:ind w:firstLine="180"/>
              <w:rPr>
                <w:rFonts w:cs="Arial"/>
                <w:sz w:val="22"/>
                <w:szCs w:val="22"/>
              </w:rPr>
            </w:pPr>
            <w:r w:rsidRPr="00B568E0">
              <w:rPr>
                <w:rFonts w:cs="Arial"/>
                <w:sz w:val="22"/>
                <w:szCs w:val="22"/>
              </w:rPr>
              <w:t>Syncope</w:t>
            </w:r>
          </w:p>
        </w:tc>
        <w:tc>
          <w:tcPr>
            <w:tcW w:w="1438" w:type="dxa"/>
            <w:gridSpan w:val="2"/>
            <w:tcBorders>
              <w:bottom w:val="single" w:sz="4" w:space="0" w:color="auto"/>
            </w:tcBorders>
            <w:shd w:val="clear" w:color="auto" w:fill="auto"/>
            <w:vAlign w:val="center"/>
          </w:tcPr>
          <w:p w14:paraId="16DB859E" w14:textId="02F43E0C"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1 (3)</w:t>
            </w:r>
          </w:p>
        </w:tc>
        <w:tc>
          <w:tcPr>
            <w:tcW w:w="1142" w:type="dxa"/>
            <w:tcBorders>
              <w:bottom w:val="single" w:sz="4" w:space="0" w:color="auto"/>
            </w:tcBorders>
            <w:shd w:val="clear" w:color="auto" w:fill="auto"/>
            <w:vAlign w:val="center"/>
          </w:tcPr>
          <w:p w14:paraId="7EA1AE59" w14:textId="5B971B34" w:rsidR="00C23E45" w:rsidRPr="00B568E0" w:rsidRDefault="00030C5F" w:rsidP="00B568E0">
            <w:pPr>
              <w:pStyle w:val="Text"/>
              <w:spacing w:before="0" w:after="0" w:line="240" w:lineRule="auto"/>
              <w:jc w:val="center"/>
              <w:rPr>
                <w:rFonts w:cs="Arial"/>
                <w:sz w:val="22"/>
                <w:szCs w:val="22"/>
              </w:rPr>
            </w:pPr>
            <w:r w:rsidRPr="00B568E0">
              <w:rPr>
                <w:rFonts w:cs="Arial"/>
                <w:sz w:val="22"/>
                <w:szCs w:val="22"/>
              </w:rPr>
              <w:t>0</w:t>
            </w:r>
          </w:p>
        </w:tc>
        <w:tc>
          <w:tcPr>
            <w:tcW w:w="1142" w:type="dxa"/>
            <w:tcBorders>
              <w:bottom w:val="single" w:sz="4" w:space="0" w:color="auto"/>
            </w:tcBorders>
            <w:shd w:val="clear" w:color="auto" w:fill="auto"/>
            <w:vAlign w:val="center"/>
          </w:tcPr>
          <w:p w14:paraId="1BAA9621" w14:textId="3C43CEF1" w:rsidR="00C23E45" w:rsidRPr="00B568E0" w:rsidRDefault="004C71C3" w:rsidP="00B568E0">
            <w:pPr>
              <w:pStyle w:val="Text"/>
              <w:spacing w:before="0" w:after="0" w:line="240" w:lineRule="auto"/>
              <w:jc w:val="center"/>
              <w:rPr>
                <w:rFonts w:cs="Arial"/>
                <w:sz w:val="22"/>
                <w:szCs w:val="22"/>
              </w:rPr>
            </w:pPr>
            <w:r w:rsidRPr="00B568E0">
              <w:rPr>
                <w:rFonts w:cs="Arial"/>
                <w:sz w:val="22"/>
                <w:szCs w:val="22"/>
              </w:rPr>
              <w:t>1 (3)</w:t>
            </w:r>
          </w:p>
        </w:tc>
        <w:tc>
          <w:tcPr>
            <w:tcW w:w="1142" w:type="dxa"/>
            <w:tcBorders>
              <w:bottom w:val="single" w:sz="4" w:space="0" w:color="auto"/>
            </w:tcBorders>
            <w:shd w:val="clear" w:color="auto" w:fill="auto"/>
            <w:vAlign w:val="center"/>
          </w:tcPr>
          <w:p w14:paraId="7A4E24F6" w14:textId="39CBD600"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tcBorders>
              <w:bottom w:val="single" w:sz="4" w:space="0" w:color="auto"/>
            </w:tcBorders>
            <w:shd w:val="clear" w:color="auto" w:fill="auto"/>
            <w:vAlign w:val="center"/>
          </w:tcPr>
          <w:p w14:paraId="22ECDB51" w14:textId="536D26F1"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c>
          <w:tcPr>
            <w:tcW w:w="1142" w:type="dxa"/>
            <w:tcBorders>
              <w:bottom w:val="single" w:sz="4" w:space="0" w:color="auto"/>
            </w:tcBorders>
            <w:vAlign w:val="center"/>
          </w:tcPr>
          <w:p w14:paraId="73A68645" w14:textId="6FE3B8D6" w:rsidR="00C23E45" w:rsidRPr="00B568E0" w:rsidRDefault="008A54AC" w:rsidP="00B568E0">
            <w:pPr>
              <w:pStyle w:val="Text"/>
              <w:spacing w:before="0" w:after="0" w:line="240" w:lineRule="auto"/>
              <w:jc w:val="center"/>
              <w:rPr>
                <w:rFonts w:cs="Arial"/>
                <w:sz w:val="22"/>
                <w:szCs w:val="22"/>
              </w:rPr>
            </w:pPr>
            <w:r w:rsidRPr="00B568E0">
              <w:rPr>
                <w:rFonts w:cs="Arial"/>
                <w:sz w:val="22"/>
                <w:szCs w:val="22"/>
              </w:rPr>
              <w:t>0</w:t>
            </w:r>
          </w:p>
        </w:tc>
      </w:tr>
    </w:tbl>
    <w:p w14:paraId="04C84553" w14:textId="77777777" w:rsidR="00AC6483" w:rsidRPr="00B568E0" w:rsidRDefault="00AC6483" w:rsidP="00B568E0">
      <w:pPr>
        <w:spacing w:after="0" w:line="240" w:lineRule="auto"/>
        <w:rPr>
          <w:rFonts w:ascii="Arial" w:hAnsi="Arial" w:cs="Arial"/>
          <w:szCs w:val="24"/>
        </w:rPr>
      </w:pPr>
      <w:r w:rsidRPr="00B568E0">
        <w:rPr>
          <w:rFonts w:ascii="Arial" w:hAnsi="Arial" w:cs="Arial"/>
          <w:szCs w:val="24"/>
        </w:rPr>
        <w:t xml:space="preserve">NE, neurologic event. </w:t>
      </w:r>
    </w:p>
    <w:p w14:paraId="12182891" w14:textId="72B18F55" w:rsidR="00AC6483" w:rsidRPr="00B568E0" w:rsidRDefault="00AC6483" w:rsidP="00B568E0">
      <w:pPr>
        <w:spacing w:after="0" w:line="240" w:lineRule="auto"/>
        <w:rPr>
          <w:rFonts w:ascii="Arial" w:hAnsi="Arial" w:cs="Arial"/>
          <w:b/>
          <w:szCs w:val="24"/>
        </w:rPr>
      </w:pPr>
      <w:r w:rsidRPr="00B568E0">
        <w:rPr>
          <w:rFonts w:ascii="Arial" w:hAnsi="Arial" w:cs="Arial"/>
          <w:szCs w:val="24"/>
        </w:rPr>
        <w:t>*</w:t>
      </w:r>
      <w:r w:rsidR="00DA4B5F" w:rsidRPr="00B568E0">
        <w:rPr>
          <w:rFonts w:ascii="Arial" w:hAnsi="Arial" w:cs="Arial"/>
          <w:szCs w:val="24"/>
        </w:rPr>
        <w:t>Grades represent maximum severity</w:t>
      </w:r>
    </w:p>
    <w:p w14:paraId="23FF464F" w14:textId="77777777" w:rsidR="00E83626" w:rsidRPr="00B568E0" w:rsidRDefault="00E83626" w:rsidP="00DC070F">
      <w:pPr>
        <w:spacing w:after="0" w:line="480" w:lineRule="auto"/>
        <w:rPr>
          <w:rFonts w:ascii="Arial" w:hAnsi="Arial" w:cs="Arial"/>
          <w:b/>
          <w:szCs w:val="24"/>
        </w:rPr>
        <w:sectPr w:rsidR="00E83626" w:rsidRPr="00B568E0" w:rsidSect="00DA4B5F">
          <w:pgSz w:w="11906" w:h="16838"/>
          <w:pgMar w:top="1417" w:right="1417" w:bottom="1134" w:left="1417" w:header="708" w:footer="708" w:gutter="0"/>
          <w:cols w:space="708"/>
          <w:titlePg/>
          <w:docGrid w:linePitch="360"/>
        </w:sectPr>
      </w:pPr>
    </w:p>
    <w:p w14:paraId="25E32506" w14:textId="0C688ED6" w:rsidR="003F4EC2" w:rsidRPr="00B568E0" w:rsidRDefault="00304A4F" w:rsidP="00B568E0">
      <w:pPr>
        <w:spacing w:after="0" w:line="240" w:lineRule="auto"/>
        <w:rPr>
          <w:rFonts w:ascii="Arial" w:hAnsi="Arial" w:cs="Arial"/>
          <w:b/>
          <w:sz w:val="24"/>
          <w:szCs w:val="24"/>
        </w:rPr>
      </w:pPr>
      <w:r>
        <w:rPr>
          <w:rFonts w:ascii="Arial" w:hAnsi="Arial" w:cs="Arial"/>
          <w:b/>
          <w:sz w:val="24"/>
          <w:szCs w:val="24"/>
        </w:rPr>
        <w:lastRenderedPageBreak/>
        <w:t xml:space="preserve">Online Resource </w:t>
      </w:r>
      <w:r w:rsidR="001B2D0A">
        <w:rPr>
          <w:rFonts w:ascii="Arial" w:hAnsi="Arial" w:cs="Arial"/>
          <w:b/>
          <w:sz w:val="24"/>
          <w:szCs w:val="24"/>
        </w:rPr>
        <w:t>4</w:t>
      </w:r>
      <w:r w:rsidR="003F4EC2" w:rsidRPr="00B568E0">
        <w:rPr>
          <w:rFonts w:ascii="Arial" w:hAnsi="Arial" w:cs="Arial"/>
          <w:b/>
          <w:sz w:val="24"/>
          <w:szCs w:val="24"/>
        </w:rPr>
        <w:t xml:space="preserve">. Risk </w:t>
      </w:r>
      <w:r w:rsidR="00B568E0">
        <w:rPr>
          <w:rFonts w:ascii="Arial" w:hAnsi="Arial" w:cs="Arial"/>
          <w:b/>
          <w:sz w:val="24"/>
          <w:szCs w:val="24"/>
        </w:rPr>
        <w:t>of Time to First On-Stu</w:t>
      </w:r>
      <w:bookmarkStart w:id="1" w:name="_GoBack"/>
      <w:bookmarkEnd w:id="1"/>
      <w:r w:rsidR="00B568E0">
        <w:rPr>
          <w:rFonts w:ascii="Arial" w:hAnsi="Arial" w:cs="Arial"/>
          <w:b/>
          <w:sz w:val="24"/>
          <w:szCs w:val="24"/>
        </w:rPr>
        <w:t xml:space="preserve">dy </w:t>
      </w:r>
      <w:r w:rsidR="003F4EC2" w:rsidRPr="00B568E0">
        <w:rPr>
          <w:rFonts w:ascii="Arial" w:hAnsi="Arial" w:cs="Arial"/>
          <w:b/>
          <w:sz w:val="24"/>
          <w:szCs w:val="24"/>
        </w:rPr>
        <w:t>NE by Baseline Variable</w:t>
      </w:r>
    </w:p>
    <w:tbl>
      <w:tblPr>
        <w:tblW w:w="5000" w:type="pct"/>
        <w:tblBorders>
          <w:top w:val="single" w:sz="4" w:space="0" w:color="auto"/>
          <w:bottom w:val="single" w:sz="4" w:space="0" w:color="auto"/>
        </w:tblBorders>
        <w:tblLook w:val="04A0" w:firstRow="1" w:lastRow="0" w:firstColumn="1" w:lastColumn="0" w:noHBand="0" w:noVBand="1"/>
      </w:tblPr>
      <w:tblGrid>
        <w:gridCol w:w="3074"/>
        <w:gridCol w:w="3156"/>
        <w:gridCol w:w="1728"/>
        <w:gridCol w:w="1126"/>
      </w:tblGrid>
      <w:tr w:rsidR="00B568E0" w:rsidRPr="00B568E0" w14:paraId="4D4CDC09" w14:textId="77777777" w:rsidTr="00C721EC">
        <w:trPr>
          <w:trHeight w:val="73"/>
        </w:trPr>
        <w:tc>
          <w:tcPr>
            <w:tcW w:w="1692" w:type="pct"/>
            <w:tcBorders>
              <w:top w:val="single" w:sz="4" w:space="0" w:color="auto"/>
              <w:bottom w:val="single" w:sz="4" w:space="0" w:color="auto"/>
            </w:tcBorders>
            <w:shd w:val="clear" w:color="auto" w:fill="auto"/>
            <w:vAlign w:val="center"/>
            <w:hideMark/>
          </w:tcPr>
          <w:p w14:paraId="05D6368F" w14:textId="77777777" w:rsidR="003F4EC2" w:rsidRPr="00B568E0" w:rsidRDefault="003F4EC2" w:rsidP="00B568E0">
            <w:pPr>
              <w:spacing w:after="0" w:line="240" w:lineRule="auto"/>
              <w:rPr>
                <w:rFonts w:ascii="Arial" w:eastAsia="Times New Roman" w:hAnsi="Arial" w:cs="Arial"/>
                <w:b/>
                <w:bCs/>
              </w:rPr>
            </w:pPr>
            <w:r w:rsidRPr="00B568E0">
              <w:rPr>
                <w:rFonts w:ascii="Arial" w:eastAsia="Times New Roman" w:hAnsi="Arial" w:cs="Arial"/>
                <w:b/>
                <w:bCs/>
              </w:rPr>
              <w:t>Covariates</w:t>
            </w:r>
          </w:p>
        </w:tc>
        <w:tc>
          <w:tcPr>
            <w:tcW w:w="1737" w:type="pct"/>
            <w:tcBorders>
              <w:top w:val="single" w:sz="4" w:space="0" w:color="auto"/>
              <w:bottom w:val="single" w:sz="4" w:space="0" w:color="auto"/>
            </w:tcBorders>
            <w:shd w:val="clear" w:color="auto" w:fill="auto"/>
            <w:vAlign w:val="center"/>
            <w:hideMark/>
          </w:tcPr>
          <w:p w14:paraId="05F7B22B" w14:textId="77777777" w:rsidR="003F4EC2" w:rsidRPr="00B568E0" w:rsidRDefault="003F4EC2" w:rsidP="00B568E0">
            <w:pPr>
              <w:spacing w:after="0" w:line="240" w:lineRule="auto"/>
              <w:jc w:val="center"/>
              <w:rPr>
                <w:rFonts w:ascii="Arial" w:eastAsia="Times New Roman" w:hAnsi="Arial" w:cs="Arial"/>
                <w:b/>
                <w:bCs/>
              </w:rPr>
            </w:pPr>
            <w:r w:rsidRPr="00B568E0">
              <w:rPr>
                <w:rFonts w:ascii="Arial" w:eastAsia="Times New Roman" w:hAnsi="Arial" w:cs="Arial"/>
                <w:b/>
                <w:bCs/>
              </w:rPr>
              <w:t>No. of Events/No. of Patients (%)</w:t>
            </w:r>
          </w:p>
        </w:tc>
        <w:tc>
          <w:tcPr>
            <w:tcW w:w="951" w:type="pct"/>
            <w:tcBorders>
              <w:top w:val="single" w:sz="4" w:space="0" w:color="auto"/>
              <w:bottom w:val="single" w:sz="4" w:space="0" w:color="auto"/>
            </w:tcBorders>
            <w:shd w:val="clear" w:color="auto" w:fill="auto"/>
            <w:vAlign w:val="center"/>
            <w:hideMark/>
          </w:tcPr>
          <w:p w14:paraId="0A7AD828" w14:textId="08337CD1" w:rsidR="003F4EC2" w:rsidRPr="00B568E0" w:rsidRDefault="003F4EC2" w:rsidP="00B568E0">
            <w:pPr>
              <w:spacing w:after="0" w:line="240" w:lineRule="auto"/>
              <w:jc w:val="center"/>
              <w:rPr>
                <w:rFonts w:ascii="Arial" w:eastAsia="Times New Roman" w:hAnsi="Arial" w:cs="Arial"/>
                <w:b/>
                <w:bCs/>
              </w:rPr>
            </w:pPr>
            <w:r w:rsidRPr="00B568E0">
              <w:rPr>
                <w:rFonts w:ascii="Arial" w:eastAsia="Times New Roman" w:hAnsi="Arial" w:cs="Arial"/>
                <w:b/>
                <w:bCs/>
              </w:rPr>
              <w:t>HR (95% CI)</w:t>
            </w:r>
            <w:r w:rsidR="00F614DE" w:rsidRPr="00F614DE">
              <w:rPr>
                <w:rFonts w:ascii="Arial" w:eastAsia="Times New Roman" w:hAnsi="Arial" w:cs="Arial"/>
                <w:b/>
                <w:bCs/>
                <w:vertAlign w:val="superscript"/>
              </w:rPr>
              <w:t>†</w:t>
            </w:r>
          </w:p>
        </w:tc>
        <w:tc>
          <w:tcPr>
            <w:tcW w:w="621" w:type="pct"/>
            <w:tcBorders>
              <w:top w:val="single" w:sz="4" w:space="0" w:color="auto"/>
              <w:bottom w:val="single" w:sz="4" w:space="0" w:color="auto"/>
            </w:tcBorders>
            <w:shd w:val="clear" w:color="auto" w:fill="auto"/>
            <w:vAlign w:val="center"/>
            <w:hideMark/>
          </w:tcPr>
          <w:p w14:paraId="25C33820" w14:textId="77777777" w:rsidR="003F4EC2" w:rsidRPr="00B568E0" w:rsidRDefault="003F4EC2" w:rsidP="00B568E0">
            <w:pPr>
              <w:spacing w:after="0" w:line="240" w:lineRule="auto"/>
              <w:jc w:val="center"/>
              <w:rPr>
                <w:rFonts w:ascii="Arial" w:eastAsia="Times New Roman" w:hAnsi="Arial" w:cs="Arial"/>
                <w:b/>
                <w:bCs/>
              </w:rPr>
            </w:pPr>
            <w:r w:rsidRPr="00B568E0">
              <w:rPr>
                <w:rFonts w:ascii="Arial" w:eastAsia="Times New Roman" w:hAnsi="Arial" w:cs="Arial"/>
                <w:b/>
                <w:bCs/>
                <w:i/>
              </w:rPr>
              <w:t>P</w:t>
            </w:r>
            <w:r w:rsidRPr="00B568E0">
              <w:rPr>
                <w:rFonts w:ascii="Arial" w:eastAsia="Times New Roman" w:hAnsi="Arial" w:cs="Arial"/>
                <w:b/>
                <w:bCs/>
              </w:rPr>
              <w:t xml:space="preserve"> Value</w:t>
            </w:r>
          </w:p>
        </w:tc>
      </w:tr>
      <w:tr w:rsidR="00B568E0" w:rsidRPr="00B568E0" w14:paraId="4CECEA8F" w14:textId="77777777" w:rsidTr="00C721EC">
        <w:trPr>
          <w:trHeight w:val="73"/>
        </w:trPr>
        <w:tc>
          <w:tcPr>
            <w:tcW w:w="5000" w:type="pct"/>
            <w:gridSpan w:val="4"/>
            <w:tcBorders>
              <w:top w:val="single" w:sz="4" w:space="0" w:color="auto"/>
            </w:tcBorders>
            <w:shd w:val="clear" w:color="auto" w:fill="auto"/>
            <w:vAlign w:val="center"/>
          </w:tcPr>
          <w:p w14:paraId="630B8B53" w14:textId="2160CBCB" w:rsidR="00487519" w:rsidRPr="00B568E0" w:rsidRDefault="00487519" w:rsidP="00B568E0">
            <w:pPr>
              <w:spacing w:after="0" w:line="240" w:lineRule="auto"/>
              <w:rPr>
                <w:rFonts w:ascii="Arial" w:hAnsi="Arial" w:cs="Arial"/>
              </w:rPr>
            </w:pPr>
            <w:r w:rsidRPr="00B568E0">
              <w:rPr>
                <w:rFonts w:ascii="Arial" w:hAnsi="Arial" w:cs="Arial"/>
                <w:i/>
              </w:rPr>
              <w:t>Univariate analysis</w:t>
            </w:r>
          </w:p>
        </w:tc>
      </w:tr>
      <w:tr w:rsidR="00B568E0" w:rsidRPr="00B568E0" w14:paraId="3DD208BC" w14:textId="77777777" w:rsidTr="00C721EC">
        <w:trPr>
          <w:trHeight w:val="84"/>
        </w:trPr>
        <w:tc>
          <w:tcPr>
            <w:tcW w:w="1692" w:type="pct"/>
            <w:shd w:val="clear" w:color="auto" w:fill="auto"/>
          </w:tcPr>
          <w:p w14:paraId="22421861" w14:textId="1FB95CE4" w:rsidR="003F4EC2" w:rsidRPr="00B568E0" w:rsidRDefault="003F4EC2" w:rsidP="00B568E0">
            <w:pPr>
              <w:spacing w:after="0" w:line="240" w:lineRule="auto"/>
              <w:rPr>
                <w:rFonts w:ascii="Arial" w:hAnsi="Arial" w:cs="Arial"/>
              </w:rPr>
            </w:pPr>
            <w:r w:rsidRPr="00B568E0">
              <w:rPr>
                <w:rFonts w:ascii="Arial" w:hAnsi="Arial" w:cs="Arial"/>
              </w:rPr>
              <w:t>Age</w:t>
            </w:r>
          </w:p>
        </w:tc>
        <w:tc>
          <w:tcPr>
            <w:tcW w:w="1737" w:type="pct"/>
            <w:shd w:val="clear" w:color="auto" w:fill="auto"/>
            <w:vAlign w:val="center"/>
          </w:tcPr>
          <w:p w14:paraId="5CAE189B" w14:textId="57374B5B" w:rsidR="003F4EC2" w:rsidRPr="00B568E0" w:rsidRDefault="003F4EC2" w:rsidP="00B568E0">
            <w:pPr>
              <w:spacing w:after="0" w:line="240" w:lineRule="auto"/>
              <w:jc w:val="center"/>
              <w:rPr>
                <w:rFonts w:ascii="Arial" w:hAnsi="Arial" w:cs="Arial"/>
              </w:rPr>
            </w:pPr>
          </w:p>
        </w:tc>
        <w:tc>
          <w:tcPr>
            <w:tcW w:w="951" w:type="pct"/>
            <w:shd w:val="clear" w:color="auto" w:fill="auto"/>
            <w:vAlign w:val="center"/>
          </w:tcPr>
          <w:p w14:paraId="1DF2DB36" w14:textId="7F52CBDB" w:rsidR="003F4EC2" w:rsidRPr="00B568E0" w:rsidRDefault="003F4EC2" w:rsidP="00B568E0">
            <w:pPr>
              <w:spacing w:after="0" w:line="240" w:lineRule="auto"/>
              <w:jc w:val="center"/>
              <w:rPr>
                <w:rFonts w:ascii="Arial" w:hAnsi="Arial" w:cs="Arial"/>
              </w:rPr>
            </w:pPr>
          </w:p>
        </w:tc>
        <w:tc>
          <w:tcPr>
            <w:tcW w:w="621" w:type="pct"/>
            <w:shd w:val="clear" w:color="auto" w:fill="auto"/>
            <w:vAlign w:val="center"/>
          </w:tcPr>
          <w:p w14:paraId="08D0657C" w14:textId="26637CAF" w:rsidR="003F4EC2" w:rsidRPr="00B568E0" w:rsidRDefault="003F4EC2" w:rsidP="00B568E0">
            <w:pPr>
              <w:spacing w:after="0" w:line="240" w:lineRule="auto"/>
              <w:jc w:val="center"/>
              <w:rPr>
                <w:rFonts w:ascii="Arial" w:hAnsi="Arial" w:cs="Arial"/>
              </w:rPr>
            </w:pPr>
          </w:p>
        </w:tc>
      </w:tr>
      <w:tr w:rsidR="00B568E0" w:rsidRPr="00B568E0" w14:paraId="46FEB41B" w14:textId="77777777" w:rsidTr="00C721EC">
        <w:trPr>
          <w:trHeight w:val="73"/>
        </w:trPr>
        <w:tc>
          <w:tcPr>
            <w:tcW w:w="1692" w:type="pct"/>
            <w:shd w:val="clear" w:color="auto" w:fill="auto"/>
          </w:tcPr>
          <w:p w14:paraId="263E8489" w14:textId="7A4F929C" w:rsidR="00EE48A5" w:rsidRPr="00B568E0" w:rsidRDefault="00EE48A5" w:rsidP="00B568E0">
            <w:pPr>
              <w:tabs>
                <w:tab w:val="left" w:pos="334"/>
              </w:tabs>
              <w:spacing w:after="0" w:line="240" w:lineRule="auto"/>
              <w:rPr>
                <w:rFonts w:ascii="Arial" w:hAnsi="Arial" w:cs="Arial"/>
              </w:rPr>
            </w:pPr>
            <w:r w:rsidRPr="00B568E0">
              <w:rPr>
                <w:rFonts w:ascii="Arial" w:hAnsi="Arial" w:cs="Arial"/>
              </w:rPr>
              <w:tab/>
              <w:t>&lt;65 years</w:t>
            </w:r>
            <w:r w:rsidR="00F614DE" w:rsidRPr="00F614DE">
              <w:rPr>
                <w:rFonts w:ascii="Arial" w:hAnsi="Arial" w:cs="Arial"/>
              </w:rPr>
              <w:t>*</w:t>
            </w:r>
          </w:p>
        </w:tc>
        <w:tc>
          <w:tcPr>
            <w:tcW w:w="1737" w:type="pct"/>
            <w:shd w:val="clear" w:color="auto" w:fill="auto"/>
            <w:vAlign w:val="center"/>
          </w:tcPr>
          <w:p w14:paraId="476F36BD" w14:textId="3D757245" w:rsidR="00EE48A5" w:rsidRPr="00B568E0" w:rsidRDefault="00EE48A5" w:rsidP="00B568E0">
            <w:pPr>
              <w:spacing w:after="0" w:line="240" w:lineRule="auto"/>
              <w:jc w:val="center"/>
              <w:rPr>
                <w:rFonts w:ascii="Arial" w:hAnsi="Arial" w:cs="Arial"/>
              </w:rPr>
            </w:pPr>
            <w:r w:rsidRPr="00B568E0">
              <w:rPr>
                <w:rFonts w:ascii="Arial" w:hAnsi="Arial" w:cs="Arial"/>
              </w:rPr>
              <w:t>80/164 (49)</w:t>
            </w:r>
          </w:p>
        </w:tc>
        <w:tc>
          <w:tcPr>
            <w:tcW w:w="951" w:type="pct"/>
            <w:shd w:val="clear" w:color="auto" w:fill="auto"/>
            <w:vAlign w:val="center"/>
          </w:tcPr>
          <w:p w14:paraId="1093C8A1" w14:textId="77777777" w:rsidR="00EE48A5" w:rsidRPr="00B568E0" w:rsidRDefault="00EE48A5" w:rsidP="00B568E0">
            <w:pPr>
              <w:spacing w:after="0" w:line="240" w:lineRule="auto"/>
              <w:jc w:val="center"/>
              <w:rPr>
                <w:rFonts w:ascii="Arial" w:hAnsi="Arial" w:cs="Arial"/>
              </w:rPr>
            </w:pPr>
          </w:p>
        </w:tc>
        <w:tc>
          <w:tcPr>
            <w:tcW w:w="621" w:type="pct"/>
            <w:shd w:val="clear" w:color="auto" w:fill="auto"/>
            <w:vAlign w:val="center"/>
          </w:tcPr>
          <w:p w14:paraId="10848569" w14:textId="77777777" w:rsidR="00EE48A5" w:rsidRPr="00B568E0" w:rsidRDefault="00EE48A5" w:rsidP="00B568E0">
            <w:pPr>
              <w:spacing w:after="0" w:line="240" w:lineRule="auto"/>
              <w:jc w:val="center"/>
              <w:rPr>
                <w:rFonts w:ascii="Arial" w:hAnsi="Arial" w:cs="Arial"/>
              </w:rPr>
            </w:pPr>
          </w:p>
        </w:tc>
      </w:tr>
      <w:tr w:rsidR="00B568E0" w:rsidRPr="00B568E0" w14:paraId="5B9366EB" w14:textId="77777777" w:rsidTr="00C721EC">
        <w:trPr>
          <w:trHeight w:val="84"/>
        </w:trPr>
        <w:tc>
          <w:tcPr>
            <w:tcW w:w="1692" w:type="pct"/>
            <w:shd w:val="clear" w:color="auto" w:fill="auto"/>
          </w:tcPr>
          <w:p w14:paraId="3D0566D4" w14:textId="6E89F47E" w:rsidR="00EE48A5" w:rsidRPr="00B568E0" w:rsidRDefault="00EE48A5" w:rsidP="00B568E0">
            <w:pPr>
              <w:tabs>
                <w:tab w:val="left" w:pos="334"/>
              </w:tabs>
              <w:spacing w:after="0" w:line="240" w:lineRule="auto"/>
              <w:rPr>
                <w:rFonts w:ascii="Arial" w:hAnsi="Arial" w:cs="Arial"/>
              </w:rPr>
            </w:pPr>
            <w:r w:rsidRPr="00B568E0">
              <w:rPr>
                <w:rFonts w:ascii="Arial" w:hAnsi="Arial" w:cs="Arial"/>
              </w:rPr>
              <w:tab/>
              <w:t>≥65 years</w:t>
            </w:r>
          </w:p>
        </w:tc>
        <w:tc>
          <w:tcPr>
            <w:tcW w:w="1737" w:type="pct"/>
            <w:shd w:val="clear" w:color="auto" w:fill="auto"/>
            <w:vAlign w:val="center"/>
          </w:tcPr>
          <w:p w14:paraId="1346ADFB" w14:textId="5DAD9B81" w:rsidR="00EE48A5" w:rsidRPr="00B568E0" w:rsidRDefault="00EE48A5" w:rsidP="00B568E0">
            <w:pPr>
              <w:spacing w:after="0" w:line="240" w:lineRule="auto"/>
              <w:jc w:val="center"/>
              <w:rPr>
                <w:rFonts w:ascii="Arial" w:hAnsi="Arial" w:cs="Arial"/>
              </w:rPr>
            </w:pPr>
            <w:r w:rsidRPr="00B568E0">
              <w:rPr>
                <w:rFonts w:ascii="Arial" w:hAnsi="Arial" w:cs="Arial"/>
              </w:rPr>
              <w:t>18/25 (72)</w:t>
            </w:r>
          </w:p>
        </w:tc>
        <w:tc>
          <w:tcPr>
            <w:tcW w:w="951" w:type="pct"/>
            <w:shd w:val="clear" w:color="auto" w:fill="auto"/>
            <w:vAlign w:val="center"/>
          </w:tcPr>
          <w:p w14:paraId="198D3D4B" w14:textId="683386EB" w:rsidR="00EE48A5" w:rsidRPr="00B568E0" w:rsidRDefault="00EE48A5" w:rsidP="00B568E0">
            <w:pPr>
              <w:spacing w:after="0" w:line="240" w:lineRule="auto"/>
              <w:jc w:val="center"/>
              <w:rPr>
                <w:rFonts w:ascii="Arial" w:hAnsi="Arial" w:cs="Arial"/>
              </w:rPr>
            </w:pPr>
            <w:r w:rsidRPr="00B568E0">
              <w:rPr>
                <w:rFonts w:ascii="Arial" w:hAnsi="Arial" w:cs="Arial"/>
              </w:rPr>
              <w:t>1.60 (0.96–2.68)</w:t>
            </w:r>
          </w:p>
        </w:tc>
        <w:tc>
          <w:tcPr>
            <w:tcW w:w="621" w:type="pct"/>
            <w:shd w:val="clear" w:color="auto" w:fill="auto"/>
            <w:vAlign w:val="center"/>
          </w:tcPr>
          <w:p w14:paraId="5A75282F" w14:textId="1BCBC428" w:rsidR="00EE48A5" w:rsidRPr="00B568E0" w:rsidRDefault="00EE48A5" w:rsidP="00B568E0">
            <w:pPr>
              <w:spacing w:after="0" w:line="240" w:lineRule="auto"/>
              <w:jc w:val="center"/>
              <w:rPr>
                <w:rFonts w:ascii="Arial" w:hAnsi="Arial" w:cs="Arial"/>
              </w:rPr>
            </w:pPr>
            <w:r w:rsidRPr="00B568E0">
              <w:rPr>
                <w:rFonts w:ascii="Arial" w:hAnsi="Arial" w:cs="Arial"/>
              </w:rPr>
              <w:t>0.072</w:t>
            </w:r>
          </w:p>
        </w:tc>
      </w:tr>
      <w:tr w:rsidR="00B568E0" w:rsidRPr="00B568E0" w14:paraId="182038AB" w14:textId="77777777" w:rsidTr="00C721EC">
        <w:trPr>
          <w:trHeight w:val="73"/>
        </w:trPr>
        <w:tc>
          <w:tcPr>
            <w:tcW w:w="1692" w:type="pct"/>
            <w:shd w:val="clear" w:color="auto" w:fill="auto"/>
          </w:tcPr>
          <w:p w14:paraId="1E2EC13F" w14:textId="28F4F9FA" w:rsidR="003F4EC2" w:rsidRPr="00B568E0" w:rsidRDefault="00B51A71" w:rsidP="00B568E0">
            <w:pPr>
              <w:spacing w:after="0" w:line="240" w:lineRule="auto"/>
              <w:ind w:left="64"/>
              <w:rPr>
                <w:rFonts w:ascii="Arial" w:eastAsia="Times New Roman" w:hAnsi="Arial" w:cs="Arial"/>
              </w:rPr>
            </w:pPr>
            <w:r w:rsidRPr="00B568E0">
              <w:rPr>
                <w:rFonts w:ascii="Arial" w:eastAsia="Times New Roman" w:hAnsi="Arial" w:cs="Arial"/>
              </w:rPr>
              <w:t>Sex</w:t>
            </w:r>
          </w:p>
        </w:tc>
        <w:tc>
          <w:tcPr>
            <w:tcW w:w="1737" w:type="pct"/>
            <w:shd w:val="clear" w:color="auto" w:fill="auto"/>
          </w:tcPr>
          <w:p w14:paraId="02B85BAB" w14:textId="5926B4CD" w:rsidR="003F4EC2" w:rsidRPr="00B568E0" w:rsidRDefault="003F4EC2" w:rsidP="00B568E0">
            <w:pPr>
              <w:spacing w:after="0" w:line="240" w:lineRule="auto"/>
              <w:jc w:val="center"/>
              <w:rPr>
                <w:rFonts w:ascii="Arial" w:eastAsia="Times New Roman" w:hAnsi="Arial" w:cs="Arial"/>
              </w:rPr>
            </w:pPr>
          </w:p>
        </w:tc>
        <w:tc>
          <w:tcPr>
            <w:tcW w:w="951" w:type="pct"/>
            <w:shd w:val="clear" w:color="auto" w:fill="auto"/>
          </w:tcPr>
          <w:p w14:paraId="75A15110" w14:textId="4F67722A" w:rsidR="003F4EC2" w:rsidRPr="00B568E0" w:rsidRDefault="003F4EC2" w:rsidP="00B568E0">
            <w:pPr>
              <w:spacing w:after="0" w:line="240" w:lineRule="auto"/>
              <w:jc w:val="center"/>
              <w:rPr>
                <w:rFonts w:ascii="Arial" w:eastAsia="Times New Roman" w:hAnsi="Arial" w:cs="Arial"/>
              </w:rPr>
            </w:pPr>
          </w:p>
        </w:tc>
        <w:tc>
          <w:tcPr>
            <w:tcW w:w="621" w:type="pct"/>
            <w:shd w:val="clear" w:color="auto" w:fill="auto"/>
          </w:tcPr>
          <w:p w14:paraId="48AFB785" w14:textId="4E93A247" w:rsidR="003F4EC2" w:rsidRPr="00B568E0" w:rsidRDefault="003F4EC2" w:rsidP="00B568E0">
            <w:pPr>
              <w:spacing w:after="0" w:line="240" w:lineRule="auto"/>
              <w:jc w:val="center"/>
              <w:rPr>
                <w:rFonts w:ascii="Arial" w:eastAsia="Times New Roman" w:hAnsi="Arial" w:cs="Arial"/>
              </w:rPr>
            </w:pPr>
          </w:p>
        </w:tc>
      </w:tr>
      <w:tr w:rsidR="00B568E0" w:rsidRPr="00B568E0" w14:paraId="19CEEA36" w14:textId="77777777" w:rsidTr="00C721EC">
        <w:trPr>
          <w:trHeight w:val="73"/>
        </w:trPr>
        <w:tc>
          <w:tcPr>
            <w:tcW w:w="1692" w:type="pct"/>
            <w:shd w:val="clear" w:color="auto" w:fill="auto"/>
          </w:tcPr>
          <w:p w14:paraId="272AB950" w14:textId="6680AE47" w:rsidR="003F4EC2" w:rsidRPr="00B568E0" w:rsidRDefault="00B51A71"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Male</w:t>
            </w:r>
            <w:r w:rsidR="00F614DE" w:rsidRPr="00F614DE">
              <w:rPr>
                <w:rFonts w:ascii="Arial" w:hAnsi="Arial" w:cs="Arial"/>
              </w:rPr>
              <w:t>*</w:t>
            </w:r>
          </w:p>
        </w:tc>
        <w:tc>
          <w:tcPr>
            <w:tcW w:w="1737" w:type="pct"/>
            <w:shd w:val="clear" w:color="auto" w:fill="auto"/>
          </w:tcPr>
          <w:p w14:paraId="2D13E697" w14:textId="10C562A6" w:rsidR="003F4EC2" w:rsidRPr="00B568E0" w:rsidRDefault="00B51A71" w:rsidP="00B568E0">
            <w:pPr>
              <w:spacing w:after="0" w:line="240" w:lineRule="auto"/>
              <w:jc w:val="center"/>
              <w:rPr>
                <w:rFonts w:ascii="Arial" w:eastAsia="Times New Roman" w:hAnsi="Arial" w:cs="Arial"/>
              </w:rPr>
            </w:pPr>
            <w:r w:rsidRPr="00B568E0">
              <w:rPr>
                <w:rFonts w:ascii="Arial" w:eastAsia="Times New Roman" w:hAnsi="Arial" w:cs="Arial"/>
              </w:rPr>
              <w:t>59/119 (50)</w:t>
            </w:r>
          </w:p>
        </w:tc>
        <w:tc>
          <w:tcPr>
            <w:tcW w:w="951" w:type="pct"/>
            <w:shd w:val="clear" w:color="auto" w:fill="auto"/>
          </w:tcPr>
          <w:p w14:paraId="6F81EEFE" w14:textId="7F664082" w:rsidR="003F4EC2" w:rsidRPr="00B568E0" w:rsidRDefault="003F4EC2" w:rsidP="00B568E0">
            <w:pPr>
              <w:spacing w:after="0" w:line="240" w:lineRule="auto"/>
              <w:jc w:val="center"/>
              <w:rPr>
                <w:rFonts w:ascii="Arial" w:eastAsia="Times New Roman" w:hAnsi="Arial" w:cs="Arial"/>
              </w:rPr>
            </w:pPr>
          </w:p>
        </w:tc>
        <w:tc>
          <w:tcPr>
            <w:tcW w:w="621" w:type="pct"/>
            <w:shd w:val="clear" w:color="auto" w:fill="auto"/>
          </w:tcPr>
          <w:p w14:paraId="66BA72B1" w14:textId="10C5C300" w:rsidR="003F4EC2" w:rsidRPr="00B568E0" w:rsidRDefault="003F4EC2" w:rsidP="00B568E0">
            <w:pPr>
              <w:spacing w:after="0" w:line="240" w:lineRule="auto"/>
              <w:jc w:val="center"/>
              <w:rPr>
                <w:rFonts w:ascii="Arial" w:eastAsia="Times New Roman" w:hAnsi="Arial" w:cs="Arial"/>
              </w:rPr>
            </w:pPr>
          </w:p>
        </w:tc>
      </w:tr>
      <w:tr w:rsidR="00B568E0" w:rsidRPr="00B568E0" w14:paraId="235C3C13" w14:textId="77777777" w:rsidTr="00C721EC">
        <w:trPr>
          <w:trHeight w:val="73"/>
        </w:trPr>
        <w:tc>
          <w:tcPr>
            <w:tcW w:w="1692" w:type="pct"/>
            <w:shd w:val="clear" w:color="auto" w:fill="auto"/>
          </w:tcPr>
          <w:p w14:paraId="4D65A826" w14:textId="7B4369CB" w:rsidR="00B51A71" w:rsidRPr="00B568E0" w:rsidRDefault="00B51A71"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Female</w:t>
            </w:r>
          </w:p>
        </w:tc>
        <w:tc>
          <w:tcPr>
            <w:tcW w:w="1737" w:type="pct"/>
            <w:shd w:val="clear" w:color="auto" w:fill="auto"/>
          </w:tcPr>
          <w:p w14:paraId="4FF08A21" w14:textId="6D2338B5" w:rsidR="00B51A71" w:rsidRPr="00B568E0" w:rsidDel="0046657F" w:rsidRDefault="00B51A71" w:rsidP="00B568E0">
            <w:pPr>
              <w:spacing w:after="0" w:line="240" w:lineRule="auto"/>
              <w:jc w:val="center"/>
              <w:rPr>
                <w:rFonts w:ascii="Arial" w:eastAsia="Times New Roman" w:hAnsi="Arial" w:cs="Arial"/>
              </w:rPr>
            </w:pPr>
            <w:r w:rsidRPr="00B568E0">
              <w:rPr>
                <w:rFonts w:ascii="Arial" w:eastAsia="Times New Roman" w:hAnsi="Arial" w:cs="Arial"/>
              </w:rPr>
              <w:t>39/70 (56)</w:t>
            </w:r>
          </w:p>
        </w:tc>
        <w:tc>
          <w:tcPr>
            <w:tcW w:w="951" w:type="pct"/>
            <w:shd w:val="clear" w:color="auto" w:fill="auto"/>
          </w:tcPr>
          <w:p w14:paraId="59EFE309" w14:textId="643E7C44" w:rsidR="00B51A71" w:rsidRPr="00B568E0" w:rsidDel="0046657F" w:rsidRDefault="00B51A71" w:rsidP="00B568E0">
            <w:pPr>
              <w:spacing w:after="0" w:line="240" w:lineRule="auto"/>
              <w:jc w:val="center"/>
              <w:rPr>
                <w:rFonts w:ascii="Arial" w:eastAsia="Times New Roman" w:hAnsi="Arial" w:cs="Arial"/>
              </w:rPr>
            </w:pPr>
            <w:r w:rsidRPr="00B568E0">
              <w:rPr>
                <w:rFonts w:ascii="Arial" w:eastAsia="Times New Roman" w:hAnsi="Arial" w:cs="Arial"/>
              </w:rPr>
              <w:t>1.15 (0.77–1.73)</w:t>
            </w:r>
          </w:p>
        </w:tc>
        <w:tc>
          <w:tcPr>
            <w:tcW w:w="621" w:type="pct"/>
            <w:shd w:val="clear" w:color="auto" w:fill="auto"/>
          </w:tcPr>
          <w:p w14:paraId="62E5C24F" w14:textId="4C322FB8" w:rsidR="00B51A71" w:rsidRPr="00B568E0" w:rsidDel="0046657F" w:rsidRDefault="00B51A71" w:rsidP="00B568E0">
            <w:pPr>
              <w:spacing w:after="0" w:line="240" w:lineRule="auto"/>
              <w:jc w:val="center"/>
              <w:rPr>
                <w:rFonts w:ascii="Arial" w:eastAsia="Times New Roman" w:hAnsi="Arial" w:cs="Arial"/>
              </w:rPr>
            </w:pPr>
            <w:r w:rsidRPr="00B568E0">
              <w:rPr>
                <w:rFonts w:ascii="Arial" w:eastAsia="Times New Roman" w:hAnsi="Arial" w:cs="Arial"/>
              </w:rPr>
              <w:t>0.495</w:t>
            </w:r>
          </w:p>
        </w:tc>
      </w:tr>
      <w:tr w:rsidR="00B568E0" w:rsidRPr="00B568E0" w14:paraId="67B7F14D" w14:textId="77777777" w:rsidTr="00C721EC">
        <w:trPr>
          <w:trHeight w:val="73"/>
        </w:trPr>
        <w:tc>
          <w:tcPr>
            <w:tcW w:w="1692" w:type="pct"/>
            <w:shd w:val="clear" w:color="auto" w:fill="auto"/>
          </w:tcPr>
          <w:p w14:paraId="6A31D6DE" w14:textId="09C89675" w:rsidR="00B51A71" w:rsidRPr="00B568E0" w:rsidRDefault="00E051CA" w:rsidP="00B568E0">
            <w:pPr>
              <w:spacing w:after="0" w:line="240" w:lineRule="auto"/>
              <w:rPr>
                <w:rFonts w:ascii="Arial" w:eastAsia="Times New Roman" w:hAnsi="Arial" w:cs="Arial"/>
              </w:rPr>
            </w:pPr>
            <w:r w:rsidRPr="00B568E0">
              <w:rPr>
                <w:rFonts w:ascii="Arial" w:eastAsia="Times New Roman" w:hAnsi="Arial" w:cs="Arial"/>
              </w:rPr>
              <w:t>Race</w:t>
            </w:r>
          </w:p>
        </w:tc>
        <w:tc>
          <w:tcPr>
            <w:tcW w:w="1737" w:type="pct"/>
            <w:shd w:val="clear" w:color="auto" w:fill="auto"/>
          </w:tcPr>
          <w:p w14:paraId="150CF3DE"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2CF450BC"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33CA01E8"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40E7447D" w14:textId="77777777" w:rsidTr="00C721EC">
        <w:trPr>
          <w:trHeight w:val="73"/>
        </w:trPr>
        <w:tc>
          <w:tcPr>
            <w:tcW w:w="1692" w:type="pct"/>
            <w:shd w:val="clear" w:color="auto" w:fill="auto"/>
          </w:tcPr>
          <w:p w14:paraId="00D7F7F7" w14:textId="00259F0F" w:rsidR="00B51A71" w:rsidRPr="00B568E0" w:rsidRDefault="00E051CA"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White</w:t>
            </w:r>
            <w:r w:rsidR="00F614DE" w:rsidRPr="00F614DE">
              <w:rPr>
                <w:rFonts w:ascii="Arial" w:hAnsi="Arial" w:cs="Arial"/>
              </w:rPr>
              <w:t>*</w:t>
            </w:r>
          </w:p>
        </w:tc>
        <w:tc>
          <w:tcPr>
            <w:tcW w:w="1737" w:type="pct"/>
            <w:shd w:val="clear" w:color="auto" w:fill="auto"/>
          </w:tcPr>
          <w:p w14:paraId="78506A09" w14:textId="52E39839" w:rsidR="00B51A71" w:rsidRPr="00B568E0" w:rsidDel="0046657F" w:rsidRDefault="00E051CA" w:rsidP="00B568E0">
            <w:pPr>
              <w:spacing w:after="0" w:line="240" w:lineRule="auto"/>
              <w:jc w:val="center"/>
              <w:rPr>
                <w:rFonts w:ascii="Arial" w:eastAsia="Times New Roman" w:hAnsi="Arial" w:cs="Arial"/>
              </w:rPr>
            </w:pPr>
            <w:r w:rsidRPr="00B568E0">
              <w:rPr>
                <w:rFonts w:ascii="Arial" w:eastAsia="Times New Roman" w:hAnsi="Arial" w:cs="Arial"/>
              </w:rPr>
              <w:t>71/145 (49)</w:t>
            </w:r>
          </w:p>
        </w:tc>
        <w:tc>
          <w:tcPr>
            <w:tcW w:w="951" w:type="pct"/>
            <w:shd w:val="clear" w:color="auto" w:fill="auto"/>
          </w:tcPr>
          <w:p w14:paraId="4000DB06"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BDF4F04"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24907AC3" w14:textId="77777777" w:rsidTr="00C721EC">
        <w:trPr>
          <w:trHeight w:val="73"/>
        </w:trPr>
        <w:tc>
          <w:tcPr>
            <w:tcW w:w="1692" w:type="pct"/>
            <w:shd w:val="clear" w:color="auto" w:fill="auto"/>
          </w:tcPr>
          <w:p w14:paraId="4F22F6C5" w14:textId="0053A398" w:rsidR="00B51A71" w:rsidRPr="00B568E0" w:rsidRDefault="00E051CA"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Other</w:t>
            </w:r>
          </w:p>
        </w:tc>
        <w:tc>
          <w:tcPr>
            <w:tcW w:w="1737" w:type="pct"/>
            <w:shd w:val="clear" w:color="auto" w:fill="auto"/>
          </w:tcPr>
          <w:p w14:paraId="0B61B611" w14:textId="23B7AC60" w:rsidR="00B51A71" w:rsidRPr="00B568E0" w:rsidDel="0046657F" w:rsidRDefault="00E051CA" w:rsidP="00B568E0">
            <w:pPr>
              <w:spacing w:after="0" w:line="240" w:lineRule="auto"/>
              <w:jc w:val="center"/>
              <w:rPr>
                <w:rFonts w:ascii="Arial" w:eastAsia="Times New Roman" w:hAnsi="Arial" w:cs="Arial"/>
              </w:rPr>
            </w:pPr>
            <w:r w:rsidRPr="00B568E0">
              <w:rPr>
                <w:rFonts w:ascii="Arial" w:eastAsia="Times New Roman" w:hAnsi="Arial" w:cs="Arial"/>
              </w:rPr>
              <w:t>16/24 (67)</w:t>
            </w:r>
          </w:p>
        </w:tc>
        <w:tc>
          <w:tcPr>
            <w:tcW w:w="951" w:type="pct"/>
            <w:shd w:val="clear" w:color="auto" w:fill="auto"/>
          </w:tcPr>
          <w:p w14:paraId="3E925D21" w14:textId="585CB485" w:rsidR="00B51A71" w:rsidRPr="00B568E0" w:rsidDel="0046657F" w:rsidRDefault="00E051CA" w:rsidP="00B568E0">
            <w:pPr>
              <w:spacing w:after="0" w:line="240" w:lineRule="auto"/>
              <w:jc w:val="center"/>
              <w:rPr>
                <w:rFonts w:ascii="Arial" w:eastAsia="Times New Roman" w:hAnsi="Arial" w:cs="Arial"/>
              </w:rPr>
            </w:pPr>
            <w:r w:rsidRPr="00B568E0">
              <w:rPr>
                <w:rFonts w:ascii="Arial" w:eastAsia="Times New Roman" w:hAnsi="Arial" w:cs="Arial"/>
              </w:rPr>
              <w:t>1.68 (0.98–2.90)</w:t>
            </w:r>
          </w:p>
        </w:tc>
        <w:tc>
          <w:tcPr>
            <w:tcW w:w="621" w:type="pct"/>
            <w:shd w:val="clear" w:color="auto" w:fill="auto"/>
          </w:tcPr>
          <w:p w14:paraId="100B8240" w14:textId="77862BC7" w:rsidR="00B51A71" w:rsidRPr="00B568E0" w:rsidDel="0046657F" w:rsidRDefault="00E051CA" w:rsidP="00B568E0">
            <w:pPr>
              <w:spacing w:after="0" w:line="240" w:lineRule="auto"/>
              <w:jc w:val="center"/>
              <w:rPr>
                <w:rFonts w:ascii="Arial" w:eastAsia="Times New Roman" w:hAnsi="Arial" w:cs="Arial"/>
              </w:rPr>
            </w:pPr>
            <w:r w:rsidRPr="00B568E0">
              <w:rPr>
                <w:rFonts w:ascii="Arial" w:eastAsia="Times New Roman" w:hAnsi="Arial" w:cs="Arial"/>
              </w:rPr>
              <w:t>0.061</w:t>
            </w:r>
          </w:p>
        </w:tc>
      </w:tr>
      <w:tr w:rsidR="00B568E0" w:rsidRPr="00B568E0" w14:paraId="5FCA5844" w14:textId="77777777" w:rsidTr="00C721EC">
        <w:trPr>
          <w:trHeight w:val="73"/>
        </w:trPr>
        <w:tc>
          <w:tcPr>
            <w:tcW w:w="1692" w:type="pct"/>
            <w:shd w:val="clear" w:color="auto" w:fill="auto"/>
          </w:tcPr>
          <w:p w14:paraId="2BEAAAA5" w14:textId="276C0E16" w:rsidR="00B51A71" w:rsidRPr="00B568E0" w:rsidRDefault="00A724A6" w:rsidP="00B568E0">
            <w:pPr>
              <w:spacing w:after="0" w:line="240" w:lineRule="auto"/>
              <w:rPr>
                <w:rFonts w:ascii="Arial" w:eastAsia="Times New Roman" w:hAnsi="Arial" w:cs="Arial"/>
              </w:rPr>
            </w:pPr>
            <w:r w:rsidRPr="00B568E0">
              <w:rPr>
                <w:rFonts w:ascii="Arial" w:eastAsia="Times New Roman" w:hAnsi="Arial" w:cs="Arial"/>
              </w:rPr>
              <w:t>Region</w:t>
            </w:r>
          </w:p>
        </w:tc>
        <w:tc>
          <w:tcPr>
            <w:tcW w:w="1737" w:type="pct"/>
            <w:shd w:val="clear" w:color="auto" w:fill="auto"/>
          </w:tcPr>
          <w:p w14:paraId="64A149DD"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1A9B9FE5"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5F51CA4A"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37576C58" w14:textId="77777777" w:rsidTr="00C721EC">
        <w:trPr>
          <w:trHeight w:val="73"/>
        </w:trPr>
        <w:tc>
          <w:tcPr>
            <w:tcW w:w="1692" w:type="pct"/>
            <w:shd w:val="clear" w:color="auto" w:fill="auto"/>
          </w:tcPr>
          <w:p w14:paraId="2EFE273E" w14:textId="62157B73" w:rsidR="00B51A71" w:rsidRPr="00B568E0" w:rsidRDefault="00A724A6"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North America</w:t>
            </w:r>
            <w:r w:rsidR="00F614DE" w:rsidRPr="00F614DE">
              <w:rPr>
                <w:rFonts w:ascii="Arial" w:hAnsi="Arial" w:cs="Arial"/>
              </w:rPr>
              <w:t>*</w:t>
            </w:r>
          </w:p>
        </w:tc>
        <w:tc>
          <w:tcPr>
            <w:tcW w:w="1737" w:type="pct"/>
            <w:shd w:val="clear" w:color="auto" w:fill="auto"/>
          </w:tcPr>
          <w:p w14:paraId="673447F1" w14:textId="6A22635B" w:rsidR="00B51A71" w:rsidRPr="00B568E0" w:rsidDel="0046657F" w:rsidRDefault="00A724A6" w:rsidP="00B568E0">
            <w:pPr>
              <w:spacing w:after="0" w:line="240" w:lineRule="auto"/>
              <w:jc w:val="center"/>
              <w:rPr>
                <w:rFonts w:ascii="Arial" w:eastAsia="Times New Roman" w:hAnsi="Arial" w:cs="Arial"/>
              </w:rPr>
            </w:pPr>
            <w:r w:rsidRPr="00B568E0">
              <w:rPr>
                <w:rFonts w:ascii="Arial" w:eastAsia="Times New Roman" w:hAnsi="Arial" w:cs="Arial"/>
              </w:rPr>
              <w:t>48/94 (51)</w:t>
            </w:r>
          </w:p>
        </w:tc>
        <w:tc>
          <w:tcPr>
            <w:tcW w:w="951" w:type="pct"/>
            <w:shd w:val="clear" w:color="auto" w:fill="auto"/>
          </w:tcPr>
          <w:p w14:paraId="5BB8E142"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5EA692B7"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26A5CA53" w14:textId="77777777" w:rsidTr="00C721EC">
        <w:trPr>
          <w:trHeight w:val="73"/>
        </w:trPr>
        <w:tc>
          <w:tcPr>
            <w:tcW w:w="1692" w:type="pct"/>
            <w:shd w:val="clear" w:color="auto" w:fill="auto"/>
          </w:tcPr>
          <w:p w14:paraId="674F4800" w14:textId="444A9AC9" w:rsidR="00B51A71" w:rsidRPr="00B568E0" w:rsidRDefault="00A724A6"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Europe</w:t>
            </w:r>
          </w:p>
        </w:tc>
        <w:tc>
          <w:tcPr>
            <w:tcW w:w="1737" w:type="pct"/>
            <w:shd w:val="clear" w:color="auto" w:fill="auto"/>
          </w:tcPr>
          <w:p w14:paraId="678A19E4" w14:textId="7D20ED1A" w:rsidR="00B51A71" w:rsidRPr="00B568E0" w:rsidDel="0046657F" w:rsidRDefault="00A724A6" w:rsidP="00B568E0">
            <w:pPr>
              <w:spacing w:after="0" w:line="240" w:lineRule="auto"/>
              <w:jc w:val="center"/>
              <w:rPr>
                <w:rFonts w:ascii="Arial" w:eastAsia="Times New Roman" w:hAnsi="Arial" w:cs="Arial"/>
              </w:rPr>
            </w:pPr>
            <w:r w:rsidRPr="00B568E0">
              <w:rPr>
                <w:rFonts w:ascii="Arial" w:eastAsia="Times New Roman" w:hAnsi="Arial" w:cs="Arial"/>
              </w:rPr>
              <w:t>50/95 (53)</w:t>
            </w:r>
          </w:p>
        </w:tc>
        <w:tc>
          <w:tcPr>
            <w:tcW w:w="951" w:type="pct"/>
            <w:shd w:val="clear" w:color="auto" w:fill="auto"/>
          </w:tcPr>
          <w:p w14:paraId="38103444" w14:textId="733507B6" w:rsidR="00B51A71" w:rsidRPr="00B568E0" w:rsidDel="0046657F" w:rsidRDefault="00A724A6" w:rsidP="00B568E0">
            <w:pPr>
              <w:spacing w:after="0" w:line="240" w:lineRule="auto"/>
              <w:jc w:val="center"/>
              <w:rPr>
                <w:rFonts w:ascii="Arial" w:eastAsia="Times New Roman" w:hAnsi="Arial" w:cs="Arial"/>
              </w:rPr>
            </w:pPr>
            <w:r w:rsidRPr="00B568E0">
              <w:rPr>
                <w:rFonts w:ascii="Arial" w:eastAsia="Times New Roman" w:hAnsi="Arial" w:cs="Arial"/>
              </w:rPr>
              <w:t>1.21 (0.82–1.81)</w:t>
            </w:r>
          </w:p>
        </w:tc>
        <w:tc>
          <w:tcPr>
            <w:tcW w:w="621" w:type="pct"/>
            <w:shd w:val="clear" w:color="auto" w:fill="auto"/>
          </w:tcPr>
          <w:p w14:paraId="60B1F8E1" w14:textId="5475C854" w:rsidR="00B51A71" w:rsidRPr="00B568E0" w:rsidDel="0046657F" w:rsidRDefault="00A724A6" w:rsidP="00B568E0">
            <w:pPr>
              <w:spacing w:after="0" w:line="240" w:lineRule="auto"/>
              <w:jc w:val="center"/>
              <w:rPr>
                <w:rFonts w:ascii="Arial" w:eastAsia="Times New Roman" w:hAnsi="Arial" w:cs="Arial"/>
              </w:rPr>
            </w:pPr>
            <w:r w:rsidRPr="00B568E0">
              <w:rPr>
                <w:rFonts w:ascii="Arial" w:eastAsia="Times New Roman" w:hAnsi="Arial" w:cs="Arial"/>
              </w:rPr>
              <w:t>0.338</w:t>
            </w:r>
          </w:p>
        </w:tc>
      </w:tr>
      <w:tr w:rsidR="00B568E0" w:rsidRPr="00B568E0" w14:paraId="4AB30A21" w14:textId="77777777" w:rsidTr="00C721EC">
        <w:trPr>
          <w:trHeight w:val="73"/>
        </w:trPr>
        <w:tc>
          <w:tcPr>
            <w:tcW w:w="1692" w:type="pct"/>
            <w:shd w:val="clear" w:color="auto" w:fill="auto"/>
          </w:tcPr>
          <w:p w14:paraId="3A6AD923" w14:textId="4349B908" w:rsidR="00B51A71" w:rsidRPr="00B568E0" w:rsidRDefault="00C33C73" w:rsidP="00B568E0">
            <w:pPr>
              <w:spacing w:after="0" w:line="240" w:lineRule="auto"/>
              <w:rPr>
                <w:rFonts w:ascii="Arial" w:eastAsia="Times New Roman" w:hAnsi="Arial" w:cs="Arial"/>
              </w:rPr>
            </w:pPr>
            <w:r w:rsidRPr="00B568E0">
              <w:rPr>
                <w:rFonts w:ascii="Arial" w:eastAsia="Times New Roman" w:hAnsi="Arial" w:cs="Arial"/>
              </w:rPr>
              <w:t>Primary refractory</w:t>
            </w:r>
          </w:p>
        </w:tc>
        <w:tc>
          <w:tcPr>
            <w:tcW w:w="1737" w:type="pct"/>
            <w:shd w:val="clear" w:color="auto" w:fill="auto"/>
          </w:tcPr>
          <w:p w14:paraId="3018DB33"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449E08F2"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DCA0872"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4D8309AF" w14:textId="77777777" w:rsidTr="00C721EC">
        <w:trPr>
          <w:trHeight w:val="73"/>
        </w:trPr>
        <w:tc>
          <w:tcPr>
            <w:tcW w:w="1692" w:type="pct"/>
            <w:shd w:val="clear" w:color="auto" w:fill="auto"/>
          </w:tcPr>
          <w:p w14:paraId="3EAC1C64" w14:textId="549E0145" w:rsidR="00B51A71" w:rsidRPr="00B568E0" w:rsidRDefault="00C33C73"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No</w:t>
            </w:r>
            <w:r w:rsidR="00F614DE" w:rsidRPr="00F614DE">
              <w:rPr>
                <w:rFonts w:ascii="Arial" w:hAnsi="Arial" w:cs="Arial"/>
              </w:rPr>
              <w:t>*</w:t>
            </w:r>
          </w:p>
        </w:tc>
        <w:tc>
          <w:tcPr>
            <w:tcW w:w="1737" w:type="pct"/>
            <w:shd w:val="clear" w:color="auto" w:fill="auto"/>
          </w:tcPr>
          <w:p w14:paraId="6BCA0C48" w14:textId="4F10D724" w:rsidR="00B51A71" w:rsidRPr="00B568E0" w:rsidDel="0046657F" w:rsidRDefault="00C33C73" w:rsidP="00B568E0">
            <w:pPr>
              <w:spacing w:after="0" w:line="240" w:lineRule="auto"/>
              <w:jc w:val="center"/>
              <w:rPr>
                <w:rFonts w:ascii="Arial" w:eastAsia="Times New Roman" w:hAnsi="Arial" w:cs="Arial"/>
              </w:rPr>
            </w:pPr>
            <w:r w:rsidRPr="00B568E0">
              <w:rPr>
                <w:rFonts w:ascii="Arial" w:eastAsia="Times New Roman" w:hAnsi="Arial" w:cs="Arial"/>
              </w:rPr>
              <w:t>91/173</w:t>
            </w:r>
            <w:r w:rsidR="0043391B">
              <w:rPr>
                <w:rFonts w:ascii="Arial" w:eastAsia="Times New Roman" w:hAnsi="Arial" w:cs="Arial"/>
              </w:rPr>
              <w:t xml:space="preserve"> (53)</w:t>
            </w:r>
          </w:p>
        </w:tc>
        <w:tc>
          <w:tcPr>
            <w:tcW w:w="951" w:type="pct"/>
            <w:shd w:val="clear" w:color="auto" w:fill="auto"/>
          </w:tcPr>
          <w:p w14:paraId="41460BD6"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3740D6F3"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2E66AD20" w14:textId="77777777" w:rsidTr="00C721EC">
        <w:trPr>
          <w:trHeight w:val="73"/>
        </w:trPr>
        <w:tc>
          <w:tcPr>
            <w:tcW w:w="1692" w:type="pct"/>
            <w:shd w:val="clear" w:color="auto" w:fill="auto"/>
          </w:tcPr>
          <w:p w14:paraId="73EF5853" w14:textId="7419F5EE" w:rsidR="00B51A71" w:rsidRPr="00B568E0" w:rsidRDefault="00C33C73"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Yes</w:t>
            </w:r>
          </w:p>
        </w:tc>
        <w:tc>
          <w:tcPr>
            <w:tcW w:w="1737" w:type="pct"/>
            <w:shd w:val="clear" w:color="auto" w:fill="auto"/>
          </w:tcPr>
          <w:p w14:paraId="401C6CC7" w14:textId="22FCB40F" w:rsidR="00B51A71" w:rsidRPr="00B568E0" w:rsidDel="0046657F" w:rsidRDefault="00C33C73" w:rsidP="00B568E0">
            <w:pPr>
              <w:spacing w:after="0" w:line="240" w:lineRule="auto"/>
              <w:jc w:val="center"/>
              <w:rPr>
                <w:rFonts w:ascii="Arial" w:eastAsia="Times New Roman" w:hAnsi="Arial" w:cs="Arial"/>
              </w:rPr>
            </w:pPr>
            <w:r w:rsidRPr="00B568E0">
              <w:rPr>
                <w:rFonts w:ascii="Arial" w:eastAsia="Times New Roman" w:hAnsi="Arial" w:cs="Arial"/>
              </w:rPr>
              <w:t>7/16 (44)</w:t>
            </w:r>
          </w:p>
        </w:tc>
        <w:tc>
          <w:tcPr>
            <w:tcW w:w="951" w:type="pct"/>
            <w:shd w:val="clear" w:color="auto" w:fill="auto"/>
          </w:tcPr>
          <w:p w14:paraId="1D85D541" w14:textId="53945C05" w:rsidR="00B51A71" w:rsidRPr="00B568E0" w:rsidDel="0046657F" w:rsidRDefault="00C33C73" w:rsidP="00B568E0">
            <w:pPr>
              <w:spacing w:after="0" w:line="240" w:lineRule="auto"/>
              <w:jc w:val="center"/>
              <w:rPr>
                <w:rFonts w:ascii="Arial" w:eastAsia="Times New Roman" w:hAnsi="Arial" w:cs="Arial"/>
              </w:rPr>
            </w:pPr>
            <w:r w:rsidRPr="00B568E0">
              <w:rPr>
                <w:rFonts w:ascii="Arial" w:eastAsia="Times New Roman" w:hAnsi="Arial" w:cs="Arial"/>
              </w:rPr>
              <w:t>0.73 (0.34–1.58)</w:t>
            </w:r>
          </w:p>
        </w:tc>
        <w:tc>
          <w:tcPr>
            <w:tcW w:w="621" w:type="pct"/>
            <w:shd w:val="clear" w:color="auto" w:fill="auto"/>
          </w:tcPr>
          <w:p w14:paraId="3252D29D" w14:textId="7D9B0AF9" w:rsidR="00B51A71" w:rsidRPr="00B568E0" w:rsidDel="0046657F" w:rsidRDefault="00C33C73" w:rsidP="00B568E0">
            <w:pPr>
              <w:spacing w:after="0" w:line="240" w:lineRule="auto"/>
              <w:jc w:val="center"/>
              <w:rPr>
                <w:rFonts w:ascii="Arial" w:eastAsia="Times New Roman" w:hAnsi="Arial" w:cs="Arial"/>
              </w:rPr>
            </w:pPr>
            <w:r w:rsidRPr="00B568E0">
              <w:rPr>
                <w:rFonts w:ascii="Arial" w:eastAsia="Times New Roman" w:hAnsi="Arial" w:cs="Arial"/>
              </w:rPr>
              <w:t>0.428</w:t>
            </w:r>
          </w:p>
        </w:tc>
      </w:tr>
      <w:tr w:rsidR="00B568E0" w:rsidRPr="00B568E0" w14:paraId="5F16BA63" w14:textId="77777777" w:rsidTr="00C721EC">
        <w:trPr>
          <w:trHeight w:val="73"/>
        </w:trPr>
        <w:tc>
          <w:tcPr>
            <w:tcW w:w="1692" w:type="pct"/>
            <w:shd w:val="clear" w:color="auto" w:fill="auto"/>
          </w:tcPr>
          <w:p w14:paraId="38207D93" w14:textId="6BB2BD3B" w:rsidR="00B51A71" w:rsidRPr="00B568E0" w:rsidRDefault="008D1F49" w:rsidP="00B568E0">
            <w:pPr>
              <w:keepNext/>
              <w:spacing w:after="0" w:line="240" w:lineRule="auto"/>
              <w:ind w:left="-29" w:firstLine="29"/>
              <w:rPr>
                <w:rFonts w:ascii="Arial" w:eastAsia="Times New Roman" w:hAnsi="Arial" w:cs="Arial"/>
              </w:rPr>
            </w:pPr>
            <w:r w:rsidRPr="00B568E0">
              <w:rPr>
                <w:rFonts w:ascii="Arial" w:eastAsia="Times New Roman" w:hAnsi="Arial" w:cs="Arial"/>
              </w:rPr>
              <w:t>Prior allogeneic HSCT</w:t>
            </w:r>
          </w:p>
        </w:tc>
        <w:tc>
          <w:tcPr>
            <w:tcW w:w="1737" w:type="pct"/>
            <w:shd w:val="clear" w:color="auto" w:fill="auto"/>
          </w:tcPr>
          <w:p w14:paraId="517E3CC1"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72ED9579"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1F8C293D"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48B84201" w14:textId="77777777" w:rsidTr="00C721EC">
        <w:trPr>
          <w:trHeight w:val="73"/>
        </w:trPr>
        <w:tc>
          <w:tcPr>
            <w:tcW w:w="1692" w:type="pct"/>
            <w:shd w:val="clear" w:color="auto" w:fill="auto"/>
          </w:tcPr>
          <w:p w14:paraId="35BE74B7" w14:textId="09245A82" w:rsidR="00B51A71" w:rsidRPr="00B568E0" w:rsidRDefault="008D1F49"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0</w:t>
            </w:r>
            <w:r w:rsidR="00F614DE" w:rsidRPr="00F614DE">
              <w:rPr>
                <w:rFonts w:ascii="Arial" w:hAnsi="Arial" w:cs="Arial"/>
              </w:rPr>
              <w:t>*</w:t>
            </w:r>
          </w:p>
        </w:tc>
        <w:tc>
          <w:tcPr>
            <w:tcW w:w="1737" w:type="pct"/>
            <w:shd w:val="clear" w:color="auto" w:fill="auto"/>
          </w:tcPr>
          <w:p w14:paraId="66905F87" w14:textId="2A6A24FD"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7/16 (44)</w:t>
            </w:r>
          </w:p>
        </w:tc>
        <w:tc>
          <w:tcPr>
            <w:tcW w:w="951" w:type="pct"/>
            <w:shd w:val="clear" w:color="auto" w:fill="auto"/>
          </w:tcPr>
          <w:p w14:paraId="4BADB015"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61490100"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27989A47" w14:textId="77777777" w:rsidTr="00C721EC">
        <w:trPr>
          <w:trHeight w:val="73"/>
        </w:trPr>
        <w:tc>
          <w:tcPr>
            <w:tcW w:w="1692" w:type="pct"/>
            <w:shd w:val="clear" w:color="auto" w:fill="auto"/>
          </w:tcPr>
          <w:p w14:paraId="78D38F1B" w14:textId="4519B85B" w:rsidR="00B51A71" w:rsidRPr="00B568E0" w:rsidRDefault="008D1F49"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1</w:t>
            </w:r>
          </w:p>
        </w:tc>
        <w:tc>
          <w:tcPr>
            <w:tcW w:w="1737" w:type="pct"/>
            <w:shd w:val="clear" w:color="auto" w:fill="auto"/>
          </w:tcPr>
          <w:p w14:paraId="6725EA41" w14:textId="06C2489D"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48/84 (57)</w:t>
            </w:r>
          </w:p>
        </w:tc>
        <w:tc>
          <w:tcPr>
            <w:tcW w:w="951" w:type="pct"/>
            <w:shd w:val="clear" w:color="auto" w:fill="auto"/>
          </w:tcPr>
          <w:p w14:paraId="3498ABBC" w14:textId="6668626F"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1.47 (0.66–3.25)</w:t>
            </w:r>
          </w:p>
        </w:tc>
        <w:tc>
          <w:tcPr>
            <w:tcW w:w="621" w:type="pct"/>
            <w:shd w:val="clear" w:color="auto" w:fill="auto"/>
          </w:tcPr>
          <w:p w14:paraId="60012941" w14:textId="4D952D64"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0.343</w:t>
            </w:r>
          </w:p>
        </w:tc>
      </w:tr>
      <w:tr w:rsidR="00B568E0" w:rsidRPr="00B568E0" w14:paraId="512BDE87" w14:textId="77777777" w:rsidTr="00C721EC">
        <w:trPr>
          <w:trHeight w:val="73"/>
        </w:trPr>
        <w:tc>
          <w:tcPr>
            <w:tcW w:w="1692" w:type="pct"/>
            <w:shd w:val="clear" w:color="auto" w:fill="auto"/>
          </w:tcPr>
          <w:p w14:paraId="1AC06129" w14:textId="35DA2FF5" w:rsidR="00B51A71" w:rsidRPr="00B568E0" w:rsidRDefault="008D1F49"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2</w:t>
            </w:r>
          </w:p>
        </w:tc>
        <w:tc>
          <w:tcPr>
            <w:tcW w:w="1737" w:type="pct"/>
            <w:shd w:val="clear" w:color="auto" w:fill="auto"/>
          </w:tcPr>
          <w:p w14:paraId="615C2D0C" w14:textId="0E6E995B"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8/25 (32)</w:t>
            </w:r>
          </w:p>
        </w:tc>
        <w:tc>
          <w:tcPr>
            <w:tcW w:w="951" w:type="pct"/>
            <w:shd w:val="clear" w:color="auto" w:fill="auto"/>
          </w:tcPr>
          <w:p w14:paraId="28390652" w14:textId="43FDF93F"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0.78 (0.28–2.15)</w:t>
            </w:r>
          </w:p>
        </w:tc>
        <w:tc>
          <w:tcPr>
            <w:tcW w:w="621" w:type="pct"/>
            <w:shd w:val="clear" w:color="auto" w:fill="auto"/>
          </w:tcPr>
          <w:p w14:paraId="2EB42CEA" w14:textId="014FC0C7" w:rsidR="00B51A71" w:rsidRPr="00B568E0" w:rsidDel="0046657F" w:rsidRDefault="008D1F49" w:rsidP="00B568E0">
            <w:pPr>
              <w:spacing w:after="0" w:line="240" w:lineRule="auto"/>
              <w:jc w:val="center"/>
              <w:rPr>
                <w:rFonts w:ascii="Arial" w:eastAsia="Times New Roman" w:hAnsi="Arial" w:cs="Arial"/>
              </w:rPr>
            </w:pPr>
            <w:r w:rsidRPr="00B568E0">
              <w:rPr>
                <w:rFonts w:ascii="Arial" w:eastAsia="Times New Roman" w:hAnsi="Arial" w:cs="Arial"/>
              </w:rPr>
              <w:t>0.632</w:t>
            </w:r>
          </w:p>
        </w:tc>
      </w:tr>
      <w:tr w:rsidR="00B568E0" w:rsidRPr="00B568E0" w14:paraId="34643BDD" w14:textId="77777777" w:rsidTr="00C721EC">
        <w:trPr>
          <w:trHeight w:val="73"/>
        </w:trPr>
        <w:tc>
          <w:tcPr>
            <w:tcW w:w="1692" w:type="pct"/>
            <w:shd w:val="clear" w:color="auto" w:fill="auto"/>
          </w:tcPr>
          <w:p w14:paraId="5CAF0548" w14:textId="057B8941" w:rsidR="00B51A71" w:rsidRPr="00B568E0" w:rsidRDefault="00FB27DF" w:rsidP="00B568E0">
            <w:pPr>
              <w:spacing w:after="0" w:line="240" w:lineRule="auto"/>
              <w:ind w:left="-26"/>
              <w:rPr>
                <w:rFonts w:ascii="Arial" w:eastAsia="Times New Roman" w:hAnsi="Arial" w:cs="Arial"/>
              </w:rPr>
            </w:pPr>
            <w:r w:rsidRPr="00B568E0">
              <w:rPr>
                <w:rFonts w:ascii="Arial" w:eastAsia="Times New Roman" w:hAnsi="Arial" w:cs="Arial"/>
              </w:rPr>
              <w:t>Prior salvage therapies</w:t>
            </w:r>
          </w:p>
        </w:tc>
        <w:tc>
          <w:tcPr>
            <w:tcW w:w="1737" w:type="pct"/>
            <w:shd w:val="clear" w:color="auto" w:fill="auto"/>
          </w:tcPr>
          <w:p w14:paraId="416A924B"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307B19BE"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D976756"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12883C84" w14:textId="77777777" w:rsidTr="00C721EC">
        <w:trPr>
          <w:trHeight w:val="73"/>
        </w:trPr>
        <w:tc>
          <w:tcPr>
            <w:tcW w:w="1692" w:type="pct"/>
            <w:shd w:val="clear" w:color="auto" w:fill="auto"/>
          </w:tcPr>
          <w:p w14:paraId="2EE33310" w14:textId="5AA66962" w:rsidR="00B51A71" w:rsidRPr="00B568E0" w:rsidRDefault="00FB27DF"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0</w:t>
            </w:r>
            <w:r w:rsidR="00F614DE" w:rsidRPr="00F614DE">
              <w:rPr>
                <w:rFonts w:ascii="Arial" w:hAnsi="Arial" w:cs="Arial"/>
              </w:rPr>
              <w:t>*</w:t>
            </w:r>
          </w:p>
        </w:tc>
        <w:tc>
          <w:tcPr>
            <w:tcW w:w="1737" w:type="pct"/>
            <w:shd w:val="clear" w:color="auto" w:fill="auto"/>
          </w:tcPr>
          <w:p w14:paraId="5D2AB7BD" w14:textId="7F240466"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21/38 (55)</w:t>
            </w:r>
          </w:p>
        </w:tc>
        <w:tc>
          <w:tcPr>
            <w:tcW w:w="951" w:type="pct"/>
            <w:shd w:val="clear" w:color="auto" w:fill="auto"/>
          </w:tcPr>
          <w:p w14:paraId="4AD7C013"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51F080C1"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38C522CE" w14:textId="77777777" w:rsidTr="00C721EC">
        <w:trPr>
          <w:trHeight w:val="73"/>
        </w:trPr>
        <w:tc>
          <w:tcPr>
            <w:tcW w:w="1692" w:type="pct"/>
            <w:shd w:val="clear" w:color="auto" w:fill="auto"/>
          </w:tcPr>
          <w:p w14:paraId="7666F9AE" w14:textId="23C9B5EB" w:rsidR="00B51A71" w:rsidRPr="00B568E0" w:rsidRDefault="00FB27DF"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1</w:t>
            </w:r>
          </w:p>
        </w:tc>
        <w:tc>
          <w:tcPr>
            <w:tcW w:w="1737" w:type="pct"/>
            <w:shd w:val="clear" w:color="auto" w:fill="auto"/>
          </w:tcPr>
          <w:p w14:paraId="6785899C" w14:textId="0C54AB67"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40/77 (52)</w:t>
            </w:r>
          </w:p>
        </w:tc>
        <w:tc>
          <w:tcPr>
            <w:tcW w:w="951" w:type="pct"/>
            <w:shd w:val="clear" w:color="auto" w:fill="auto"/>
          </w:tcPr>
          <w:p w14:paraId="08FD1A30" w14:textId="27403648"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0.89 (0.53–1.52)</w:t>
            </w:r>
          </w:p>
        </w:tc>
        <w:tc>
          <w:tcPr>
            <w:tcW w:w="621" w:type="pct"/>
            <w:shd w:val="clear" w:color="auto" w:fill="auto"/>
          </w:tcPr>
          <w:p w14:paraId="70E26838" w14:textId="656F33E8"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0.676</w:t>
            </w:r>
          </w:p>
        </w:tc>
      </w:tr>
      <w:tr w:rsidR="00B568E0" w:rsidRPr="00B568E0" w14:paraId="299A286B" w14:textId="77777777" w:rsidTr="00C721EC">
        <w:trPr>
          <w:trHeight w:val="73"/>
        </w:trPr>
        <w:tc>
          <w:tcPr>
            <w:tcW w:w="1692" w:type="pct"/>
            <w:shd w:val="clear" w:color="auto" w:fill="auto"/>
          </w:tcPr>
          <w:p w14:paraId="4E7AC004" w14:textId="76273D9E" w:rsidR="00B51A71" w:rsidRPr="00B568E0" w:rsidRDefault="00FB27DF"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2</w:t>
            </w:r>
          </w:p>
        </w:tc>
        <w:tc>
          <w:tcPr>
            <w:tcW w:w="1737" w:type="pct"/>
            <w:shd w:val="clear" w:color="auto" w:fill="auto"/>
          </w:tcPr>
          <w:p w14:paraId="56253AC9" w14:textId="5A73DDA5"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14/42 (33)</w:t>
            </w:r>
          </w:p>
        </w:tc>
        <w:tc>
          <w:tcPr>
            <w:tcW w:w="951" w:type="pct"/>
            <w:shd w:val="clear" w:color="auto" w:fill="auto"/>
          </w:tcPr>
          <w:p w14:paraId="6D4D08FC" w14:textId="2A0AD78A"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0.56 (0.28–1.10)</w:t>
            </w:r>
          </w:p>
        </w:tc>
        <w:tc>
          <w:tcPr>
            <w:tcW w:w="621" w:type="pct"/>
            <w:shd w:val="clear" w:color="auto" w:fill="auto"/>
          </w:tcPr>
          <w:p w14:paraId="3F5E8ED4" w14:textId="7CFB7F61" w:rsidR="00B51A71" w:rsidRPr="00B568E0" w:rsidDel="0046657F" w:rsidRDefault="00FB27DF" w:rsidP="00B568E0">
            <w:pPr>
              <w:spacing w:after="0" w:line="240" w:lineRule="auto"/>
              <w:jc w:val="center"/>
              <w:rPr>
                <w:rFonts w:ascii="Arial" w:eastAsia="Times New Roman" w:hAnsi="Arial" w:cs="Arial"/>
              </w:rPr>
            </w:pPr>
            <w:r w:rsidRPr="00B568E0">
              <w:rPr>
                <w:rFonts w:ascii="Arial" w:eastAsia="Times New Roman" w:hAnsi="Arial" w:cs="Arial"/>
              </w:rPr>
              <w:t>0.091</w:t>
            </w:r>
          </w:p>
        </w:tc>
      </w:tr>
      <w:tr w:rsidR="00B568E0" w:rsidRPr="00B568E0" w14:paraId="79EE94B0" w14:textId="77777777" w:rsidTr="00C721EC">
        <w:trPr>
          <w:trHeight w:val="73"/>
        </w:trPr>
        <w:tc>
          <w:tcPr>
            <w:tcW w:w="1692" w:type="pct"/>
            <w:shd w:val="clear" w:color="auto" w:fill="auto"/>
          </w:tcPr>
          <w:p w14:paraId="357A5548" w14:textId="0DD68F93" w:rsidR="00B51A71" w:rsidRPr="00B568E0" w:rsidRDefault="00D96C0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gt;</w:t>
            </w:r>
            <w:r w:rsidR="009352F8" w:rsidRPr="00B568E0">
              <w:rPr>
                <w:rFonts w:ascii="Arial" w:eastAsia="Times New Roman" w:hAnsi="Arial" w:cs="Arial"/>
              </w:rPr>
              <w:t>2</w:t>
            </w:r>
          </w:p>
        </w:tc>
        <w:tc>
          <w:tcPr>
            <w:tcW w:w="1737" w:type="pct"/>
            <w:shd w:val="clear" w:color="auto" w:fill="auto"/>
          </w:tcPr>
          <w:p w14:paraId="312687FE" w14:textId="0A2A5225" w:rsidR="00B51A71" w:rsidRPr="00B568E0" w:rsidDel="0046657F" w:rsidRDefault="009352F8" w:rsidP="00B568E0">
            <w:pPr>
              <w:spacing w:after="0" w:line="240" w:lineRule="auto"/>
              <w:jc w:val="center"/>
              <w:rPr>
                <w:rFonts w:ascii="Arial" w:eastAsia="Times New Roman" w:hAnsi="Arial" w:cs="Arial"/>
              </w:rPr>
            </w:pPr>
            <w:r w:rsidRPr="00B568E0">
              <w:rPr>
                <w:rFonts w:ascii="Arial" w:eastAsia="Times New Roman" w:hAnsi="Arial" w:cs="Arial"/>
              </w:rPr>
              <w:t>23/32 (72)</w:t>
            </w:r>
          </w:p>
        </w:tc>
        <w:tc>
          <w:tcPr>
            <w:tcW w:w="951" w:type="pct"/>
            <w:shd w:val="clear" w:color="auto" w:fill="auto"/>
          </w:tcPr>
          <w:p w14:paraId="2E3BF723" w14:textId="149E15A8" w:rsidR="00B51A71" w:rsidRPr="00B568E0" w:rsidDel="0046657F" w:rsidRDefault="009352F8" w:rsidP="00B568E0">
            <w:pPr>
              <w:spacing w:after="0" w:line="240" w:lineRule="auto"/>
              <w:jc w:val="center"/>
              <w:rPr>
                <w:rFonts w:ascii="Arial" w:eastAsia="Times New Roman" w:hAnsi="Arial" w:cs="Arial"/>
              </w:rPr>
            </w:pPr>
            <w:r w:rsidRPr="00B568E0">
              <w:rPr>
                <w:rFonts w:ascii="Arial" w:eastAsia="Times New Roman" w:hAnsi="Arial" w:cs="Arial"/>
              </w:rPr>
              <w:t>2.11 (1.16–3.83)</w:t>
            </w:r>
          </w:p>
        </w:tc>
        <w:tc>
          <w:tcPr>
            <w:tcW w:w="621" w:type="pct"/>
            <w:shd w:val="clear" w:color="auto" w:fill="auto"/>
          </w:tcPr>
          <w:p w14:paraId="4D84C7B7" w14:textId="0FB19B10" w:rsidR="00B51A71" w:rsidRPr="00B568E0" w:rsidDel="0046657F" w:rsidRDefault="009352F8" w:rsidP="00B568E0">
            <w:pPr>
              <w:spacing w:after="0" w:line="240" w:lineRule="auto"/>
              <w:jc w:val="center"/>
              <w:rPr>
                <w:rFonts w:ascii="Arial" w:eastAsia="Times New Roman" w:hAnsi="Arial" w:cs="Arial"/>
              </w:rPr>
            </w:pPr>
            <w:r w:rsidRPr="00B568E0">
              <w:rPr>
                <w:rFonts w:ascii="Arial" w:eastAsia="Times New Roman" w:hAnsi="Arial" w:cs="Arial"/>
              </w:rPr>
              <w:t>0.014</w:t>
            </w:r>
          </w:p>
        </w:tc>
      </w:tr>
      <w:tr w:rsidR="00B568E0" w:rsidRPr="00B568E0" w14:paraId="74A257C5" w14:textId="77777777" w:rsidTr="00C721EC">
        <w:trPr>
          <w:trHeight w:val="73"/>
        </w:trPr>
        <w:tc>
          <w:tcPr>
            <w:tcW w:w="1692" w:type="pct"/>
            <w:shd w:val="clear" w:color="auto" w:fill="auto"/>
          </w:tcPr>
          <w:p w14:paraId="46F2C8E9" w14:textId="170F0269" w:rsidR="00B51A71" w:rsidRPr="00B568E0" w:rsidRDefault="002D328A" w:rsidP="00B568E0">
            <w:pPr>
              <w:spacing w:after="0" w:line="240" w:lineRule="auto"/>
              <w:ind w:left="-26" w:firstLine="26"/>
              <w:rPr>
                <w:rFonts w:ascii="Arial" w:eastAsia="Times New Roman" w:hAnsi="Arial" w:cs="Arial"/>
              </w:rPr>
            </w:pPr>
            <w:r w:rsidRPr="00B568E0">
              <w:rPr>
                <w:rFonts w:ascii="Arial" w:eastAsia="Times New Roman" w:hAnsi="Arial" w:cs="Arial"/>
              </w:rPr>
              <w:t>Baseline central bone marrow</w:t>
            </w:r>
          </w:p>
        </w:tc>
        <w:tc>
          <w:tcPr>
            <w:tcW w:w="1737" w:type="pct"/>
            <w:shd w:val="clear" w:color="auto" w:fill="auto"/>
          </w:tcPr>
          <w:p w14:paraId="6B127792"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3E820F94"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1E9C7E34"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378BEA00" w14:textId="77777777" w:rsidTr="00C721EC">
        <w:trPr>
          <w:trHeight w:val="73"/>
        </w:trPr>
        <w:tc>
          <w:tcPr>
            <w:tcW w:w="1692" w:type="pct"/>
            <w:shd w:val="clear" w:color="auto" w:fill="auto"/>
          </w:tcPr>
          <w:p w14:paraId="1A704914" w14:textId="0A361A69" w:rsidR="00B51A71" w:rsidRPr="00B568E0" w:rsidRDefault="002D328A"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lt;50%</w:t>
            </w:r>
            <w:r w:rsidR="00F614DE" w:rsidRPr="00F614DE">
              <w:rPr>
                <w:rFonts w:ascii="Arial" w:hAnsi="Arial" w:cs="Arial"/>
              </w:rPr>
              <w:t>*</w:t>
            </w:r>
          </w:p>
        </w:tc>
        <w:tc>
          <w:tcPr>
            <w:tcW w:w="1737" w:type="pct"/>
            <w:shd w:val="clear" w:color="auto" w:fill="auto"/>
          </w:tcPr>
          <w:p w14:paraId="60B034AB" w14:textId="31BE50BB" w:rsidR="00B51A71" w:rsidRPr="00B568E0" w:rsidDel="0046657F" w:rsidRDefault="002D328A" w:rsidP="00B568E0">
            <w:pPr>
              <w:spacing w:after="0" w:line="240" w:lineRule="auto"/>
              <w:jc w:val="center"/>
              <w:rPr>
                <w:rFonts w:ascii="Arial" w:eastAsia="Times New Roman" w:hAnsi="Arial" w:cs="Arial"/>
              </w:rPr>
            </w:pPr>
            <w:r w:rsidRPr="00B568E0">
              <w:rPr>
                <w:rFonts w:ascii="Arial" w:eastAsia="Times New Roman" w:hAnsi="Arial" w:cs="Arial"/>
              </w:rPr>
              <w:t>35/59 (59)</w:t>
            </w:r>
          </w:p>
        </w:tc>
        <w:tc>
          <w:tcPr>
            <w:tcW w:w="951" w:type="pct"/>
            <w:shd w:val="clear" w:color="auto" w:fill="auto"/>
          </w:tcPr>
          <w:p w14:paraId="62E16AFF"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CD2A188"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6FBBAF00" w14:textId="77777777" w:rsidTr="00C721EC">
        <w:trPr>
          <w:trHeight w:val="73"/>
        </w:trPr>
        <w:tc>
          <w:tcPr>
            <w:tcW w:w="1692" w:type="pct"/>
            <w:shd w:val="clear" w:color="auto" w:fill="auto"/>
          </w:tcPr>
          <w:p w14:paraId="6EB42C92" w14:textId="2FCCF6F4" w:rsidR="00B51A71" w:rsidRPr="00B568E0" w:rsidRDefault="002D328A"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50%</w:t>
            </w:r>
          </w:p>
        </w:tc>
        <w:tc>
          <w:tcPr>
            <w:tcW w:w="1737" w:type="pct"/>
            <w:shd w:val="clear" w:color="auto" w:fill="auto"/>
          </w:tcPr>
          <w:p w14:paraId="111EDFF1" w14:textId="652AAB68" w:rsidR="00B51A71" w:rsidRPr="00B568E0" w:rsidDel="0046657F" w:rsidRDefault="002D328A" w:rsidP="00B568E0">
            <w:pPr>
              <w:spacing w:after="0" w:line="240" w:lineRule="auto"/>
              <w:jc w:val="center"/>
              <w:rPr>
                <w:rFonts w:ascii="Arial" w:eastAsia="Times New Roman" w:hAnsi="Arial" w:cs="Arial"/>
              </w:rPr>
            </w:pPr>
            <w:r w:rsidRPr="00B568E0">
              <w:rPr>
                <w:rFonts w:ascii="Arial" w:eastAsia="Times New Roman" w:hAnsi="Arial" w:cs="Arial"/>
              </w:rPr>
              <w:t>63/130 (48)</w:t>
            </w:r>
          </w:p>
        </w:tc>
        <w:tc>
          <w:tcPr>
            <w:tcW w:w="951" w:type="pct"/>
            <w:shd w:val="clear" w:color="auto" w:fill="auto"/>
          </w:tcPr>
          <w:p w14:paraId="6881E09D" w14:textId="30FE9A89" w:rsidR="00B51A71" w:rsidRPr="00B568E0" w:rsidDel="0046657F" w:rsidRDefault="002D328A" w:rsidP="00B568E0">
            <w:pPr>
              <w:spacing w:after="0" w:line="240" w:lineRule="auto"/>
              <w:jc w:val="center"/>
              <w:rPr>
                <w:rFonts w:ascii="Arial" w:eastAsia="Times New Roman" w:hAnsi="Arial" w:cs="Arial"/>
              </w:rPr>
            </w:pPr>
            <w:r w:rsidRPr="00B568E0">
              <w:rPr>
                <w:rFonts w:ascii="Arial" w:eastAsia="Times New Roman" w:hAnsi="Arial" w:cs="Arial"/>
              </w:rPr>
              <w:t>0.81 (0.54–1.23)</w:t>
            </w:r>
          </w:p>
        </w:tc>
        <w:tc>
          <w:tcPr>
            <w:tcW w:w="621" w:type="pct"/>
            <w:shd w:val="clear" w:color="auto" w:fill="auto"/>
          </w:tcPr>
          <w:p w14:paraId="5992CC7D" w14:textId="327B46DF" w:rsidR="00B51A71" w:rsidRPr="00B568E0" w:rsidDel="0046657F" w:rsidRDefault="002D328A" w:rsidP="00B568E0">
            <w:pPr>
              <w:spacing w:after="0" w:line="240" w:lineRule="auto"/>
              <w:jc w:val="center"/>
              <w:rPr>
                <w:rFonts w:ascii="Arial" w:eastAsia="Times New Roman" w:hAnsi="Arial" w:cs="Arial"/>
              </w:rPr>
            </w:pPr>
            <w:r w:rsidRPr="00B568E0">
              <w:rPr>
                <w:rFonts w:ascii="Arial" w:eastAsia="Times New Roman" w:hAnsi="Arial" w:cs="Arial"/>
              </w:rPr>
              <w:t>0.328</w:t>
            </w:r>
          </w:p>
        </w:tc>
      </w:tr>
      <w:tr w:rsidR="00B568E0" w:rsidRPr="00B568E0" w14:paraId="47FFEAAA" w14:textId="77777777" w:rsidTr="00C721EC">
        <w:trPr>
          <w:trHeight w:val="73"/>
        </w:trPr>
        <w:tc>
          <w:tcPr>
            <w:tcW w:w="1692" w:type="pct"/>
            <w:shd w:val="clear" w:color="auto" w:fill="auto"/>
          </w:tcPr>
          <w:p w14:paraId="61CE360F" w14:textId="3DBD5DBE" w:rsidR="00B51A71" w:rsidRPr="00B568E0" w:rsidRDefault="0059143E" w:rsidP="00B568E0">
            <w:pPr>
              <w:spacing w:after="0" w:line="240" w:lineRule="auto"/>
              <w:rPr>
                <w:rFonts w:ascii="Arial" w:eastAsia="Times New Roman" w:hAnsi="Arial" w:cs="Arial"/>
              </w:rPr>
            </w:pPr>
            <w:r w:rsidRPr="00B568E0">
              <w:rPr>
                <w:rFonts w:ascii="Arial" w:eastAsia="Times New Roman" w:hAnsi="Arial" w:cs="Arial"/>
              </w:rPr>
              <w:t>Prephase dexamethasone use</w:t>
            </w:r>
          </w:p>
        </w:tc>
        <w:tc>
          <w:tcPr>
            <w:tcW w:w="1737" w:type="pct"/>
            <w:shd w:val="clear" w:color="auto" w:fill="auto"/>
          </w:tcPr>
          <w:p w14:paraId="3EFCD2DD"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043233F7"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15004FBE"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38BD4CCB" w14:textId="77777777" w:rsidTr="00C721EC">
        <w:trPr>
          <w:trHeight w:val="73"/>
        </w:trPr>
        <w:tc>
          <w:tcPr>
            <w:tcW w:w="1692" w:type="pct"/>
            <w:shd w:val="clear" w:color="auto" w:fill="auto"/>
          </w:tcPr>
          <w:p w14:paraId="79E4CF90" w14:textId="42CE8201" w:rsidR="00B51A71" w:rsidRPr="00B568E0" w:rsidRDefault="0059143E"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No</w:t>
            </w:r>
            <w:r w:rsidR="00F614DE" w:rsidRPr="00F614DE">
              <w:rPr>
                <w:rFonts w:ascii="Arial" w:hAnsi="Arial" w:cs="Arial"/>
              </w:rPr>
              <w:t>*</w:t>
            </w:r>
          </w:p>
        </w:tc>
        <w:tc>
          <w:tcPr>
            <w:tcW w:w="1737" w:type="pct"/>
            <w:shd w:val="clear" w:color="auto" w:fill="auto"/>
          </w:tcPr>
          <w:p w14:paraId="59FBB2C2" w14:textId="3F3E7142" w:rsidR="00B51A71" w:rsidRPr="00B568E0" w:rsidDel="0046657F" w:rsidRDefault="0059143E" w:rsidP="00B568E0">
            <w:pPr>
              <w:spacing w:after="0" w:line="240" w:lineRule="auto"/>
              <w:jc w:val="center"/>
              <w:rPr>
                <w:rFonts w:ascii="Arial" w:eastAsia="Times New Roman" w:hAnsi="Arial" w:cs="Arial"/>
              </w:rPr>
            </w:pPr>
            <w:r w:rsidRPr="00B568E0">
              <w:rPr>
                <w:rFonts w:ascii="Arial" w:eastAsia="Times New Roman" w:hAnsi="Arial" w:cs="Arial"/>
              </w:rPr>
              <w:t>29/59 (49)</w:t>
            </w:r>
          </w:p>
        </w:tc>
        <w:tc>
          <w:tcPr>
            <w:tcW w:w="951" w:type="pct"/>
            <w:shd w:val="clear" w:color="auto" w:fill="auto"/>
          </w:tcPr>
          <w:p w14:paraId="2805A89A"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C21D38A"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3EE9E76B" w14:textId="77777777" w:rsidTr="00C721EC">
        <w:trPr>
          <w:trHeight w:val="453"/>
        </w:trPr>
        <w:tc>
          <w:tcPr>
            <w:tcW w:w="1692" w:type="pct"/>
            <w:shd w:val="clear" w:color="auto" w:fill="auto"/>
          </w:tcPr>
          <w:p w14:paraId="0EDA29A9" w14:textId="598BBDED" w:rsidR="00B51A71" w:rsidRPr="00B568E0" w:rsidRDefault="0059143E"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Yes</w:t>
            </w:r>
          </w:p>
        </w:tc>
        <w:tc>
          <w:tcPr>
            <w:tcW w:w="1737" w:type="pct"/>
            <w:shd w:val="clear" w:color="auto" w:fill="auto"/>
          </w:tcPr>
          <w:p w14:paraId="627CEEF1" w14:textId="61021BD7" w:rsidR="00B51A71" w:rsidRPr="00B568E0" w:rsidDel="0046657F" w:rsidRDefault="0059143E" w:rsidP="00B568E0">
            <w:pPr>
              <w:spacing w:after="0" w:line="240" w:lineRule="auto"/>
              <w:jc w:val="center"/>
              <w:rPr>
                <w:rFonts w:ascii="Arial" w:eastAsia="Times New Roman" w:hAnsi="Arial" w:cs="Arial"/>
              </w:rPr>
            </w:pPr>
            <w:r w:rsidRPr="00B568E0">
              <w:rPr>
                <w:rFonts w:ascii="Arial" w:eastAsia="Times New Roman" w:hAnsi="Arial" w:cs="Arial"/>
              </w:rPr>
              <w:t>69/130 (53)</w:t>
            </w:r>
          </w:p>
        </w:tc>
        <w:tc>
          <w:tcPr>
            <w:tcW w:w="951" w:type="pct"/>
            <w:shd w:val="clear" w:color="auto" w:fill="auto"/>
          </w:tcPr>
          <w:p w14:paraId="6DE77661" w14:textId="28F2F2C7" w:rsidR="00B51A71" w:rsidRPr="00B568E0" w:rsidDel="0046657F" w:rsidRDefault="0059143E" w:rsidP="00B568E0">
            <w:pPr>
              <w:spacing w:after="0" w:line="240" w:lineRule="auto"/>
              <w:jc w:val="center"/>
              <w:rPr>
                <w:rFonts w:ascii="Arial" w:eastAsia="Times New Roman" w:hAnsi="Arial" w:cs="Arial"/>
              </w:rPr>
            </w:pPr>
            <w:r w:rsidRPr="00B568E0">
              <w:rPr>
                <w:rFonts w:ascii="Arial" w:eastAsia="Times New Roman" w:hAnsi="Arial" w:cs="Arial"/>
              </w:rPr>
              <w:t>1.09 (0.70–1.68)</w:t>
            </w:r>
          </w:p>
        </w:tc>
        <w:tc>
          <w:tcPr>
            <w:tcW w:w="621" w:type="pct"/>
            <w:shd w:val="clear" w:color="auto" w:fill="auto"/>
          </w:tcPr>
          <w:p w14:paraId="63B5577B" w14:textId="0B5896CF" w:rsidR="00B51A71" w:rsidRPr="00B568E0" w:rsidDel="0046657F" w:rsidRDefault="0059143E" w:rsidP="00B568E0">
            <w:pPr>
              <w:spacing w:after="0" w:line="240" w:lineRule="auto"/>
              <w:jc w:val="center"/>
              <w:rPr>
                <w:rFonts w:ascii="Arial" w:eastAsia="Times New Roman" w:hAnsi="Arial" w:cs="Arial"/>
              </w:rPr>
            </w:pPr>
            <w:r w:rsidRPr="00B568E0">
              <w:rPr>
                <w:rFonts w:ascii="Arial" w:eastAsia="Times New Roman" w:hAnsi="Arial" w:cs="Arial"/>
              </w:rPr>
              <w:t>0.710</w:t>
            </w:r>
          </w:p>
        </w:tc>
      </w:tr>
      <w:tr w:rsidR="00B568E0" w:rsidRPr="00B568E0" w14:paraId="4F5185D4" w14:textId="77777777" w:rsidTr="00C721EC">
        <w:trPr>
          <w:trHeight w:val="73"/>
        </w:trPr>
        <w:tc>
          <w:tcPr>
            <w:tcW w:w="1692" w:type="pct"/>
            <w:shd w:val="clear" w:color="auto" w:fill="auto"/>
          </w:tcPr>
          <w:p w14:paraId="3ED39732" w14:textId="7AF5083C" w:rsidR="00B51A71" w:rsidRPr="00B568E0" w:rsidRDefault="00E80077" w:rsidP="00B568E0">
            <w:pPr>
              <w:spacing w:after="0" w:line="240" w:lineRule="auto"/>
              <w:rPr>
                <w:rFonts w:ascii="Arial" w:eastAsia="Times New Roman" w:hAnsi="Arial" w:cs="Arial"/>
              </w:rPr>
            </w:pPr>
            <w:r w:rsidRPr="00B568E0">
              <w:rPr>
                <w:rFonts w:ascii="Arial" w:eastAsia="Times New Roman" w:hAnsi="Arial" w:cs="Arial"/>
              </w:rPr>
              <w:t>Prior NEs</w:t>
            </w:r>
          </w:p>
        </w:tc>
        <w:tc>
          <w:tcPr>
            <w:tcW w:w="1737" w:type="pct"/>
            <w:shd w:val="clear" w:color="auto" w:fill="auto"/>
          </w:tcPr>
          <w:p w14:paraId="565C285D"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28855167"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1D909930"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555BCB86" w14:textId="77777777" w:rsidTr="00C721EC">
        <w:trPr>
          <w:trHeight w:val="73"/>
        </w:trPr>
        <w:tc>
          <w:tcPr>
            <w:tcW w:w="1692" w:type="pct"/>
            <w:shd w:val="clear" w:color="auto" w:fill="auto"/>
          </w:tcPr>
          <w:p w14:paraId="5FE138C3" w14:textId="75B41B54" w:rsidR="00B51A71" w:rsidRPr="00B568E0" w:rsidRDefault="00E80077"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No</w:t>
            </w:r>
            <w:r w:rsidR="00F614DE" w:rsidRPr="00F614DE">
              <w:rPr>
                <w:rFonts w:ascii="Arial" w:hAnsi="Arial" w:cs="Arial"/>
              </w:rPr>
              <w:t>*</w:t>
            </w:r>
          </w:p>
        </w:tc>
        <w:tc>
          <w:tcPr>
            <w:tcW w:w="1737" w:type="pct"/>
            <w:shd w:val="clear" w:color="auto" w:fill="auto"/>
          </w:tcPr>
          <w:p w14:paraId="5E4B68A7" w14:textId="60013F1A"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55/123 (45)</w:t>
            </w:r>
          </w:p>
        </w:tc>
        <w:tc>
          <w:tcPr>
            <w:tcW w:w="951" w:type="pct"/>
            <w:shd w:val="clear" w:color="auto" w:fill="auto"/>
          </w:tcPr>
          <w:p w14:paraId="0DFACA61"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69329A71"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508DB16F" w14:textId="77777777" w:rsidTr="00C721EC">
        <w:trPr>
          <w:trHeight w:val="73"/>
        </w:trPr>
        <w:tc>
          <w:tcPr>
            <w:tcW w:w="1692" w:type="pct"/>
            <w:shd w:val="clear" w:color="auto" w:fill="auto"/>
          </w:tcPr>
          <w:p w14:paraId="742D6F4F" w14:textId="2ADEA7AE" w:rsidR="00B51A71" w:rsidRPr="00B568E0" w:rsidRDefault="00E80077"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Yes</w:t>
            </w:r>
          </w:p>
        </w:tc>
        <w:tc>
          <w:tcPr>
            <w:tcW w:w="1737" w:type="pct"/>
            <w:shd w:val="clear" w:color="auto" w:fill="auto"/>
          </w:tcPr>
          <w:p w14:paraId="0E142ACE" w14:textId="3AD392E1"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43/66 (65)</w:t>
            </w:r>
          </w:p>
        </w:tc>
        <w:tc>
          <w:tcPr>
            <w:tcW w:w="951" w:type="pct"/>
            <w:shd w:val="clear" w:color="auto" w:fill="auto"/>
          </w:tcPr>
          <w:p w14:paraId="36BAD31D" w14:textId="61B6A551"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1.63 (1.09–2.42)</w:t>
            </w:r>
          </w:p>
        </w:tc>
        <w:tc>
          <w:tcPr>
            <w:tcW w:w="621" w:type="pct"/>
            <w:shd w:val="clear" w:color="auto" w:fill="auto"/>
          </w:tcPr>
          <w:p w14:paraId="3841D4CE" w14:textId="36F0FDA0"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0.017</w:t>
            </w:r>
          </w:p>
        </w:tc>
      </w:tr>
      <w:tr w:rsidR="00B568E0" w:rsidRPr="00B568E0" w14:paraId="4AC51D94" w14:textId="77777777" w:rsidTr="00C721EC">
        <w:trPr>
          <w:trHeight w:val="73"/>
        </w:trPr>
        <w:tc>
          <w:tcPr>
            <w:tcW w:w="1692" w:type="pct"/>
            <w:shd w:val="clear" w:color="auto" w:fill="auto"/>
          </w:tcPr>
          <w:p w14:paraId="45CD7933" w14:textId="563EBDDD" w:rsidR="00B51A71" w:rsidRPr="00B568E0" w:rsidRDefault="00E80077" w:rsidP="00B568E0">
            <w:pPr>
              <w:spacing w:after="0" w:line="240" w:lineRule="auto"/>
              <w:ind w:left="-26"/>
              <w:rPr>
                <w:rFonts w:ascii="Arial" w:eastAsia="Times New Roman" w:hAnsi="Arial" w:cs="Arial"/>
              </w:rPr>
            </w:pPr>
            <w:r w:rsidRPr="00B568E0">
              <w:rPr>
                <w:rFonts w:ascii="Arial" w:eastAsia="Times New Roman" w:hAnsi="Arial" w:cs="Arial"/>
              </w:rPr>
              <w:t>Cranial radiation for CNS ALL</w:t>
            </w:r>
          </w:p>
        </w:tc>
        <w:tc>
          <w:tcPr>
            <w:tcW w:w="1737" w:type="pct"/>
            <w:shd w:val="clear" w:color="auto" w:fill="auto"/>
          </w:tcPr>
          <w:p w14:paraId="76AF6DF8"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431AB822"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316BFB3"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0AF22AE0" w14:textId="77777777" w:rsidTr="00C721EC">
        <w:trPr>
          <w:trHeight w:val="73"/>
        </w:trPr>
        <w:tc>
          <w:tcPr>
            <w:tcW w:w="1692" w:type="pct"/>
            <w:tcBorders>
              <w:bottom w:val="nil"/>
            </w:tcBorders>
            <w:shd w:val="clear" w:color="auto" w:fill="auto"/>
          </w:tcPr>
          <w:p w14:paraId="42B23025" w14:textId="6CB59A22" w:rsidR="00B51A71" w:rsidRPr="00B568E0" w:rsidRDefault="00E80077"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No</w:t>
            </w:r>
            <w:r w:rsidR="00F614DE" w:rsidRPr="00F614DE">
              <w:rPr>
                <w:rFonts w:ascii="Arial" w:hAnsi="Arial" w:cs="Arial"/>
              </w:rPr>
              <w:t>*</w:t>
            </w:r>
          </w:p>
        </w:tc>
        <w:tc>
          <w:tcPr>
            <w:tcW w:w="1737" w:type="pct"/>
            <w:tcBorders>
              <w:bottom w:val="nil"/>
            </w:tcBorders>
            <w:shd w:val="clear" w:color="auto" w:fill="auto"/>
          </w:tcPr>
          <w:p w14:paraId="48EDD714" w14:textId="0F0E1897"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83/160 (52)</w:t>
            </w:r>
          </w:p>
        </w:tc>
        <w:tc>
          <w:tcPr>
            <w:tcW w:w="951" w:type="pct"/>
            <w:tcBorders>
              <w:bottom w:val="nil"/>
            </w:tcBorders>
            <w:shd w:val="clear" w:color="auto" w:fill="auto"/>
          </w:tcPr>
          <w:p w14:paraId="6760F9B9"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tcBorders>
              <w:bottom w:val="nil"/>
            </w:tcBorders>
            <w:shd w:val="clear" w:color="auto" w:fill="auto"/>
          </w:tcPr>
          <w:p w14:paraId="0E5917C9"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48564F40" w14:textId="77777777" w:rsidTr="00C721EC">
        <w:trPr>
          <w:trHeight w:val="73"/>
        </w:trPr>
        <w:tc>
          <w:tcPr>
            <w:tcW w:w="1692" w:type="pct"/>
            <w:tcBorders>
              <w:top w:val="nil"/>
              <w:bottom w:val="single" w:sz="4" w:space="0" w:color="auto"/>
            </w:tcBorders>
            <w:shd w:val="clear" w:color="auto" w:fill="auto"/>
          </w:tcPr>
          <w:p w14:paraId="1E5031DB" w14:textId="2AD205E4" w:rsidR="00B51A71" w:rsidRPr="00B568E0" w:rsidRDefault="00E80077"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lastRenderedPageBreak/>
              <w:t>Yes</w:t>
            </w:r>
          </w:p>
        </w:tc>
        <w:tc>
          <w:tcPr>
            <w:tcW w:w="1737" w:type="pct"/>
            <w:tcBorders>
              <w:top w:val="nil"/>
              <w:bottom w:val="single" w:sz="4" w:space="0" w:color="auto"/>
            </w:tcBorders>
            <w:shd w:val="clear" w:color="auto" w:fill="auto"/>
          </w:tcPr>
          <w:p w14:paraId="05956452" w14:textId="5638B5AC"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15/29 (52)</w:t>
            </w:r>
          </w:p>
        </w:tc>
        <w:tc>
          <w:tcPr>
            <w:tcW w:w="951" w:type="pct"/>
            <w:tcBorders>
              <w:top w:val="nil"/>
              <w:bottom w:val="single" w:sz="4" w:space="0" w:color="auto"/>
            </w:tcBorders>
            <w:shd w:val="clear" w:color="auto" w:fill="auto"/>
          </w:tcPr>
          <w:p w14:paraId="4F365563" w14:textId="589E6A04"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1.16 (0.67–2.01)</w:t>
            </w:r>
          </w:p>
        </w:tc>
        <w:tc>
          <w:tcPr>
            <w:tcW w:w="621" w:type="pct"/>
            <w:tcBorders>
              <w:top w:val="nil"/>
              <w:bottom w:val="single" w:sz="4" w:space="0" w:color="auto"/>
            </w:tcBorders>
            <w:shd w:val="clear" w:color="auto" w:fill="auto"/>
          </w:tcPr>
          <w:p w14:paraId="72768842" w14:textId="5055EFD2" w:rsidR="00B51A71" w:rsidRPr="00B568E0" w:rsidDel="0046657F" w:rsidRDefault="00E80077" w:rsidP="00B568E0">
            <w:pPr>
              <w:spacing w:after="0" w:line="240" w:lineRule="auto"/>
              <w:jc w:val="center"/>
              <w:rPr>
                <w:rFonts w:ascii="Arial" w:eastAsia="Times New Roman" w:hAnsi="Arial" w:cs="Arial"/>
              </w:rPr>
            </w:pPr>
            <w:r w:rsidRPr="00B568E0">
              <w:rPr>
                <w:rFonts w:ascii="Arial" w:eastAsia="Times New Roman" w:hAnsi="Arial" w:cs="Arial"/>
              </w:rPr>
              <w:t>0.603</w:t>
            </w:r>
          </w:p>
        </w:tc>
      </w:tr>
      <w:tr w:rsidR="00B568E0" w:rsidRPr="00B568E0" w14:paraId="222A96A1" w14:textId="77777777" w:rsidTr="00C721EC">
        <w:trPr>
          <w:trHeight w:val="73"/>
        </w:trPr>
        <w:tc>
          <w:tcPr>
            <w:tcW w:w="1692" w:type="pct"/>
            <w:tcBorders>
              <w:top w:val="single" w:sz="4" w:space="0" w:color="auto"/>
            </w:tcBorders>
            <w:shd w:val="clear" w:color="auto" w:fill="auto"/>
          </w:tcPr>
          <w:p w14:paraId="42D6FAC1" w14:textId="43333F45" w:rsidR="00B51A71" w:rsidRPr="00B568E0" w:rsidRDefault="006C15F8" w:rsidP="00B568E0">
            <w:pPr>
              <w:keepNext/>
              <w:spacing w:after="0" w:line="240" w:lineRule="auto"/>
              <w:rPr>
                <w:rFonts w:ascii="Arial" w:eastAsia="Times New Roman" w:hAnsi="Arial" w:cs="Arial"/>
                <w:i/>
              </w:rPr>
            </w:pPr>
            <w:r w:rsidRPr="00B568E0">
              <w:rPr>
                <w:rFonts w:ascii="Arial" w:eastAsia="Times New Roman" w:hAnsi="Arial" w:cs="Arial"/>
                <w:i/>
              </w:rPr>
              <w:t>Multivariate analysis</w:t>
            </w:r>
          </w:p>
        </w:tc>
        <w:tc>
          <w:tcPr>
            <w:tcW w:w="1737" w:type="pct"/>
            <w:tcBorders>
              <w:top w:val="single" w:sz="4" w:space="0" w:color="auto"/>
            </w:tcBorders>
            <w:shd w:val="clear" w:color="auto" w:fill="auto"/>
          </w:tcPr>
          <w:p w14:paraId="4C5E9F12"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tcBorders>
              <w:top w:val="single" w:sz="4" w:space="0" w:color="auto"/>
            </w:tcBorders>
            <w:shd w:val="clear" w:color="auto" w:fill="auto"/>
          </w:tcPr>
          <w:p w14:paraId="65095106"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tcBorders>
              <w:top w:val="single" w:sz="4" w:space="0" w:color="auto"/>
            </w:tcBorders>
            <w:shd w:val="clear" w:color="auto" w:fill="auto"/>
          </w:tcPr>
          <w:p w14:paraId="31764B11"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083DEC5B" w14:textId="77777777" w:rsidTr="00C721EC">
        <w:trPr>
          <w:trHeight w:val="73"/>
        </w:trPr>
        <w:tc>
          <w:tcPr>
            <w:tcW w:w="1692" w:type="pct"/>
            <w:shd w:val="clear" w:color="auto" w:fill="auto"/>
          </w:tcPr>
          <w:p w14:paraId="300B7BAC" w14:textId="1ACE1B69" w:rsidR="00B51A71" w:rsidRPr="00B568E0" w:rsidRDefault="006C15F8" w:rsidP="00B568E0">
            <w:pPr>
              <w:spacing w:after="0" w:line="240" w:lineRule="auto"/>
              <w:rPr>
                <w:rFonts w:ascii="Arial" w:eastAsia="Times New Roman" w:hAnsi="Arial" w:cs="Arial"/>
              </w:rPr>
            </w:pPr>
            <w:r w:rsidRPr="00B568E0">
              <w:rPr>
                <w:rFonts w:ascii="Arial" w:eastAsia="Times New Roman" w:hAnsi="Arial" w:cs="Arial"/>
              </w:rPr>
              <w:t>Race</w:t>
            </w:r>
          </w:p>
        </w:tc>
        <w:tc>
          <w:tcPr>
            <w:tcW w:w="1737" w:type="pct"/>
            <w:shd w:val="clear" w:color="auto" w:fill="auto"/>
          </w:tcPr>
          <w:p w14:paraId="439447FB"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2A9A4180"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ACF92C1"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45F2F63F" w14:textId="77777777" w:rsidTr="00C721EC">
        <w:trPr>
          <w:trHeight w:val="73"/>
        </w:trPr>
        <w:tc>
          <w:tcPr>
            <w:tcW w:w="1692" w:type="pct"/>
            <w:shd w:val="clear" w:color="auto" w:fill="auto"/>
          </w:tcPr>
          <w:p w14:paraId="6BCB662C" w14:textId="5CCEC9B4" w:rsidR="00B51A71" w:rsidRPr="00B568E0" w:rsidRDefault="006C15F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White</w:t>
            </w:r>
            <w:r w:rsidR="00F614DE" w:rsidRPr="00F614DE">
              <w:rPr>
                <w:rFonts w:ascii="Arial" w:hAnsi="Arial" w:cs="Arial"/>
              </w:rPr>
              <w:t>*</w:t>
            </w:r>
          </w:p>
        </w:tc>
        <w:tc>
          <w:tcPr>
            <w:tcW w:w="1737" w:type="pct"/>
            <w:shd w:val="clear" w:color="auto" w:fill="auto"/>
          </w:tcPr>
          <w:p w14:paraId="751B976C" w14:textId="0C426B05"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71/145 (49)</w:t>
            </w:r>
          </w:p>
        </w:tc>
        <w:tc>
          <w:tcPr>
            <w:tcW w:w="951" w:type="pct"/>
            <w:shd w:val="clear" w:color="auto" w:fill="auto"/>
          </w:tcPr>
          <w:p w14:paraId="3E8D0ABD"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43E1BBEB"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2D8643D1" w14:textId="77777777" w:rsidTr="00C721EC">
        <w:trPr>
          <w:trHeight w:val="73"/>
        </w:trPr>
        <w:tc>
          <w:tcPr>
            <w:tcW w:w="1692" w:type="pct"/>
            <w:shd w:val="clear" w:color="auto" w:fill="auto"/>
          </w:tcPr>
          <w:p w14:paraId="510E0C71" w14:textId="6B106446" w:rsidR="00B51A71" w:rsidRPr="00B568E0" w:rsidRDefault="006C15F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Other</w:t>
            </w:r>
          </w:p>
        </w:tc>
        <w:tc>
          <w:tcPr>
            <w:tcW w:w="1737" w:type="pct"/>
            <w:shd w:val="clear" w:color="auto" w:fill="auto"/>
          </w:tcPr>
          <w:p w14:paraId="230018FA" w14:textId="6EE3B9E1"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16/24 (67)</w:t>
            </w:r>
          </w:p>
        </w:tc>
        <w:tc>
          <w:tcPr>
            <w:tcW w:w="951" w:type="pct"/>
            <w:shd w:val="clear" w:color="auto" w:fill="auto"/>
          </w:tcPr>
          <w:p w14:paraId="55CB0510" w14:textId="315ECEAC"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2.11 (1.21–3.68)</w:t>
            </w:r>
          </w:p>
        </w:tc>
        <w:tc>
          <w:tcPr>
            <w:tcW w:w="621" w:type="pct"/>
            <w:shd w:val="clear" w:color="auto" w:fill="auto"/>
          </w:tcPr>
          <w:p w14:paraId="688E1346" w14:textId="1D2B5F8C"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0.009</w:t>
            </w:r>
          </w:p>
        </w:tc>
      </w:tr>
      <w:tr w:rsidR="00B568E0" w:rsidRPr="00B568E0" w14:paraId="38E3CF8C" w14:textId="77777777" w:rsidTr="00C721EC">
        <w:trPr>
          <w:trHeight w:val="73"/>
        </w:trPr>
        <w:tc>
          <w:tcPr>
            <w:tcW w:w="1692" w:type="pct"/>
            <w:shd w:val="clear" w:color="auto" w:fill="auto"/>
          </w:tcPr>
          <w:p w14:paraId="5DD39DF5" w14:textId="23FD4724" w:rsidR="00B51A71" w:rsidRPr="00B568E0" w:rsidRDefault="006C15F8" w:rsidP="00B568E0">
            <w:pPr>
              <w:spacing w:after="0" w:line="240" w:lineRule="auto"/>
              <w:ind w:left="-26"/>
              <w:rPr>
                <w:rFonts w:ascii="Arial" w:eastAsia="Times New Roman" w:hAnsi="Arial" w:cs="Arial"/>
              </w:rPr>
            </w:pPr>
            <w:r w:rsidRPr="00B568E0">
              <w:rPr>
                <w:rFonts w:ascii="Arial" w:eastAsia="Times New Roman" w:hAnsi="Arial" w:cs="Arial"/>
              </w:rPr>
              <w:t>Prior salvage therapies</w:t>
            </w:r>
          </w:p>
        </w:tc>
        <w:tc>
          <w:tcPr>
            <w:tcW w:w="1737" w:type="pct"/>
            <w:shd w:val="clear" w:color="auto" w:fill="auto"/>
          </w:tcPr>
          <w:p w14:paraId="1A5FB86B" w14:textId="77777777" w:rsidR="00B51A71" w:rsidRPr="00B568E0" w:rsidDel="0046657F" w:rsidRDefault="00B51A71" w:rsidP="00B568E0">
            <w:pPr>
              <w:spacing w:after="0" w:line="240" w:lineRule="auto"/>
              <w:jc w:val="center"/>
              <w:rPr>
                <w:rFonts w:ascii="Arial" w:eastAsia="Times New Roman" w:hAnsi="Arial" w:cs="Arial"/>
              </w:rPr>
            </w:pPr>
          </w:p>
        </w:tc>
        <w:tc>
          <w:tcPr>
            <w:tcW w:w="951" w:type="pct"/>
            <w:shd w:val="clear" w:color="auto" w:fill="auto"/>
          </w:tcPr>
          <w:p w14:paraId="65329060"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5FD992DB"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198A3967" w14:textId="77777777" w:rsidTr="00C721EC">
        <w:trPr>
          <w:trHeight w:val="73"/>
        </w:trPr>
        <w:tc>
          <w:tcPr>
            <w:tcW w:w="1692" w:type="pct"/>
            <w:shd w:val="clear" w:color="auto" w:fill="auto"/>
          </w:tcPr>
          <w:p w14:paraId="261F02C9" w14:textId="7C8008EA" w:rsidR="00B51A71" w:rsidRPr="00B568E0" w:rsidRDefault="006C15F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0</w:t>
            </w:r>
            <w:r w:rsidR="00F614DE" w:rsidRPr="00F614DE">
              <w:rPr>
                <w:rFonts w:ascii="Arial" w:hAnsi="Arial" w:cs="Arial"/>
              </w:rPr>
              <w:t>*</w:t>
            </w:r>
          </w:p>
        </w:tc>
        <w:tc>
          <w:tcPr>
            <w:tcW w:w="1737" w:type="pct"/>
            <w:shd w:val="clear" w:color="auto" w:fill="auto"/>
          </w:tcPr>
          <w:p w14:paraId="0EBA951E" w14:textId="5C412594"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21/38 (55)</w:t>
            </w:r>
          </w:p>
        </w:tc>
        <w:tc>
          <w:tcPr>
            <w:tcW w:w="951" w:type="pct"/>
            <w:shd w:val="clear" w:color="auto" w:fill="auto"/>
          </w:tcPr>
          <w:p w14:paraId="26F746F0" w14:textId="77777777" w:rsidR="00B51A71" w:rsidRPr="00B568E0" w:rsidDel="0046657F" w:rsidRDefault="00B51A71" w:rsidP="00B568E0">
            <w:pPr>
              <w:spacing w:after="0" w:line="240" w:lineRule="auto"/>
              <w:jc w:val="center"/>
              <w:rPr>
                <w:rFonts w:ascii="Arial" w:eastAsia="Times New Roman" w:hAnsi="Arial" w:cs="Arial"/>
              </w:rPr>
            </w:pPr>
          </w:p>
        </w:tc>
        <w:tc>
          <w:tcPr>
            <w:tcW w:w="621" w:type="pct"/>
            <w:shd w:val="clear" w:color="auto" w:fill="auto"/>
          </w:tcPr>
          <w:p w14:paraId="77693103" w14:textId="77777777" w:rsidR="00B51A71" w:rsidRPr="00B568E0" w:rsidDel="0046657F" w:rsidRDefault="00B51A71" w:rsidP="00B568E0">
            <w:pPr>
              <w:spacing w:after="0" w:line="240" w:lineRule="auto"/>
              <w:jc w:val="center"/>
              <w:rPr>
                <w:rFonts w:ascii="Arial" w:eastAsia="Times New Roman" w:hAnsi="Arial" w:cs="Arial"/>
              </w:rPr>
            </w:pPr>
          </w:p>
        </w:tc>
      </w:tr>
      <w:tr w:rsidR="00B568E0" w:rsidRPr="00B568E0" w14:paraId="23F0FB90" w14:textId="77777777" w:rsidTr="00C721EC">
        <w:trPr>
          <w:trHeight w:val="73"/>
        </w:trPr>
        <w:tc>
          <w:tcPr>
            <w:tcW w:w="1692" w:type="pct"/>
            <w:shd w:val="clear" w:color="auto" w:fill="auto"/>
          </w:tcPr>
          <w:p w14:paraId="496B5A6A" w14:textId="4A4B8D49" w:rsidR="00B51A71" w:rsidRPr="00B568E0" w:rsidRDefault="006C15F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1</w:t>
            </w:r>
          </w:p>
        </w:tc>
        <w:tc>
          <w:tcPr>
            <w:tcW w:w="1737" w:type="pct"/>
            <w:shd w:val="clear" w:color="auto" w:fill="auto"/>
          </w:tcPr>
          <w:p w14:paraId="36787458" w14:textId="4F780049"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40/77 (52)</w:t>
            </w:r>
          </w:p>
        </w:tc>
        <w:tc>
          <w:tcPr>
            <w:tcW w:w="951" w:type="pct"/>
            <w:shd w:val="clear" w:color="auto" w:fill="auto"/>
          </w:tcPr>
          <w:p w14:paraId="461413A8" w14:textId="49AFD765"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0.82 (0.46–1.48)</w:t>
            </w:r>
          </w:p>
        </w:tc>
        <w:tc>
          <w:tcPr>
            <w:tcW w:w="621" w:type="pct"/>
            <w:shd w:val="clear" w:color="auto" w:fill="auto"/>
          </w:tcPr>
          <w:p w14:paraId="0B42FD02" w14:textId="79E72696"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0.510</w:t>
            </w:r>
          </w:p>
        </w:tc>
      </w:tr>
      <w:tr w:rsidR="00B568E0" w:rsidRPr="00B568E0" w14:paraId="555D86D5" w14:textId="77777777" w:rsidTr="00C721EC">
        <w:trPr>
          <w:trHeight w:val="73"/>
        </w:trPr>
        <w:tc>
          <w:tcPr>
            <w:tcW w:w="1692" w:type="pct"/>
            <w:shd w:val="clear" w:color="auto" w:fill="auto"/>
          </w:tcPr>
          <w:p w14:paraId="6A6BC5DF" w14:textId="33C05416" w:rsidR="00B51A71" w:rsidRPr="00B568E0" w:rsidRDefault="006C15F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2</w:t>
            </w:r>
          </w:p>
        </w:tc>
        <w:tc>
          <w:tcPr>
            <w:tcW w:w="1737" w:type="pct"/>
            <w:shd w:val="clear" w:color="auto" w:fill="auto"/>
          </w:tcPr>
          <w:p w14:paraId="4392FE76" w14:textId="746692C0"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14/42 (33)</w:t>
            </w:r>
          </w:p>
        </w:tc>
        <w:tc>
          <w:tcPr>
            <w:tcW w:w="951" w:type="pct"/>
            <w:shd w:val="clear" w:color="auto" w:fill="auto"/>
          </w:tcPr>
          <w:p w14:paraId="7938D7C5" w14:textId="1E18C9E3"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0.68 (0.33–1.38)</w:t>
            </w:r>
          </w:p>
        </w:tc>
        <w:tc>
          <w:tcPr>
            <w:tcW w:w="621" w:type="pct"/>
            <w:shd w:val="clear" w:color="auto" w:fill="auto"/>
          </w:tcPr>
          <w:p w14:paraId="14BA97C8" w14:textId="3805BFF0"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0.284</w:t>
            </w:r>
          </w:p>
        </w:tc>
      </w:tr>
      <w:tr w:rsidR="00B568E0" w:rsidRPr="00B568E0" w14:paraId="007370D1" w14:textId="77777777" w:rsidTr="00C721EC">
        <w:trPr>
          <w:trHeight w:val="73"/>
        </w:trPr>
        <w:tc>
          <w:tcPr>
            <w:tcW w:w="1692" w:type="pct"/>
            <w:shd w:val="clear" w:color="auto" w:fill="auto"/>
          </w:tcPr>
          <w:p w14:paraId="6FBD2464" w14:textId="7D2E8742" w:rsidR="00B51A71" w:rsidRPr="00B568E0" w:rsidRDefault="00D96C08"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gt;2</w:t>
            </w:r>
          </w:p>
        </w:tc>
        <w:tc>
          <w:tcPr>
            <w:tcW w:w="1737" w:type="pct"/>
            <w:shd w:val="clear" w:color="auto" w:fill="auto"/>
          </w:tcPr>
          <w:p w14:paraId="462A01FF" w14:textId="7475BC6A"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23/32 (72)</w:t>
            </w:r>
          </w:p>
        </w:tc>
        <w:tc>
          <w:tcPr>
            <w:tcW w:w="951" w:type="pct"/>
            <w:shd w:val="clear" w:color="auto" w:fill="auto"/>
          </w:tcPr>
          <w:p w14:paraId="549B5C3E" w14:textId="63CA2D36"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2.48 (1.30–4.71)</w:t>
            </w:r>
          </w:p>
        </w:tc>
        <w:tc>
          <w:tcPr>
            <w:tcW w:w="621" w:type="pct"/>
            <w:shd w:val="clear" w:color="auto" w:fill="auto"/>
          </w:tcPr>
          <w:p w14:paraId="672E90BC" w14:textId="5E355073" w:rsidR="00B51A71" w:rsidRPr="00B568E0" w:rsidDel="0046657F" w:rsidRDefault="006C15F8" w:rsidP="00B568E0">
            <w:pPr>
              <w:spacing w:after="0" w:line="240" w:lineRule="auto"/>
              <w:jc w:val="center"/>
              <w:rPr>
                <w:rFonts w:ascii="Arial" w:eastAsia="Times New Roman" w:hAnsi="Arial" w:cs="Arial"/>
              </w:rPr>
            </w:pPr>
            <w:r w:rsidRPr="00B568E0">
              <w:rPr>
                <w:rFonts w:ascii="Arial" w:eastAsia="Times New Roman" w:hAnsi="Arial" w:cs="Arial"/>
              </w:rPr>
              <w:t>0.0006</w:t>
            </w:r>
          </w:p>
        </w:tc>
      </w:tr>
      <w:tr w:rsidR="00B568E0" w:rsidRPr="00B568E0" w14:paraId="1955268E" w14:textId="77777777" w:rsidTr="00C721EC">
        <w:trPr>
          <w:trHeight w:val="73"/>
        </w:trPr>
        <w:tc>
          <w:tcPr>
            <w:tcW w:w="1692" w:type="pct"/>
            <w:shd w:val="clear" w:color="auto" w:fill="auto"/>
          </w:tcPr>
          <w:p w14:paraId="7FFF6EE9" w14:textId="0B2E8DDD" w:rsidR="008E02FC" w:rsidRPr="00B568E0" w:rsidRDefault="008E02FC" w:rsidP="00B568E0">
            <w:pPr>
              <w:spacing w:after="0" w:line="240" w:lineRule="auto"/>
              <w:rPr>
                <w:rFonts w:ascii="Arial" w:eastAsia="Times New Roman" w:hAnsi="Arial" w:cs="Arial"/>
              </w:rPr>
            </w:pPr>
            <w:r w:rsidRPr="00B568E0">
              <w:rPr>
                <w:rFonts w:ascii="Arial" w:eastAsia="Times New Roman" w:hAnsi="Arial" w:cs="Arial"/>
              </w:rPr>
              <w:t>Prior NEs</w:t>
            </w:r>
          </w:p>
        </w:tc>
        <w:tc>
          <w:tcPr>
            <w:tcW w:w="1737" w:type="pct"/>
            <w:shd w:val="clear" w:color="auto" w:fill="auto"/>
          </w:tcPr>
          <w:p w14:paraId="054EDEFA" w14:textId="77777777" w:rsidR="008E02FC" w:rsidRPr="00B568E0" w:rsidRDefault="008E02FC" w:rsidP="00B568E0">
            <w:pPr>
              <w:spacing w:after="0" w:line="240" w:lineRule="auto"/>
              <w:jc w:val="center"/>
              <w:rPr>
                <w:rFonts w:ascii="Arial" w:eastAsia="Times New Roman" w:hAnsi="Arial" w:cs="Arial"/>
              </w:rPr>
            </w:pPr>
          </w:p>
        </w:tc>
        <w:tc>
          <w:tcPr>
            <w:tcW w:w="951" w:type="pct"/>
            <w:shd w:val="clear" w:color="auto" w:fill="auto"/>
          </w:tcPr>
          <w:p w14:paraId="3DCCD9E3" w14:textId="77777777" w:rsidR="008E02FC" w:rsidRPr="00B568E0" w:rsidRDefault="008E02FC" w:rsidP="00B568E0">
            <w:pPr>
              <w:spacing w:after="0" w:line="240" w:lineRule="auto"/>
              <w:jc w:val="center"/>
              <w:rPr>
                <w:rFonts w:ascii="Arial" w:eastAsia="Times New Roman" w:hAnsi="Arial" w:cs="Arial"/>
              </w:rPr>
            </w:pPr>
          </w:p>
        </w:tc>
        <w:tc>
          <w:tcPr>
            <w:tcW w:w="621" w:type="pct"/>
            <w:shd w:val="clear" w:color="auto" w:fill="auto"/>
          </w:tcPr>
          <w:p w14:paraId="76CFB4B9" w14:textId="77777777" w:rsidR="008E02FC" w:rsidRPr="00B568E0" w:rsidRDefault="008E02FC" w:rsidP="00B568E0">
            <w:pPr>
              <w:spacing w:after="0" w:line="240" w:lineRule="auto"/>
              <w:jc w:val="center"/>
              <w:rPr>
                <w:rFonts w:ascii="Arial" w:eastAsia="Times New Roman" w:hAnsi="Arial" w:cs="Arial"/>
              </w:rPr>
            </w:pPr>
          </w:p>
        </w:tc>
      </w:tr>
      <w:tr w:rsidR="00B568E0" w:rsidRPr="00B568E0" w14:paraId="0ACA9BE0" w14:textId="77777777" w:rsidTr="00C721EC">
        <w:trPr>
          <w:trHeight w:val="73"/>
        </w:trPr>
        <w:tc>
          <w:tcPr>
            <w:tcW w:w="1692" w:type="pct"/>
            <w:shd w:val="clear" w:color="auto" w:fill="auto"/>
          </w:tcPr>
          <w:p w14:paraId="007C0552" w14:textId="0F82DF89" w:rsidR="008E02FC" w:rsidRPr="00B568E0" w:rsidRDefault="008E02FC"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No</w:t>
            </w:r>
            <w:r w:rsidR="00F614DE" w:rsidRPr="00F614DE">
              <w:rPr>
                <w:rFonts w:ascii="Arial" w:hAnsi="Arial" w:cs="Arial"/>
              </w:rPr>
              <w:t>*</w:t>
            </w:r>
          </w:p>
        </w:tc>
        <w:tc>
          <w:tcPr>
            <w:tcW w:w="1737" w:type="pct"/>
            <w:shd w:val="clear" w:color="auto" w:fill="auto"/>
          </w:tcPr>
          <w:p w14:paraId="30E4CD11" w14:textId="1F8377A3" w:rsidR="008E02FC" w:rsidRPr="00B568E0" w:rsidRDefault="008E02FC" w:rsidP="00B568E0">
            <w:pPr>
              <w:spacing w:after="0" w:line="240" w:lineRule="auto"/>
              <w:jc w:val="center"/>
              <w:rPr>
                <w:rFonts w:ascii="Arial" w:eastAsia="Times New Roman" w:hAnsi="Arial" w:cs="Arial"/>
              </w:rPr>
            </w:pPr>
            <w:r w:rsidRPr="00B568E0">
              <w:rPr>
                <w:rFonts w:ascii="Arial" w:eastAsia="Times New Roman" w:hAnsi="Arial" w:cs="Arial"/>
              </w:rPr>
              <w:t>55/123 (45)</w:t>
            </w:r>
          </w:p>
        </w:tc>
        <w:tc>
          <w:tcPr>
            <w:tcW w:w="951" w:type="pct"/>
            <w:shd w:val="clear" w:color="auto" w:fill="auto"/>
          </w:tcPr>
          <w:p w14:paraId="549BDA72" w14:textId="77777777" w:rsidR="008E02FC" w:rsidRPr="00B568E0" w:rsidRDefault="008E02FC" w:rsidP="00B568E0">
            <w:pPr>
              <w:spacing w:after="0" w:line="240" w:lineRule="auto"/>
              <w:jc w:val="center"/>
              <w:rPr>
                <w:rFonts w:ascii="Arial" w:eastAsia="Times New Roman" w:hAnsi="Arial" w:cs="Arial"/>
              </w:rPr>
            </w:pPr>
          </w:p>
        </w:tc>
        <w:tc>
          <w:tcPr>
            <w:tcW w:w="621" w:type="pct"/>
            <w:shd w:val="clear" w:color="auto" w:fill="auto"/>
          </w:tcPr>
          <w:p w14:paraId="7A182183" w14:textId="77777777" w:rsidR="008E02FC" w:rsidRPr="00B568E0" w:rsidRDefault="008E02FC" w:rsidP="00B568E0">
            <w:pPr>
              <w:spacing w:after="0" w:line="240" w:lineRule="auto"/>
              <w:jc w:val="center"/>
              <w:rPr>
                <w:rFonts w:ascii="Arial" w:eastAsia="Times New Roman" w:hAnsi="Arial" w:cs="Arial"/>
              </w:rPr>
            </w:pPr>
          </w:p>
        </w:tc>
      </w:tr>
      <w:tr w:rsidR="00B568E0" w:rsidRPr="00B568E0" w14:paraId="68D33F41" w14:textId="77777777" w:rsidTr="00C721EC">
        <w:trPr>
          <w:trHeight w:val="73"/>
        </w:trPr>
        <w:tc>
          <w:tcPr>
            <w:tcW w:w="1692" w:type="pct"/>
            <w:shd w:val="clear" w:color="auto" w:fill="auto"/>
          </w:tcPr>
          <w:p w14:paraId="18F3D997" w14:textId="11916463" w:rsidR="008E02FC" w:rsidRPr="00B568E0" w:rsidRDefault="008E02FC" w:rsidP="00B568E0">
            <w:pPr>
              <w:tabs>
                <w:tab w:val="left" w:pos="352"/>
              </w:tabs>
              <w:spacing w:after="0" w:line="240" w:lineRule="auto"/>
              <w:ind w:left="352"/>
              <w:rPr>
                <w:rFonts w:ascii="Arial" w:eastAsia="Times New Roman" w:hAnsi="Arial" w:cs="Arial"/>
              </w:rPr>
            </w:pPr>
            <w:r w:rsidRPr="00B568E0">
              <w:rPr>
                <w:rFonts w:ascii="Arial" w:eastAsia="Times New Roman" w:hAnsi="Arial" w:cs="Arial"/>
              </w:rPr>
              <w:t>Yes</w:t>
            </w:r>
          </w:p>
        </w:tc>
        <w:tc>
          <w:tcPr>
            <w:tcW w:w="1737" w:type="pct"/>
            <w:shd w:val="clear" w:color="auto" w:fill="auto"/>
          </w:tcPr>
          <w:p w14:paraId="5DEF340B" w14:textId="11C4D7F9" w:rsidR="008E02FC" w:rsidRPr="00B568E0" w:rsidRDefault="008E02FC" w:rsidP="00B568E0">
            <w:pPr>
              <w:spacing w:after="0" w:line="240" w:lineRule="auto"/>
              <w:jc w:val="center"/>
              <w:rPr>
                <w:rFonts w:ascii="Arial" w:eastAsia="Times New Roman" w:hAnsi="Arial" w:cs="Arial"/>
              </w:rPr>
            </w:pPr>
            <w:r w:rsidRPr="00B568E0">
              <w:rPr>
                <w:rFonts w:ascii="Arial" w:eastAsia="Times New Roman" w:hAnsi="Arial" w:cs="Arial"/>
              </w:rPr>
              <w:t>43/66 (65)</w:t>
            </w:r>
          </w:p>
        </w:tc>
        <w:tc>
          <w:tcPr>
            <w:tcW w:w="951" w:type="pct"/>
            <w:shd w:val="clear" w:color="auto" w:fill="auto"/>
          </w:tcPr>
          <w:p w14:paraId="3CAC810F" w14:textId="479E332A" w:rsidR="008E02FC" w:rsidRPr="00B568E0" w:rsidRDefault="008E02FC" w:rsidP="00B568E0">
            <w:pPr>
              <w:spacing w:after="0" w:line="240" w:lineRule="auto"/>
              <w:jc w:val="center"/>
              <w:rPr>
                <w:rFonts w:ascii="Arial" w:eastAsia="Times New Roman" w:hAnsi="Arial" w:cs="Arial"/>
              </w:rPr>
            </w:pPr>
            <w:r w:rsidRPr="00B568E0">
              <w:rPr>
                <w:rFonts w:ascii="Arial" w:eastAsia="Times New Roman" w:hAnsi="Arial" w:cs="Arial"/>
              </w:rPr>
              <w:t>1.65 (1.08–2.53)</w:t>
            </w:r>
          </w:p>
        </w:tc>
        <w:tc>
          <w:tcPr>
            <w:tcW w:w="621" w:type="pct"/>
            <w:shd w:val="clear" w:color="auto" w:fill="auto"/>
          </w:tcPr>
          <w:p w14:paraId="40DFE7FA" w14:textId="1B1DA595" w:rsidR="008E02FC" w:rsidRPr="00B568E0" w:rsidRDefault="008E02FC" w:rsidP="00B568E0">
            <w:pPr>
              <w:spacing w:after="0" w:line="240" w:lineRule="auto"/>
              <w:jc w:val="center"/>
              <w:rPr>
                <w:rFonts w:ascii="Arial" w:eastAsia="Times New Roman" w:hAnsi="Arial" w:cs="Arial"/>
              </w:rPr>
            </w:pPr>
            <w:r w:rsidRPr="00B568E0">
              <w:rPr>
                <w:rFonts w:ascii="Arial" w:eastAsia="Times New Roman" w:hAnsi="Arial" w:cs="Arial"/>
              </w:rPr>
              <w:t>0.020</w:t>
            </w:r>
          </w:p>
        </w:tc>
      </w:tr>
    </w:tbl>
    <w:p w14:paraId="6705D634" w14:textId="109222F5" w:rsidR="00E77528" w:rsidRPr="00B568E0" w:rsidRDefault="003E4938" w:rsidP="00B568E0">
      <w:pPr>
        <w:spacing w:after="0" w:line="240" w:lineRule="auto"/>
        <w:ind w:left="90"/>
        <w:rPr>
          <w:rFonts w:ascii="Arial" w:hAnsi="Arial" w:cs="Arial"/>
          <w:szCs w:val="24"/>
        </w:rPr>
      </w:pPr>
      <w:r>
        <w:rPr>
          <w:rFonts w:ascii="Arial" w:hAnsi="Arial" w:cs="Arial"/>
          <w:szCs w:val="24"/>
        </w:rPr>
        <w:t xml:space="preserve">ALL, acute </w:t>
      </w:r>
      <w:r w:rsidR="00163BD9">
        <w:rPr>
          <w:rFonts w:ascii="Arial" w:hAnsi="Arial" w:cs="Arial"/>
          <w:szCs w:val="24"/>
        </w:rPr>
        <w:t>lymphoblastic</w:t>
      </w:r>
      <w:r>
        <w:rPr>
          <w:rFonts w:ascii="Arial" w:hAnsi="Arial" w:cs="Arial"/>
          <w:szCs w:val="24"/>
        </w:rPr>
        <w:t xml:space="preserve"> leukemia; CI, confidence interval; CNS, central nervous system; </w:t>
      </w:r>
      <w:r w:rsidR="00E77528" w:rsidRPr="00B568E0">
        <w:rPr>
          <w:rFonts w:ascii="Arial" w:hAnsi="Arial" w:cs="Arial"/>
          <w:szCs w:val="24"/>
        </w:rPr>
        <w:t xml:space="preserve">HR, hazard ratio; </w:t>
      </w:r>
      <w:r w:rsidR="00D813F6" w:rsidRPr="00B568E0">
        <w:rPr>
          <w:rFonts w:ascii="Arial" w:hAnsi="Arial" w:cs="Arial"/>
          <w:szCs w:val="24"/>
        </w:rPr>
        <w:t xml:space="preserve">HSCT, hematopoietic stem cell transplant; </w:t>
      </w:r>
      <w:r w:rsidR="00E77528" w:rsidRPr="00B568E0">
        <w:rPr>
          <w:rFonts w:ascii="Arial" w:hAnsi="Arial" w:cs="Arial"/>
          <w:szCs w:val="24"/>
        </w:rPr>
        <w:t>NE, neurologic event</w:t>
      </w:r>
      <w:r w:rsidR="00D813F6" w:rsidRPr="00B568E0">
        <w:rPr>
          <w:rFonts w:ascii="Arial" w:hAnsi="Arial" w:cs="Arial"/>
          <w:szCs w:val="24"/>
        </w:rPr>
        <w:t>.</w:t>
      </w:r>
    </w:p>
    <w:p w14:paraId="65F76A12" w14:textId="6F12D57F" w:rsidR="00E77528" w:rsidRPr="00B568E0" w:rsidRDefault="00E77528" w:rsidP="00B568E0">
      <w:pPr>
        <w:spacing w:after="0" w:line="240" w:lineRule="auto"/>
        <w:ind w:left="90"/>
        <w:rPr>
          <w:rFonts w:ascii="Arial" w:hAnsi="Arial" w:cs="Arial"/>
          <w:b/>
          <w:szCs w:val="24"/>
        </w:rPr>
      </w:pPr>
      <w:r w:rsidRPr="00B568E0">
        <w:rPr>
          <w:rFonts w:ascii="Arial" w:hAnsi="Arial" w:cs="Arial"/>
          <w:szCs w:val="24"/>
        </w:rPr>
        <w:t>*Reference group.</w:t>
      </w:r>
    </w:p>
    <w:p w14:paraId="0EDD006A" w14:textId="35C12FCD" w:rsidR="0053042B" w:rsidRPr="002B267D" w:rsidRDefault="00992E9F" w:rsidP="001B2D0A">
      <w:pPr>
        <w:spacing w:after="0" w:line="240" w:lineRule="auto"/>
        <w:ind w:left="90"/>
      </w:pPr>
      <w:r w:rsidRPr="00B568E0">
        <w:rPr>
          <w:rFonts w:ascii="Arial" w:eastAsia="Times New Roman" w:hAnsi="Arial" w:cs="Arial"/>
          <w:szCs w:val="24"/>
          <w:vertAlign w:val="superscript"/>
        </w:rPr>
        <w:t>†</w:t>
      </w:r>
      <w:r w:rsidR="00E77528" w:rsidRPr="00B568E0">
        <w:rPr>
          <w:rFonts w:ascii="Arial" w:hAnsi="Arial" w:cs="Arial"/>
          <w:szCs w:val="24"/>
        </w:rPr>
        <w:t xml:space="preserve">HR </w:t>
      </w:r>
      <w:r w:rsidR="006D19D6">
        <w:rPr>
          <w:rFonts w:ascii="Arial" w:hAnsi="Arial" w:cs="Arial"/>
          <w:szCs w:val="24"/>
        </w:rPr>
        <w:t xml:space="preserve">is relative to the reference group; HR </w:t>
      </w:r>
      <w:r w:rsidR="00E77528" w:rsidRPr="00B568E0">
        <w:rPr>
          <w:rFonts w:ascii="Arial" w:hAnsi="Arial" w:cs="Arial"/>
          <w:szCs w:val="24"/>
        </w:rPr>
        <w:t>&lt;1 indicates a lower risk of having an event in the test group than in the reference group.</w:t>
      </w:r>
    </w:p>
    <w:sectPr w:rsidR="0053042B" w:rsidRPr="002B267D" w:rsidSect="00C87A0F">
      <w:pgSz w:w="11906" w:h="16838"/>
      <w:pgMar w:top="1411" w:right="1411" w:bottom="1138" w:left="1411" w:header="706" w:footer="706"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0EA0A1" w14:textId="77777777" w:rsidR="00345041" w:rsidRDefault="00345041" w:rsidP="008C5743">
      <w:pPr>
        <w:spacing w:after="0" w:line="240" w:lineRule="auto"/>
      </w:pPr>
      <w:r>
        <w:separator/>
      </w:r>
    </w:p>
  </w:endnote>
  <w:endnote w:type="continuationSeparator" w:id="0">
    <w:p w14:paraId="47653882" w14:textId="77777777" w:rsidR="00345041" w:rsidRDefault="00345041" w:rsidP="008C5743">
      <w:pPr>
        <w:spacing w:after="0" w:line="240" w:lineRule="auto"/>
      </w:pPr>
      <w:r>
        <w:continuationSeparator/>
      </w:r>
    </w:p>
  </w:endnote>
  <w:endnote w:type="continuationNotice" w:id="1">
    <w:p w14:paraId="50E471E0" w14:textId="77777777" w:rsidR="00345041" w:rsidRDefault="003450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6406E9" w14:textId="2DA2039E" w:rsidR="00424CAC" w:rsidRPr="00B97677" w:rsidRDefault="00F15308" w:rsidP="00B97677">
    <w:pPr>
      <w:pStyle w:val="Footer"/>
      <w:jc w:val="center"/>
    </w:pPr>
    <w:fldSimple w:instr=" DOCPROPERTY bjFooterEvenPageDocProperty \* MERGEFORMAT " w:fldLock="1">
      <w:r w:rsidR="00424CAC" w:rsidRPr="00B97677">
        <w:rPr>
          <w:rFonts w:ascii="Arial" w:hAnsi="Arial" w:cs="Arial"/>
          <w:color w:val="7F7F7F"/>
          <w:sz w:val="16"/>
        </w:rPr>
        <w:t>Amgen Proprietary - Confidential</w:t>
      </w:r>
    </w:fldSimple>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E9D6E9" w14:textId="25A5CADD" w:rsidR="00424CAC" w:rsidRDefault="00424CAC" w:rsidP="00B97677">
    <w:pPr>
      <w:pStyle w:val="Footer"/>
      <w:jc w:val="cente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 xml:space="preserve"> DOCPROPERTY bjFooterBothDocProperty \* MERGEFORMAT </w:instrText>
    </w:r>
    <w:r>
      <w:rPr>
        <w:rFonts w:ascii="Arial" w:hAnsi="Arial" w:cs="Arial"/>
        <w:sz w:val="18"/>
        <w:szCs w:val="18"/>
      </w:rPr>
      <w:fldChar w:fldCharType="separate"/>
    </w:r>
    <w:r w:rsidRPr="00B97677">
      <w:rPr>
        <w:rFonts w:ascii="Arial" w:hAnsi="Arial" w:cs="Arial"/>
        <w:color w:val="7F7F7F"/>
        <w:sz w:val="16"/>
        <w:szCs w:val="18"/>
      </w:rPr>
      <w:t>Amgen Proprietary - Confidential</w:t>
    </w:r>
    <w:r>
      <w:rPr>
        <w:rFonts w:ascii="Arial" w:hAnsi="Arial" w:cs="Arial"/>
        <w:sz w:val="18"/>
        <w:szCs w:val="18"/>
      </w:rPr>
      <w:fldChar w:fldCharType="end"/>
    </w:r>
  </w:p>
  <w:p w14:paraId="3938926D" w14:textId="78AD679A" w:rsidR="00424CAC" w:rsidRPr="00556DAD" w:rsidRDefault="00424CAC">
    <w:pPr>
      <w:pStyle w:val="Footer"/>
      <w:rPr>
        <w:rFonts w:ascii="Arial" w:hAnsi="Arial" w:cs="Arial"/>
        <w:sz w:val="18"/>
        <w:szCs w:val="18"/>
      </w:rPr>
    </w:pPr>
    <w:r w:rsidRPr="00556DAD">
      <w:rPr>
        <w:rFonts w:ascii="Arial" w:hAnsi="Arial" w:cs="Arial"/>
        <w:sz w:val="18"/>
        <w:szCs w:val="18"/>
      </w:rPr>
      <w:t>Stein et al</w:t>
    </w:r>
    <w:r w:rsidRPr="00556DAD">
      <w:rPr>
        <w:rFonts w:ascii="Arial" w:hAnsi="Arial" w:cs="Arial"/>
        <w:sz w:val="18"/>
        <w:szCs w:val="18"/>
      </w:rPr>
      <w:tab/>
    </w:r>
    <w:r w:rsidRPr="00556DAD">
      <w:rPr>
        <w:rFonts w:ascii="Arial" w:hAnsi="Arial" w:cs="Arial"/>
        <w:sz w:val="18"/>
        <w:szCs w:val="18"/>
      </w:rPr>
      <w:tab/>
    </w:r>
    <w:r w:rsidRPr="00556DAD">
      <w:rPr>
        <w:rFonts w:ascii="Arial" w:hAnsi="Arial" w:cs="Arial"/>
        <w:sz w:val="18"/>
        <w:szCs w:val="18"/>
      </w:rPr>
      <w:fldChar w:fldCharType="begin"/>
    </w:r>
    <w:r w:rsidRPr="00556DAD">
      <w:rPr>
        <w:rFonts w:ascii="Arial" w:hAnsi="Arial" w:cs="Arial"/>
        <w:sz w:val="18"/>
        <w:szCs w:val="18"/>
      </w:rPr>
      <w:instrText xml:space="preserve"> PAGE   \* MERGEFORMAT </w:instrText>
    </w:r>
    <w:r w:rsidRPr="00556DAD">
      <w:rPr>
        <w:rFonts w:ascii="Arial" w:hAnsi="Arial" w:cs="Arial"/>
        <w:sz w:val="18"/>
        <w:szCs w:val="18"/>
      </w:rPr>
      <w:fldChar w:fldCharType="separate"/>
    </w:r>
    <w:r w:rsidR="00C721EC">
      <w:rPr>
        <w:rFonts w:ascii="Arial" w:hAnsi="Arial" w:cs="Arial"/>
        <w:noProof/>
        <w:sz w:val="18"/>
        <w:szCs w:val="18"/>
      </w:rPr>
      <w:t>6</w:t>
    </w:r>
    <w:r w:rsidRPr="00556DAD">
      <w:rPr>
        <w:rFonts w:ascii="Arial" w:hAnsi="Arial" w:cs="Arial"/>
        <w:sz w:val="18"/>
        <w:szCs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C70ECA" w14:textId="5C543CFB" w:rsidR="00424CAC" w:rsidRDefault="00424CAC" w:rsidP="00B97677">
    <w:pPr>
      <w:pStyle w:val="Footer"/>
      <w:jc w:val="center"/>
      <w:rPr>
        <w:rFonts w:ascii="Arial" w:hAnsi="Arial" w:cs="Arial"/>
        <w:sz w:val="18"/>
        <w:szCs w:val="18"/>
      </w:rPr>
    </w:pPr>
    <w:r>
      <w:rPr>
        <w:rFonts w:ascii="Arial" w:hAnsi="Arial" w:cs="Arial"/>
        <w:sz w:val="18"/>
        <w:szCs w:val="18"/>
      </w:rPr>
      <w:fldChar w:fldCharType="begin" w:fldLock="1"/>
    </w:r>
    <w:r>
      <w:rPr>
        <w:rFonts w:ascii="Arial" w:hAnsi="Arial" w:cs="Arial"/>
        <w:sz w:val="18"/>
        <w:szCs w:val="18"/>
      </w:rPr>
      <w:instrText xml:space="preserve"> DOCPROPERTY bjFooterFirstPageDocProperty \* MERGEFORMAT </w:instrText>
    </w:r>
    <w:r>
      <w:rPr>
        <w:rFonts w:ascii="Arial" w:hAnsi="Arial" w:cs="Arial"/>
        <w:sz w:val="18"/>
        <w:szCs w:val="18"/>
      </w:rPr>
      <w:fldChar w:fldCharType="separate"/>
    </w:r>
    <w:r w:rsidRPr="00B97677">
      <w:rPr>
        <w:rFonts w:ascii="Arial" w:hAnsi="Arial" w:cs="Arial"/>
        <w:color w:val="7F7F7F"/>
        <w:sz w:val="16"/>
        <w:szCs w:val="18"/>
      </w:rPr>
      <w:t>Amgen Proprietary - Confidential</w:t>
    </w:r>
    <w:r>
      <w:rPr>
        <w:rFonts w:ascii="Arial" w:hAnsi="Arial" w:cs="Arial"/>
        <w:sz w:val="18"/>
        <w:szCs w:val="18"/>
      </w:rPr>
      <w:fldChar w:fldCharType="end"/>
    </w:r>
  </w:p>
  <w:p w14:paraId="6AA0FB71" w14:textId="35F8DC81" w:rsidR="00424CAC" w:rsidRPr="006E6534" w:rsidRDefault="00424CAC">
    <w:pPr>
      <w:pStyle w:val="Footer"/>
      <w:rPr>
        <w:rFonts w:ascii="Arial" w:hAnsi="Arial" w:cs="Arial"/>
        <w:sz w:val="18"/>
        <w:szCs w:val="18"/>
      </w:rPr>
    </w:pPr>
    <w:r w:rsidRPr="006E6534">
      <w:rPr>
        <w:rFonts w:ascii="Arial" w:hAnsi="Arial" w:cs="Arial"/>
        <w:sz w:val="18"/>
        <w:szCs w:val="18"/>
      </w:rPr>
      <w:t>Stein et al</w:t>
    </w:r>
    <w:r w:rsidRPr="006E6534">
      <w:rPr>
        <w:rFonts w:ascii="Arial" w:hAnsi="Arial" w:cs="Arial"/>
        <w:sz w:val="18"/>
        <w:szCs w:val="18"/>
      </w:rPr>
      <w:tab/>
    </w:r>
    <w:r w:rsidRPr="006E6534">
      <w:rPr>
        <w:rFonts w:ascii="Arial" w:hAnsi="Arial" w:cs="Arial"/>
        <w:sz w:val="18"/>
        <w:szCs w:val="18"/>
      </w:rPr>
      <w:tab/>
    </w:r>
    <w:r w:rsidRPr="006E6534">
      <w:rPr>
        <w:rFonts w:ascii="Arial" w:hAnsi="Arial" w:cs="Arial"/>
        <w:sz w:val="18"/>
        <w:szCs w:val="18"/>
      </w:rPr>
      <w:fldChar w:fldCharType="begin"/>
    </w:r>
    <w:r w:rsidRPr="006E6534">
      <w:rPr>
        <w:rFonts w:ascii="Arial" w:hAnsi="Arial" w:cs="Arial"/>
        <w:sz w:val="18"/>
        <w:szCs w:val="18"/>
      </w:rPr>
      <w:instrText xml:space="preserve"> PAGE   \* MERGEFORMAT </w:instrText>
    </w:r>
    <w:r w:rsidRPr="006E6534">
      <w:rPr>
        <w:rFonts w:ascii="Arial" w:hAnsi="Arial" w:cs="Arial"/>
        <w:sz w:val="18"/>
        <w:szCs w:val="18"/>
      </w:rPr>
      <w:fldChar w:fldCharType="separate"/>
    </w:r>
    <w:r w:rsidR="00C721EC">
      <w:rPr>
        <w:rFonts w:ascii="Arial" w:hAnsi="Arial" w:cs="Arial"/>
        <w:noProof/>
        <w:sz w:val="18"/>
        <w:szCs w:val="18"/>
      </w:rPr>
      <w:t>5</w:t>
    </w:r>
    <w:r w:rsidRPr="006E6534">
      <w:rPr>
        <w:rFonts w:ascii="Arial" w:hAnsi="Arial" w:cs="Arial"/>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CF7EB1" w14:textId="77777777" w:rsidR="00345041" w:rsidRDefault="00345041" w:rsidP="008C5743">
      <w:pPr>
        <w:spacing w:after="0" w:line="240" w:lineRule="auto"/>
      </w:pPr>
      <w:r>
        <w:separator/>
      </w:r>
    </w:p>
  </w:footnote>
  <w:footnote w:type="continuationSeparator" w:id="0">
    <w:p w14:paraId="68C444F3" w14:textId="77777777" w:rsidR="00345041" w:rsidRDefault="00345041" w:rsidP="008C5743">
      <w:pPr>
        <w:spacing w:after="0" w:line="240" w:lineRule="auto"/>
      </w:pPr>
      <w:r>
        <w:continuationSeparator/>
      </w:r>
    </w:p>
  </w:footnote>
  <w:footnote w:type="continuationNotice" w:id="1">
    <w:p w14:paraId="349817D1" w14:textId="77777777" w:rsidR="00345041" w:rsidRDefault="0034504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82CDF3" w14:textId="77777777" w:rsidR="00424CAC" w:rsidRDefault="00424C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E05B5C" w14:textId="02316252" w:rsidR="00424CAC" w:rsidRPr="00C930ED" w:rsidRDefault="00424CAC">
    <w:pPr>
      <w:pStyle w:val="Header"/>
      <w:rPr>
        <w:rFonts w:ascii="Arial" w:hAnsi="Arial" w:cs="Arial"/>
        <w:sz w:val="18"/>
        <w:szCs w:val="18"/>
      </w:rPr>
    </w:pPr>
    <w:r>
      <w:rPr>
        <w:rFonts w:ascii="Arial" w:hAnsi="Arial" w:cs="Arial"/>
        <w:sz w:val="18"/>
        <w:szCs w:val="18"/>
      </w:rPr>
      <w:t>Neurologic Events in Patients Receiving Blinatumomab</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E54D2F" w14:textId="39343A56" w:rsidR="00424CAC" w:rsidRPr="0028250B" w:rsidRDefault="00424CAC">
    <w:pPr>
      <w:pStyle w:val="Header"/>
      <w:rPr>
        <w:rFonts w:ascii="Arial" w:hAnsi="Arial" w:cs="Arial"/>
        <w:sz w:val="18"/>
        <w:szCs w:val="18"/>
      </w:rPr>
    </w:pPr>
    <w:r>
      <w:rPr>
        <w:rFonts w:ascii="Arial" w:hAnsi="Arial" w:cs="Arial"/>
        <w:sz w:val="18"/>
        <w:szCs w:val="18"/>
      </w:rPr>
      <w:t>Neurologic Events in Patients Receiving Blinatumomab</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35EBB"/>
    <w:multiLevelType w:val="hybridMultilevel"/>
    <w:tmpl w:val="73A29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1B680F"/>
    <w:multiLevelType w:val="multilevel"/>
    <w:tmpl w:val="ACB2A6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9F42F36"/>
    <w:multiLevelType w:val="hybridMultilevel"/>
    <w:tmpl w:val="D8BC6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D92043"/>
    <w:multiLevelType w:val="hybridMultilevel"/>
    <w:tmpl w:val="DB280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FE0382"/>
    <w:multiLevelType w:val="hybridMultilevel"/>
    <w:tmpl w:val="8C2C1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5850AF"/>
    <w:multiLevelType w:val="multilevel"/>
    <w:tmpl w:val="4038F5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B9268C"/>
    <w:multiLevelType w:val="hybridMultilevel"/>
    <w:tmpl w:val="0CD6CF60"/>
    <w:lvl w:ilvl="0" w:tplc="8A6614B6">
      <w:start w:val="7"/>
      <w:numFmt w:val="decimal"/>
      <w:lvlText w:val="%1."/>
      <w:lvlJc w:val="left"/>
      <w:pPr>
        <w:ind w:left="720" w:hanging="360"/>
      </w:pPr>
      <w:rPr>
        <w:rFonts w:hint="default"/>
        <w:i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5"/>
  </w:num>
  <w:num w:numId="4">
    <w:abstractNumId w:val="1"/>
  </w:num>
  <w:num w:numId="5">
    <w:abstractNumId w:val="3"/>
  </w:num>
  <w:num w:numId="6">
    <w:abstractNumId w:val="2"/>
  </w:num>
  <w:num w:numId="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Hema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0te9xttgx9v0ie9dxnveavlrppzarf0e0zt&quot;&gt;Amgen Oncology&lt;record-ids&gt;&lt;item&gt;4755&lt;/item&gt;&lt;item&gt;4756&lt;/item&gt;&lt;item&gt;4760&lt;/item&gt;&lt;item&gt;4763&lt;/item&gt;&lt;item&gt;4770&lt;/item&gt;&lt;item&gt;4775&lt;/item&gt;&lt;item&gt;4778&lt;/item&gt;&lt;item&gt;4793&lt;/item&gt;&lt;item&gt;4794&lt;/item&gt;&lt;item&gt;4795&lt;/item&gt;&lt;item&gt;4796&lt;/item&gt;&lt;item&gt;4797&lt;/item&gt;&lt;item&gt;4798&lt;/item&gt;&lt;item&gt;4799&lt;/item&gt;&lt;item&gt;4800&lt;/item&gt;&lt;item&gt;4919&lt;/item&gt;&lt;item&gt;4920&lt;/item&gt;&lt;/record-ids&gt;&lt;/item&gt;&lt;/Libraries&gt;"/>
    <w:docVar w:name="Total_Editing_Time" w:val="1"/>
  </w:docVars>
  <w:rsids>
    <w:rsidRoot w:val="00093CE2"/>
    <w:rsid w:val="000004A8"/>
    <w:rsid w:val="00000FE8"/>
    <w:rsid w:val="0000172B"/>
    <w:rsid w:val="00001997"/>
    <w:rsid w:val="00001DE8"/>
    <w:rsid w:val="0000230A"/>
    <w:rsid w:val="000024ED"/>
    <w:rsid w:val="00003113"/>
    <w:rsid w:val="000035AD"/>
    <w:rsid w:val="00003B2C"/>
    <w:rsid w:val="00003CA2"/>
    <w:rsid w:val="00004572"/>
    <w:rsid w:val="000047B6"/>
    <w:rsid w:val="0000558D"/>
    <w:rsid w:val="00005FE0"/>
    <w:rsid w:val="0000699D"/>
    <w:rsid w:val="00007A08"/>
    <w:rsid w:val="00007F0E"/>
    <w:rsid w:val="0001038F"/>
    <w:rsid w:val="000105F1"/>
    <w:rsid w:val="00010680"/>
    <w:rsid w:val="0001085B"/>
    <w:rsid w:val="000111F8"/>
    <w:rsid w:val="00011542"/>
    <w:rsid w:val="00011766"/>
    <w:rsid w:val="00011EE8"/>
    <w:rsid w:val="00012969"/>
    <w:rsid w:val="00013313"/>
    <w:rsid w:val="000135CA"/>
    <w:rsid w:val="000135E0"/>
    <w:rsid w:val="000144C8"/>
    <w:rsid w:val="00014FFA"/>
    <w:rsid w:val="00016CA5"/>
    <w:rsid w:val="0001716E"/>
    <w:rsid w:val="00017862"/>
    <w:rsid w:val="000202C0"/>
    <w:rsid w:val="000205C4"/>
    <w:rsid w:val="00020E43"/>
    <w:rsid w:val="0002282B"/>
    <w:rsid w:val="00026A8B"/>
    <w:rsid w:val="000274E9"/>
    <w:rsid w:val="000275D2"/>
    <w:rsid w:val="00027C31"/>
    <w:rsid w:val="00027E94"/>
    <w:rsid w:val="0003004C"/>
    <w:rsid w:val="00030BFE"/>
    <w:rsid w:val="00030C5F"/>
    <w:rsid w:val="00030F94"/>
    <w:rsid w:val="00031307"/>
    <w:rsid w:val="0003134C"/>
    <w:rsid w:val="000327B9"/>
    <w:rsid w:val="00032C55"/>
    <w:rsid w:val="00032EE5"/>
    <w:rsid w:val="000337DA"/>
    <w:rsid w:val="00033961"/>
    <w:rsid w:val="0003463E"/>
    <w:rsid w:val="00034A11"/>
    <w:rsid w:val="00034E51"/>
    <w:rsid w:val="00034F26"/>
    <w:rsid w:val="00035556"/>
    <w:rsid w:val="00035905"/>
    <w:rsid w:val="00035E54"/>
    <w:rsid w:val="00036167"/>
    <w:rsid w:val="00036B79"/>
    <w:rsid w:val="000377F2"/>
    <w:rsid w:val="000407B6"/>
    <w:rsid w:val="00041C10"/>
    <w:rsid w:val="00041F18"/>
    <w:rsid w:val="00043B6E"/>
    <w:rsid w:val="0004484A"/>
    <w:rsid w:val="0004493A"/>
    <w:rsid w:val="000455EE"/>
    <w:rsid w:val="00045B49"/>
    <w:rsid w:val="00046BB7"/>
    <w:rsid w:val="000472A9"/>
    <w:rsid w:val="00050C0B"/>
    <w:rsid w:val="00051861"/>
    <w:rsid w:val="00052243"/>
    <w:rsid w:val="00052453"/>
    <w:rsid w:val="00052622"/>
    <w:rsid w:val="00053625"/>
    <w:rsid w:val="000536A8"/>
    <w:rsid w:val="00054DBC"/>
    <w:rsid w:val="00054FFD"/>
    <w:rsid w:val="000554D8"/>
    <w:rsid w:val="00055537"/>
    <w:rsid w:val="00055624"/>
    <w:rsid w:val="00056D35"/>
    <w:rsid w:val="000578A2"/>
    <w:rsid w:val="00060D55"/>
    <w:rsid w:val="00060E49"/>
    <w:rsid w:val="00061171"/>
    <w:rsid w:val="000628C8"/>
    <w:rsid w:val="00062E46"/>
    <w:rsid w:val="0006449F"/>
    <w:rsid w:val="00065F72"/>
    <w:rsid w:val="00066556"/>
    <w:rsid w:val="00067947"/>
    <w:rsid w:val="000706C5"/>
    <w:rsid w:val="0007133B"/>
    <w:rsid w:val="000724AD"/>
    <w:rsid w:val="00072EE0"/>
    <w:rsid w:val="00073405"/>
    <w:rsid w:val="00073F21"/>
    <w:rsid w:val="00074BF5"/>
    <w:rsid w:val="000754B3"/>
    <w:rsid w:val="0008003A"/>
    <w:rsid w:val="0008014F"/>
    <w:rsid w:val="00080E01"/>
    <w:rsid w:val="00081A1F"/>
    <w:rsid w:val="00081DBD"/>
    <w:rsid w:val="00082035"/>
    <w:rsid w:val="000822EB"/>
    <w:rsid w:val="0008300E"/>
    <w:rsid w:val="00083BFF"/>
    <w:rsid w:val="0008410B"/>
    <w:rsid w:val="00084C6D"/>
    <w:rsid w:val="0008658F"/>
    <w:rsid w:val="00087903"/>
    <w:rsid w:val="0009082F"/>
    <w:rsid w:val="00090E93"/>
    <w:rsid w:val="00091037"/>
    <w:rsid w:val="00091481"/>
    <w:rsid w:val="0009178F"/>
    <w:rsid w:val="00091BE0"/>
    <w:rsid w:val="00092CA1"/>
    <w:rsid w:val="00092D85"/>
    <w:rsid w:val="00093CE2"/>
    <w:rsid w:val="000943EC"/>
    <w:rsid w:val="00094DD5"/>
    <w:rsid w:val="00095320"/>
    <w:rsid w:val="0009583E"/>
    <w:rsid w:val="00096B7B"/>
    <w:rsid w:val="00096E90"/>
    <w:rsid w:val="00097A0E"/>
    <w:rsid w:val="00097E5D"/>
    <w:rsid w:val="000A046D"/>
    <w:rsid w:val="000A0FBE"/>
    <w:rsid w:val="000A19A4"/>
    <w:rsid w:val="000A1B26"/>
    <w:rsid w:val="000A206B"/>
    <w:rsid w:val="000A2262"/>
    <w:rsid w:val="000A294F"/>
    <w:rsid w:val="000A2D6A"/>
    <w:rsid w:val="000A35CE"/>
    <w:rsid w:val="000A3AE8"/>
    <w:rsid w:val="000A44C6"/>
    <w:rsid w:val="000A4724"/>
    <w:rsid w:val="000A48FF"/>
    <w:rsid w:val="000A4D25"/>
    <w:rsid w:val="000A5117"/>
    <w:rsid w:val="000A58E5"/>
    <w:rsid w:val="000A7139"/>
    <w:rsid w:val="000A78E3"/>
    <w:rsid w:val="000A7A4C"/>
    <w:rsid w:val="000B03DE"/>
    <w:rsid w:val="000B0858"/>
    <w:rsid w:val="000B0B41"/>
    <w:rsid w:val="000B188F"/>
    <w:rsid w:val="000B3738"/>
    <w:rsid w:val="000B43BB"/>
    <w:rsid w:val="000B462A"/>
    <w:rsid w:val="000B46DC"/>
    <w:rsid w:val="000B52BE"/>
    <w:rsid w:val="000B5679"/>
    <w:rsid w:val="000B5A9E"/>
    <w:rsid w:val="000B6CB2"/>
    <w:rsid w:val="000B6E8B"/>
    <w:rsid w:val="000B7EC7"/>
    <w:rsid w:val="000C01AB"/>
    <w:rsid w:val="000C17BD"/>
    <w:rsid w:val="000C1E04"/>
    <w:rsid w:val="000C3D7A"/>
    <w:rsid w:val="000C400B"/>
    <w:rsid w:val="000C4861"/>
    <w:rsid w:val="000C48E4"/>
    <w:rsid w:val="000C5A0D"/>
    <w:rsid w:val="000C76BD"/>
    <w:rsid w:val="000C7AFC"/>
    <w:rsid w:val="000D0199"/>
    <w:rsid w:val="000D049D"/>
    <w:rsid w:val="000D0649"/>
    <w:rsid w:val="000D102A"/>
    <w:rsid w:val="000D10B1"/>
    <w:rsid w:val="000D1187"/>
    <w:rsid w:val="000D185D"/>
    <w:rsid w:val="000D25C4"/>
    <w:rsid w:val="000D2B29"/>
    <w:rsid w:val="000D2C40"/>
    <w:rsid w:val="000D3949"/>
    <w:rsid w:val="000D45FD"/>
    <w:rsid w:val="000D538F"/>
    <w:rsid w:val="000D57C0"/>
    <w:rsid w:val="000D585D"/>
    <w:rsid w:val="000D67E0"/>
    <w:rsid w:val="000D7AD5"/>
    <w:rsid w:val="000E022C"/>
    <w:rsid w:val="000E04CA"/>
    <w:rsid w:val="000E081C"/>
    <w:rsid w:val="000E19F3"/>
    <w:rsid w:val="000E1E9B"/>
    <w:rsid w:val="000E49FA"/>
    <w:rsid w:val="000E5084"/>
    <w:rsid w:val="000E54E9"/>
    <w:rsid w:val="000E5B2B"/>
    <w:rsid w:val="000E5CFB"/>
    <w:rsid w:val="000E5DD0"/>
    <w:rsid w:val="000E5FDB"/>
    <w:rsid w:val="000E61FB"/>
    <w:rsid w:val="000E644C"/>
    <w:rsid w:val="000E6AF2"/>
    <w:rsid w:val="000E7AF6"/>
    <w:rsid w:val="000F018A"/>
    <w:rsid w:val="000F0661"/>
    <w:rsid w:val="000F097A"/>
    <w:rsid w:val="000F11F7"/>
    <w:rsid w:val="000F1C53"/>
    <w:rsid w:val="000F23D1"/>
    <w:rsid w:val="000F24DD"/>
    <w:rsid w:val="000F2B91"/>
    <w:rsid w:val="000F3072"/>
    <w:rsid w:val="000F45BC"/>
    <w:rsid w:val="000F4D08"/>
    <w:rsid w:val="000F4DF5"/>
    <w:rsid w:val="000F53E6"/>
    <w:rsid w:val="000F5E9B"/>
    <w:rsid w:val="000F5F59"/>
    <w:rsid w:val="000F642B"/>
    <w:rsid w:val="000F6BCD"/>
    <w:rsid w:val="000F7A43"/>
    <w:rsid w:val="000F7A8A"/>
    <w:rsid w:val="0010031E"/>
    <w:rsid w:val="00100EA9"/>
    <w:rsid w:val="0010142E"/>
    <w:rsid w:val="00101663"/>
    <w:rsid w:val="001023F8"/>
    <w:rsid w:val="00103277"/>
    <w:rsid w:val="00103D2E"/>
    <w:rsid w:val="00104529"/>
    <w:rsid w:val="00104624"/>
    <w:rsid w:val="00105516"/>
    <w:rsid w:val="001063A2"/>
    <w:rsid w:val="00106990"/>
    <w:rsid w:val="001075B8"/>
    <w:rsid w:val="001078FC"/>
    <w:rsid w:val="00107F2F"/>
    <w:rsid w:val="001110DE"/>
    <w:rsid w:val="001113A9"/>
    <w:rsid w:val="00111ABF"/>
    <w:rsid w:val="00112AED"/>
    <w:rsid w:val="001135BE"/>
    <w:rsid w:val="001135CD"/>
    <w:rsid w:val="0011396F"/>
    <w:rsid w:val="00114E64"/>
    <w:rsid w:val="00114F3C"/>
    <w:rsid w:val="0011507B"/>
    <w:rsid w:val="00115817"/>
    <w:rsid w:val="001175AA"/>
    <w:rsid w:val="00117997"/>
    <w:rsid w:val="00117E7E"/>
    <w:rsid w:val="0012009F"/>
    <w:rsid w:val="001204A6"/>
    <w:rsid w:val="00120A96"/>
    <w:rsid w:val="001215FD"/>
    <w:rsid w:val="00121C90"/>
    <w:rsid w:val="00121F74"/>
    <w:rsid w:val="00123146"/>
    <w:rsid w:val="00123C35"/>
    <w:rsid w:val="00123E7E"/>
    <w:rsid w:val="001244BD"/>
    <w:rsid w:val="00124FA8"/>
    <w:rsid w:val="001255CE"/>
    <w:rsid w:val="001269F1"/>
    <w:rsid w:val="00126B2B"/>
    <w:rsid w:val="001270B3"/>
    <w:rsid w:val="00127496"/>
    <w:rsid w:val="001275F6"/>
    <w:rsid w:val="00127D2B"/>
    <w:rsid w:val="0013036C"/>
    <w:rsid w:val="001307E6"/>
    <w:rsid w:val="00130D4D"/>
    <w:rsid w:val="00131028"/>
    <w:rsid w:val="00131114"/>
    <w:rsid w:val="001318E0"/>
    <w:rsid w:val="00131ABF"/>
    <w:rsid w:val="00132371"/>
    <w:rsid w:val="001331E3"/>
    <w:rsid w:val="00137155"/>
    <w:rsid w:val="001374E5"/>
    <w:rsid w:val="00140BF8"/>
    <w:rsid w:val="001424F6"/>
    <w:rsid w:val="001429F0"/>
    <w:rsid w:val="0014371F"/>
    <w:rsid w:val="00144760"/>
    <w:rsid w:val="001448CB"/>
    <w:rsid w:val="00144F44"/>
    <w:rsid w:val="00145384"/>
    <w:rsid w:val="00145651"/>
    <w:rsid w:val="00145861"/>
    <w:rsid w:val="00146057"/>
    <w:rsid w:val="00146A71"/>
    <w:rsid w:val="001502D1"/>
    <w:rsid w:val="0015032C"/>
    <w:rsid w:val="00150712"/>
    <w:rsid w:val="00150F2B"/>
    <w:rsid w:val="001520D2"/>
    <w:rsid w:val="00153366"/>
    <w:rsid w:val="00153A68"/>
    <w:rsid w:val="001551DF"/>
    <w:rsid w:val="001557DA"/>
    <w:rsid w:val="001562C8"/>
    <w:rsid w:val="001564F5"/>
    <w:rsid w:val="00156EA5"/>
    <w:rsid w:val="001570B5"/>
    <w:rsid w:val="00157F93"/>
    <w:rsid w:val="001600C3"/>
    <w:rsid w:val="0016014F"/>
    <w:rsid w:val="00160B1F"/>
    <w:rsid w:val="00161534"/>
    <w:rsid w:val="00161FC9"/>
    <w:rsid w:val="0016299F"/>
    <w:rsid w:val="00163BD9"/>
    <w:rsid w:val="00164B2C"/>
    <w:rsid w:val="0016506D"/>
    <w:rsid w:val="001654D4"/>
    <w:rsid w:val="00165715"/>
    <w:rsid w:val="00165EFA"/>
    <w:rsid w:val="001668DD"/>
    <w:rsid w:val="00167395"/>
    <w:rsid w:val="001678F5"/>
    <w:rsid w:val="0017021B"/>
    <w:rsid w:val="00170407"/>
    <w:rsid w:val="0017058B"/>
    <w:rsid w:val="00170A36"/>
    <w:rsid w:val="00171762"/>
    <w:rsid w:val="00171ACA"/>
    <w:rsid w:val="00171C5B"/>
    <w:rsid w:val="00171C88"/>
    <w:rsid w:val="00173B10"/>
    <w:rsid w:val="00173BAB"/>
    <w:rsid w:val="001742D5"/>
    <w:rsid w:val="001753C8"/>
    <w:rsid w:val="00176262"/>
    <w:rsid w:val="001773D9"/>
    <w:rsid w:val="00177F5F"/>
    <w:rsid w:val="00181258"/>
    <w:rsid w:val="00181846"/>
    <w:rsid w:val="00181B2E"/>
    <w:rsid w:val="001826C2"/>
    <w:rsid w:val="001834FD"/>
    <w:rsid w:val="00184549"/>
    <w:rsid w:val="00184563"/>
    <w:rsid w:val="00185C6E"/>
    <w:rsid w:val="00186271"/>
    <w:rsid w:val="00187259"/>
    <w:rsid w:val="00190272"/>
    <w:rsid w:val="00190926"/>
    <w:rsid w:val="001918C2"/>
    <w:rsid w:val="0019192D"/>
    <w:rsid w:val="00191F89"/>
    <w:rsid w:val="00192636"/>
    <w:rsid w:val="00192CD5"/>
    <w:rsid w:val="001940A7"/>
    <w:rsid w:val="0019597A"/>
    <w:rsid w:val="001A1175"/>
    <w:rsid w:val="001A1351"/>
    <w:rsid w:val="001A2888"/>
    <w:rsid w:val="001A34CB"/>
    <w:rsid w:val="001A50A5"/>
    <w:rsid w:val="001A516E"/>
    <w:rsid w:val="001A68C9"/>
    <w:rsid w:val="001A6BFE"/>
    <w:rsid w:val="001A6C2F"/>
    <w:rsid w:val="001B0993"/>
    <w:rsid w:val="001B0A22"/>
    <w:rsid w:val="001B0E14"/>
    <w:rsid w:val="001B0FD8"/>
    <w:rsid w:val="001B2681"/>
    <w:rsid w:val="001B2D0A"/>
    <w:rsid w:val="001B343E"/>
    <w:rsid w:val="001B39EB"/>
    <w:rsid w:val="001B3C56"/>
    <w:rsid w:val="001B4182"/>
    <w:rsid w:val="001B42A2"/>
    <w:rsid w:val="001B42B1"/>
    <w:rsid w:val="001B4DA6"/>
    <w:rsid w:val="001B5B13"/>
    <w:rsid w:val="001B5B95"/>
    <w:rsid w:val="001B5FA5"/>
    <w:rsid w:val="001B65C0"/>
    <w:rsid w:val="001B6965"/>
    <w:rsid w:val="001C0337"/>
    <w:rsid w:val="001C058A"/>
    <w:rsid w:val="001C0A06"/>
    <w:rsid w:val="001C0B4C"/>
    <w:rsid w:val="001C17A7"/>
    <w:rsid w:val="001C1B06"/>
    <w:rsid w:val="001C29D7"/>
    <w:rsid w:val="001C34E6"/>
    <w:rsid w:val="001C3B1F"/>
    <w:rsid w:val="001C3C0D"/>
    <w:rsid w:val="001C4946"/>
    <w:rsid w:val="001C4BCE"/>
    <w:rsid w:val="001C4D27"/>
    <w:rsid w:val="001C5061"/>
    <w:rsid w:val="001C58BC"/>
    <w:rsid w:val="001C59E1"/>
    <w:rsid w:val="001C5FAB"/>
    <w:rsid w:val="001C651E"/>
    <w:rsid w:val="001C7568"/>
    <w:rsid w:val="001C772B"/>
    <w:rsid w:val="001D1511"/>
    <w:rsid w:val="001D1939"/>
    <w:rsid w:val="001D1E39"/>
    <w:rsid w:val="001D34BA"/>
    <w:rsid w:val="001D355A"/>
    <w:rsid w:val="001D393F"/>
    <w:rsid w:val="001D499B"/>
    <w:rsid w:val="001D5012"/>
    <w:rsid w:val="001D5165"/>
    <w:rsid w:val="001D5BE3"/>
    <w:rsid w:val="001D638C"/>
    <w:rsid w:val="001D65FE"/>
    <w:rsid w:val="001D722E"/>
    <w:rsid w:val="001E04BB"/>
    <w:rsid w:val="001E0555"/>
    <w:rsid w:val="001E06AF"/>
    <w:rsid w:val="001E07C9"/>
    <w:rsid w:val="001E090B"/>
    <w:rsid w:val="001E0C9E"/>
    <w:rsid w:val="001E175F"/>
    <w:rsid w:val="001E1B04"/>
    <w:rsid w:val="001E1D8D"/>
    <w:rsid w:val="001E2CF6"/>
    <w:rsid w:val="001E2D5E"/>
    <w:rsid w:val="001E311D"/>
    <w:rsid w:val="001E40FC"/>
    <w:rsid w:val="001E4B6E"/>
    <w:rsid w:val="001E4E23"/>
    <w:rsid w:val="001E5761"/>
    <w:rsid w:val="001E59E3"/>
    <w:rsid w:val="001E5AD8"/>
    <w:rsid w:val="001E5F14"/>
    <w:rsid w:val="001E6B3C"/>
    <w:rsid w:val="001E6D52"/>
    <w:rsid w:val="001E6E39"/>
    <w:rsid w:val="001E733C"/>
    <w:rsid w:val="001E775B"/>
    <w:rsid w:val="001E7B44"/>
    <w:rsid w:val="001F0DC1"/>
    <w:rsid w:val="001F1E29"/>
    <w:rsid w:val="001F32A4"/>
    <w:rsid w:val="001F3E82"/>
    <w:rsid w:val="001F59AE"/>
    <w:rsid w:val="001F6016"/>
    <w:rsid w:val="001F6517"/>
    <w:rsid w:val="001F67C9"/>
    <w:rsid w:val="001F693F"/>
    <w:rsid w:val="001F6A34"/>
    <w:rsid w:val="001F7135"/>
    <w:rsid w:val="001F748E"/>
    <w:rsid w:val="00200C89"/>
    <w:rsid w:val="00200F69"/>
    <w:rsid w:val="0020113D"/>
    <w:rsid w:val="00201A23"/>
    <w:rsid w:val="00201FBF"/>
    <w:rsid w:val="00202752"/>
    <w:rsid w:val="0020278C"/>
    <w:rsid w:val="002037B3"/>
    <w:rsid w:val="002047F5"/>
    <w:rsid w:val="00205D7D"/>
    <w:rsid w:val="0020657E"/>
    <w:rsid w:val="00206670"/>
    <w:rsid w:val="00207DE8"/>
    <w:rsid w:val="0021037C"/>
    <w:rsid w:val="00210E92"/>
    <w:rsid w:val="00210FE3"/>
    <w:rsid w:val="002113DF"/>
    <w:rsid w:val="00211443"/>
    <w:rsid w:val="00211CC3"/>
    <w:rsid w:val="002120AA"/>
    <w:rsid w:val="00212872"/>
    <w:rsid w:val="00212885"/>
    <w:rsid w:val="0021413C"/>
    <w:rsid w:val="002155AB"/>
    <w:rsid w:val="00215C1A"/>
    <w:rsid w:val="00216900"/>
    <w:rsid w:val="00216F3D"/>
    <w:rsid w:val="00217714"/>
    <w:rsid w:val="002201A2"/>
    <w:rsid w:val="002201E3"/>
    <w:rsid w:val="00222065"/>
    <w:rsid w:val="002227E3"/>
    <w:rsid w:val="00222B9E"/>
    <w:rsid w:val="00222EB1"/>
    <w:rsid w:val="00223338"/>
    <w:rsid w:val="00224340"/>
    <w:rsid w:val="002251F0"/>
    <w:rsid w:val="00225358"/>
    <w:rsid w:val="00225A56"/>
    <w:rsid w:val="002333F6"/>
    <w:rsid w:val="0023358C"/>
    <w:rsid w:val="00233594"/>
    <w:rsid w:val="00233790"/>
    <w:rsid w:val="00233CA9"/>
    <w:rsid w:val="00234245"/>
    <w:rsid w:val="00234A9B"/>
    <w:rsid w:val="002367F1"/>
    <w:rsid w:val="00237507"/>
    <w:rsid w:val="002375BC"/>
    <w:rsid w:val="00237BB2"/>
    <w:rsid w:val="002402F3"/>
    <w:rsid w:val="00240870"/>
    <w:rsid w:val="00240CB6"/>
    <w:rsid w:val="00242C47"/>
    <w:rsid w:val="00243615"/>
    <w:rsid w:val="002450DF"/>
    <w:rsid w:val="00246E50"/>
    <w:rsid w:val="00247F8A"/>
    <w:rsid w:val="002507C5"/>
    <w:rsid w:val="002507F4"/>
    <w:rsid w:val="00252845"/>
    <w:rsid w:val="00253684"/>
    <w:rsid w:val="002540A6"/>
    <w:rsid w:val="00254841"/>
    <w:rsid w:val="00257477"/>
    <w:rsid w:val="00257E5E"/>
    <w:rsid w:val="00257EB9"/>
    <w:rsid w:val="00261015"/>
    <w:rsid w:val="002612A7"/>
    <w:rsid w:val="00261A2E"/>
    <w:rsid w:val="00262AA5"/>
    <w:rsid w:val="002631F7"/>
    <w:rsid w:val="0026360D"/>
    <w:rsid w:val="002643C4"/>
    <w:rsid w:val="002644CB"/>
    <w:rsid w:val="00265E24"/>
    <w:rsid w:val="002667C9"/>
    <w:rsid w:val="00267032"/>
    <w:rsid w:val="002677DB"/>
    <w:rsid w:val="002678EB"/>
    <w:rsid w:val="00267F3D"/>
    <w:rsid w:val="00270A91"/>
    <w:rsid w:val="00270F86"/>
    <w:rsid w:val="002718A1"/>
    <w:rsid w:val="00272424"/>
    <w:rsid w:val="00272567"/>
    <w:rsid w:val="002728A6"/>
    <w:rsid w:val="002729D8"/>
    <w:rsid w:val="00272D8F"/>
    <w:rsid w:val="0027311B"/>
    <w:rsid w:val="0027449C"/>
    <w:rsid w:val="00275F5C"/>
    <w:rsid w:val="002764B5"/>
    <w:rsid w:val="0027656F"/>
    <w:rsid w:val="00277013"/>
    <w:rsid w:val="0027742C"/>
    <w:rsid w:val="002800F0"/>
    <w:rsid w:val="0028094B"/>
    <w:rsid w:val="002812DA"/>
    <w:rsid w:val="0028142B"/>
    <w:rsid w:val="00281777"/>
    <w:rsid w:val="0028250B"/>
    <w:rsid w:val="002827DB"/>
    <w:rsid w:val="00283537"/>
    <w:rsid w:val="00283747"/>
    <w:rsid w:val="002847CF"/>
    <w:rsid w:val="00284D30"/>
    <w:rsid w:val="00284E60"/>
    <w:rsid w:val="00285AB6"/>
    <w:rsid w:val="00285C32"/>
    <w:rsid w:val="002867DC"/>
    <w:rsid w:val="00286ADF"/>
    <w:rsid w:val="00286B79"/>
    <w:rsid w:val="00286D32"/>
    <w:rsid w:val="00287036"/>
    <w:rsid w:val="002905C7"/>
    <w:rsid w:val="00290A6D"/>
    <w:rsid w:val="00290B0E"/>
    <w:rsid w:val="00291512"/>
    <w:rsid w:val="0029183C"/>
    <w:rsid w:val="0029394F"/>
    <w:rsid w:val="00294A67"/>
    <w:rsid w:val="00295C58"/>
    <w:rsid w:val="002965A4"/>
    <w:rsid w:val="00297469"/>
    <w:rsid w:val="002A0724"/>
    <w:rsid w:val="002A1DDE"/>
    <w:rsid w:val="002A30C1"/>
    <w:rsid w:val="002A379F"/>
    <w:rsid w:val="002A3CEF"/>
    <w:rsid w:val="002A4871"/>
    <w:rsid w:val="002A4933"/>
    <w:rsid w:val="002A4EAC"/>
    <w:rsid w:val="002A5833"/>
    <w:rsid w:val="002A5916"/>
    <w:rsid w:val="002A5A21"/>
    <w:rsid w:val="002A5D67"/>
    <w:rsid w:val="002A61FE"/>
    <w:rsid w:val="002A68C9"/>
    <w:rsid w:val="002A6997"/>
    <w:rsid w:val="002A6CAF"/>
    <w:rsid w:val="002A7EAB"/>
    <w:rsid w:val="002B002B"/>
    <w:rsid w:val="002B09F6"/>
    <w:rsid w:val="002B0DA6"/>
    <w:rsid w:val="002B1F28"/>
    <w:rsid w:val="002B1F3C"/>
    <w:rsid w:val="002B267D"/>
    <w:rsid w:val="002B2842"/>
    <w:rsid w:val="002B2DC2"/>
    <w:rsid w:val="002B3C55"/>
    <w:rsid w:val="002B474A"/>
    <w:rsid w:val="002B55B7"/>
    <w:rsid w:val="002B6497"/>
    <w:rsid w:val="002B6A25"/>
    <w:rsid w:val="002B7DB1"/>
    <w:rsid w:val="002C0352"/>
    <w:rsid w:val="002C0414"/>
    <w:rsid w:val="002C081E"/>
    <w:rsid w:val="002C1C82"/>
    <w:rsid w:val="002C38A1"/>
    <w:rsid w:val="002C40DC"/>
    <w:rsid w:val="002C4387"/>
    <w:rsid w:val="002C50BE"/>
    <w:rsid w:val="002C521D"/>
    <w:rsid w:val="002C54EB"/>
    <w:rsid w:val="002C5CA7"/>
    <w:rsid w:val="002C5E9D"/>
    <w:rsid w:val="002C6402"/>
    <w:rsid w:val="002C68BB"/>
    <w:rsid w:val="002C6ACC"/>
    <w:rsid w:val="002C6DEE"/>
    <w:rsid w:val="002C7D3E"/>
    <w:rsid w:val="002D05CF"/>
    <w:rsid w:val="002D0645"/>
    <w:rsid w:val="002D071B"/>
    <w:rsid w:val="002D0A1A"/>
    <w:rsid w:val="002D0EA0"/>
    <w:rsid w:val="002D113C"/>
    <w:rsid w:val="002D155F"/>
    <w:rsid w:val="002D1F2A"/>
    <w:rsid w:val="002D21F1"/>
    <w:rsid w:val="002D2226"/>
    <w:rsid w:val="002D2912"/>
    <w:rsid w:val="002D2B7B"/>
    <w:rsid w:val="002D2CA0"/>
    <w:rsid w:val="002D328A"/>
    <w:rsid w:val="002D3AF7"/>
    <w:rsid w:val="002D3CFD"/>
    <w:rsid w:val="002D3E0D"/>
    <w:rsid w:val="002D4D52"/>
    <w:rsid w:val="002D59BC"/>
    <w:rsid w:val="002D5CE5"/>
    <w:rsid w:val="002D6A95"/>
    <w:rsid w:val="002D7593"/>
    <w:rsid w:val="002E052C"/>
    <w:rsid w:val="002E0D29"/>
    <w:rsid w:val="002E1429"/>
    <w:rsid w:val="002E1529"/>
    <w:rsid w:val="002E15D0"/>
    <w:rsid w:val="002E2345"/>
    <w:rsid w:val="002E287E"/>
    <w:rsid w:val="002E2ABC"/>
    <w:rsid w:val="002E2D96"/>
    <w:rsid w:val="002E2F95"/>
    <w:rsid w:val="002E320E"/>
    <w:rsid w:val="002E35F6"/>
    <w:rsid w:val="002E3D9F"/>
    <w:rsid w:val="002E4532"/>
    <w:rsid w:val="002E5128"/>
    <w:rsid w:val="002E55CC"/>
    <w:rsid w:val="002E6D56"/>
    <w:rsid w:val="002E76A3"/>
    <w:rsid w:val="002F0291"/>
    <w:rsid w:val="002F0326"/>
    <w:rsid w:val="002F04D1"/>
    <w:rsid w:val="002F2AC3"/>
    <w:rsid w:val="002F2AEF"/>
    <w:rsid w:val="002F2D65"/>
    <w:rsid w:val="002F34E1"/>
    <w:rsid w:val="002F44CD"/>
    <w:rsid w:val="002F4C1F"/>
    <w:rsid w:val="002F5B04"/>
    <w:rsid w:val="002F613B"/>
    <w:rsid w:val="002F686F"/>
    <w:rsid w:val="002F6F33"/>
    <w:rsid w:val="002F742B"/>
    <w:rsid w:val="003008CA"/>
    <w:rsid w:val="00301463"/>
    <w:rsid w:val="00301578"/>
    <w:rsid w:val="003023A5"/>
    <w:rsid w:val="003026EB"/>
    <w:rsid w:val="003028D5"/>
    <w:rsid w:val="00302D27"/>
    <w:rsid w:val="00303381"/>
    <w:rsid w:val="00303447"/>
    <w:rsid w:val="003045EB"/>
    <w:rsid w:val="0030469F"/>
    <w:rsid w:val="00304A4F"/>
    <w:rsid w:val="00305307"/>
    <w:rsid w:val="00305ECA"/>
    <w:rsid w:val="00307409"/>
    <w:rsid w:val="0031098D"/>
    <w:rsid w:val="00310A12"/>
    <w:rsid w:val="003127F9"/>
    <w:rsid w:val="003132DC"/>
    <w:rsid w:val="0031349B"/>
    <w:rsid w:val="00313835"/>
    <w:rsid w:val="0031474C"/>
    <w:rsid w:val="00314B5B"/>
    <w:rsid w:val="003157E8"/>
    <w:rsid w:val="00316211"/>
    <w:rsid w:val="00316987"/>
    <w:rsid w:val="00320649"/>
    <w:rsid w:val="00320B09"/>
    <w:rsid w:val="00321407"/>
    <w:rsid w:val="003218B3"/>
    <w:rsid w:val="00321CD3"/>
    <w:rsid w:val="0032210C"/>
    <w:rsid w:val="003222C2"/>
    <w:rsid w:val="00323C33"/>
    <w:rsid w:val="00324743"/>
    <w:rsid w:val="00325A77"/>
    <w:rsid w:val="0032627D"/>
    <w:rsid w:val="00326405"/>
    <w:rsid w:val="003267CD"/>
    <w:rsid w:val="00327D03"/>
    <w:rsid w:val="00330709"/>
    <w:rsid w:val="0033076A"/>
    <w:rsid w:val="00330A4C"/>
    <w:rsid w:val="0033278D"/>
    <w:rsid w:val="003328A4"/>
    <w:rsid w:val="0033443D"/>
    <w:rsid w:val="00335651"/>
    <w:rsid w:val="003358EB"/>
    <w:rsid w:val="00336D97"/>
    <w:rsid w:val="00336F2A"/>
    <w:rsid w:val="00340989"/>
    <w:rsid w:val="00340B85"/>
    <w:rsid w:val="00341001"/>
    <w:rsid w:val="00341D17"/>
    <w:rsid w:val="00342903"/>
    <w:rsid w:val="00342B97"/>
    <w:rsid w:val="003446B3"/>
    <w:rsid w:val="00344914"/>
    <w:rsid w:val="003449A7"/>
    <w:rsid w:val="00345041"/>
    <w:rsid w:val="00345BB4"/>
    <w:rsid w:val="00345EAE"/>
    <w:rsid w:val="003502DB"/>
    <w:rsid w:val="003508D2"/>
    <w:rsid w:val="003515E1"/>
    <w:rsid w:val="00351A49"/>
    <w:rsid w:val="00351AFE"/>
    <w:rsid w:val="0035238D"/>
    <w:rsid w:val="00352FBC"/>
    <w:rsid w:val="00353073"/>
    <w:rsid w:val="00354B57"/>
    <w:rsid w:val="003550B9"/>
    <w:rsid w:val="003554F0"/>
    <w:rsid w:val="0035568B"/>
    <w:rsid w:val="00355CB5"/>
    <w:rsid w:val="00356508"/>
    <w:rsid w:val="00356513"/>
    <w:rsid w:val="003565D6"/>
    <w:rsid w:val="003567C6"/>
    <w:rsid w:val="003578B7"/>
    <w:rsid w:val="00357A69"/>
    <w:rsid w:val="003606FA"/>
    <w:rsid w:val="003610F0"/>
    <w:rsid w:val="00362121"/>
    <w:rsid w:val="003621DF"/>
    <w:rsid w:val="00362390"/>
    <w:rsid w:val="003625CE"/>
    <w:rsid w:val="0036265E"/>
    <w:rsid w:val="00364283"/>
    <w:rsid w:val="003642DD"/>
    <w:rsid w:val="00364B1F"/>
    <w:rsid w:val="00365005"/>
    <w:rsid w:val="00365827"/>
    <w:rsid w:val="003675DC"/>
    <w:rsid w:val="00367691"/>
    <w:rsid w:val="0037079A"/>
    <w:rsid w:val="00370BC0"/>
    <w:rsid w:val="0037101A"/>
    <w:rsid w:val="003715E3"/>
    <w:rsid w:val="003724AA"/>
    <w:rsid w:val="00372543"/>
    <w:rsid w:val="0037316D"/>
    <w:rsid w:val="003737C7"/>
    <w:rsid w:val="003737EF"/>
    <w:rsid w:val="003745E7"/>
    <w:rsid w:val="00374D55"/>
    <w:rsid w:val="00375215"/>
    <w:rsid w:val="00375CFF"/>
    <w:rsid w:val="0037640F"/>
    <w:rsid w:val="00376530"/>
    <w:rsid w:val="0037662B"/>
    <w:rsid w:val="00377823"/>
    <w:rsid w:val="00377FF7"/>
    <w:rsid w:val="003808B9"/>
    <w:rsid w:val="00381626"/>
    <w:rsid w:val="00381D3A"/>
    <w:rsid w:val="0038230F"/>
    <w:rsid w:val="00382BF1"/>
    <w:rsid w:val="00382C70"/>
    <w:rsid w:val="00383076"/>
    <w:rsid w:val="003841C8"/>
    <w:rsid w:val="003847A7"/>
    <w:rsid w:val="003850E5"/>
    <w:rsid w:val="003850ED"/>
    <w:rsid w:val="003853FD"/>
    <w:rsid w:val="00385A03"/>
    <w:rsid w:val="00386B80"/>
    <w:rsid w:val="00386B83"/>
    <w:rsid w:val="00386BD9"/>
    <w:rsid w:val="00387A29"/>
    <w:rsid w:val="0039088C"/>
    <w:rsid w:val="00390CAD"/>
    <w:rsid w:val="0039330B"/>
    <w:rsid w:val="00395138"/>
    <w:rsid w:val="00396387"/>
    <w:rsid w:val="00396F86"/>
    <w:rsid w:val="003A08C6"/>
    <w:rsid w:val="003A0995"/>
    <w:rsid w:val="003A0A0D"/>
    <w:rsid w:val="003A1D86"/>
    <w:rsid w:val="003A1DA7"/>
    <w:rsid w:val="003A3198"/>
    <w:rsid w:val="003A32E5"/>
    <w:rsid w:val="003A3355"/>
    <w:rsid w:val="003A3AA8"/>
    <w:rsid w:val="003A3F0F"/>
    <w:rsid w:val="003A4107"/>
    <w:rsid w:val="003A417F"/>
    <w:rsid w:val="003A4403"/>
    <w:rsid w:val="003A4A76"/>
    <w:rsid w:val="003A532A"/>
    <w:rsid w:val="003A54BC"/>
    <w:rsid w:val="003A59CE"/>
    <w:rsid w:val="003A6312"/>
    <w:rsid w:val="003A6395"/>
    <w:rsid w:val="003A6C59"/>
    <w:rsid w:val="003A6CBA"/>
    <w:rsid w:val="003A6F8D"/>
    <w:rsid w:val="003B0352"/>
    <w:rsid w:val="003B1000"/>
    <w:rsid w:val="003B20B8"/>
    <w:rsid w:val="003B243A"/>
    <w:rsid w:val="003B35B6"/>
    <w:rsid w:val="003B3BC5"/>
    <w:rsid w:val="003B4507"/>
    <w:rsid w:val="003B5150"/>
    <w:rsid w:val="003B51EA"/>
    <w:rsid w:val="003B6071"/>
    <w:rsid w:val="003B67EC"/>
    <w:rsid w:val="003B687D"/>
    <w:rsid w:val="003B78CD"/>
    <w:rsid w:val="003B799D"/>
    <w:rsid w:val="003C003E"/>
    <w:rsid w:val="003C031E"/>
    <w:rsid w:val="003C10A9"/>
    <w:rsid w:val="003C1FE1"/>
    <w:rsid w:val="003C29F2"/>
    <w:rsid w:val="003C2D6C"/>
    <w:rsid w:val="003C3645"/>
    <w:rsid w:val="003C37D8"/>
    <w:rsid w:val="003C3D99"/>
    <w:rsid w:val="003C49DD"/>
    <w:rsid w:val="003C5F5C"/>
    <w:rsid w:val="003C6181"/>
    <w:rsid w:val="003C671A"/>
    <w:rsid w:val="003C6C7C"/>
    <w:rsid w:val="003C7065"/>
    <w:rsid w:val="003C783E"/>
    <w:rsid w:val="003D099B"/>
    <w:rsid w:val="003D1169"/>
    <w:rsid w:val="003D11E0"/>
    <w:rsid w:val="003D12A6"/>
    <w:rsid w:val="003D1444"/>
    <w:rsid w:val="003D253A"/>
    <w:rsid w:val="003D253F"/>
    <w:rsid w:val="003D324B"/>
    <w:rsid w:val="003D436D"/>
    <w:rsid w:val="003D4809"/>
    <w:rsid w:val="003D4F9E"/>
    <w:rsid w:val="003D5B37"/>
    <w:rsid w:val="003D5CF1"/>
    <w:rsid w:val="003D706E"/>
    <w:rsid w:val="003D7283"/>
    <w:rsid w:val="003D760E"/>
    <w:rsid w:val="003E0166"/>
    <w:rsid w:val="003E1185"/>
    <w:rsid w:val="003E13F4"/>
    <w:rsid w:val="003E1F73"/>
    <w:rsid w:val="003E21EC"/>
    <w:rsid w:val="003E23FA"/>
    <w:rsid w:val="003E2BE0"/>
    <w:rsid w:val="003E2C81"/>
    <w:rsid w:val="003E376A"/>
    <w:rsid w:val="003E3808"/>
    <w:rsid w:val="003E3F47"/>
    <w:rsid w:val="003E41A1"/>
    <w:rsid w:val="003E4938"/>
    <w:rsid w:val="003E4A13"/>
    <w:rsid w:val="003E4A82"/>
    <w:rsid w:val="003E674D"/>
    <w:rsid w:val="003F0478"/>
    <w:rsid w:val="003F09BB"/>
    <w:rsid w:val="003F1E81"/>
    <w:rsid w:val="003F2158"/>
    <w:rsid w:val="003F30DE"/>
    <w:rsid w:val="003F31AC"/>
    <w:rsid w:val="003F340D"/>
    <w:rsid w:val="003F357A"/>
    <w:rsid w:val="003F3709"/>
    <w:rsid w:val="003F3924"/>
    <w:rsid w:val="003F41D8"/>
    <w:rsid w:val="003F4CD9"/>
    <w:rsid w:val="003F4EC2"/>
    <w:rsid w:val="003F5ABB"/>
    <w:rsid w:val="003F67CE"/>
    <w:rsid w:val="003F6C9D"/>
    <w:rsid w:val="003F7033"/>
    <w:rsid w:val="003F7D6F"/>
    <w:rsid w:val="003F7EB8"/>
    <w:rsid w:val="00400959"/>
    <w:rsid w:val="004009E3"/>
    <w:rsid w:val="00400B58"/>
    <w:rsid w:val="0040152B"/>
    <w:rsid w:val="00402A67"/>
    <w:rsid w:val="00402DAC"/>
    <w:rsid w:val="00402F90"/>
    <w:rsid w:val="0040444C"/>
    <w:rsid w:val="00404953"/>
    <w:rsid w:val="00405087"/>
    <w:rsid w:val="004052C7"/>
    <w:rsid w:val="00405436"/>
    <w:rsid w:val="0040546E"/>
    <w:rsid w:val="00405567"/>
    <w:rsid w:val="00406C0A"/>
    <w:rsid w:val="00410200"/>
    <w:rsid w:val="00410DC5"/>
    <w:rsid w:val="00410E60"/>
    <w:rsid w:val="004116D7"/>
    <w:rsid w:val="00411C68"/>
    <w:rsid w:val="0041219F"/>
    <w:rsid w:val="004126AB"/>
    <w:rsid w:val="00412BAB"/>
    <w:rsid w:val="004137B9"/>
    <w:rsid w:val="00413AE7"/>
    <w:rsid w:val="00414325"/>
    <w:rsid w:val="0041445C"/>
    <w:rsid w:val="00414831"/>
    <w:rsid w:val="004149D2"/>
    <w:rsid w:val="0041541E"/>
    <w:rsid w:val="004161E4"/>
    <w:rsid w:val="00416582"/>
    <w:rsid w:val="00416614"/>
    <w:rsid w:val="00417D75"/>
    <w:rsid w:val="00420114"/>
    <w:rsid w:val="0042078B"/>
    <w:rsid w:val="004207CE"/>
    <w:rsid w:val="00420AB2"/>
    <w:rsid w:val="00420D02"/>
    <w:rsid w:val="00420F67"/>
    <w:rsid w:val="00421115"/>
    <w:rsid w:val="00421D36"/>
    <w:rsid w:val="0042217C"/>
    <w:rsid w:val="00422554"/>
    <w:rsid w:val="00422C3D"/>
    <w:rsid w:val="00422F36"/>
    <w:rsid w:val="00423125"/>
    <w:rsid w:val="00423581"/>
    <w:rsid w:val="00424CAC"/>
    <w:rsid w:val="0042503C"/>
    <w:rsid w:val="004250D9"/>
    <w:rsid w:val="0042558E"/>
    <w:rsid w:val="0042596A"/>
    <w:rsid w:val="00425C81"/>
    <w:rsid w:val="0042627A"/>
    <w:rsid w:val="0042723F"/>
    <w:rsid w:val="00427891"/>
    <w:rsid w:val="004300ED"/>
    <w:rsid w:val="00430134"/>
    <w:rsid w:val="00431073"/>
    <w:rsid w:val="004318B8"/>
    <w:rsid w:val="00431F22"/>
    <w:rsid w:val="0043207E"/>
    <w:rsid w:val="00432802"/>
    <w:rsid w:val="0043391B"/>
    <w:rsid w:val="00433BCD"/>
    <w:rsid w:val="004341A3"/>
    <w:rsid w:val="00435745"/>
    <w:rsid w:val="0043683C"/>
    <w:rsid w:val="0043727E"/>
    <w:rsid w:val="004378A1"/>
    <w:rsid w:val="0044016D"/>
    <w:rsid w:val="00440FAA"/>
    <w:rsid w:val="004417E3"/>
    <w:rsid w:val="00441E44"/>
    <w:rsid w:val="004421FD"/>
    <w:rsid w:val="004425A4"/>
    <w:rsid w:val="00442DB5"/>
    <w:rsid w:val="00442F4F"/>
    <w:rsid w:val="0044331D"/>
    <w:rsid w:val="00443417"/>
    <w:rsid w:val="00443834"/>
    <w:rsid w:val="00443BC8"/>
    <w:rsid w:val="00444E27"/>
    <w:rsid w:val="0044511B"/>
    <w:rsid w:val="004462A7"/>
    <w:rsid w:val="00446A26"/>
    <w:rsid w:val="00446D33"/>
    <w:rsid w:val="00447190"/>
    <w:rsid w:val="0044766E"/>
    <w:rsid w:val="004513DA"/>
    <w:rsid w:val="00451A29"/>
    <w:rsid w:val="00452550"/>
    <w:rsid w:val="00452B4A"/>
    <w:rsid w:val="00453E1B"/>
    <w:rsid w:val="00453E99"/>
    <w:rsid w:val="00453EC0"/>
    <w:rsid w:val="00453FD3"/>
    <w:rsid w:val="004548BB"/>
    <w:rsid w:val="00454DA5"/>
    <w:rsid w:val="00455240"/>
    <w:rsid w:val="00455423"/>
    <w:rsid w:val="004563AD"/>
    <w:rsid w:val="0045768D"/>
    <w:rsid w:val="00460289"/>
    <w:rsid w:val="0046063A"/>
    <w:rsid w:val="00460723"/>
    <w:rsid w:val="00460E55"/>
    <w:rsid w:val="004614D0"/>
    <w:rsid w:val="0046243A"/>
    <w:rsid w:val="004624E8"/>
    <w:rsid w:val="00463396"/>
    <w:rsid w:val="00464617"/>
    <w:rsid w:val="00464BC6"/>
    <w:rsid w:val="004657FB"/>
    <w:rsid w:val="00465CAD"/>
    <w:rsid w:val="0046657F"/>
    <w:rsid w:val="00466DBF"/>
    <w:rsid w:val="00466F36"/>
    <w:rsid w:val="00467093"/>
    <w:rsid w:val="00470516"/>
    <w:rsid w:val="00470BB5"/>
    <w:rsid w:val="00470C4C"/>
    <w:rsid w:val="00470F54"/>
    <w:rsid w:val="00471191"/>
    <w:rsid w:val="00471361"/>
    <w:rsid w:val="00471A31"/>
    <w:rsid w:val="00471CAD"/>
    <w:rsid w:val="00471D5F"/>
    <w:rsid w:val="00472C5B"/>
    <w:rsid w:val="00472F56"/>
    <w:rsid w:val="004744D3"/>
    <w:rsid w:val="004745CC"/>
    <w:rsid w:val="00474921"/>
    <w:rsid w:val="00476478"/>
    <w:rsid w:val="00476CF2"/>
    <w:rsid w:val="00477551"/>
    <w:rsid w:val="004777D4"/>
    <w:rsid w:val="00477EF2"/>
    <w:rsid w:val="004802D0"/>
    <w:rsid w:val="0048075A"/>
    <w:rsid w:val="004809CA"/>
    <w:rsid w:val="00480B97"/>
    <w:rsid w:val="004812AF"/>
    <w:rsid w:val="00481786"/>
    <w:rsid w:val="00481B28"/>
    <w:rsid w:val="00482285"/>
    <w:rsid w:val="004838F6"/>
    <w:rsid w:val="00484111"/>
    <w:rsid w:val="00484EEB"/>
    <w:rsid w:val="00485716"/>
    <w:rsid w:val="00486009"/>
    <w:rsid w:val="00486233"/>
    <w:rsid w:val="004864E4"/>
    <w:rsid w:val="00486C1C"/>
    <w:rsid w:val="00486EBF"/>
    <w:rsid w:val="00487519"/>
    <w:rsid w:val="00487CE6"/>
    <w:rsid w:val="00491B6F"/>
    <w:rsid w:val="0049294B"/>
    <w:rsid w:val="00493B72"/>
    <w:rsid w:val="004946CD"/>
    <w:rsid w:val="00494934"/>
    <w:rsid w:val="00496661"/>
    <w:rsid w:val="004969C9"/>
    <w:rsid w:val="00497A15"/>
    <w:rsid w:val="00497E3D"/>
    <w:rsid w:val="004A1692"/>
    <w:rsid w:val="004A1BFA"/>
    <w:rsid w:val="004A209D"/>
    <w:rsid w:val="004A27F8"/>
    <w:rsid w:val="004A3476"/>
    <w:rsid w:val="004A34B8"/>
    <w:rsid w:val="004A361E"/>
    <w:rsid w:val="004A3C96"/>
    <w:rsid w:val="004A40D2"/>
    <w:rsid w:val="004A5488"/>
    <w:rsid w:val="004A6365"/>
    <w:rsid w:val="004A6985"/>
    <w:rsid w:val="004A6E94"/>
    <w:rsid w:val="004A6F6E"/>
    <w:rsid w:val="004A70A9"/>
    <w:rsid w:val="004A7B60"/>
    <w:rsid w:val="004B0DE0"/>
    <w:rsid w:val="004B1047"/>
    <w:rsid w:val="004B1A20"/>
    <w:rsid w:val="004B2429"/>
    <w:rsid w:val="004B2F45"/>
    <w:rsid w:val="004B3548"/>
    <w:rsid w:val="004B3EF6"/>
    <w:rsid w:val="004B4021"/>
    <w:rsid w:val="004B4773"/>
    <w:rsid w:val="004B4BBA"/>
    <w:rsid w:val="004B4F2E"/>
    <w:rsid w:val="004B5416"/>
    <w:rsid w:val="004B5D56"/>
    <w:rsid w:val="004B63EF"/>
    <w:rsid w:val="004B63F7"/>
    <w:rsid w:val="004B64B4"/>
    <w:rsid w:val="004B67C0"/>
    <w:rsid w:val="004B7C7B"/>
    <w:rsid w:val="004B7EA7"/>
    <w:rsid w:val="004C2A81"/>
    <w:rsid w:val="004C2FEB"/>
    <w:rsid w:val="004C32BE"/>
    <w:rsid w:val="004C4788"/>
    <w:rsid w:val="004C5293"/>
    <w:rsid w:val="004C5A47"/>
    <w:rsid w:val="004C5C33"/>
    <w:rsid w:val="004C69B0"/>
    <w:rsid w:val="004C71C3"/>
    <w:rsid w:val="004C7851"/>
    <w:rsid w:val="004C7D76"/>
    <w:rsid w:val="004D180C"/>
    <w:rsid w:val="004D2E7E"/>
    <w:rsid w:val="004D325E"/>
    <w:rsid w:val="004D3289"/>
    <w:rsid w:val="004D336E"/>
    <w:rsid w:val="004D3B7B"/>
    <w:rsid w:val="004D439B"/>
    <w:rsid w:val="004D4B4F"/>
    <w:rsid w:val="004D4C7A"/>
    <w:rsid w:val="004D59CB"/>
    <w:rsid w:val="004D5A21"/>
    <w:rsid w:val="004D624C"/>
    <w:rsid w:val="004D6252"/>
    <w:rsid w:val="004D794F"/>
    <w:rsid w:val="004D7C75"/>
    <w:rsid w:val="004E02D0"/>
    <w:rsid w:val="004E07B2"/>
    <w:rsid w:val="004E0DA0"/>
    <w:rsid w:val="004E1B9F"/>
    <w:rsid w:val="004E1FC3"/>
    <w:rsid w:val="004E2451"/>
    <w:rsid w:val="004E24C5"/>
    <w:rsid w:val="004E274D"/>
    <w:rsid w:val="004E2B5C"/>
    <w:rsid w:val="004E32AB"/>
    <w:rsid w:val="004E364F"/>
    <w:rsid w:val="004E378E"/>
    <w:rsid w:val="004E3E11"/>
    <w:rsid w:val="004E5157"/>
    <w:rsid w:val="004E5182"/>
    <w:rsid w:val="004E5324"/>
    <w:rsid w:val="004E6631"/>
    <w:rsid w:val="004E6CA3"/>
    <w:rsid w:val="004E7A97"/>
    <w:rsid w:val="004F0308"/>
    <w:rsid w:val="004F0943"/>
    <w:rsid w:val="004F0D42"/>
    <w:rsid w:val="004F1AF1"/>
    <w:rsid w:val="004F1E4C"/>
    <w:rsid w:val="004F1F20"/>
    <w:rsid w:val="004F2037"/>
    <w:rsid w:val="004F254B"/>
    <w:rsid w:val="004F2B01"/>
    <w:rsid w:val="004F318A"/>
    <w:rsid w:val="004F370F"/>
    <w:rsid w:val="004F3DEB"/>
    <w:rsid w:val="004F41C8"/>
    <w:rsid w:val="004F4481"/>
    <w:rsid w:val="004F4F52"/>
    <w:rsid w:val="004F50C9"/>
    <w:rsid w:val="004F5A6A"/>
    <w:rsid w:val="004F6058"/>
    <w:rsid w:val="004F657C"/>
    <w:rsid w:val="004F6807"/>
    <w:rsid w:val="004F6E73"/>
    <w:rsid w:val="004F7063"/>
    <w:rsid w:val="004F71E8"/>
    <w:rsid w:val="004F74F3"/>
    <w:rsid w:val="004F7DA7"/>
    <w:rsid w:val="00501779"/>
    <w:rsid w:val="00501FFC"/>
    <w:rsid w:val="00502833"/>
    <w:rsid w:val="00502A3B"/>
    <w:rsid w:val="00503DFA"/>
    <w:rsid w:val="0050433F"/>
    <w:rsid w:val="00504591"/>
    <w:rsid w:val="005066B1"/>
    <w:rsid w:val="0050757E"/>
    <w:rsid w:val="00510E2A"/>
    <w:rsid w:val="005116CE"/>
    <w:rsid w:val="00511CFA"/>
    <w:rsid w:val="00512852"/>
    <w:rsid w:val="00513624"/>
    <w:rsid w:val="00513EA2"/>
    <w:rsid w:val="00514AD7"/>
    <w:rsid w:val="00515C49"/>
    <w:rsid w:val="00515DD2"/>
    <w:rsid w:val="00516205"/>
    <w:rsid w:val="00516DFD"/>
    <w:rsid w:val="00516E89"/>
    <w:rsid w:val="00517EBD"/>
    <w:rsid w:val="00520349"/>
    <w:rsid w:val="00520A90"/>
    <w:rsid w:val="00521669"/>
    <w:rsid w:val="00522CFA"/>
    <w:rsid w:val="005230E8"/>
    <w:rsid w:val="00523176"/>
    <w:rsid w:val="005233F1"/>
    <w:rsid w:val="00524603"/>
    <w:rsid w:val="00525827"/>
    <w:rsid w:val="00526A67"/>
    <w:rsid w:val="00527097"/>
    <w:rsid w:val="00527332"/>
    <w:rsid w:val="005275BE"/>
    <w:rsid w:val="00527921"/>
    <w:rsid w:val="00527DEA"/>
    <w:rsid w:val="0053042B"/>
    <w:rsid w:val="00532926"/>
    <w:rsid w:val="00532BDB"/>
    <w:rsid w:val="00532FD3"/>
    <w:rsid w:val="00533295"/>
    <w:rsid w:val="005341D8"/>
    <w:rsid w:val="005343B4"/>
    <w:rsid w:val="0053480E"/>
    <w:rsid w:val="00534AB9"/>
    <w:rsid w:val="00534B41"/>
    <w:rsid w:val="00534B5A"/>
    <w:rsid w:val="0053508E"/>
    <w:rsid w:val="00535842"/>
    <w:rsid w:val="00535875"/>
    <w:rsid w:val="00535B62"/>
    <w:rsid w:val="00535C73"/>
    <w:rsid w:val="005369D8"/>
    <w:rsid w:val="005407A2"/>
    <w:rsid w:val="00540E72"/>
    <w:rsid w:val="0054140D"/>
    <w:rsid w:val="00541876"/>
    <w:rsid w:val="00541A91"/>
    <w:rsid w:val="005427DF"/>
    <w:rsid w:val="005429C1"/>
    <w:rsid w:val="00542C19"/>
    <w:rsid w:val="00544065"/>
    <w:rsid w:val="00544101"/>
    <w:rsid w:val="00544545"/>
    <w:rsid w:val="00544546"/>
    <w:rsid w:val="00544FCB"/>
    <w:rsid w:val="005457E5"/>
    <w:rsid w:val="00545AD5"/>
    <w:rsid w:val="00545AE1"/>
    <w:rsid w:val="00546B8E"/>
    <w:rsid w:val="00547959"/>
    <w:rsid w:val="00550146"/>
    <w:rsid w:val="005503F2"/>
    <w:rsid w:val="00550566"/>
    <w:rsid w:val="00551078"/>
    <w:rsid w:val="0055197B"/>
    <w:rsid w:val="00551B11"/>
    <w:rsid w:val="00551F30"/>
    <w:rsid w:val="005531FC"/>
    <w:rsid w:val="00553ED0"/>
    <w:rsid w:val="00554529"/>
    <w:rsid w:val="00554570"/>
    <w:rsid w:val="00554768"/>
    <w:rsid w:val="00554EF6"/>
    <w:rsid w:val="005555E2"/>
    <w:rsid w:val="0055589C"/>
    <w:rsid w:val="00555CC8"/>
    <w:rsid w:val="005563A5"/>
    <w:rsid w:val="0055664E"/>
    <w:rsid w:val="00556812"/>
    <w:rsid w:val="00556DAD"/>
    <w:rsid w:val="0055736D"/>
    <w:rsid w:val="005612F6"/>
    <w:rsid w:val="00561364"/>
    <w:rsid w:val="00561A24"/>
    <w:rsid w:val="00561E04"/>
    <w:rsid w:val="005623DC"/>
    <w:rsid w:val="00562A1C"/>
    <w:rsid w:val="00562F45"/>
    <w:rsid w:val="005653DF"/>
    <w:rsid w:val="005659C7"/>
    <w:rsid w:val="0056712C"/>
    <w:rsid w:val="005673FC"/>
    <w:rsid w:val="005704CA"/>
    <w:rsid w:val="00570FC2"/>
    <w:rsid w:val="005712F7"/>
    <w:rsid w:val="00571EFB"/>
    <w:rsid w:val="00571FEC"/>
    <w:rsid w:val="00572379"/>
    <w:rsid w:val="00572554"/>
    <w:rsid w:val="00572EC5"/>
    <w:rsid w:val="0057361D"/>
    <w:rsid w:val="0057369A"/>
    <w:rsid w:val="00573785"/>
    <w:rsid w:val="0057384A"/>
    <w:rsid w:val="00574DA5"/>
    <w:rsid w:val="005756AB"/>
    <w:rsid w:val="00575716"/>
    <w:rsid w:val="00575A84"/>
    <w:rsid w:val="005761B1"/>
    <w:rsid w:val="005762B7"/>
    <w:rsid w:val="005764C5"/>
    <w:rsid w:val="00577824"/>
    <w:rsid w:val="0058069C"/>
    <w:rsid w:val="00580791"/>
    <w:rsid w:val="00580CA7"/>
    <w:rsid w:val="005810ED"/>
    <w:rsid w:val="00581D27"/>
    <w:rsid w:val="00581D31"/>
    <w:rsid w:val="0058207F"/>
    <w:rsid w:val="005826CA"/>
    <w:rsid w:val="005829AA"/>
    <w:rsid w:val="00582EFF"/>
    <w:rsid w:val="005839F8"/>
    <w:rsid w:val="005849F7"/>
    <w:rsid w:val="00585380"/>
    <w:rsid w:val="00585793"/>
    <w:rsid w:val="0058629C"/>
    <w:rsid w:val="00586D96"/>
    <w:rsid w:val="005871DD"/>
    <w:rsid w:val="00587301"/>
    <w:rsid w:val="0058741B"/>
    <w:rsid w:val="005874A6"/>
    <w:rsid w:val="00587891"/>
    <w:rsid w:val="005878FE"/>
    <w:rsid w:val="005879B5"/>
    <w:rsid w:val="00590D0B"/>
    <w:rsid w:val="0059143E"/>
    <w:rsid w:val="0059256B"/>
    <w:rsid w:val="00592574"/>
    <w:rsid w:val="005925F1"/>
    <w:rsid w:val="00592A29"/>
    <w:rsid w:val="005936B0"/>
    <w:rsid w:val="00593E2E"/>
    <w:rsid w:val="005943C9"/>
    <w:rsid w:val="005944AB"/>
    <w:rsid w:val="00594697"/>
    <w:rsid w:val="005955FA"/>
    <w:rsid w:val="0059566E"/>
    <w:rsid w:val="00595D53"/>
    <w:rsid w:val="00595D95"/>
    <w:rsid w:val="0059642C"/>
    <w:rsid w:val="005970BC"/>
    <w:rsid w:val="005973A1"/>
    <w:rsid w:val="00597591"/>
    <w:rsid w:val="0059768F"/>
    <w:rsid w:val="005A0049"/>
    <w:rsid w:val="005A028E"/>
    <w:rsid w:val="005A1B3F"/>
    <w:rsid w:val="005A2259"/>
    <w:rsid w:val="005A2649"/>
    <w:rsid w:val="005A4CE5"/>
    <w:rsid w:val="005A546C"/>
    <w:rsid w:val="005A5B6F"/>
    <w:rsid w:val="005A649C"/>
    <w:rsid w:val="005A64C0"/>
    <w:rsid w:val="005A6881"/>
    <w:rsid w:val="005A6CA3"/>
    <w:rsid w:val="005A6F73"/>
    <w:rsid w:val="005B090B"/>
    <w:rsid w:val="005B1CDC"/>
    <w:rsid w:val="005B200E"/>
    <w:rsid w:val="005B25D7"/>
    <w:rsid w:val="005B3648"/>
    <w:rsid w:val="005B371D"/>
    <w:rsid w:val="005B4194"/>
    <w:rsid w:val="005B457E"/>
    <w:rsid w:val="005B51BC"/>
    <w:rsid w:val="005B54AB"/>
    <w:rsid w:val="005B5942"/>
    <w:rsid w:val="005B5B81"/>
    <w:rsid w:val="005B5CC7"/>
    <w:rsid w:val="005B6056"/>
    <w:rsid w:val="005B64A2"/>
    <w:rsid w:val="005B6852"/>
    <w:rsid w:val="005B6E6E"/>
    <w:rsid w:val="005B7732"/>
    <w:rsid w:val="005B79A6"/>
    <w:rsid w:val="005B7B0E"/>
    <w:rsid w:val="005B7C39"/>
    <w:rsid w:val="005B7F37"/>
    <w:rsid w:val="005C02EC"/>
    <w:rsid w:val="005C060F"/>
    <w:rsid w:val="005C0F47"/>
    <w:rsid w:val="005C1238"/>
    <w:rsid w:val="005C1568"/>
    <w:rsid w:val="005C1985"/>
    <w:rsid w:val="005C2784"/>
    <w:rsid w:val="005C282F"/>
    <w:rsid w:val="005C3814"/>
    <w:rsid w:val="005C39A8"/>
    <w:rsid w:val="005C47E8"/>
    <w:rsid w:val="005C4A13"/>
    <w:rsid w:val="005C50BF"/>
    <w:rsid w:val="005C58CB"/>
    <w:rsid w:val="005C59EB"/>
    <w:rsid w:val="005C64D4"/>
    <w:rsid w:val="005C7173"/>
    <w:rsid w:val="005C72BD"/>
    <w:rsid w:val="005C7865"/>
    <w:rsid w:val="005C79AA"/>
    <w:rsid w:val="005C7E77"/>
    <w:rsid w:val="005C7ED1"/>
    <w:rsid w:val="005D003A"/>
    <w:rsid w:val="005D00C5"/>
    <w:rsid w:val="005D0EBF"/>
    <w:rsid w:val="005D0F6C"/>
    <w:rsid w:val="005D0FEC"/>
    <w:rsid w:val="005D1F29"/>
    <w:rsid w:val="005D2D18"/>
    <w:rsid w:val="005D35E5"/>
    <w:rsid w:val="005D4345"/>
    <w:rsid w:val="005D46A3"/>
    <w:rsid w:val="005D5E16"/>
    <w:rsid w:val="005D6767"/>
    <w:rsid w:val="005D6894"/>
    <w:rsid w:val="005D6D81"/>
    <w:rsid w:val="005D7745"/>
    <w:rsid w:val="005E1364"/>
    <w:rsid w:val="005E17DE"/>
    <w:rsid w:val="005E1E4D"/>
    <w:rsid w:val="005E2B48"/>
    <w:rsid w:val="005E2B49"/>
    <w:rsid w:val="005E3386"/>
    <w:rsid w:val="005E33CF"/>
    <w:rsid w:val="005E4028"/>
    <w:rsid w:val="005E4193"/>
    <w:rsid w:val="005E4606"/>
    <w:rsid w:val="005E4DE2"/>
    <w:rsid w:val="005E5307"/>
    <w:rsid w:val="005E59AE"/>
    <w:rsid w:val="005E6CD8"/>
    <w:rsid w:val="005F113F"/>
    <w:rsid w:val="005F16B8"/>
    <w:rsid w:val="005F18C8"/>
    <w:rsid w:val="005F20D6"/>
    <w:rsid w:val="005F31B0"/>
    <w:rsid w:val="005F45F4"/>
    <w:rsid w:val="005F51A0"/>
    <w:rsid w:val="005F56CD"/>
    <w:rsid w:val="005F6FD0"/>
    <w:rsid w:val="005F726A"/>
    <w:rsid w:val="005F7D78"/>
    <w:rsid w:val="00600480"/>
    <w:rsid w:val="00600E3E"/>
    <w:rsid w:val="00604124"/>
    <w:rsid w:val="00604D3C"/>
    <w:rsid w:val="00605580"/>
    <w:rsid w:val="0060592F"/>
    <w:rsid w:val="006069D7"/>
    <w:rsid w:val="00606F0C"/>
    <w:rsid w:val="00606FBC"/>
    <w:rsid w:val="006103F9"/>
    <w:rsid w:val="0061060B"/>
    <w:rsid w:val="00610617"/>
    <w:rsid w:val="0061084B"/>
    <w:rsid w:val="006119E5"/>
    <w:rsid w:val="00611D05"/>
    <w:rsid w:val="006134A1"/>
    <w:rsid w:val="006145BD"/>
    <w:rsid w:val="00614682"/>
    <w:rsid w:val="0061488B"/>
    <w:rsid w:val="00614CF1"/>
    <w:rsid w:val="00615C4F"/>
    <w:rsid w:val="00616C3D"/>
    <w:rsid w:val="00616F61"/>
    <w:rsid w:val="006170C0"/>
    <w:rsid w:val="006179EB"/>
    <w:rsid w:val="00617E44"/>
    <w:rsid w:val="006203DF"/>
    <w:rsid w:val="0062062E"/>
    <w:rsid w:val="00620CFB"/>
    <w:rsid w:val="00621644"/>
    <w:rsid w:val="00622B26"/>
    <w:rsid w:val="00622F23"/>
    <w:rsid w:val="006249E0"/>
    <w:rsid w:val="00624E42"/>
    <w:rsid w:val="006254A0"/>
    <w:rsid w:val="00626482"/>
    <w:rsid w:val="006267C3"/>
    <w:rsid w:val="00626AFC"/>
    <w:rsid w:val="00626C63"/>
    <w:rsid w:val="00627030"/>
    <w:rsid w:val="006271AC"/>
    <w:rsid w:val="006271EE"/>
    <w:rsid w:val="00627623"/>
    <w:rsid w:val="00627896"/>
    <w:rsid w:val="00630B50"/>
    <w:rsid w:val="00630F0D"/>
    <w:rsid w:val="006314D7"/>
    <w:rsid w:val="00631E0A"/>
    <w:rsid w:val="00632B55"/>
    <w:rsid w:val="00633D9B"/>
    <w:rsid w:val="006343D9"/>
    <w:rsid w:val="00634413"/>
    <w:rsid w:val="00635105"/>
    <w:rsid w:val="00635942"/>
    <w:rsid w:val="00635BBD"/>
    <w:rsid w:val="0063695F"/>
    <w:rsid w:val="0063717B"/>
    <w:rsid w:val="00637EDB"/>
    <w:rsid w:val="00640541"/>
    <w:rsid w:val="00641B02"/>
    <w:rsid w:val="00642041"/>
    <w:rsid w:val="006426CA"/>
    <w:rsid w:val="00642B53"/>
    <w:rsid w:val="00642BBA"/>
    <w:rsid w:val="00642C09"/>
    <w:rsid w:val="00643AB3"/>
    <w:rsid w:val="006441A8"/>
    <w:rsid w:val="0064497E"/>
    <w:rsid w:val="006450F8"/>
    <w:rsid w:val="006452B5"/>
    <w:rsid w:val="00645625"/>
    <w:rsid w:val="00646E43"/>
    <w:rsid w:val="00647707"/>
    <w:rsid w:val="0065020B"/>
    <w:rsid w:val="00650654"/>
    <w:rsid w:val="00651699"/>
    <w:rsid w:val="006525E7"/>
    <w:rsid w:val="00652F04"/>
    <w:rsid w:val="00653C07"/>
    <w:rsid w:val="006552F2"/>
    <w:rsid w:val="00655A67"/>
    <w:rsid w:val="00656A4F"/>
    <w:rsid w:val="00656FD8"/>
    <w:rsid w:val="00657E2C"/>
    <w:rsid w:val="00657EE0"/>
    <w:rsid w:val="006601B7"/>
    <w:rsid w:val="00660917"/>
    <w:rsid w:val="00660CB0"/>
    <w:rsid w:val="006623E0"/>
    <w:rsid w:val="00662777"/>
    <w:rsid w:val="00663CE1"/>
    <w:rsid w:val="00664BD5"/>
    <w:rsid w:val="00665988"/>
    <w:rsid w:val="0066602D"/>
    <w:rsid w:val="00666068"/>
    <w:rsid w:val="006669F4"/>
    <w:rsid w:val="006678A3"/>
    <w:rsid w:val="00667BFF"/>
    <w:rsid w:val="00670EFA"/>
    <w:rsid w:val="006716E6"/>
    <w:rsid w:val="00671E0A"/>
    <w:rsid w:val="006721E9"/>
    <w:rsid w:val="006723C7"/>
    <w:rsid w:val="006724C8"/>
    <w:rsid w:val="006725D7"/>
    <w:rsid w:val="0067282D"/>
    <w:rsid w:val="00672FAB"/>
    <w:rsid w:val="00673DE5"/>
    <w:rsid w:val="00674F1C"/>
    <w:rsid w:val="006752D9"/>
    <w:rsid w:val="0067539F"/>
    <w:rsid w:val="00675959"/>
    <w:rsid w:val="00675EC1"/>
    <w:rsid w:val="006765C9"/>
    <w:rsid w:val="0067730B"/>
    <w:rsid w:val="00677364"/>
    <w:rsid w:val="00677481"/>
    <w:rsid w:val="006813E2"/>
    <w:rsid w:val="0068192D"/>
    <w:rsid w:val="006829D7"/>
    <w:rsid w:val="00682D99"/>
    <w:rsid w:val="0068316D"/>
    <w:rsid w:val="00683B48"/>
    <w:rsid w:val="00683CD7"/>
    <w:rsid w:val="00683D8A"/>
    <w:rsid w:val="00685064"/>
    <w:rsid w:val="00685822"/>
    <w:rsid w:val="006864C9"/>
    <w:rsid w:val="00686D20"/>
    <w:rsid w:val="00687CBD"/>
    <w:rsid w:val="00690A39"/>
    <w:rsid w:val="00691B7A"/>
    <w:rsid w:val="00691D85"/>
    <w:rsid w:val="00693E25"/>
    <w:rsid w:val="00693F0C"/>
    <w:rsid w:val="00693F67"/>
    <w:rsid w:val="006948D2"/>
    <w:rsid w:val="00695C66"/>
    <w:rsid w:val="0069608B"/>
    <w:rsid w:val="0069609E"/>
    <w:rsid w:val="00696E0E"/>
    <w:rsid w:val="00696F36"/>
    <w:rsid w:val="00697185"/>
    <w:rsid w:val="006972E0"/>
    <w:rsid w:val="006A0106"/>
    <w:rsid w:val="006A03EF"/>
    <w:rsid w:val="006A0758"/>
    <w:rsid w:val="006A07A9"/>
    <w:rsid w:val="006A0845"/>
    <w:rsid w:val="006A0ACA"/>
    <w:rsid w:val="006A0F4C"/>
    <w:rsid w:val="006A11E1"/>
    <w:rsid w:val="006A2288"/>
    <w:rsid w:val="006A2405"/>
    <w:rsid w:val="006A27F9"/>
    <w:rsid w:val="006A36DF"/>
    <w:rsid w:val="006A4344"/>
    <w:rsid w:val="006A5294"/>
    <w:rsid w:val="006A5A87"/>
    <w:rsid w:val="006A678A"/>
    <w:rsid w:val="006A6D5C"/>
    <w:rsid w:val="006A6F58"/>
    <w:rsid w:val="006A6F5D"/>
    <w:rsid w:val="006A74C0"/>
    <w:rsid w:val="006A7B79"/>
    <w:rsid w:val="006A7C7C"/>
    <w:rsid w:val="006B0539"/>
    <w:rsid w:val="006B0963"/>
    <w:rsid w:val="006B166D"/>
    <w:rsid w:val="006B1AE6"/>
    <w:rsid w:val="006B424D"/>
    <w:rsid w:val="006B4871"/>
    <w:rsid w:val="006B4C0B"/>
    <w:rsid w:val="006B55D2"/>
    <w:rsid w:val="006B56FE"/>
    <w:rsid w:val="006B5976"/>
    <w:rsid w:val="006B5A9D"/>
    <w:rsid w:val="006B6C60"/>
    <w:rsid w:val="006B750C"/>
    <w:rsid w:val="006C0C23"/>
    <w:rsid w:val="006C15F8"/>
    <w:rsid w:val="006C1EC0"/>
    <w:rsid w:val="006C21EF"/>
    <w:rsid w:val="006C4280"/>
    <w:rsid w:val="006C44C3"/>
    <w:rsid w:val="006C4DFB"/>
    <w:rsid w:val="006C53D2"/>
    <w:rsid w:val="006C594F"/>
    <w:rsid w:val="006C5DF1"/>
    <w:rsid w:val="006C62F2"/>
    <w:rsid w:val="006C69D3"/>
    <w:rsid w:val="006C6D91"/>
    <w:rsid w:val="006C7ED4"/>
    <w:rsid w:val="006D0A9A"/>
    <w:rsid w:val="006D0CA1"/>
    <w:rsid w:val="006D0D57"/>
    <w:rsid w:val="006D19AA"/>
    <w:rsid w:val="006D19D6"/>
    <w:rsid w:val="006D1D13"/>
    <w:rsid w:val="006D3B09"/>
    <w:rsid w:val="006D4378"/>
    <w:rsid w:val="006D5322"/>
    <w:rsid w:val="006D53C1"/>
    <w:rsid w:val="006D5481"/>
    <w:rsid w:val="006D5717"/>
    <w:rsid w:val="006D5A33"/>
    <w:rsid w:val="006D60E3"/>
    <w:rsid w:val="006D6267"/>
    <w:rsid w:val="006D65C0"/>
    <w:rsid w:val="006D6785"/>
    <w:rsid w:val="006D6AE5"/>
    <w:rsid w:val="006D7022"/>
    <w:rsid w:val="006E0A05"/>
    <w:rsid w:val="006E1823"/>
    <w:rsid w:val="006E188D"/>
    <w:rsid w:val="006E2F4D"/>
    <w:rsid w:val="006E3110"/>
    <w:rsid w:val="006E3443"/>
    <w:rsid w:val="006E5895"/>
    <w:rsid w:val="006E5947"/>
    <w:rsid w:val="006E5991"/>
    <w:rsid w:val="006E5A71"/>
    <w:rsid w:val="006E6534"/>
    <w:rsid w:val="006E6BDB"/>
    <w:rsid w:val="006E7BD9"/>
    <w:rsid w:val="006F1CF3"/>
    <w:rsid w:val="006F2487"/>
    <w:rsid w:val="006F3C4D"/>
    <w:rsid w:val="006F4373"/>
    <w:rsid w:val="006F4A22"/>
    <w:rsid w:val="006F5426"/>
    <w:rsid w:val="006F6EDB"/>
    <w:rsid w:val="006F7644"/>
    <w:rsid w:val="0070030B"/>
    <w:rsid w:val="00700707"/>
    <w:rsid w:val="0070197D"/>
    <w:rsid w:val="007033EA"/>
    <w:rsid w:val="00704B1F"/>
    <w:rsid w:val="00704C9D"/>
    <w:rsid w:val="007053EB"/>
    <w:rsid w:val="00705D2E"/>
    <w:rsid w:val="007061EF"/>
    <w:rsid w:val="0070685D"/>
    <w:rsid w:val="007071E6"/>
    <w:rsid w:val="007072C3"/>
    <w:rsid w:val="00707500"/>
    <w:rsid w:val="00710FF3"/>
    <w:rsid w:val="00711EC4"/>
    <w:rsid w:val="00711FF2"/>
    <w:rsid w:val="00712908"/>
    <w:rsid w:val="00712979"/>
    <w:rsid w:val="0071374F"/>
    <w:rsid w:val="00713D7F"/>
    <w:rsid w:val="007152E2"/>
    <w:rsid w:val="007153E9"/>
    <w:rsid w:val="00715514"/>
    <w:rsid w:val="00715923"/>
    <w:rsid w:val="00715DDF"/>
    <w:rsid w:val="00715E57"/>
    <w:rsid w:val="007177C3"/>
    <w:rsid w:val="00720616"/>
    <w:rsid w:val="0072176B"/>
    <w:rsid w:val="00721949"/>
    <w:rsid w:val="00721AB9"/>
    <w:rsid w:val="00721ACA"/>
    <w:rsid w:val="007221F4"/>
    <w:rsid w:val="00722669"/>
    <w:rsid w:val="00722C97"/>
    <w:rsid w:val="00723E60"/>
    <w:rsid w:val="007240FD"/>
    <w:rsid w:val="00724347"/>
    <w:rsid w:val="00724AC9"/>
    <w:rsid w:val="00724E50"/>
    <w:rsid w:val="0072579D"/>
    <w:rsid w:val="00726EF2"/>
    <w:rsid w:val="007272F0"/>
    <w:rsid w:val="00727347"/>
    <w:rsid w:val="00727BFE"/>
    <w:rsid w:val="007305B8"/>
    <w:rsid w:val="00731010"/>
    <w:rsid w:val="00731020"/>
    <w:rsid w:val="00731994"/>
    <w:rsid w:val="00731F48"/>
    <w:rsid w:val="00732414"/>
    <w:rsid w:val="00732771"/>
    <w:rsid w:val="007330FE"/>
    <w:rsid w:val="00733547"/>
    <w:rsid w:val="00733F13"/>
    <w:rsid w:val="007340D4"/>
    <w:rsid w:val="00734610"/>
    <w:rsid w:val="0073467E"/>
    <w:rsid w:val="00735039"/>
    <w:rsid w:val="00736A94"/>
    <w:rsid w:val="00736AD9"/>
    <w:rsid w:val="00736E12"/>
    <w:rsid w:val="00740FD9"/>
    <w:rsid w:val="00741996"/>
    <w:rsid w:val="00741C55"/>
    <w:rsid w:val="00742A94"/>
    <w:rsid w:val="00743703"/>
    <w:rsid w:val="00744927"/>
    <w:rsid w:val="00746205"/>
    <w:rsid w:val="007464DA"/>
    <w:rsid w:val="00747BF7"/>
    <w:rsid w:val="00747F63"/>
    <w:rsid w:val="00751193"/>
    <w:rsid w:val="007524B8"/>
    <w:rsid w:val="007527BA"/>
    <w:rsid w:val="00752DEA"/>
    <w:rsid w:val="00752DF3"/>
    <w:rsid w:val="007542B8"/>
    <w:rsid w:val="0075432D"/>
    <w:rsid w:val="00754A11"/>
    <w:rsid w:val="00755783"/>
    <w:rsid w:val="00755B2D"/>
    <w:rsid w:val="00755C05"/>
    <w:rsid w:val="0075612E"/>
    <w:rsid w:val="00756145"/>
    <w:rsid w:val="007567C4"/>
    <w:rsid w:val="0075751E"/>
    <w:rsid w:val="0076001F"/>
    <w:rsid w:val="00760069"/>
    <w:rsid w:val="007601F4"/>
    <w:rsid w:val="00760396"/>
    <w:rsid w:val="007613BB"/>
    <w:rsid w:val="007624ED"/>
    <w:rsid w:val="007628E1"/>
    <w:rsid w:val="00762D1A"/>
    <w:rsid w:val="00762F7D"/>
    <w:rsid w:val="0076329C"/>
    <w:rsid w:val="0076368B"/>
    <w:rsid w:val="00763829"/>
    <w:rsid w:val="00765623"/>
    <w:rsid w:val="007658AA"/>
    <w:rsid w:val="00767F7C"/>
    <w:rsid w:val="00770507"/>
    <w:rsid w:val="00770BBF"/>
    <w:rsid w:val="007712FD"/>
    <w:rsid w:val="00771897"/>
    <w:rsid w:val="00771B45"/>
    <w:rsid w:val="00772542"/>
    <w:rsid w:val="00772994"/>
    <w:rsid w:val="007744DA"/>
    <w:rsid w:val="00774B0F"/>
    <w:rsid w:val="0077558A"/>
    <w:rsid w:val="007756BB"/>
    <w:rsid w:val="007756CE"/>
    <w:rsid w:val="00775878"/>
    <w:rsid w:val="007761DD"/>
    <w:rsid w:val="00777656"/>
    <w:rsid w:val="00780E0B"/>
    <w:rsid w:val="00781746"/>
    <w:rsid w:val="0078268A"/>
    <w:rsid w:val="007829D8"/>
    <w:rsid w:val="00782A82"/>
    <w:rsid w:val="00782DAF"/>
    <w:rsid w:val="00784271"/>
    <w:rsid w:val="00784358"/>
    <w:rsid w:val="00784440"/>
    <w:rsid w:val="00785105"/>
    <w:rsid w:val="00785A95"/>
    <w:rsid w:val="00786126"/>
    <w:rsid w:val="007864FE"/>
    <w:rsid w:val="00786A70"/>
    <w:rsid w:val="00786E7F"/>
    <w:rsid w:val="00787248"/>
    <w:rsid w:val="007876F4"/>
    <w:rsid w:val="00787F94"/>
    <w:rsid w:val="0079012D"/>
    <w:rsid w:val="00790781"/>
    <w:rsid w:val="00790B14"/>
    <w:rsid w:val="00790BB0"/>
    <w:rsid w:val="00790D43"/>
    <w:rsid w:val="007910F3"/>
    <w:rsid w:val="007917A2"/>
    <w:rsid w:val="007919C6"/>
    <w:rsid w:val="00791AF3"/>
    <w:rsid w:val="00791B5E"/>
    <w:rsid w:val="00793793"/>
    <w:rsid w:val="007941FF"/>
    <w:rsid w:val="007947CB"/>
    <w:rsid w:val="00796026"/>
    <w:rsid w:val="0079647A"/>
    <w:rsid w:val="007974AA"/>
    <w:rsid w:val="007A09C5"/>
    <w:rsid w:val="007A0D67"/>
    <w:rsid w:val="007A1438"/>
    <w:rsid w:val="007A2C7F"/>
    <w:rsid w:val="007A46A8"/>
    <w:rsid w:val="007A46FF"/>
    <w:rsid w:val="007A47AA"/>
    <w:rsid w:val="007A4EE1"/>
    <w:rsid w:val="007A4EF3"/>
    <w:rsid w:val="007A5D22"/>
    <w:rsid w:val="007A7331"/>
    <w:rsid w:val="007A777F"/>
    <w:rsid w:val="007B0119"/>
    <w:rsid w:val="007B21DA"/>
    <w:rsid w:val="007B263B"/>
    <w:rsid w:val="007B2F64"/>
    <w:rsid w:val="007B3057"/>
    <w:rsid w:val="007B3C22"/>
    <w:rsid w:val="007B3C24"/>
    <w:rsid w:val="007B4D90"/>
    <w:rsid w:val="007B4DEE"/>
    <w:rsid w:val="007B5655"/>
    <w:rsid w:val="007B6D16"/>
    <w:rsid w:val="007B6EE3"/>
    <w:rsid w:val="007B7036"/>
    <w:rsid w:val="007B76C7"/>
    <w:rsid w:val="007B7925"/>
    <w:rsid w:val="007B799D"/>
    <w:rsid w:val="007B7DAA"/>
    <w:rsid w:val="007C0211"/>
    <w:rsid w:val="007C051A"/>
    <w:rsid w:val="007C0C6E"/>
    <w:rsid w:val="007C1A57"/>
    <w:rsid w:val="007C2BD9"/>
    <w:rsid w:val="007C2E4E"/>
    <w:rsid w:val="007C3078"/>
    <w:rsid w:val="007C314D"/>
    <w:rsid w:val="007C4656"/>
    <w:rsid w:val="007C4719"/>
    <w:rsid w:val="007C4EA0"/>
    <w:rsid w:val="007C5A51"/>
    <w:rsid w:val="007C5CFD"/>
    <w:rsid w:val="007C5E47"/>
    <w:rsid w:val="007C774C"/>
    <w:rsid w:val="007D0589"/>
    <w:rsid w:val="007D0AD0"/>
    <w:rsid w:val="007D16AC"/>
    <w:rsid w:val="007D2C05"/>
    <w:rsid w:val="007D3189"/>
    <w:rsid w:val="007D3775"/>
    <w:rsid w:val="007D385F"/>
    <w:rsid w:val="007D5480"/>
    <w:rsid w:val="007D66D2"/>
    <w:rsid w:val="007D713A"/>
    <w:rsid w:val="007D7C5C"/>
    <w:rsid w:val="007D7C69"/>
    <w:rsid w:val="007E0243"/>
    <w:rsid w:val="007E09FA"/>
    <w:rsid w:val="007E0A29"/>
    <w:rsid w:val="007E106A"/>
    <w:rsid w:val="007E14B0"/>
    <w:rsid w:val="007E151A"/>
    <w:rsid w:val="007E1EB2"/>
    <w:rsid w:val="007E2CA7"/>
    <w:rsid w:val="007E2E2E"/>
    <w:rsid w:val="007E2F96"/>
    <w:rsid w:val="007E3B25"/>
    <w:rsid w:val="007E4E71"/>
    <w:rsid w:val="007E5177"/>
    <w:rsid w:val="007E5FE2"/>
    <w:rsid w:val="007E631C"/>
    <w:rsid w:val="007E68B3"/>
    <w:rsid w:val="007E6910"/>
    <w:rsid w:val="007F00B4"/>
    <w:rsid w:val="007F056B"/>
    <w:rsid w:val="007F0915"/>
    <w:rsid w:val="007F0EDD"/>
    <w:rsid w:val="007F11D8"/>
    <w:rsid w:val="007F1624"/>
    <w:rsid w:val="007F1A3F"/>
    <w:rsid w:val="007F1A4F"/>
    <w:rsid w:val="007F1FFE"/>
    <w:rsid w:val="007F2203"/>
    <w:rsid w:val="007F3D88"/>
    <w:rsid w:val="007F42BD"/>
    <w:rsid w:val="007F4682"/>
    <w:rsid w:val="007F47B9"/>
    <w:rsid w:val="007F4870"/>
    <w:rsid w:val="007F4B0D"/>
    <w:rsid w:val="007F4DC3"/>
    <w:rsid w:val="007F65C6"/>
    <w:rsid w:val="007F6A77"/>
    <w:rsid w:val="007F6C8F"/>
    <w:rsid w:val="007F6D28"/>
    <w:rsid w:val="007F77C5"/>
    <w:rsid w:val="00800C65"/>
    <w:rsid w:val="00801527"/>
    <w:rsid w:val="00801E01"/>
    <w:rsid w:val="00804431"/>
    <w:rsid w:val="008051AA"/>
    <w:rsid w:val="00805EEB"/>
    <w:rsid w:val="00805F13"/>
    <w:rsid w:val="00806129"/>
    <w:rsid w:val="00806485"/>
    <w:rsid w:val="008075D9"/>
    <w:rsid w:val="00811CEF"/>
    <w:rsid w:val="00811F03"/>
    <w:rsid w:val="00812702"/>
    <w:rsid w:val="008134FF"/>
    <w:rsid w:val="00813600"/>
    <w:rsid w:val="008147F2"/>
    <w:rsid w:val="00814CD1"/>
    <w:rsid w:val="008157AC"/>
    <w:rsid w:val="008164BA"/>
    <w:rsid w:val="00816528"/>
    <w:rsid w:val="00816C78"/>
    <w:rsid w:val="00817750"/>
    <w:rsid w:val="00817752"/>
    <w:rsid w:val="008215F0"/>
    <w:rsid w:val="0082162C"/>
    <w:rsid w:val="008218F1"/>
    <w:rsid w:val="00821B88"/>
    <w:rsid w:val="0082254A"/>
    <w:rsid w:val="00822C92"/>
    <w:rsid w:val="0082397E"/>
    <w:rsid w:val="008253C3"/>
    <w:rsid w:val="00826247"/>
    <w:rsid w:val="00826352"/>
    <w:rsid w:val="00827234"/>
    <w:rsid w:val="00827557"/>
    <w:rsid w:val="008302BC"/>
    <w:rsid w:val="00830846"/>
    <w:rsid w:val="00832508"/>
    <w:rsid w:val="00832744"/>
    <w:rsid w:val="00832CD9"/>
    <w:rsid w:val="00833008"/>
    <w:rsid w:val="00833334"/>
    <w:rsid w:val="00833863"/>
    <w:rsid w:val="00833924"/>
    <w:rsid w:val="008343D2"/>
    <w:rsid w:val="0083446D"/>
    <w:rsid w:val="00834990"/>
    <w:rsid w:val="00834A71"/>
    <w:rsid w:val="00835347"/>
    <w:rsid w:val="0083547A"/>
    <w:rsid w:val="00835AA7"/>
    <w:rsid w:val="00835F27"/>
    <w:rsid w:val="00836FF6"/>
    <w:rsid w:val="00840B55"/>
    <w:rsid w:val="00841020"/>
    <w:rsid w:val="0084110E"/>
    <w:rsid w:val="0084253C"/>
    <w:rsid w:val="0084356A"/>
    <w:rsid w:val="008435A7"/>
    <w:rsid w:val="00843629"/>
    <w:rsid w:val="00843DB7"/>
    <w:rsid w:val="008447F6"/>
    <w:rsid w:val="00845123"/>
    <w:rsid w:val="00845412"/>
    <w:rsid w:val="00846E66"/>
    <w:rsid w:val="00846F87"/>
    <w:rsid w:val="00847035"/>
    <w:rsid w:val="008475D2"/>
    <w:rsid w:val="00847B25"/>
    <w:rsid w:val="00847BF9"/>
    <w:rsid w:val="00850CC6"/>
    <w:rsid w:val="00850E1F"/>
    <w:rsid w:val="00851056"/>
    <w:rsid w:val="00851993"/>
    <w:rsid w:val="00851B64"/>
    <w:rsid w:val="00852B9C"/>
    <w:rsid w:val="00852D75"/>
    <w:rsid w:val="00853415"/>
    <w:rsid w:val="00855834"/>
    <w:rsid w:val="00855900"/>
    <w:rsid w:val="008563DA"/>
    <w:rsid w:val="008576EA"/>
    <w:rsid w:val="00857B6F"/>
    <w:rsid w:val="00857BB3"/>
    <w:rsid w:val="0086045F"/>
    <w:rsid w:val="00860DC8"/>
    <w:rsid w:val="00860E63"/>
    <w:rsid w:val="00860E6F"/>
    <w:rsid w:val="00860F27"/>
    <w:rsid w:val="00861E62"/>
    <w:rsid w:val="00862A40"/>
    <w:rsid w:val="00863332"/>
    <w:rsid w:val="00864A97"/>
    <w:rsid w:val="00864AB3"/>
    <w:rsid w:val="0086500E"/>
    <w:rsid w:val="00865088"/>
    <w:rsid w:val="0086719B"/>
    <w:rsid w:val="00870615"/>
    <w:rsid w:val="00871742"/>
    <w:rsid w:val="00871D27"/>
    <w:rsid w:val="00871EB3"/>
    <w:rsid w:val="00871EE8"/>
    <w:rsid w:val="00871F6A"/>
    <w:rsid w:val="008723B4"/>
    <w:rsid w:val="00872820"/>
    <w:rsid w:val="00872B35"/>
    <w:rsid w:val="00872CC1"/>
    <w:rsid w:val="00873AD9"/>
    <w:rsid w:val="00874DD7"/>
    <w:rsid w:val="00875011"/>
    <w:rsid w:val="00875033"/>
    <w:rsid w:val="00875163"/>
    <w:rsid w:val="008756BC"/>
    <w:rsid w:val="00875D58"/>
    <w:rsid w:val="00880190"/>
    <w:rsid w:val="00880380"/>
    <w:rsid w:val="00881037"/>
    <w:rsid w:val="00882284"/>
    <w:rsid w:val="00882EDB"/>
    <w:rsid w:val="0088312F"/>
    <w:rsid w:val="0088377A"/>
    <w:rsid w:val="0088397F"/>
    <w:rsid w:val="00883ADB"/>
    <w:rsid w:val="00883C23"/>
    <w:rsid w:val="00885C09"/>
    <w:rsid w:val="00885E4A"/>
    <w:rsid w:val="00885F2A"/>
    <w:rsid w:val="008865A5"/>
    <w:rsid w:val="00886769"/>
    <w:rsid w:val="00886E37"/>
    <w:rsid w:val="0088729C"/>
    <w:rsid w:val="008917FD"/>
    <w:rsid w:val="0089227F"/>
    <w:rsid w:val="00892518"/>
    <w:rsid w:val="00892803"/>
    <w:rsid w:val="00894AFC"/>
    <w:rsid w:val="00895F2D"/>
    <w:rsid w:val="00896CCF"/>
    <w:rsid w:val="00896D1B"/>
    <w:rsid w:val="008971FC"/>
    <w:rsid w:val="008976A6"/>
    <w:rsid w:val="008A0038"/>
    <w:rsid w:val="008A015F"/>
    <w:rsid w:val="008A0FA4"/>
    <w:rsid w:val="008A1219"/>
    <w:rsid w:val="008A54AC"/>
    <w:rsid w:val="008A56AF"/>
    <w:rsid w:val="008A5F37"/>
    <w:rsid w:val="008A6760"/>
    <w:rsid w:val="008A6C14"/>
    <w:rsid w:val="008A7143"/>
    <w:rsid w:val="008A7419"/>
    <w:rsid w:val="008A7BD4"/>
    <w:rsid w:val="008B0A1B"/>
    <w:rsid w:val="008B0B5D"/>
    <w:rsid w:val="008B17FD"/>
    <w:rsid w:val="008B1CD9"/>
    <w:rsid w:val="008B2189"/>
    <w:rsid w:val="008B235E"/>
    <w:rsid w:val="008B2572"/>
    <w:rsid w:val="008B2B0E"/>
    <w:rsid w:val="008B33A1"/>
    <w:rsid w:val="008B359B"/>
    <w:rsid w:val="008B3CBC"/>
    <w:rsid w:val="008B4910"/>
    <w:rsid w:val="008B4BFC"/>
    <w:rsid w:val="008B6F57"/>
    <w:rsid w:val="008B7462"/>
    <w:rsid w:val="008B7FD5"/>
    <w:rsid w:val="008C0195"/>
    <w:rsid w:val="008C0338"/>
    <w:rsid w:val="008C035F"/>
    <w:rsid w:val="008C03D4"/>
    <w:rsid w:val="008C093B"/>
    <w:rsid w:val="008C0B84"/>
    <w:rsid w:val="008C0CFD"/>
    <w:rsid w:val="008C1060"/>
    <w:rsid w:val="008C1395"/>
    <w:rsid w:val="008C1641"/>
    <w:rsid w:val="008C1E29"/>
    <w:rsid w:val="008C22C4"/>
    <w:rsid w:val="008C2357"/>
    <w:rsid w:val="008C3132"/>
    <w:rsid w:val="008C31CB"/>
    <w:rsid w:val="008C3C6E"/>
    <w:rsid w:val="008C41A3"/>
    <w:rsid w:val="008C44EE"/>
    <w:rsid w:val="008C5041"/>
    <w:rsid w:val="008C52A6"/>
    <w:rsid w:val="008C5743"/>
    <w:rsid w:val="008C5B70"/>
    <w:rsid w:val="008C65C9"/>
    <w:rsid w:val="008C6737"/>
    <w:rsid w:val="008C7256"/>
    <w:rsid w:val="008C73B1"/>
    <w:rsid w:val="008C73FC"/>
    <w:rsid w:val="008D0207"/>
    <w:rsid w:val="008D0C17"/>
    <w:rsid w:val="008D13E8"/>
    <w:rsid w:val="008D1BE0"/>
    <w:rsid w:val="008D1F49"/>
    <w:rsid w:val="008D200D"/>
    <w:rsid w:val="008D20AB"/>
    <w:rsid w:val="008D2ABC"/>
    <w:rsid w:val="008D3623"/>
    <w:rsid w:val="008D3677"/>
    <w:rsid w:val="008D3B59"/>
    <w:rsid w:val="008D3CEA"/>
    <w:rsid w:val="008D421E"/>
    <w:rsid w:val="008D4454"/>
    <w:rsid w:val="008D4552"/>
    <w:rsid w:val="008D4BF4"/>
    <w:rsid w:val="008D4FF7"/>
    <w:rsid w:val="008D5EC5"/>
    <w:rsid w:val="008D653D"/>
    <w:rsid w:val="008D6642"/>
    <w:rsid w:val="008D6C94"/>
    <w:rsid w:val="008D70D4"/>
    <w:rsid w:val="008D711B"/>
    <w:rsid w:val="008D71E1"/>
    <w:rsid w:val="008D72BD"/>
    <w:rsid w:val="008D7483"/>
    <w:rsid w:val="008E02FC"/>
    <w:rsid w:val="008E089D"/>
    <w:rsid w:val="008E2A33"/>
    <w:rsid w:val="008E2B27"/>
    <w:rsid w:val="008E3061"/>
    <w:rsid w:val="008E3B7D"/>
    <w:rsid w:val="008E40E4"/>
    <w:rsid w:val="008E4AFF"/>
    <w:rsid w:val="008E6BC4"/>
    <w:rsid w:val="008E6BF1"/>
    <w:rsid w:val="008E6EF1"/>
    <w:rsid w:val="008E70D0"/>
    <w:rsid w:val="008E72AE"/>
    <w:rsid w:val="008E7E00"/>
    <w:rsid w:val="008F012F"/>
    <w:rsid w:val="008F0273"/>
    <w:rsid w:val="008F1642"/>
    <w:rsid w:val="008F18CE"/>
    <w:rsid w:val="008F55C3"/>
    <w:rsid w:val="008F57CD"/>
    <w:rsid w:val="008F5BA5"/>
    <w:rsid w:val="008F5F51"/>
    <w:rsid w:val="008F6037"/>
    <w:rsid w:val="008F63DF"/>
    <w:rsid w:val="008F6857"/>
    <w:rsid w:val="008F71C0"/>
    <w:rsid w:val="008F790A"/>
    <w:rsid w:val="00900328"/>
    <w:rsid w:val="00900907"/>
    <w:rsid w:val="00900AF1"/>
    <w:rsid w:val="009019D0"/>
    <w:rsid w:val="00902240"/>
    <w:rsid w:val="009025ED"/>
    <w:rsid w:val="0090336A"/>
    <w:rsid w:val="0090387C"/>
    <w:rsid w:val="00903F24"/>
    <w:rsid w:val="00904002"/>
    <w:rsid w:val="00905340"/>
    <w:rsid w:val="009054C8"/>
    <w:rsid w:val="00905865"/>
    <w:rsid w:val="00905A30"/>
    <w:rsid w:val="0090649D"/>
    <w:rsid w:val="00906BC0"/>
    <w:rsid w:val="0090711C"/>
    <w:rsid w:val="009071D4"/>
    <w:rsid w:val="00907F18"/>
    <w:rsid w:val="00910090"/>
    <w:rsid w:val="00911CCA"/>
    <w:rsid w:val="00911E69"/>
    <w:rsid w:val="009130B1"/>
    <w:rsid w:val="00913BC5"/>
    <w:rsid w:val="0091401A"/>
    <w:rsid w:val="009149B1"/>
    <w:rsid w:val="00914B86"/>
    <w:rsid w:val="00915B4D"/>
    <w:rsid w:val="00915F1E"/>
    <w:rsid w:val="00916500"/>
    <w:rsid w:val="0091684D"/>
    <w:rsid w:val="00916CD4"/>
    <w:rsid w:val="0091752E"/>
    <w:rsid w:val="00917562"/>
    <w:rsid w:val="00917A1B"/>
    <w:rsid w:val="00917B93"/>
    <w:rsid w:val="00917DFE"/>
    <w:rsid w:val="009205C0"/>
    <w:rsid w:val="009214F1"/>
    <w:rsid w:val="00921609"/>
    <w:rsid w:val="009218C5"/>
    <w:rsid w:val="00922B6E"/>
    <w:rsid w:val="0092356C"/>
    <w:rsid w:val="009235C8"/>
    <w:rsid w:val="0092365D"/>
    <w:rsid w:val="00923B81"/>
    <w:rsid w:val="00924410"/>
    <w:rsid w:val="00925365"/>
    <w:rsid w:val="00925938"/>
    <w:rsid w:val="0092634F"/>
    <w:rsid w:val="009265BE"/>
    <w:rsid w:val="00926C9A"/>
    <w:rsid w:val="00926D00"/>
    <w:rsid w:val="00926E61"/>
    <w:rsid w:val="009276FE"/>
    <w:rsid w:val="00930C44"/>
    <w:rsid w:val="009310C1"/>
    <w:rsid w:val="009314D2"/>
    <w:rsid w:val="0093244B"/>
    <w:rsid w:val="00932562"/>
    <w:rsid w:val="00932A6C"/>
    <w:rsid w:val="00932CA0"/>
    <w:rsid w:val="00933428"/>
    <w:rsid w:val="00933F40"/>
    <w:rsid w:val="00933FEE"/>
    <w:rsid w:val="00934C51"/>
    <w:rsid w:val="00934DB9"/>
    <w:rsid w:val="009352F8"/>
    <w:rsid w:val="009363A7"/>
    <w:rsid w:val="00936593"/>
    <w:rsid w:val="00936C4F"/>
    <w:rsid w:val="0093715A"/>
    <w:rsid w:val="009401E3"/>
    <w:rsid w:val="00940550"/>
    <w:rsid w:val="00940F2D"/>
    <w:rsid w:val="00941095"/>
    <w:rsid w:val="00941CC6"/>
    <w:rsid w:val="00941CCA"/>
    <w:rsid w:val="0094210A"/>
    <w:rsid w:val="009421B1"/>
    <w:rsid w:val="00943AC2"/>
    <w:rsid w:val="00944538"/>
    <w:rsid w:val="00945511"/>
    <w:rsid w:val="00945BE0"/>
    <w:rsid w:val="00945CBB"/>
    <w:rsid w:val="009460FD"/>
    <w:rsid w:val="00947022"/>
    <w:rsid w:val="00947BF5"/>
    <w:rsid w:val="00947EE5"/>
    <w:rsid w:val="0095193E"/>
    <w:rsid w:val="00951C26"/>
    <w:rsid w:val="00952072"/>
    <w:rsid w:val="009532EE"/>
    <w:rsid w:val="00953B76"/>
    <w:rsid w:val="00953F9F"/>
    <w:rsid w:val="009553B6"/>
    <w:rsid w:val="009561FF"/>
    <w:rsid w:val="009574D1"/>
    <w:rsid w:val="00957677"/>
    <w:rsid w:val="00957FDD"/>
    <w:rsid w:val="0096024E"/>
    <w:rsid w:val="00960D40"/>
    <w:rsid w:val="00960D71"/>
    <w:rsid w:val="00960EEA"/>
    <w:rsid w:val="009621F2"/>
    <w:rsid w:val="0096268B"/>
    <w:rsid w:val="00962AB9"/>
    <w:rsid w:val="0096314D"/>
    <w:rsid w:val="00963AB9"/>
    <w:rsid w:val="0096413D"/>
    <w:rsid w:val="00964519"/>
    <w:rsid w:val="009650F8"/>
    <w:rsid w:val="00965138"/>
    <w:rsid w:val="0096533F"/>
    <w:rsid w:val="0096541D"/>
    <w:rsid w:val="00965881"/>
    <w:rsid w:val="00965BDC"/>
    <w:rsid w:val="00965DF1"/>
    <w:rsid w:val="00966225"/>
    <w:rsid w:val="00966543"/>
    <w:rsid w:val="00966BD1"/>
    <w:rsid w:val="00971699"/>
    <w:rsid w:val="00972FF3"/>
    <w:rsid w:val="0097330D"/>
    <w:rsid w:val="009738AC"/>
    <w:rsid w:val="00973D11"/>
    <w:rsid w:val="00974388"/>
    <w:rsid w:val="00975451"/>
    <w:rsid w:val="0097575E"/>
    <w:rsid w:val="00975B4E"/>
    <w:rsid w:val="0097640C"/>
    <w:rsid w:val="009768F7"/>
    <w:rsid w:val="00976FDB"/>
    <w:rsid w:val="0097711F"/>
    <w:rsid w:val="00977832"/>
    <w:rsid w:val="00977D28"/>
    <w:rsid w:val="00980ED7"/>
    <w:rsid w:val="0098140D"/>
    <w:rsid w:val="00982758"/>
    <w:rsid w:val="00982F97"/>
    <w:rsid w:val="00983F7C"/>
    <w:rsid w:val="00984294"/>
    <w:rsid w:val="009847B5"/>
    <w:rsid w:val="0098657B"/>
    <w:rsid w:val="0098693B"/>
    <w:rsid w:val="00986A6D"/>
    <w:rsid w:val="00986CD9"/>
    <w:rsid w:val="00986ECB"/>
    <w:rsid w:val="0098775F"/>
    <w:rsid w:val="00990196"/>
    <w:rsid w:val="009902C3"/>
    <w:rsid w:val="00990395"/>
    <w:rsid w:val="00990646"/>
    <w:rsid w:val="009906BA"/>
    <w:rsid w:val="00990723"/>
    <w:rsid w:val="00990C9A"/>
    <w:rsid w:val="00990DDD"/>
    <w:rsid w:val="009922B6"/>
    <w:rsid w:val="00992E9F"/>
    <w:rsid w:val="00993133"/>
    <w:rsid w:val="0099380F"/>
    <w:rsid w:val="00993D78"/>
    <w:rsid w:val="00994345"/>
    <w:rsid w:val="00994D17"/>
    <w:rsid w:val="0099601A"/>
    <w:rsid w:val="00997CE9"/>
    <w:rsid w:val="00997D16"/>
    <w:rsid w:val="009A00BA"/>
    <w:rsid w:val="009A05AD"/>
    <w:rsid w:val="009A0E08"/>
    <w:rsid w:val="009A185E"/>
    <w:rsid w:val="009A1D30"/>
    <w:rsid w:val="009A1FD3"/>
    <w:rsid w:val="009A23A3"/>
    <w:rsid w:val="009A2C93"/>
    <w:rsid w:val="009A30F4"/>
    <w:rsid w:val="009A3694"/>
    <w:rsid w:val="009A3765"/>
    <w:rsid w:val="009A3C58"/>
    <w:rsid w:val="009A54C9"/>
    <w:rsid w:val="009A56BB"/>
    <w:rsid w:val="009A66D9"/>
    <w:rsid w:val="009A76E7"/>
    <w:rsid w:val="009B0066"/>
    <w:rsid w:val="009B01AA"/>
    <w:rsid w:val="009B038E"/>
    <w:rsid w:val="009B04F4"/>
    <w:rsid w:val="009B1403"/>
    <w:rsid w:val="009B1D76"/>
    <w:rsid w:val="009B23F1"/>
    <w:rsid w:val="009B31C3"/>
    <w:rsid w:val="009B3785"/>
    <w:rsid w:val="009B3CB0"/>
    <w:rsid w:val="009B4B8C"/>
    <w:rsid w:val="009B5A16"/>
    <w:rsid w:val="009B68FE"/>
    <w:rsid w:val="009B710C"/>
    <w:rsid w:val="009B715E"/>
    <w:rsid w:val="009B77B8"/>
    <w:rsid w:val="009B7BF3"/>
    <w:rsid w:val="009C0690"/>
    <w:rsid w:val="009C0A82"/>
    <w:rsid w:val="009C0DC6"/>
    <w:rsid w:val="009C15AF"/>
    <w:rsid w:val="009C2DB9"/>
    <w:rsid w:val="009C39EF"/>
    <w:rsid w:val="009C4BD1"/>
    <w:rsid w:val="009C4C79"/>
    <w:rsid w:val="009C5D4D"/>
    <w:rsid w:val="009C61C0"/>
    <w:rsid w:val="009C7731"/>
    <w:rsid w:val="009C78AB"/>
    <w:rsid w:val="009C7AEF"/>
    <w:rsid w:val="009C7DB8"/>
    <w:rsid w:val="009D089C"/>
    <w:rsid w:val="009D119E"/>
    <w:rsid w:val="009D177C"/>
    <w:rsid w:val="009D1A21"/>
    <w:rsid w:val="009D1B9D"/>
    <w:rsid w:val="009D2097"/>
    <w:rsid w:val="009D2B3A"/>
    <w:rsid w:val="009D3746"/>
    <w:rsid w:val="009D49D7"/>
    <w:rsid w:val="009D4C02"/>
    <w:rsid w:val="009D538E"/>
    <w:rsid w:val="009D54A8"/>
    <w:rsid w:val="009D6AC0"/>
    <w:rsid w:val="009D6EDF"/>
    <w:rsid w:val="009D75C9"/>
    <w:rsid w:val="009D772D"/>
    <w:rsid w:val="009D79D9"/>
    <w:rsid w:val="009E0262"/>
    <w:rsid w:val="009E043C"/>
    <w:rsid w:val="009E09D8"/>
    <w:rsid w:val="009E0B85"/>
    <w:rsid w:val="009E115A"/>
    <w:rsid w:val="009E2850"/>
    <w:rsid w:val="009E363C"/>
    <w:rsid w:val="009E42EF"/>
    <w:rsid w:val="009E46FF"/>
    <w:rsid w:val="009E5095"/>
    <w:rsid w:val="009E5794"/>
    <w:rsid w:val="009E597B"/>
    <w:rsid w:val="009E5F8E"/>
    <w:rsid w:val="009E61A0"/>
    <w:rsid w:val="009E62B1"/>
    <w:rsid w:val="009E7184"/>
    <w:rsid w:val="009F0258"/>
    <w:rsid w:val="009F0DD2"/>
    <w:rsid w:val="009F17A6"/>
    <w:rsid w:val="009F318B"/>
    <w:rsid w:val="009F3EE0"/>
    <w:rsid w:val="009F425F"/>
    <w:rsid w:val="009F4F02"/>
    <w:rsid w:val="009F56B9"/>
    <w:rsid w:val="009F5CA5"/>
    <w:rsid w:val="009F6763"/>
    <w:rsid w:val="009F6EDD"/>
    <w:rsid w:val="009F6FB9"/>
    <w:rsid w:val="00A000CF"/>
    <w:rsid w:val="00A003B1"/>
    <w:rsid w:val="00A003E4"/>
    <w:rsid w:val="00A0263D"/>
    <w:rsid w:val="00A0292A"/>
    <w:rsid w:val="00A03548"/>
    <w:rsid w:val="00A03E68"/>
    <w:rsid w:val="00A04A55"/>
    <w:rsid w:val="00A050D0"/>
    <w:rsid w:val="00A05467"/>
    <w:rsid w:val="00A0571D"/>
    <w:rsid w:val="00A05920"/>
    <w:rsid w:val="00A067FC"/>
    <w:rsid w:val="00A06A88"/>
    <w:rsid w:val="00A06BBD"/>
    <w:rsid w:val="00A10542"/>
    <w:rsid w:val="00A10A21"/>
    <w:rsid w:val="00A10C05"/>
    <w:rsid w:val="00A11D71"/>
    <w:rsid w:val="00A122E0"/>
    <w:rsid w:val="00A12608"/>
    <w:rsid w:val="00A129B3"/>
    <w:rsid w:val="00A12C28"/>
    <w:rsid w:val="00A133B9"/>
    <w:rsid w:val="00A13745"/>
    <w:rsid w:val="00A138ED"/>
    <w:rsid w:val="00A13F85"/>
    <w:rsid w:val="00A1410F"/>
    <w:rsid w:val="00A143C3"/>
    <w:rsid w:val="00A14570"/>
    <w:rsid w:val="00A14BB2"/>
    <w:rsid w:val="00A14CDE"/>
    <w:rsid w:val="00A153A8"/>
    <w:rsid w:val="00A15DBB"/>
    <w:rsid w:val="00A161B1"/>
    <w:rsid w:val="00A1661B"/>
    <w:rsid w:val="00A177CC"/>
    <w:rsid w:val="00A17940"/>
    <w:rsid w:val="00A179B7"/>
    <w:rsid w:val="00A20B3A"/>
    <w:rsid w:val="00A210DC"/>
    <w:rsid w:val="00A21639"/>
    <w:rsid w:val="00A2264F"/>
    <w:rsid w:val="00A239E7"/>
    <w:rsid w:val="00A23E70"/>
    <w:rsid w:val="00A24EA6"/>
    <w:rsid w:val="00A252F5"/>
    <w:rsid w:val="00A25C5B"/>
    <w:rsid w:val="00A2665F"/>
    <w:rsid w:val="00A2669B"/>
    <w:rsid w:val="00A26C33"/>
    <w:rsid w:val="00A26F10"/>
    <w:rsid w:val="00A26F21"/>
    <w:rsid w:val="00A27006"/>
    <w:rsid w:val="00A274E6"/>
    <w:rsid w:val="00A27B8F"/>
    <w:rsid w:val="00A30035"/>
    <w:rsid w:val="00A30AD6"/>
    <w:rsid w:val="00A30BEF"/>
    <w:rsid w:val="00A30D8B"/>
    <w:rsid w:val="00A310D9"/>
    <w:rsid w:val="00A3164F"/>
    <w:rsid w:val="00A31739"/>
    <w:rsid w:val="00A31E2E"/>
    <w:rsid w:val="00A31F0B"/>
    <w:rsid w:val="00A320D0"/>
    <w:rsid w:val="00A32FAC"/>
    <w:rsid w:val="00A3305C"/>
    <w:rsid w:val="00A336BC"/>
    <w:rsid w:val="00A337E3"/>
    <w:rsid w:val="00A33A68"/>
    <w:rsid w:val="00A33D16"/>
    <w:rsid w:val="00A33E89"/>
    <w:rsid w:val="00A34480"/>
    <w:rsid w:val="00A34F8C"/>
    <w:rsid w:val="00A35AEF"/>
    <w:rsid w:val="00A35CE3"/>
    <w:rsid w:val="00A36561"/>
    <w:rsid w:val="00A37391"/>
    <w:rsid w:val="00A373F4"/>
    <w:rsid w:val="00A3779C"/>
    <w:rsid w:val="00A40068"/>
    <w:rsid w:val="00A40B31"/>
    <w:rsid w:val="00A40CC7"/>
    <w:rsid w:val="00A416F8"/>
    <w:rsid w:val="00A429A7"/>
    <w:rsid w:val="00A4345F"/>
    <w:rsid w:val="00A4375F"/>
    <w:rsid w:val="00A43AE5"/>
    <w:rsid w:val="00A43D2B"/>
    <w:rsid w:val="00A45B4B"/>
    <w:rsid w:val="00A51022"/>
    <w:rsid w:val="00A51594"/>
    <w:rsid w:val="00A51809"/>
    <w:rsid w:val="00A5270E"/>
    <w:rsid w:val="00A52B58"/>
    <w:rsid w:val="00A53C1A"/>
    <w:rsid w:val="00A53E55"/>
    <w:rsid w:val="00A53FF8"/>
    <w:rsid w:val="00A553BE"/>
    <w:rsid w:val="00A55B9F"/>
    <w:rsid w:val="00A55D09"/>
    <w:rsid w:val="00A56298"/>
    <w:rsid w:val="00A57885"/>
    <w:rsid w:val="00A602F2"/>
    <w:rsid w:val="00A61389"/>
    <w:rsid w:val="00A6148C"/>
    <w:rsid w:val="00A61863"/>
    <w:rsid w:val="00A618A2"/>
    <w:rsid w:val="00A62101"/>
    <w:rsid w:val="00A62120"/>
    <w:rsid w:val="00A62229"/>
    <w:rsid w:val="00A63B89"/>
    <w:rsid w:val="00A649FE"/>
    <w:rsid w:val="00A65675"/>
    <w:rsid w:val="00A65F55"/>
    <w:rsid w:val="00A66B0F"/>
    <w:rsid w:val="00A66E83"/>
    <w:rsid w:val="00A70771"/>
    <w:rsid w:val="00A710F5"/>
    <w:rsid w:val="00A714A9"/>
    <w:rsid w:val="00A71AED"/>
    <w:rsid w:val="00A71DF7"/>
    <w:rsid w:val="00A724A6"/>
    <w:rsid w:val="00A727C0"/>
    <w:rsid w:val="00A72BBF"/>
    <w:rsid w:val="00A72EDB"/>
    <w:rsid w:val="00A7330B"/>
    <w:rsid w:val="00A73808"/>
    <w:rsid w:val="00A7484C"/>
    <w:rsid w:val="00A75557"/>
    <w:rsid w:val="00A7581B"/>
    <w:rsid w:val="00A75DD1"/>
    <w:rsid w:val="00A75E2B"/>
    <w:rsid w:val="00A75F31"/>
    <w:rsid w:val="00A778AB"/>
    <w:rsid w:val="00A77EBD"/>
    <w:rsid w:val="00A80588"/>
    <w:rsid w:val="00A80650"/>
    <w:rsid w:val="00A80889"/>
    <w:rsid w:val="00A81DFB"/>
    <w:rsid w:val="00A83AF4"/>
    <w:rsid w:val="00A84480"/>
    <w:rsid w:val="00A84CE3"/>
    <w:rsid w:val="00A84EC9"/>
    <w:rsid w:val="00A85073"/>
    <w:rsid w:val="00A859C8"/>
    <w:rsid w:val="00A85BD8"/>
    <w:rsid w:val="00A860BB"/>
    <w:rsid w:val="00A864FE"/>
    <w:rsid w:val="00A87AFA"/>
    <w:rsid w:val="00A87B38"/>
    <w:rsid w:val="00A87BDA"/>
    <w:rsid w:val="00A90C8B"/>
    <w:rsid w:val="00A90CFA"/>
    <w:rsid w:val="00A9276C"/>
    <w:rsid w:val="00A92E98"/>
    <w:rsid w:val="00A930A5"/>
    <w:rsid w:val="00A938C4"/>
    <w:rsid w:val="00A93ECC"/>
    <w:rsid w:val="00A949F6"/>
    <w:rsid w:val="00A94BBD"/>
    <w:rsid w:val="00A95751"/>
    <w:rsid w:val="00A9624A"/>
    <w:rsid w:val="00A962B3"/>
    <w:rsid w:val="00A9656A"/>
    <w:rsid w:val="00A96789"/>
    <w:rsid w:val="00A969E0"/>
    <w:rsid w:val="00A96AE7"/>
    <w:rsid w:val="00A96D57"/>
    <w:rsid w:val="00A96F92"/>
    <w:rsid w:val="00A970F1"/>
    <w:rsid w:val="00AA060E"/>
    <w:rsid w:val="00AA08FE"/>
    <w:rsid w:val="00AA10D5"/>
    <w:rsid w:val="00AA1103"/>
    <w:rsid w:val="00AA1AEB"/>
    <w:rsid w:val="00AA1B9A"/>
    <w:rsid w:val="00AA21F5"/>
    <w:rsid w:val="00AA3085"/>
    <w:rsid w:val="00AA46F8"/>
    <w:rsid w:val="00AA478E"/>
    <w:rsid w:val="00AA4BEE"/>
    <w:rsid w:val="00AA4CD3"/>
    <w:rsid w:val="00AA4E9C"/>
    <w:rsid w:val="00AA559A"/>
    <w:rsid w:val="00AA69B5"/>
    <w:rsid w:val="00AA7942"/>
    <w:rsid w:val="00AB05E2"/>
    <w:rsid w:val="00AB075B"/>
    <w:rsid w:val="00AB1158"/>
    <w:rsid w:val="00AB2F10"/>
    <w:rsid w:val="00AB34FE"/>
    <w:rsid w:val="00AB3537"/>
    <w:rsid w:val="00AB495C"/>
    <w:rsid w:val="00AB5D5F"/>
    <w:rsid w:val="00AB62E3"/>
    <w:rsid w:val="00AB6B29"/>
    <w:rsid w:val="00AB6DEF"/>
    <w:rsid w:val="00AB793F"/>
    <w:rsid w:val="00AC0748"/>
    <w:rsid w:val="00AC1950"/>
    <w:rsid w:val="00AC1B99"/>
    <w:rsid w:val="00AC1D06"/>
    <w:rsid w:val="00AC1E33"/>
    <w:rsid w:val="00AC27C2"/>
    <w:rsid w:val="00AC2A2F"/>
    <w:rsid w:val="00AC2C4B"/>
    <w:rsid w:val="00AC2D2E"/>
    <w:rsid w:val="00AC2D8C"/>
    <w:rsid w:val="00AC37DD"/>
    <w:rsid w:val="00AC42A4"/>
    <w:rsid w:val="00AC4AAF"/>
    <w:rsid w:val="00AC5123"/>
    <w:rsid w:val="00AC5179"/>
    <w:rsid w:val="00AC5448"/>
    <w:rsid w:val="00AC6483"/>
    <w:rsid w:val="00AC65AD"/>
    <w:rsid w:val="00AC71F4"/>
    <w:rsid w:val="00AC7819"/>
    <w:rsid w:val="00AD0066"/>
    <w:rsid w:val="00AD05E0"/>
    <w:rsid w:val="00AD172C"/>
    <w:rsid w:val="00AD21B7"/>
    <w:rsid w:val="00AD2827"/>
    <w:rsid w:val="00AD2DAB"/>
    <w:rsid w:val="00AD2E48"/>
    <w:rsid w:val="00AD366B"/>
    <w:rsid w:val="00AD3766"/>
    <w:rsid w:val="00AD3D1E"/>
    <w:rsid w:val="00AD4281"/>
    <w:rsid w:val="00AD45B4"/>
    <w:rsid w:val="00AD493C"/>
    <w:rsid w:val="00AD4FB4"/>
    <w:rsid w:val="00AD50B8"/>
    <w:rsid w:val="00AD5B64"/>
    <w:rsid w:val="00AD644B"/>
    <w:rsid w:val="00AD6572"/>
    <w:rsid w:val="00AD6593"/>
    <w:rsid w:val="00AE01B3"/>
    <w:rsid w:val="00AE0AD2"/>
    <w:rsid w:val="00AE2F01"/>
    <w:rsid w:val="00AE32F5"/>
    <w:rsid w:val="00AE3866"/>
    <w:rsid w:val="00AE3E0F"/>
    <w:rsid w:val="00AE4237"/>
    <w:rsid w:val="00AE5FD8"/>
    <w:rsid w:val="00AE6859"/>
    <w:rsid w:val="00AE6CBC"/>
    <w:rsid w:val="00AE7418"/>
    <w:rsid w:val="00AE77FE"/>
    <w:rsid w:val="00AE79B7"/>
    <w:rsid w:val="00AF016C"/>
    <w:rsid w:val="00AF03C4"/>
    <w:rsid w:val="00AF04CD"/>
    <w:rsid w:val="00AF04F1"/>
    <w:rsid w:val="00AF0D64"/>
    <w:rsid w:val="00AF105E"/>
    <w:rsid w:val="00AF14B7"/>
    <w:rsid w:val="00AF2189"/>
    <w:rsid w:val="00AF34CF"/>
    <w:rsid w:val="00AF36B9"/>
    <w:rsid w:val="00AF3CB4"/>
    <w:rsid w:val="00AF4CC9"/>
    <w:rsid w:val="00AF52FB"/>
    <w:rsid w:val="00AF639F"/>
    <w:rsid w:val="00AF6944"/>
    <w:rsid w:val="00AF6B8A"/>
    <w:rsid w:val="00AF6BBC"/>
    <w:rsid w:val="00AF6CC2"/>
    <w:rsid w:val="00AF70F8"/>
    <w:rsid w:val="00AF7CE9"/>
    <w:rsid w:val="00B0063B"/>
    <w:rsid w:val="00B00D75"/>
    <w:rsid w:val="00B0104B"/>
    <w:rsid w:val="00B011F2"/>
    <w:rsid w:val="00B01533"/>
    <w:rsid w:val="00B01615"/>
    <w:rsid w:val="00B0258F"/>
    <w:rsid w:val="00B02AF9"/>
    <w:rsid w:val="00B02D0C"/>
    <w:rsid w:val="00B044B0"/>
    <w:rsid w:val="00B055D0"/>
    <w:rsid w:val="00B05A78"/>
    <w:rsid w:val="00B063C8"/>
    <w:rsid w:val="00B06604"/>
    <w:rsid w:val="00B06E86"/>
    <w:rsid w:val="00B07040"/>
    <w:rsid w:val="00B0758D"/>
    <w:rsid w:val="00B076EF"/>
    <w:rsid w:val="00B0777C"/>
    <w:rsid w:val="00B10386"/>
    <w:rsid w:val="00B10A1B"/>
    <w:rsid w:val="00B115A5"/>
    <w:rsid w:val="00B11FC3"/>
    <w:rsid w:val="00B1320D"/>
    <w:rsid w:val="00B13216"/>
    <w:rsid w:val="00B13C87"/>
    <w:rsid w:val="00B151F7"/>
    <w:rsid w:val="00B15469"/>
    <w:rsid w:val="00B15DAC"/>
    <w:rsid w:val="00B1609D"/>
    <w:rsid w:val="00B1617C"/>
    <w:rsid w:val="00B1783B"/>
    <w:rsid w:val="00B17C70"/>
    <w:rsid w:val="00B2008D"/>
    <w:rsid w:val="00B204B8"/>
    <w:rsid w:val="00B20829"/>
    <w:rsid w:val="00B20FFF"/>
    <w:rsid w:val="00B21409"/>
    <w:rsid w:val="00B21624"/>
    <w:rsid w:val="00B2166B"/>
    <w:rsid w:val="00B22DE7"/>
    <w:rsid w:val="00B236BC"/>
    <w:rsid w:val="00B23EA2"/>
    <w:rsid w:val="00B2510A"/>
    <w:rsid w:val="00B27B06"/>
    <w:rsid w:val="00B30ACE"/>
    <w:rsid w:val="00B31126"/>
    <w:rsid w:val="00B3114F"/>
    <w:rsid w:val="00B31532"/>
    <w:rsid w:val="00B32C2D"/>
    <w:rsid w:val="00B32EAF"/>
    <w:rsid w:val="00B33EB6"/>
    <w:rsid w:val="00B350C8"/>
    <w:rsid w:val="00B359F6"/>
    <w:rsid w:val="00B35E00"/>
    <w:rsid w:val="00B369E1"/>
    <w:rsid w:val="00B36E13"/>
    <w:rsid w:val="00B37F69"/>
    <w:rsid w:val="00B40D4C"/>
    <w:rsid w:val="00B41099"/>
    <w:rsid w:val="00B4294A"/>
    <w:rsid w:val="00B42F08"/>
    <w:rsid w:val="00B43B13"/>
    <w:rsid w:val="00B444AF"/>
    <w:rsid w:val="00B44B8B"/>
    <w:rsid w:val="00B44E48"/>
    <w:rsid w:val="00B4517B"/>
    <w:rsid w:val="00B451A2"/>
    <w:rsid w:val="00B453C0"/>
    <w:rsid w:val="00B45AA0"/>
    <w:rsid w:val="00B45EFA"/>
    <w:rsid w:val="00B4720E"/>
    <w:rsid w:val="00B47218"/>
    <w:rsid w:val="00B4737E"/>
    <w:rsid w:val="00B476BA"/>
    <w:rsid w:val="00B47DC3"/>
    <w:rsid w:val="00B51A71"/>
    <w:rsid w:val="00B5273D"/>
    <w:rsid w:val="00B528D0"/>
    <w:rsid w:val="00B53E49"/>
    <w:rsid w:val="00B552AB"/>
    <w:rsid w:val="00B56607"/>
    <w:rsid w:val="00B568E0"/>
    <w:rsid w:val="00B6036A"/>
    <w:rsid w:val="00B60E2A"/>
    <w:rsid w:val="00B6103E"/>
    <w:rsid w:val="00B61DF3"/>
    <w:rsid w:val="00B62DCD"/>
    <w:rsid w:val="00B6334C"/>
    <w:rsid w:val="00B63799"/>
    <w:rsid w:val="00B6386E"/>
    <w:rsid w:val="00B63FDB"/>
    <w:rsid w:val="00B64B0E"/>
    <w:rsid w:val="00B64D5F"/>
    <w:rsid w:val="00B64DE7"/>
    <w:rsid w:val="00B651D1"/>
    <w:rsid w:val="00B653D1"/>
    <w:rsid w:val="00B666DF"/>
    <w:rsid w:val="00B6691C"/>
    <w:rsid w:val="00B67006"/>
    <w:rsid w:val="00B675A9"/>
    <w:rsid w:val="00B67D26"/>
    <w:rsid w:val="00B67DF9"/>
    <w:rsid w:val="00B70514"/>
    <w:rsid w:val="00B70B2A"/>
    <w:rsid w:val="00B71214"/>
    <w:rsid w:val="00B718D0"/>
    <w:rsid w:val="00B72A5F"/>
    <w:rsid w:val="00B730D1"/>
    <w:rsid w:val="00B739A0"/>
    <w:rsid w:val="00B73DD9"/>
    <w:rsid w:val="00B7428D"/>
    <w:rsid w:val="00B744B6"/>
    <w:rsid w:val="00B74F5D"/>
    <w:rsid w:val="00B75182"/>
    <w:rsid w:val="00B75240"/>
    <w:rsid w:val="00B7528E"/>
    <w:rsid w:val="00B7590B"/>
    <w:rsid w:val="00B765EB"/>
    <w:rsid w:val="00B77EEE"/>
    <w:rsid w:val="00B8013A"/>
    <w:rsid w:val="00B81CED"/>
    <w:rsid w:val="00B82A70"/>
    <w:rsid w:val="00B835FF"/>
    <w:rsid w:val="00B83867"/>
    <w:rsid w:val="00B839C9"/>
    <w:rsid w:val="00B83AFD"/>
    <w:rsid w:val="00B84E24"/>
    <w:rsid w:val="00B855C5"/>
    <w:rsid w:val="00B85837"/>
    <w:rsid w:val="00B85FD5"/>
    <w:rsid w:val="00B8669D"/>
    <w:rsid w:val="00B86D39"/>
    <w:rsid w:val="00B87AB0"/>
    <w:rsid w:val="00B87BD1"/>
    <w:rsid w:val="00B9085E"/>
    <w:rsid w:val="00B91D42"/>
    <w:rsid w:val="00B925A9"/>
    <w:rsid w:val="00B93B7C"/>
    <w:rsid w:val="00B94F47"/>
    <w:rsid w:val="00B94F59"/>
    <w:rsid w:val="00B97677"/>
    <w:rsid w:val="00B9776B"/>
    <w:rsid w:val="00B97C53"/>
    <w:rsid w:val="00BA0404"/>
    <w:rsid w:val="00BA088A"/>
    <w:rsid w:val="00BA14F9"/>
    <w:rsid w:val="00BA2293"/>
    <w:rsid w:val="00BA2E78"/>
    <w:rsid w:val="00BA31A2"/>
    <w:rsid w:val="00BA32E3"/>
    <w:rsid w:val="00BA340C"/>
    <w:rsid w:val="00BA3BA4"/>
    <w:rsid w:val="00BA4E97"/>
    <w:rsid w:val="00BA5682"/>
    <w:rsid w:val="00BA59D2"/>
    <w:rsid w:val="00BA5F33"/>
    <w:rsid w:val="00BA7DAC"/>
    <w:rsid w:val="00BB0572"/>
    <w:rsid w:val="00BB07FB"/>
    <w:rsid w:val="00BB08FC"/>
    <w:rsid w:val="00BB0ADF"/>
    <w:rsid w:val="00BB1AF4"/>
    <w:rsid w:val="00BB20C5"/>
    <w:rsid w:val="00BB2567"/>
    <w:rsid w:val="00BB2A99"/>
    <w:rsid w:val="00BB34A9"/>
    <w:rsid w:val="00BB4D1D"/>
    <w:rsid w:val="00BB4D63"/>
    <w:rsid w:val="00BB4EC9"/>
    <w:rsid w:val="00BB5132"/>
    <w:rsid w:val="00BB5ABA"/>
    <w:rsid w:val="00BB64A4"/>
    <w:rsid w:val="00BB7A6D"/>
    <w:rsid w:val="00BC0198"/>
    <w:rsid w:val="00BC06CB"/>
    <w:rsid w:val="00BC0757"/>
    <w:rsid w:val="00BC0971"/>
    <w:rsid w:val="00BC1D68"/>
    <w:rsid w:val="00BC2102"/>
    <w:rsid w:val="00BC36EA"/>
    <w:rsid w:val="00BC3CE8"/>
    <w:rsid w:val="00BC3D41"/>
    <w:rsid w:val="00BC44C0"/>
    <w:rsid w:val="00BC580D"/>
    <w:rsid w:val="00BC5885"/>
    <w:rsid w:val="00BC5B8C"/>
    <w:rsid w:val="00BC638F"/>
    <w:rsid w:val="00BC67DB"/>
    <w:rsid w:val="00BC78FF"/>
    <w:rsid w:val="00BC7D14"/>
    <w:rsid w:val="00BD0195"/>
    <w:rsid w:val="00BD03D9"/>
    <w:rsid w:val="00BD04A9"/>
    <w:rsid w:val="00BD0B24"/>
    <w:rsid w:val="00BD1582"/>
    <w:rsid w:val="00BD15DD"/>
    <w:rsid w:val="00BD36CB"/>
    <w:rsid w:val="00BD6AA5"/>
    <w:rsid w:val="00BD6EE3"/>
    <w:rsid w:val="00BE01CF"/>
    <w:rsid w:val="00BE0626"/>
    <w:rsid w:val="00BE1D32"/>
    <w:rsid w:val="00BE1FF5"/>
    <w:rsid w:val="00BE2132"/>
    <w:rsid w:val="00BE36C4"/>
    <w:rsid w:val="00BE3910"/>
    <w:rsid w:val="00BE3FFC"/>
    <w:rsid w:val="00BE421C"/>
    <w:rsid w:val="00BE43FF"/>
    <w:rsid w:val="00BE4C10"/>
    <w:rsid w:val="00BE5674"/>
    <w:rsid w:val="00BE58CC"/>
    <w:rsid w:val="00BE5E73"/>
    <w:rsid w:val="00BE6D43"/>
    <w:rsid w:val="00BE6DEC"/>
    <w:rsid w:val="00BE715A"/>
    <w:rsid w:val="00BE74BC"/>
    <w:rsid w:val="00BE7C77"/>
    <w:rsid w:val="00BF0537"/>
    <w:rsid w:val="00BF0FCF"/>
    <w:rsid w:val="00BF1B71"/>
    <w:rsid w:val="00BF1CD4"/>
    <w:rsid w:val="00BF1F15"/>
    <w:rsid w:val="00BF2E60"/>
    <w:rsid w:val="00BF2FED"/>
    <w:rsid w:val="00BF30C3"/>
    <w:rsid w:val="00BF31DB"/>
    <w:rsid w:val="00BF39F0"/>
    <w:rsid w:val="00BF40DC"/>
    <w:rsid w:val="00BF44A9"/>
    <w:rsid w:val="00BF55AD"/>
    <w:rsid w:val="00BF6C35"/>
    <w:rsid w:val="00BF7A7A"/>
    <w:rsid w:val="00C00882"/>
    <w:rsid w:val="00C009CA"/>
    <w:rsid w:val="00C01E77"/>
    <w:rsid w:val="00C020A9"/>
    <w:rsid w:val="00C03672"/>
    <w:rsid w:val="00C038E4"/>
    <w:rsid w:val="00C03C5D"/>
    <w:rsid w:val="00C044CF"/>
    <w:rsid w:val="00C04E33"/>
    <w:rsid w:val="00C05151"/>
    <w:rsid w:val="00C056A8"/>
    <w:rsid w:val="00C05ED8"/>
    <w:rsid w:val="00C06117"/>
    <w:rsid w:val="00C06C95"/>
    <w:rsid w:val="00C0735C"/>
    <w:rsid w:val="00C07711"/>
    <w:rsid w:val="00C11229"/>
    <w:rsid w:val="00C11B09"/>
    <w:rsid w:val="00C12254"/>
    <w:rsid w:val="00C128DC"/>
    <w:rsid w:val="00C12A62"/>
    <w:rsid w:val="00C12E0B"/>
    <w:rsid w:val="00C13B83"/>
    <w:rsid w:val="00C13FC9"/>
    <w:rsid w:val="00C1486A"/>
    <w:rsid w:val="00C156D6"/>
    <w:rsid w:val="00C15C4A"/>
    <w:rsid w:val="00C15D69"/>
    <w:rsid w:val="00C16E9C"/>
    <w:rsid w:val="00C204EA"/>
    <w:rsid w:val="00C2051E"/>
    <w:rsid w:val="00C20A32"/>
    <w:rsid w:val="00C21484"/>
    <w:rsid w:val="00C216E0"/>
    <w:rsid w:val="00C21A56"/>
    <w:rsid w:val="00C21AD6"/>
    <w:rsid w:val="00C22DCF"/>
    <w:rsid w:val="00C2333E"/>
    <w:rsid w:val="00C23E45"/>
    <w:rsid w:val="00C24A02"/>
    <w:rsid w:val="00C25338"/>
    <w:rsid w:val="00C26739"/>
    <w:rsid w:val="00C269EA"/>
    <w:rsid w:val="00C279EB"/>
    <w:rsid w:val="00C303E6"/>
    <w:rsid w:val="00C3050D"/>
    <w:rsid w:val="00C3104B"/>
    <w:rsid w:val="00C3182A"/>
    <w:rsid w:val="00C326CF"/>
    <w:rsid w:val="00C32EFE"/>
    <w:rsid w:val="00C3381F"/>
    <w:rsid w:val="00C33C73"/>
    <w:rsid w:val="00C340D3"/>
    <w:rsid w:val="00C34608"/>
    <w:rsid w:val="00C34D7B"/>
    <w:rsid w:val="00C350E6"/>
    <w:rsid w:val="00C357BB"/>
    <w:rsid w:val="00C36586"/>
    <w:rsid w:val="00C36A2A"/>
    <w:rsid w:val="00C36BEB"/>
    <w:rsid w:val="00C36DFD"/>
    <w:rsid w:val="00C376F2"/>
    <w:rsid w:val="00C401B7"/>
    <w:rsid w:val="00C40E60"/>
    <w:rsid w:val="00C41354"/>
    <w:rsid w:val="00C421A0"/>
    <w:rsid w:val="00C42643"/>
    <w:rsid w:val="00C445D6"/>
    <w:rsid w:val="00C44C92"/>
    <w:rsid w:val="00C44E4F"/>
    <w:rsid w:val="00C450FF"/>
    <w:rsid w:val="00C46C99"/>
    <w:rsid w:val="00C47BB8"/>
    <w:rsid w:val="00C50523"/>
    <w:rsid w:val="00C528AF"/>
    <w:rsid w:val="00C538A7"/>
    <w:rsid w:val="00C53BA0"/>
    <w:rsid w:val="00C53C15"/>
    <w:rsid w:val="00C53CE8"/>
    <w:rsid w:val="00C54966"/>
    <w:rsid w:val="00C54998"/>
    <w:rsid w:val="00C5563A"/>
    <w:rsid w:val="00C5680B"/>
    <w:rsid w:val="00C56F8A"/>
    <w:rsid w:val="00C57729"/>
    <w:rsid w:val="00C60393"/>
    <w:rsid w:val="00C60988"/>
    <w:rsid w:val="00C61010"/>
    <w:rsid w:val="00C61089"/>
    <w:rsid w:val="00C6131D"/>
    <w:rsid w:val="00C6134E"/>
    <w:rsid w:val="00C61916"/>
    <w:rsid w:val="00C61B3F"/>
    <w:rsid w:val="00C6448B"/>
    <w:rsid w:val="00C64763"/>
    <w:rsid w:val="00C649D0"/>
    <w:rsid w:val="00C649E9"/>
    <w:rsid w:val="00C64C0C"/>
    <w:rsid w:val="00C650B3"/>
    <w:rsid w:val="00C65D21"/>
    <w:rsid w:val="00C65E77"/>
    <w:rsid w:val="00C660F0"/>
    <w:rsid w:val="00C668A8"/>
    <w:rsid w:val="00C66A4C"/>
    <w:rsid w:val="00C67724"/>
    <w:rsid w:val="00C67B64"/>
    <w:rsid w:val="00C701CC"/>
    <w:rsid w:val="00C70DB6"/>
    <w:rsid w:val="00C71BF2"/>
    <w:rsid w:val="00C71C2F"/>
    <w:rsid w:val="00C721EC"/>
    <w:rsid w:val="00C72724"/>
    <w:rsid w:val="00C72C8D"/>
    <w:rsid w:val="00C72DD1"/>
    <w:rsid w:val="00C7304B"/>
    <w:rsid w:val="00C768C7"/>
    <w:rsid w:val="00C76CF2"/>
    <w:rsid w:val="00C8254D"/>
    <w:rsid w:val="00C82B89"/>
    <w:rsid w:val="00C83DCA"/>
    <w:rsid w:val="00C879BC"/>
    <w:rsid w:val="00C87A0F"/>
    <w:rsid w:val="00C87CF4"/>
    <w:rsid w:val="00C87E3A"/>
    <w:rsid w:val="00C87F75"/>
    <w:rsid w:val="00C901E0"/>
    <w:rsid w:val="00C919DE"/>
    <w:rsid w:val="00C91B4F"/>
    <w:rsid w:val="00C92052"/>
    <w:rsid w:val="00C92CBC"/>
    <w:rsid w:val="00C930ED"/>
    <w:rsid w:val="00C93874"/>
    <w:rsid w:val="00C93D81"/>
    <w:rsid w:val="00C960F7"/>
    <w:rsid w:val="00CA092B"/>
    <w:rsid w:val="00CA0ACA"/>
    <w:rsid w:val="00CA263F"/>
    <w:rsid w:val="00CA345F"/>
    <w:rsid w:val="00CA39B6"/>
    <w:rsid w:val="00CA46EB"/>
    <w:rsid w:val="00CA4F50"/>
    <w:rsid w:val="00CA51F2"/>
    <w:rsid w:val="00CA525A"/>
    <w:rsid w:val="00CA542F"/>
    <w:rsid w:val="00CA68AF"/>
    <w:rsid w:val="00CA6AB3"/>
    <w:rsid w:val="00CA6C5B"/>
    <w:rsid w:val="00CA7AB2"/>
    <w:rsid w:val="00CB13C8"/>
    <w:rsid w:val="00CB1540"/>
    <w:rsid w:val="00CB1B83"/>
    <w:rsid w:val="00CB27AD"/>
    <w:rsid w:val="00CB2E02"/>
    <w:rsid w:val="00CB2FA4"/>
    <w:rsid w:val="00CB33E1"/>
    <w:rsid w:val="00CB34DF"/>
    <w:rsid w:val="00CB39B1"/>
    <w:rsid w:val="00CB3BF0"/>
    <w:rsid w:val="00CB42C1"/>
    <w:rsid w:val="00CB4B66"/>
    <w:rsid w:val="00CB4BC7"/>
    <w:rsid w:val="00CB5510"/>
    <w:rsid w:val="00CB62EA"/>
    <w:rsid w:val="00CB6706"/>
    <w:rsid w:val="00CB772D"/>
    <w:rsid w:val="00CC04EB"/>
    <w:rsid w:val="00CC0550"/>
    <w:rsid w:val="00CC16C0"/>
    <w:rsid w:val="00CC1878"/>
    <w:rsid w:val="00CC1C1A"/>
    <w:rsid w:val="00CC2DD3"/>
    <w:rsid w:val="00CC2EF5"/>
    <w:rsid w:val="00CC37A4"/>
    <w:rsid w:val="00CC3990"/>
    <w:rsid w:val="00CC3ABA"/>
    <w:rsid w:val="00CC3EA0"/>
    <w:rsid w:val="00CC403A"/>
    <w:rsid w:val="00CC408F"/>
    <w:rsid w:val="00CC47BA"/>
    <w:rsid w:val="00CC4D9A"/>
    <w:rsid w:val="00CC4F45"/>
    <w:rsid w:val="00CC57AD"/>
    <w:rsid w:val="00CC59B8"/>
    <w:rsid w:val="00CC6B1A"/>
    <w:rsid w:val="00CC70EF"/>
    <w:rsid w:val="00CC7110"/>
    <w:rsid w:val="00CC7CDC"/>
    <w:rsid w:val="00CD0D1A"/>
    <w:rsid w:val="00CD0FF9"/>
    <w:rsid w:val="00CD29B3"/>
    <w:rsid w:val="00CD2A11"/>
    <w:rsid w:val="00CD2AEE"/>
    <w:rsid w:val="00CD3042"/>
    <w:rsid w:val="00CD43F7"/>
    <w:rsid w:val="00CD47F1"/>
    <w:rsid w:val="00CD6388"/>
    <w:rsid w:val="00CD7006"/>
    <w:rsid w:val="00CD7D3A"/>
    <w:rsid w:val="00CE03B1"/>
    <w:rsid w:val="00CE09A4"/>
    <w:rsid w:val="00CE148E"/>
    <w:rsid w:val="00CE1F83"/>
    <w:rsid w:val="00CE2287"/>
    <w:rsid w:val="00CE2D5A"/>
    <w:rsid w:val="00CE3F34"/>
    <w:rsid w:val="00CE4690"/>
    <w:rsid w:val="00CE4A20"/>
    <w:rsid w:val="00CE4D08"/>
    <w:rsid w:val="00CE6640"/>
    <w:rsid w:val="00CE68F5"/>
    <w:rsid w:val="00CE6DBB"/>
    <w:rsid w:val="00CE6F44"/>
    <w:rsid w:val="00CE742A"/>
    <w:rsid w:val="00CE7D52"/>
    <w:rsid w:val="00CF160E"/>
    <w:rsid w:val="00CF1CB4"/>
    <w:rsid w:val="00CF1DA2"/>
    <w:rsid w:val="00CF2F87"/>
    <w:rsid w:val="00CF35F0"/>
    <w:rsid w:val="00CF3D11"/>
    <w:rsid w:val="00CF40B1"/>
    <w:rsid w:val="00CF475B"/>
    <w:rsid w:val="00CF4C76"/>
    <w:rsid w:val="00CF500C"/>
    <w:rsid w:val="00CF55E3"/>
    <w:rsid w:val="00CF5977"/>
    <w:rsid w:val="00CF5BD0"/>
    <w:rsid w:val="00CF6256"/>
    <w:rsid w:val="00CF7387"/>
    <w:rsid w:val="00D00034"/>
    <w:rsid w:val="00D00335"/>
    <w:rsid w:val="00D00B88"/>
    <w:rsid w:val="00D010CD"/>
    <w:rsid w:val="00D0132A"/>
    <w:rsid w:val="00D0159B"/>
    <w:rsid w:val="00D023F9"/>
    <w:rsid w:val="00D02688"/>
    <w:rsid w:val="00D0350F"/>
    <w:rsid w:val="00D03FA1"/>
    <w:rsid w:val="00D0407F"/>
    <w:rsid w:val="00D04420"/>
    <w:rsid w:val="00D04ABE"/>
    <w:rsid w:val="00D051DC"/>
    <w:rsid w:val="00D05E61"/>
    <w:rsid w:val="00D0605B"/>
    <w:rsid w:val="00D06A44"/>
    <w:rsid w:val="00D06D53"/>
    <w:rsid w:val="00D07388"/>
    <w:rsid w:val="00D10AD9"/>
    <w:rsid w:val="00D1157C"/>
    <w:rsid w:val="00D115F4"/>
    <w:rsid w:val="00D115F7"/>
    <w:rsid w:val="00D116A5"/>
    <w:rsid w:val="00D11A06"/>
    <w:rsid w:val="00D11C34"/>
    <w:rsid w:val="00D12118"/>
    <w:rsid w:val="00D12158"/>
    <w:rsid w:val="00D12965"/>
    <w:rsid w:val="00D12C87"/>
    <w:rsid w:val="00D13271"/>
    <w:rsid w:val="00D13F9D"/>
    <w:rsid w:val="00D142C5"/>
    <w:rsid w:val="00D14D9C"/>
    <w:rsid w:val="00D167E2"/>
    <w:rsid w:val="00D170ED"/>
    <w:rsid w:val="00D172D7"/>
    <w:rsid w:val="00D178BF"/>
    <w:rsid w:val="00D20198"/>
    <w:rsid w:val="00D20293"/>
    <w:rsid w:val="00D20B11"/>
    <w:rsid w:val="00D20BB4"/>
    <w:rsid w:val="00D21EB8"/>
    <w:rsid w:val="00D2247F"/>
    <w:rsid w:val="00D22A1B"/>
    <w:rsid w:val="00D2305F"/>
    <w:rsid w:val="00D231B3"/>
    <w:rsid w:val="00D23202"/>
    <w:rsid w:val="00D23C05"/>
    <w:rsid w:val="00D23E86"/>
    <w:rsid w:val="00D2459D"/>
    <w:rsid w:val="00D246C9"/>
    <w:rsid w:val="00D24E7A"/>
    <w:rsid w:val="00D251B9"/>
    <w:rsid w:val="00D26672"/>
    <w:rsid w:val="00D268CC"/>
    <w:rsid w:val="00D26CEC"/>
    <w:rsid w:val="00D31314"/>
    <w:rsid w:val="00D31441"/>
    <w:rsid w:val="00D31507"/>
    <w:rsid w:val="00D3160C"/>
    <w:rsid w:val="00D317CB"/>
    <w:rsid w:val="00D31CF7"/>
    <w:rsid w:val="00D32959"/>
    <w:rsid w:val="00D33045"/>
    <w:rsid w:val="00D33410"/>
    <w:rsid w:val="00D3350A"/>
    <w:rsid w:val="00D353F2"/>
    <w:rsid w:val="00D357AA"/>
    <w:rsid w:val="00D36466"/>
    <w:rsid w:val="00D3653A"/>
    <w:rsid w:val="00D36A00"/>
    <w:rsid w:val="00D36CC9"/>
    <w:rsid w:val="00D373DB"/>
    <w:rsid w:val="00D37635"/>
    <w:rsid w:val="00D37719"/>
    <w:rsid w:val="00D37E35"/>
    <w:rsid w:val="00D40E16"/>
    <w:rsid w:val="00D40FE8"/>
    <w:rsid w:val="00D41116"/>
    <w:rsid w:val="00D41708"/>
    <w:rsid w:val="00D43266"/>
    <w:rsid w:val="00D43833"/>
    <w:rsid w:val="00D44589"/>
    <w:rsid w:val="00D45901"/>
    <w:rsid w:val="00D4622B"/>
    <w:rsid w:val="00D473A0"/>
    <w:rsid w:val="00D47D73"/>
    <w:rsid w:val="00D50E2D"/>
    <w:rsid w:val="00D51876"/>
    <w:rsid w:val="00D51999"/>
    <w:rsid w:val="00D51DAA"/>
    <w:rsid w:val="00D523C5"/>
    <w:rsid w:val="00D533E6"/>
    <w:rsid w:val="00D555E1"/>
    <w:rsid w:val="00D55EA3"/>
    <w:rsid w:val="00D57C0A"/>
    <w:rsid w:val="00D57CB6"/>
    <w:rsid w:val="00D57F80"/>
    <w:rsid w:val="00D60312"/>
    <w:rsid w:val="00D60CB5"/>
    <w:rsid w:val="00D61468"/>
    <w:rsid w:val="00D61B4C"/>
    <w:rsid w:val="00D62282"/>
    <w:rsid w:val="00D62925"/>
    <w:rsid w:val="00D6388A"/>
    <w:rsid w:val="00D638B7"/>
    <w:rsid w:val="00D63D5B"/>
    <w:rsid w:val="00D640CA"/>
    <w:rsid w:val="00D6427C"/>
    <w:rsid w:val="00D643D5"/>
    <w:rsid w:val="00D65344"/>
    <w:rsid w:val="00D65D3E"/>
    <w:rsid w:val="00D65FE2"/>
    <w:rsid w:val="00D66182"/>
    <w:rsid w:val="00D66A27"/>
    <w:rsid w:val="00D66B66"/>
    <w:rsid w:val="00D66C2C"/>
    <w:rsid w:val="00D6769E"/>
    <w:rsid w:val="00D676B8"/>
    <w:rsid w:val="00D676E4"/>
    <w:rsid w:val="00D67E97"/>
    <w:rsid w:val="00D70126"/>
    <w:rsid w:val="00D7092C"/>
    <w:rsid w:val="00D709DE"/>
    <w:rsid w:val="00D73F17"/>
    <w:rsid w:val="00D74130"/>
    <w:rsid w:val="00D741FB"/>
    <w:rsid w:val="00D74418"/>
    <w:rsid w:val="00D746DB"/>
    <w:rsid w:val="00D74EB7"/>
    <w:rsid w:val="00D75487"/>
    <w:rsid w:val="00D75A9B"/>
    <w:rsid w:val="00D75D39"/>
    <w:rsid w:val="00D75D4A"/>
    <w:rsid w:val="00D76233"/>
    <w:rsid w:val="00D76296"/>
    <w:rsid w:val="00D77493"/>
    <w:rsid w:val="00D7795F"/>
    <w:rsid w:val="00D807E2"/>
    <w:rsid w:val="00D80D91"/>
    <w:rsid w:val="00D80DD9"/>
    <w:rsid w:val="00D813F6"/>
    <w:rsid w:val="00D81BF4"/>
    <w:rsid w:val="00D81C0E"/>
    <w:rsid w:val="00D81FF2"/>
    <w:rsid w:val="00D83469"/>
    <w:rsid w:val="00D83C7E"/>
    <w:rsid w:val="00D846F6"/>
    <w:rsid w:val="00D8474B"/>
    <w:rsid w:val="00D8477A"/>
    <w:rsid w:val="00D85732"/>
    <w:rsid w:val="00D857C2"/>
    <w:rsid w:val="00D85D13"/>
    <w:rsid w:val="00D872A1"/>
    <w:rsid w:val="00D877B6"/>
    <w:rsid w:val="00D87B59"/>
    <w:rsid w:val="00D90DA8"/>
    <w:rsid w:val="00D919C4"/>
    <w:rsid w:val="00D9295C"/>
    <w:rsid w:val="00D92BE1"/>
    <w:rsid w:val="00D92E35"/>
    <w:rsid w:val="00D93349"/>
    <w:rsid w:val="00D93838"/>
    <w:rsid w:val="00D939EF"/>
    <w:rsid w:val="00D93B38"/>
    <w:rsid w:val="00D93BE8"/>
    <w:rsid w:val="00D93CD2"/>
    <w:rsid w:val="00D94A9D"/>
    <w:rsid w:val="00D94ADA"/>
    <w:rsid w:val="00D9566E"/>
    <w:rsid w:val="00D95B2C"/>
    <w:rsid w:val="00D96C08"/>
    <w:rsid w:val="00D9740A"/>
    <w:rsid w:val="00D97637"/>
    <w:rsid w:val="00DA056E"/>
    <w:rsid w:val="00DA07D4"/>
    <w:rsid w:val="00DA0804"/>
    <w:rsid w:val="00DA080C"/>
    <w:rsid w:val="00DA0E73"/>
    <w:rsid w:val="00DA0F12"/>
    <w:rsid w:val="00DA1385"/>
    <w:rsid w:val="00DA1C2E"/>
    <w:rsid w:val="00DA3FB3"/>
    <w:rsid w:val="00DA4B5F"/>
    <w:rsid w:val="00DA4CFA"/>
    <w:rsid w:val="00DA506D"/>
    <w:rsid w:val="00DA5FDF"/>
    <w:rsid w:val="00DA6451"/>
    <w:rsid w:val="00DA7AAE"/>
    <w:rsid w:val="00DB0691"/>
    <w:rsid w:val="00DB0AEA"/>
    <w:rsid w:val="00DB24C1"/>
    <w:rsid w:val="00DB2CD1"/>
    <w:rsid w:val="00DB34E7"/>
    <w:rsid w:val="00DB4973"/>
    <w:rsid w:val="00DB4A3C"/>
    <w:rsid w:val="00DB4CEB"/>
    <w:rsid w:val="00DB4F5A"/>
    <w:rsid w:val="00DB62A1"/>
    <w:rsid w:val="00DB6408"/>
    <w:rsid w:val="00DB648D"/>
    <w:rsid w:val="00DB6572"/>
    <w:rsid w:val="00DB683D"/>
    <w:rsid w:val="00DB6B94"/>
    <w:rsid w:val="00DB7189"/>
    <w:rsid w:val="00DB7425"/>
    <w:rsid w:val="00DC05CC"/>
    <w:rsid w:val="00DC05EE"/>
    <w:rsid w:val="00DC070F"/>
    <w:rsid w:val="00DC0BD4"/>
    <w:rsid w:val="00DC1840"/>
    <w:rsid w:val="00DC1CE3"/>
    <w:rsid w:val="00DC2609"/>
    <w:rsid w:val="00DC2F89"/>
    <w:rsid w:val="00DC30D3"/>
    <w:rsid w:val="00DC30D8"/>
    <w:rsid w:val="00DC3D4C"/>
    <w:rsid w:val="00DC40AF"/>
    <w:rsid w:val="00DC44F5"/>
    <w:rsid w:val="00DC45C1"/>
    <w:rsid w:val="00DC4A72"/>
    <w:rsid w:val="00DC59A7"/>
    <w:rsid w:val="00DC5F5A"/>
    <w:rsid w:val="00DC6B75"/>
    <w:rsid w:val="00DC7236"/>
    <w:rsid w:val="00DD01F5"/>
    <w:rsid w:val="00DD0DC6"/>
    <w:rsid w:val="00DD1273"/>
    <w:rsid w:val="00DD12E3"/>
    <w:rsid w:val="00DD195F"/>
    <w:rsid w:val="00DD2774"/>
    <w:rsid w:val="00DD45AA"/>
    <w:rsid w:val="00DD6145"/>
    <w:rsid w:val="00DD6259"/>
    <w:rsid w:val="00DE07E7"/>
    <w:rsid w:val="00DE0C60"/>
    <w:rsid w:val="00DE1EBF"/>
    <w:rsid w:val="00DE299B"/>
    <w:rsid w:val="00DE3A6B"/>
    <w:rsid w:val="00DE3ACA"/>
    <w:rsid w:val="00DE3DF0"/>
    <w:rsid w:val="00DE41C8"/>
    <w:rsid w:val="00DE4976"/>
    <w:rsid w:val="00DE4BF8"/>
    <w:rsid w:val="00DE583E"/>
    <w:rsid w:val="00DE5A82"/>
    <w:rsid w:val="00DE5DFC"/>
    <w:rsid w:val="00DE6245"/>
    <w:rsid w:val="00DE69D8"/>
    <w:rsid w:val="00DE6E52"/>
    <w:rsid w:val="00DE7054"/>
    <w:rsid w:val="00DF1069"/>
    <w:rsid w:val="00DF20F3"/>
    <w:rsid w:val="00DF2D7C"/>
    <w:rsid w:val="00DF359D"/>
    <w:rsid w:val="00DF35F0"/>
    <w:rsid w:val="00DF4285"/>
    <w:rsid w:val="00DF4987"/>
    <w:rsid w:val="00DF5260"/>
    <w:rsid w:val="00DF5A55"/>
    <w:rsid w:val="00DF5EFD"/>
    <w:rsid w:val="00DF6A8B"/>
    <w:rsid w:val="00DF7F1B"/>
    <w:rsid w:val="00E0040B"/>
    <w:rsid w:val="00E00F9B"/>
    <w:rsid w:val="00E013BD"/>
    <w:rsid w:val="00E038FA"/>
    <w:rsid w:val="00E03C1D"/>
    <w:rsid w:val="00E04349"/>
    <w:rsid w:val="00E048E4"/>
    <w:rsid w:val="00E051CA"/>
    <w:rsid w:val="00E06AB8"/>
    <w:rsid w:val="00E07BD2"/>
    <w:rsid w:val="00E10481"/>
    <w:rsid w:val="00E10CD1"/>
    <w:rsid w:val="00E117A8"/>
    <w:rsid w:val="00E11814"/>
    <w:rsid w:val="00E13FE3"/>
    <w:rsid w:val="00E14080"/>
    <w:rsid w:val="00E1577D"/>
    <w:rsid w:val="00E1600C"/>
    <w:rsid w:val="00E160D2"/>
    <w:rsid w:val="00E16C38"/>
    <w:rsid w:val="00E17499"/>
    <w:rsid w:val="00E20199"/>
    <w:rsid w:val="00E205C3"/>
    <w:rsid w:val="00E20FA9"/>
    <w:rsid w:val="00E21886"/>
    <w:rsid w:val="00E22991"/>
    <w:rsid w:val="00E22A9A"/>
    <w:rsid w:val="00E23F77"/>
    <w:rsid w:val="00E2424A"/>
    <w:rsid w:val="00E24BFE"/>
    <w:rsid w:val="00E25DAE"/>
    <w:rsid w:val="00E26DAC"/>
    <w:rsid w:val="00E274A7"/>
    <w:rsid w:val="00E27A15"/>
    <w:rsid w:val="00E27BD1"/>
    <w:rsid w:val="00E311B7"/>
    <w:rsid w:val="00E31459"/>
    <w:rsid w:val="00E31D24"/>
    <w:rsid w:val="00E33000"/>
    <w:rsid w:val="00E33279"/>
    <w:rsid w:val="00E335B5"/>
    <w:rsid w:val="00E33AA7"/>
    <w:rsid w:val="00E33BE6"/>
    <w:rsid w:val="00E341E2"/>
    <w:rsid w:val="00E347C3"/>
    <w:rsid w:val="00E34A99"/>
    <w:rsid w:val="00E35624"/>
    <w:rsid w:val="00E3588D"/>
    <w:rsid w:val="00E358A8"/>
    <w:rsid w:val="00E359B6"/>
    <w:rsid w:val="00E4015C"/>
    <w:rsid w:val="00E40BDA"/>
    <w:rsid w:val="00E40F80"/>
    <w:rsid w:val="00E41131"/>
    <w:rsid w:val="00E4262E"/>
    <w:rsid w:val="00E42CD3"/>
    <w:rsid w:val="00E42D37"/>
    <w:rsid w:val="00E42E0D"/>
    <w:rsid w:val="00E446A3"/>
    <w:rsid w:val="00E45AA6"/>
    <w:rsid w:val="00E46D39"/>
    <w:rsid w:val="00E478E5"/>
    <w:rsid w:val="00E47A12"/>
    <w:rsid w:val="00E47AB2"/>
    <w:rsid w:val="00E47DEB"/>
    <w:rsid w:val="00E47ED5"/>
    <w:rsid w:val="00E50EBE"/>
    <w:rsid w:val="00E516BD"/>
    <w:rsid w:val="00E518E4"/>
    <w:rsid w:val="00E5324C"/>
    <w:rsid w:val="00E53B72"/>
    <w:rsid w:val="00E551E6"/>
    <w:rsid w:val="00E55A3D"/>
    <w:rsid w:val="00E560A7"/>
    <w:rsid w:val="00E56173"/>
    <w:rsid w:val="00E57102"/>
    <w:rsid w:val="00E603CA"/>
    <w:rsid w:val="00E60624"/>
    <w:rsid w:val="00E607AF"/>
    <w:rsid w:val="00E6129C"/>
    <w:rsid w:val="00E61865"/>
    <w:rsid w:val="00E61F4F"/>
    <w:rsid w:val="00E61F9F"/>
    <w:rsid w:val="00E624FE"/>
    <w:rsid w:val="00E629DE"/>
    <w:rsid w:val="00E635ED"/>
    <w:rsid w:val="00E63F52"/>
    <w:rsid w:val="00E640B6"/>
    <w:rsid w:val="00E642BB"/>
    <w:rsid w:val="00E64978"/>
    <w:rsid w:val="00E64B40"/>
    <w:rsid w:val="00E650A6"/>
    <w:rsid w:val="00E660E8"/>
    <w:rsid w:val="00E66657"/>
    <w:rsid w:val="00E7042C"/>
    <w:rsid w:val="00E70430"/>
    <w:rsid w:val="00E70BE3"/>
    <w:rsid w:val="00E71053"/>
    <w:rsid w:val="00E71ACB"/>
    <w:rsid w:val="00E72CC4"/>
    <w:rsid w:val="00E72ED8"/>
    <w:rsid w:val="00E730BB"/>
    <w:rsid w:val="00E730D6"/>
    <w:rsid w:val="00E7313A"/>
    <w:rsid w:val="00E73C05"/>
    <w:rsid w:val="00E741BF"/>
    <w:rsid w:val="00E753BD"/>
    <w:rsid w:val="00E75B57"/>
    <w:rsid w:val="00E75B98"/>
    <w:rsid w:val="00E7606C"/>
    <w:rsid w:val="00E760B9"/>
    <w:rsid w:val="00E77333"/>
    <w:rsid w:val="00E77528"/>
    <w:rsid w:val="00E77DB4"/>
    <w:rsid w:val="00E80077"/>
    <w:rsid w:val="00E801FC"/>
    <w:rsid w:val="00E805F7"/>
    <w:rsid w:val="00E8077F"/>
    <w:rsid w:val="00E81C29"/>
    <w:rsid w:val="00E827B5"/>
    <w:rsid w:val="00E832C6"/>
    <w:rsid w:val="00E83626"/>
    <w:rsid w:val="00E83B91"/>
    <w:rsid w:val="00E84C2D"/>
    <w:rsid w:val="00E84C7B"/>
    <w:rsid w:val="00E84DBD"/>
    <w:rsid w:val="00E8516E"/>
    <w:rsid w:val="00E85302"/>
    <w:rsid w:val="00E85633"/>
    <w:rsid w:val="00E856DD"/>
    <w:rsid w:val="00E857DF"/>
    <w:rsid w:val="00E85B7C"/>
    <w:rsid w:val="00E867BB"/>
    <w:rsid w:val="00E86C94"/>
    <w:rsid w:val="00E86E28"/>
    <w:rsid w:val="00E870EC"/>
    <w:rsid w:val="00E872CC"/>
    <w:rsid w:val="00E875A0"/>
    <w:rsid w:val="00E875E6"/>
    <w:rsid w:val="00E907E2"/>
    <w:rsid w:val="00E90954"/>
    <w:rsid w:val="00E90C39"/>
    <w:rsid w:val="00E91B03"/>
    <w:rsid w:val="00E921B4"/>
    <w:rsid w:val="00E933B1"/>
    <w:rsid w:val="00E933C5"/>
    <w:rsid w:val="00E937C2"/>
    <w:rsid w:val="00E93C8C"/>
    <w:rsid w:val="00E93DAC"/>
    <w:rsid w:val="00E94A00"/>
    <w:rsid w:val="00E94F64"/>
    <w:rsid w:val="00E966B1"/>
    <w:rsid w:val="00E96906"/>
    <w:rsid w:val="00E96A3B"/>
    <w:rsid w:val="00E978D4"/>
    <w:rsid w:val="00E97999"/>
    <w:rsid w:val="00E97BC1"/>
    <w:rsid w:val="00E97DE6"/>
    <w:rsid w:val="00EA044B"/>
    <w:rsid w:val="00EA0671"/>
    <w:rsid w:val="00EA0C57"/>
    <w:rsid w:val="00EA1259"/>
    <w:rsid w:val="00EA1DD4"/>
    <w:rsid w:val="00EA2B1A"/>
    <w:rsid w:val="00EA353D"/>
    <w:rsid w:val="00EA35C6"/>
    <w:rsid w:val="00EA3CBC"/>
    <w:rsid w:val="00EA50E2"/>
    <w:rsid w:val="00EA64E3"/>
    <w:rsid w:val="00EA68D2"/>
    <w:rsid w:val="00EA68D3"/>
    <w:rsid w:val="00EA6AB8"/>
    <w:rsid w:val="00EA6DE9"/>
    <w:rsid w:val="00EB0007"/>
    <w:rsid w:val="00EB01F7"/>
    <w:rsid w:val="00EB02DE"/>
    <w:rsid w:val="00EB034D"/>
    <w:rsid w:val="00EB09C3"/>
    <w:rsid w:val="00EB13AB"/>
    <w:rsid w:val="00EB247A"/>
    <w:rsid w:val="00EB25FA"/>
    <w:rsid w:val="00EB5239"/>
    <w:rsid w:val="00EB552A"/>
    <w:rsid w:val="00EB5B4F"/>
    <w:rsid w:val="00EB5F0A"/>
    <w:rsid w:val="00EB62F1"/>
    <w:rsid w:val="00EB7125"/>
    <w:rsid w:val="00EC0D25"/>
    <w:rsid w:val="00EC1158"/>
    <w:rsid w:val="00EC1DFC"/>
    <w:rsid w:val="00EC27CD"/>
    <w:rsid w:val="00EC2E76"/>
    <w:rsid w:val="00EC2E8A"/>
    <w:rsid w:val="00EC4187"/>
    <w:rsid w:val="00EC4B81"/>
    <w:rsid w:val="00EC5256"/>
    <w:rsid w:val="00EC5928"/>
    <w:rsid w:val="00EC5A15"/>
    <w:rsid w:val="00EC60FD"/>
    <w:rsid w:val="00EC6543"/>
    <w:rsid w:val="00EC6676"/>
    <w:rsid w:val="00EC6776"/>
    <w:rsid w:val="00EC678C"/>
    <w:rsid w:val="00EC6798"/>
    <w:rsid w:val="00EC7474"/>
    <w:rsid w:val="00EC766F"/>
    <w:rsid w:val="00EC794B"/>
    <w:rsid w:val="00ED025C"/>
    <w:rsid w:val="00ED049F"/>
    <w:rsid w:val="00ED0532"/>
    <w:rsid w:val="00ED055E"/>
    <w:rsid w:val="00ED07CC"/>
    <w:rsid w:val="00ED14CC"/>
    <w:rsid w:val="00ED14E9"/>
    <w:rsid w:val="00ED16CE"/>
    <w:rsid w:val="00ED1E31"/>
    <w:rsid w:val="00ED1E95"/>
    <w:rsid w:val="00ED2051"/>
    <w:rsid w:val="00ED2683"/>
    <w:rsid w:val="00ED28B7"/>
    <w:rsid w:val="00ED2AA7"/>
    <w:rsid w:val="00ED39A0"/>
    <w:rsid w:val="00ED39B6"/>
    <w:rsid w:val="00ED44CF"/>
    <w:rsid w:val="00ED56C9"/>
    <w:rsid w:val="00ED592D"/>
    <w:rsid w:val="00ED6ACF"/>
    <w:rsid w:val="00ED711D"/>
    <w:rsid w:val="00ED7E8D"/>
    <w:rsid w:val="00ED7F3B"/>
    <w:rsid w:val="00EE08C5"/>
    <w:rsid w:val="00EE16FD"/>
    <w:rsid w:val="00EE1D2F"/>
    <w:rsid w:val="00EE2DE1"/>
    <w:rsid w:val="00EE337A"/>
    <w:rsid w:val="00EE36FC"/>
    <w:rsid w:val="00EE3C60"/>
    <w:rsid w:val="00EE3FED"/>
    <w:rsid w:val="00EE4842"/>
    <w:rsid w:val="00EE48A5"/>
    <w:rsid w:val="00EE4FB9"/>
    <w:rsid w:val="00EE6983"/>
    <w:rsid w:val="00EE6A55"/>
    <w:rsid w:val="00EE6CFD"/>
    <w:rsid w:val="00EF0078"/>
    <w:rsid w:val="00EF0167"/>
    <w:rsid w:val="00EF0878"/>
    <w:rsid w:val="00EF1071"/>
    <w:rsid w:val="00EF1D65"/>
    <w:rsid w:val="00EF1DF4"/>
    <w:rsid w:val="00EF1F93"/>
    <w:rsid w:val="00EF214C"/>
    <w:rsid w:val="00EF219D"/>
    <w:rsid w:val="00EF2D78"/>
    <w:rsid w:val="00EF3895"/>
    <w:rsid w:val="00EF3C1B"/>
    <w:rsid w:val="00EF4E05"/>
    <w:rsid w:val="00EF5274"/>
    <w:rsid w:val="00EF5470"/>
    <w:rsid w:val="00EF5731"/>
    <w:rsid w:val="00EF5BBD"/>
    <w:rsid w:val="00EF6639"/>
    <w:rsid w:val="00EF6C0D"/>
    <w:rsid w:val="00EF7D63"/>
    <w:rsid w:val="00F0027D"/>
    <w:rsid w:val="00F0095E"/>
    <w:rsid w:val="00F02127"/>
    <w:rsid w:val="00F03964"/>
    <w:rsid w:val="00F044C4"/>
    <w:rsid w:val="00F04F1A"/>
    <w:rsid w:val="00F04F82"/>
    <w:rsid w:val="00F06628"/>
    <w:rsid w:val="00F06CD5"/>
    <w:rsid w:val="00F07332"/>
    <w:rsid w:val="00F1139E"/>
    <w:rsid w:val="00F1178E"/>
    <w:rsid w:val="00F118AC"/>
    <w:rsid w:val="00F119FF"/>
    <w:rsid w:val="00F11DEA"/>
    <w:rsid w:val="00F12276"/>
    <w:rsid w:val="00F122D6"/>
    <w:rsid w:val="00F1249C"/>
    <w:rsid w:val="00F12BCF"/>
    <w:rsid w:val="00F145BC"/>
    <w:rsid w:val="00F14E5D"/>
    <w:rsid w:val="00F15308"/>
    <w:rsid w:val="00F1551B"/>
    <w:rsid w:val="00F16188"/>
    <w:rsid w:val="00F164AD"/>
    <w:rsid w:val="00F16823"/>
    <w:rsid w:val="00F20559"/>
    <w:rsid w:val="00F20C5D"/>
    <w:rsid w:val="00F21582"/>
    <w:rsid w:val="00F22135"/>
    <w:rsid w:val="00F243F1"/>
    <w:rsid w:val="00F2464F"/>
    <w:rsid w:val="00F246BA"/>
    <w:rsid w:val="00F24E9E"/>
    <w:rsid w:val="00F255E9"/>
    <w:rsid w:val="00F265D2"/>
    <w:rsid w:val="00F26BBC"/>
    <w:rsid w:val="00F2723D"/>
    <w:rsid w:val="00F27A0E"/>
    <w:rsid w:val="00F27A4B"/>
    <w:rsid w:val="00F27D76"/>
    <w:rsid w:val="00F30735"/>
    <w:rsid w:val="00F308C5"/>
    <w:rsid w:val="00F31526"/>
    <w:rsid w:val="00F31C9F"/>
    <w:rsid w:val="00F32318"/>
    <w:rsid w:val="00F32FF6"/>
    <w:rsid w:val="00F34BCE"/>
    <w:rsid w:val="00F34E5A"/>
    <w:rsid w:val="00F35E83"/>
    <w:rsid w:val="00F36A96"/>
    <w:rsid w:val="00F36B24"/>
    <w:rsid w:val="00F36F91"/>
    <w:rsid w:val="00F375B6"/>
    <w:rsid w:val="00F37778"/>
    <w:rsid w:val="00F409DF"/>
    <w:rsid w:val="00F40A7A"/>
    <w:rsid w:val="00F41595"/>
    <w:rsid w:val="00F4203B"/>
    <w:rsid w:val="00F42258"/>
    <w:rsid w:val="00F4257D"/>
    <w:rsid w:val="00F425EB"/>
    <w:rsid w:val="00F42CB5"/>
    <w:rsid w:val="00F43435"/>
    <w:rsid w:val="00F446EF"/>
    <w:rsid w:val="00F44DDD"/>
    <w:rsid w:val="00F458C8"/>
    <w:rsid w:val="00F4643F"/>
    <w:rsid w:val="00F4693C"/>
    <w:rsid w:val="00F46A49"/>
    <w:rsid w:val="00F46EA0"/>
    <w:rsid w:val="00F47430"/>
    <w:rsid w:val="00F4760C"/>
    <w:rsid w:val="00F5147E"/>
    <w:rsid w:val="00F527A5"/>
    <w:rsid w:val="00F534A1"/>
    <w:rsid w:val="00F5364D"/>
    <w:rsid w:val="00F538F3"/>
    <w:rsid w:val="00F54891"/>
    <w:rsid w:val="00F56096"/>
    <w:rsid w:val="00F56346"/>
    <w:rsid w:val="00F56E66"/>
    <w:rsid w:val="00F571B5"/>
    <w:rsid w:val="00F57946"/>
    <w:rsid w:val="00F57C65"/>
    <w:rsid w:val="00F61209"/>
    <w:rsid w:val="00F614DE"/>
    <w:rsid w:val="00F614E5"/>
    <w:rsid w:val="00F61DFA"/>
    <w:rsid w:val="00F62DD6"/>
    <w:rsid w:val="00F63923"/>
    <w:rsid w:val="00F63BAE"/>
    <w:rsid w:val="00F63C28"/>
    <w:rsid w:val="00F654A1"/>
    <w:rsid w:val="00F65583"/>
    <w:rsid w:val="00F65AE3"/>
    <w:rsid w:val="00F6609F"/>
    <w:rsid w:val="00F66C40"/>
    <w:rsid w:val="00F675E6"/>
    <w:rsid w:val="00F6774B"/>
    <w:rsid w:val="00F703FA"/>
    <w:rsid w:val="00F708E2"/>
    <w:rsid w:val="00F70A3A"/>
    <w:rsid w:val="00F70DF9"/>
    <w:rsid w:val="00F717A6"/>
    <w:rsid w:val="00F71A63"/>
    <w:rsid w:val="00F71DF9"/>
    <w:rsid w:val="00F71F9E"/>
    <w:rsid w:val="00F7219E"/>
    <w:rsid w:val="00F73C9D"/>
    <w:rsid w:val="00F743CF"/>
    <w:rsid w:val="00F7655F"/>
    <w:rsid w:val="00F7728C"/>
    <w:rsid w:val="00F778AF"/>
    <w:rsid w:val="00F77B70"/>
    <w:rsid w:val="00F807F6"/>
    <w:rsid w:val="00F81006"/>
    <w:rsid w:val="00F815A5"/>
    <w:rsid w:val="00F81752"/>
    <w:rsid w:val="00F81B6A"/>
    <w:rsid w:val="00F82C4F"/>
    <w:rsid w:val="00F83148"/>
    <w:rsid w:val="00F83C8A"/>
    <w:rsid w:val="00F83F45"/>
    <w:rsid w:val="00F84148"/>
    <w:rsid w:val="00F84323"/>
    <w:rsid w:val="00F85368"/>
    <w:rsid w:val="00F85423"/>
    <w:rsid w:val="00F860C9"/>
    <w:rsid w:val="00F86210"/>
    <w:rsid w:val="00F874A1"/>
    <w:rsid w:val="00F876ED"/>
    <w:rsid w:val="00F87A19"/>
    <w:rsid w:val="00F87ACF"/>
    <w:rsid w:val="00F90025"/>
    <w:rsid w:val="00F92346"/>
    <w:rsid w:val="00F92733"/>
    <w:rsid w:val="00F92C7E"/>
    <w:rsid w:val="00F93F2D"/>
    <w:rsid w:val="00F93F8A"/>
    <w:rsid w:val="00F9407F"/>
    <w:rsid w:val="00F9451F"/>
    <w:rsid w:val="00F94924"/>
    <w:rsid w:val="00F94B13"/>
    <w:rsid w:val="00F95281"/>
    <w:rsid w:val="00F96C84"/>
    <w:rsid w:val="00F96D1D"/>
    <w:rsid w:val="00F96DD6"/>
    <w:rsid w:val="00F97D40"/>
    <w:rsid w:val="00FA06A8"/>
    <w:rsid w:val="00FA12D7"/>
    <w:rsid w:val="00FA1669"/>
    <w:rsid w:val="00FA1701"/>
    <w:rsid w:val="00FA18CF"/>
    <w:rsid w:val="00FA1EAB"/>
    <w:rsid w:val="00FA231B"/>
    <w:rsid w:val="00FA282D"/>
    <w:rsid w:val="00FA3030"/>
    <w:rsid w:val="00FA316C"/>
    <w:rsid w:val="00FA3ED0"/>
    <w:rsid w:val="00FA466E"/>
    <w:rsid w:val="00FA4777"/>
    <w:rsid w:val="00FA4C94"/>
    <w:rsid w:val="00FA4FE6"/>
    <w:rsid w:val="00FA545C"/>
    <w:rsid w:val="00FA5844"/>
    <w:rsid w:val="00FA5F11"/>
    <w:rsid w:val="00FA696F"/>
    <w:rsid w:val="00FA6F11"/>
    <w:rsid w:val="00FA7CAF"/>
    <w:rsid w:val="00FB027E"/>
    <w:rsid w:val="00FB0512"/>
    <w:rsid w:val="00FB0AD8"/>
    <w:rsid w:val="00FB0CDE"/>
    <w:rsid w:val="00FB27DF"/>
    <w:rsid w:val="00FB309B"/>
    <w:rsid w:val="00FB471A"/>
    <w:rsid w:val="00FB493C"/>
    <w:rsid w:val="00FB49FA"/>
    <w:rsid w:val="00FB632E"/>
    <w:rsid w:val="00FB69B0"/>
    <w:rsid w:val="00FC00B6"/>
    <w:rsid w:val="00FC0980"/>
    <w:rsid w:val="00FC1D60"/>
    <w:rsid w:val="00FC3767"/>
    <w:rsid w:val="00FC3FBF"/>
    <w:rsid w:val="00FC456F"/>
    <w:rsid w:val="00FC4C09"/>
    <w:rsid w:val="00FC5055"/>
    <w:rsid w:val="00FC60DA"/>
    <w:rsid w:val="00FC6524"/>
    <w:rsid w:val="00FC77E9"/>
    <w:rsid w:val="00FD01CA"/>
    <w:rsid w:val="00FD0264"/>
    <w:rsid w:val="00FD0701"/>
    <w:rsid w:val="00FD0CE3"/>
    <w:rsid w:val="00FD1089"/>
    <w:rsid w:val="00FD20C8"/>
    <w:rsid w:val="00FD27DF"/>
    <w:rsid w:val="00FD2E72"/>
    <w:rsid w:val="00FD30FF"/>
    <w:rsid w:val="00FD3D10"/>
    <w:rsid w:val="00FD4767"/>
    <w:rsid w:val="00FD4945"/>
    <w:rsid w:val="00FD4A9F"/>
    <w:rsid w:val="00FD4DA3"/>
    <w:rsid w:val="00FD4E71"/>
    <w:rsid w:val="00FD5036"/>
    <w:rsid w:val="00FD5297"/>
    <w:rsid w:val="00FD5C8A"/>
    <w:rsid w:val="00FD72C4"/>
    <w:rsid w:val="00FD78AC"/>
    <w:rsid w:val="00FD7CEE"/>
    <w:rsid w:val="00FE07FA"/>
    <w:rsid w:val="00FE1426"/>
    <w:rsid w:val="00FE1A89"/>
    <w:rsid w:val="00FE1C60"/>
    <w:rsid w:val="00FE3733"/>
    <w:rsid w:val="00FE4811"/>
    <w:rsid w:val="00FE49CC"/>
    <w:rsid w:val="00FE6610"/>
    <w:rsid w:val="00FE6F9B"/>
    <w:rsid w:val="00FF05F3"/>
    <w:rsid w:val="00FF0850"/>
    <w:rsid w:val="00FF1259"/>
    <w:rsid w:val="00FF140C"/>
    <w:rsid w:val="00FF14CD"/>
    <w:rsid w:val="00FF3581"/>
    <w:rsid w:val="00FF3A6C"/>
    <w:rsid w:val="00FF4549"/>
    <w:rsid w:val="00FF4A82"/>
    <w:rsid w:val="00FF4D5B"/>
    <w:rsid w:val="00FF551A"/>
    <w:rsid w:val="00FF5538"/>
    <w:rsid w:val="00FF5BE6"/>
    <w:rsid w:val="00FF69CF"/>
    <w:rsid w:val="00FF73D8"/>
    <w:rsid w:val="00FF761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802616B"/>
  <w15:docId w15:val="{2E440229-1066-44B2-A09E-96C6277C4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MS Mincho"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496"/>
    <w:pPr>
      <w:spacing w:after="200" w:line="276" w:lineRule="auto"/>
    </w:pPr>
    <w:rPr>
      <w:sz w:val="22"/>
      <w:szCs w:val="22"/>
    </w:rPr>
  </w:style>
  <w:style w:type="paragraph" w:styleId="Heading1">
    <w:name w:val="heading 1"/>
    <w:basedOn w:val="Normal"/>
    <w:next w:val="Normal"/>
    <w:link w:val="Heading1Char"/>
    <w:uiPriority w:val="9"/>
    <w:qFormat/>
    <w:rsid w:val="00416614"/>
    <w:pPr>
      <w:tabs>
        <w:tab w:val="left" w:pos="3600"/>
      </w:tabs>
      <w:outlineLvl w:val="0"/>
    </w:pPr>
    <w:rPr>
      <w:rFonts w:ascii="Arial" w:hAnsi="Arial" w:cs="Arial"/>
      <w:b/>
    </w:rPr>
  </w:style>
  <w:style w:type="paragraph" w:styleId="Heading2">
    <w:name w:val="heading 2"/>
    <w:basedOn w:val="Normal"/>
    <w:next w:val="Normal"/>
    <w:link w:val="Heading2Char"/>
    <w:uiPriority w:val="9"/>
    <w:unhideWhenUsed/>
    <w:qFormat/>
    <w:rsid w:val="00A83AF4"/>
    <w:pPr>
      <w:spacing w:line="480" w:lineRule="auto"/>
      <w:outlineLvl w:val="1"/>
    </w:pPr>
    <w:rPr>
      <w:rFonts w:ascii="Arial" w:hAnsi="Arial" w:cs="Arial"/>
      <w:i/>
    </w:rPr>
  </w:style>
  <w:style w:type="paragraph" w:styleId="Heading3">
    <w:name w:val="heading 3"/>
    <w:basedOn w:val="Heading1"/>
    <w:next w:val="Normal"/>
    <w:link w:val="Heading3Char"/>
    <w:uiPriority w:val="9"/>
    <w:unhideWhenUsed/>
    <w:qFormat/>
    <w:rsid w:val="00FC77E9"/>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574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C5743"/>
  </w:style>
  <w:style w:type="paragraph" w:styleId="Footer">
    <w:name w:val="footer"/>
    <w:basedOn w:val="Normal"/>
    <w:link w:val="FooterChar"/>
    <w:uiPriority w:val="99"/>
    <w:unhideWhenUsed/>
    <w:rsid w:val="008C57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5743"/>
  </w:style>
  <w:style w:type="paragraph" w:styleId="BalloonText">
    <w:name w:val="Balloon Text"/>
    <w:basedOn w:val="Normal"/>
    <w:link w:val="BalloonTextChar"/>
    <w:uiPriority w:val="99"/>
    <w:semiHidden/>
    <w:unhideWhenUsed/>
    <w:rsid w:val="003E21EC"/>
    <w:pPr>
      <w:spacing w:after="0" w:line="240" w:lineRule="auto"/>
    </w:pPr>
    <w:rPr>
      <w:rFonts w:ascii="Tahoma" w:hAnsi="Tahoma"/>
      <w:sz w:val="16"/>
      <w:szCs w:val="16"/>
    </w:rPr>
  </w:style>
  <w:style w:type="character" w:customStyle="1" w:styleId="BalloonTextChar">
    <w:name w:val="Balloon Text Char"/>
    <w:link w:val="BalloonText"/>
    <w:uiPriority w:val="99"/>
    <w:semiHidden/>
    <w:rsid w:val="003E21EC"/>
    <w:rPr>
      <w:rFonts w:ascii="Tahoma" w:hAnsi="Tahoma" w:cs="Tahoma"/>
      <w:sz w:val="16"/>
      <w:szCs w:val="16"/>
    </w:rPr>
  </w:style>
  <w:style w:type="paragraph" w:styleId="ListParagraph">
    <w:name w:val="List Paragraph"/>
    <w:basedOn w:val="Normal"/>
    <w:uiPriority w:val="34"/>
    <w:qFormat/>
    <w:rsid w:val="0037101A"/>
    <w:pPr>
      <w:ind w:left="720"/>
      <w:contextualSpacing/>
    </w:pPr>
  </w:style>
  <w:style w:type="character" w:styleId="CommentReference">
    <w:name w:val="annotation reference"/>
    <w:unhideWhenUsed/>
    <w:rsid w:val="00DB34E7"/>
    <w:rPr>
      <w:sz w:val="16"/>
      <w:szCs w:val="16"/>
    </w:rPr>
  </w:style>
  <w:style w:type="paragraph" w:styleId="CommentText">
    <w:name w:val="annotation text"/>
    <w:basedOn w:val="Normal"/>
    <w:link w:val="CommentTextChar"/>
    <w:unhideWhenUsed/>
    <w:rsid w:val="00DB34E7"/>
    <w:pPr>
      <w:spacing w:line="240" w:lineRule="auto"/>
    </w:pPr>
    <w:rPr>
      <w:sz w:val="20"/>
      <w:szCs w:val="20"/>
    </w:rPr>
  </w:style>
  <w:style w:type="character" w:customStyle="1" w:styleId="CommentTextChar">
    <w:name w:val="Comment Text Char"/>
    <w:link w:val="CommentText"/>
    <w:rsid w:val="00DB34E7"/>
    <w:rPr>
      <w:sz w:val="20"/>
      <w:szCs w:val="20"/>
    </w:rPr>
  </w:style>
  <w:style w:type="paragraph" w:styleId="CommentSubject">
    <w:name w:val="annotation subject"/>
    <w:basedOn w:val="CommentText"/>
    <w:next w:val="CommentText"/>
    <w:link w:val="CommentSubjectChar"/>
    <w:uiPriority w:val="99"/>
    <w:semiHidden/>
    <w:unhideWhenUsed/>
    <w:rsid w:val="00DB34E7"/>
    <w:rPr>
      <w:b/>
      <w:bCs/>
    </w:rPr>
  </w:style>
  <w:style w:type="character" w:customStyle="1" w:styleId="CommentSubjectChar">
    <w:name w:val="Comment Subject Char"/>
    <w:link w:val="CommentSubject"/>
    <w:uiPriority w:val="99"/>
    <w:semiHidden/>
    <w:rsid w:val="00DB34E7"/>
    <w:rPr>
      <w:b/>
      <w:bCs/>
      <w:sz w:val="20"/>
      <w:szCs w:val="20"/>
    </w:rPr>
  </w:style>
  <w:style w:type="character" w:customStyle="1" w:styleId="Heading1Char">
    <w:name w:val="Heading 1 Char"/>
    <w:link w:val="Heading1"/>
    <w:uiPriority w:val="9"/>
    <w:rsid w:val="00416614"/>
    <w:rPr>
      <w:rFonts w:ascii="Arial" w:hAnsi="Arial" w:cs="Arial"/>
      <w:b/>
      <w:sz w:val="22"/>
      <w:szCs w:val="22"/>
    </w:rPr>
  </w:style>
  <w:style w:type="paragraph" w:styleId="Revision">
    <w:name w:val="Revision"/>
    <w:hidden/>
    <w:uiPriority w:val="99"/>
    <w:semiHidden/>
    <w:rsid w:val="00951C26"/>
    <w:rPr>
      <w:sz w:val="22"/>
      <w:szCs w:val="22"/>
    </w:rPr>
  </w:style>
  <w:style w:type="character" w:styleId="Hyperlink">
    <w:name w:val="Hyperlink"/>
    <w:uiPriority w:val="99"/>
    <w:unhideWhenUsed/>
    <w:rsid w:val="00852D75"/>
    <w:rPr>
      <w:color w:val="0000FF"/>
      <w:u w:val="single"/>
    </w:rPr>
  </w:style>
  <w:style w:type="table" w:styleId="TableGrid">
    <w:name w:val="Table Grid"/>
    <w:basedOn w:val="TableNormal"/>
    <w:rsid w:val="00032C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aliases w:val="本文,JP Body Text"/>
    <w:basedOn w:val="Normal"/>
    <w:link w:val="TextChar"/>
    <w:qFormat/>
    <w:rsid w:val="00B151F7"/>
    <w:pPr>
      <w:suppressAutoHyphens/>
      <w:spacing w:before="120" w:after="120" w:line="360" w:lineRule="auto"/>
    </w:pPr>
    <w:rPr>
      <w:rFonts w:ascii="Arial" w:eastAsia="Times New Roman" w:hAnsi="Arial"/>
      <w:sz w:val="20"/>
      <w:szCs w:val="20"/>
    </w:rPr>
  </w:style>
  <w:style w:type="character" w:customStyle="1" w:styleId="TextChar">
    <w:name w:val="Text Char"/>
    <w:link w:val="Text"/>
    <w:rsid w:val="00B151F7"/>
    <w:rPr>
      <w:rFonts w:ascii="Arial" w:eastAsia="Times New Roman" w:hAnsi="Arial" w:cs="Times New Roman"/>
      <w:szCs w:val="20"/>
      <w:lang w:val="en-US" w:eastAsia="en-US"/>
    </w:rPr>
  </w:style>
  <w:style w:type="paragraph" w:customStyle="1" w:styleId="TableLeftAlign">
    <w:name w:val="TableLeftAlign"/>
    <w:basedOn w:val="Normal"/>
    <w:rsid w:val="00833008"/>
    <w:pPr>
      <w:suppressAutoHyphens/>
      <w:spacing w:before="120" w:after="120" w:line="240" w:lineRule="auto"/>
    </w:pPr>
    <w:rPr>
      <w:rFonts w:ascii="Arial" w:eastAsia="Times New Roman" w:hAnsi="Arial"/>
      <w:szCs w:val="20"/>
    </w:rPr>
  </w:style>
  <w:style w:type="paragraph" w:customStyle="1" w:styleId="TableCenterAlign">
    <w:name w:val="TableCenterAlign"/>
    <w:basedOn w:val="Normal"/>
    <w:rsid w:val="00833008"/>
    <w:pPr>
      <w:suppressAutoHyphens/>
      <w:spacing w:before="120" w:after="120" w:line="240" w:lineRule="auto"/>
      <w:jc w:val="center"/>
    </w:pPr>
    <w:rPr>
      <w:rFonts w:ascii="Arial" w:eastAsia="Times New Roman" w:hAnsi="Arial"/>
      <w:szCs w:val="20"/>
    </w:rPr>
  </w:style>
  <w:style w:type="paragraph" w:customStyle="1" w:styleId="EndNoteBibliographyTitle">
    <w:name w:val="EndNote Bibliography Title"/>
    <w:basedOn w:val="Normal"/>
    <w:link w:val="EndNoteBibliographyTitleChar"/>
    <w:rsid w:val="001E59E3"/>
    <w:pPr>
      <w:spacing w:after="0"/>
      <w:jc w:val="center"/>
    </w:pPr>
    <w:rPr>
      <w:rFonts w:ascii="Arial" w:hAnsi="Arial" w:cs="Arial"/>
      <w:noProof/>
    </w:rPr>
  </w:style>
  <w:style w:type="character" w:customStyle="1" w:styleId="EndNoteBibliographyTitleChar">
    <w:name w:val="EndNote Bibliography Title Char"/>
    <w:link w:val="EndNoteBibliographyTitle"/>
    <w:rsid w:val="001E59E3"/>
    <w:rPr>
      <w:rFonts w:ascii="Arial" w:hAnsi="Arial" w:cs="Arial"/>
      <w:noProof/>
      <w:sz w:val="22"/>
      <w:szCs w:val="22"/>
    </w:rPr>
  </w:style>
  <w:style w:type="paragraph" w:customStyle="1" w:styleId="EndNoteBibliography">
    <w:name w:val="EndNote Bibliography"/>
    <w:basedOn w:val="Normal"/>
    <w:link w:val="EndNoteBibliographyChar"/>
    <w:rsid w:val="001E59E3"/>
    <w:pPr>
      <w:spacing w:line="480" w:lineRule="auto"/>
    </w:pPr>
    <w:rPr>
      <w:rFonts w:ascii="Arial" w:hAnsi="Arial" w:cs="Arial"/>
      <w:noProof/>
    </w:rPr>
  </w:style>
  <w:style w:type="character" w:customStyle="1" w:styleId="EndNoteBibliographyChar">
    <w:name w:val="EndNote Bibliography Char"/>
    <w:link w:val="EndNoteBibliography"/>
    <w:rsid w:val="001E59E3"/>
    <w:rPr>
      <w:rFonts w:ascii="Arial" w:hAnsi="Arial" w:cs="Arial"/>
      <w:noProof/>
      <w:sz w:val="22"/>
      <w:szCs w:val="22"/>
    </w:rPr>
  </w:style>
  <w:style w:type="character" w:styleId="LineNumber">
    <w:name w:val="line number"/>
    <w:basedOn w:val="DefaultParagraphFont"/>
    <w:uiPriority w:val="99"/>
    <w:semiHidden/>
    <w:unhideWhenUsed/>
    <w:rsid w:val="005563A5"/>
  </w:style>
  <w:style w:type="character" w:styleId="PlaceholderText">
    <w:name w:val="Placeholder Text"/>
    <w:uiPriority w:val="99"/>
    <w:semiHidden/>
    <w:rsid w:val="00DD6145"/>
    <w:rPr>
      <w:color w:val="808080"/>
    </w:rPr>
  </w:style>
  <w:style w:type="character" w:customStyle="1" w:styleId="Heading2Char">
    <w:name w:val="Heading 2 Char"/>
    <w:basedOn w:val="DefaultParagraphFont"/>
    <w:link w:val="Heading2"/>
    <w:uiPriority w:val="9"/>
    <w:rsid w:val="00A83AF4"/>
    <w:rPr>
      <w:rFonts w:ascii="Arial" w:hAnsi="Arial" w:cs="Arial"/>
      <w:i/>
      <w:sz w:val="22"/>
      <w:szCs w:val="22"/>
    </w:rPr>
  </w:style>
  <w:style w:type="character" w:customStyle="1" w:styleId="Heading3Char">
    <w:name w:val="Heading 3 Char"/>
    <w:basedOn w:val="DefaultParagraphFont"/>
    <w:link w:val="Heading3"/>
    <w:uiPriority w:val="9"/>
    <w:rsid w:val="00FC77E9"/>
    <w:rPr>
      <w:rFonts w:ascii="Arial" w:hAnsi="Arial" w:cs="Arial"/>
      <w:b/>
      <w:sz w:val="22"/>
      <w:szCs w:val="22"/>
    </w:rPr>
  </w:style>
  <w:style w:type="paragraph" w:styleId="Caption">
    <w:name w:val="caption"/>
    <w:basedOn w:val="Normal"/>
    <w:next w:val="Normal"/>
    <w:uiPriority w:val="35"/>
    <w:unhideWhenUsed/>
    <w:qFormat/>
    <w:rsid w:val="008A7143"/>
    <w:pPr>
      <w:keepNext/>
      <w:keepLines/>
      <w:spacing w:line="240" w:lineRule="auto"/>
    </w:pPr>
    <w:rPr>
      <w:rFonts w:ascii="Arial" w:hAnsi="Arial" w:cs="Arial"/>
      <w:b/>
      <w:bCs/>
    </w:rPr>
  </w:style>
  <w:style w:type="paragraph" w:styleId="PlainText">
    <w:name w:val="Plain Text"/>
    <w:basedOn w:val="Normal"/>
    <w:link w:val="PlainTextChar"/>
    <w:uiPriority w:val="99"/>
    <w:unhideWhenUsed/>
    <w:rsid w:val="005C59EB"/>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5C59EB"/>
    <w:rPr>
      <w:rFonts w:eastAsiaTheme="minorHAnsi" w:cstheme="minorBidi"/>
      <w:sz w:val="22"/>
      <w:szCs w:val="21"/>
    </w:rPr>
  </w:style>
  <w:style w:type="character" w:customStyle="1" w:styleId="cit-name-surname">
    <w:name w:val="cit-name-surname"/>
    <w:basedOn w:val="DefaultParagraphFont"/>
    <w:rsid w:val="000A2262"/>
  </w:style>
  <w:style w:type="character" w:customStyle="1" w:styleId="apple-converted-space">
    <w:name w:val="apple-converted-space"/>
    <w:basedOn w:val="DefaultParagraphFont"/>
    <w:rsid w:val="000A2262"/>
  </w:style>
  <w:style w:type="character" w:customStyle="1" w:styleId="cit-name-given-names">
    <w:name w:val="cit-name-given-names"/>
    <w:basedOn w:val="DefaultParagraphFont"/>
    <w:rsid w:val="000A2262"/>
  </w:style>
  <w:style w:type="character" w:customStyle="1" w:styleId="cit-etal">
    <w:name w:val="cit-etal"/>
    <w:basedOn w:val="DefaultParagraphFont"/>
    <w:rsid w:val="000A2262"/>
  </w:style>
  <w:style w:type="character" w:styleId="HTMLCite">
    <w:name w:val="HTML Cite"/>
    <w:basedOn w:val="DefaultParagraphFont"/>
    <w:uiPriority w:val="99"/>
    <w:semiHidden/>
    <w:unhideWhenUsed/>
    <w:rsid w:val="000A2262"/>
    <w:rPr>
      <w:i/>
      <w:iCs/>
    </w:rPr>
  </w:style>
  <w:style w:type="character" w:customStyle="1" w:styleId="cit-article-title">
    <w:name w:val="cit-article-title"/>
    <w:basedOn w:val="DefaultParagraphFont"/>
    <w:rsid w:val="000A2262"/>
  </w:style>
  <w:style w:type="character" w:customStyle="1" w:styleId="cit-pub-date">
    <w:name w:val="cit-pub-date"/>
    <w:basedOn w:val="DefaultParagraphFont"/>
    <w:rsid w:val="000A2262"/>
  </w:style>
  <w:style w:type="character" w:customStyle="1" w:styleId="cit-vol">
    <w:name w:val="cit-vol"/>
    <w:basedOn w:val="DefaultParagraphFont"/>
    <w:rsid w:val="000A2262"/>
  </w:style>
  <w:style w:type="character" w:customStyle="1" w:styleId="cit-issue">
    <w:name w:val="cit-issue"/>
    <w:basedOn w:val="DefaultParagraphFont"/>
    <w:rsid w:val="000A2262"/>
  </w:style>
  <w:style w:type="character" w:customStyle="1" w:styleId="cit-comment">
    <w:name w:val="cit-comment"/>
    <w:basedOn w:val="DefaultParagraphFont"/>
    <w:rsid w:val="000A22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62802">
      <w:bodyDiv w:val="1"/>
      <w:marLeft w:val="0"/>
      <w:marRight w:val="0"/>
      <w:marTop w:val="0"/>
      <w:marBottom w:val="0"/>
      <w:divBdr>
        <w:top w:val="none" w:sz="0" w:space="0" w:color="auto"/>
        <w:left w:val="none" w:sz="0" w:space="0" w:color="auto"/>
        <w:bottom w:val="none" w:sz="0" w:space="0" w:color="auto"/>
        <w:right w:val="none" w:sz="0" w:space="0" w:color="auto"/>
      </w:divBdr>
    </w:div>
    <w:div w:id="214590353">
      <w:bodyDiv w:val="1"/>
      <w:marLeft w:val="0"/>
      <w:marRight w:val="0"/>
      <w:marTop w:val="0"/>
      <w:marBottom w:val="240"/>
      <w:divBdr>
        <w:top w:val="none" w:sz="0" w:space="0" w:color="auto"/>
        <w:left w:val="none" w:sz="0" w:space="0" w:color="auto"/>
        <w:bottom w:val="none" w:sz="0" w:space="0" w:color="auto"/>
        <w:right w:val="none" w:sz="0" w:space="0" w:color="auto"/>
      </w:divBdr>
      <w:divsChild>
        <w:div w:id="964505006">
          <w:marLeft w:val="-2250"/>
          <w:marRight w:val="0"/>
          <w:marTop w:val="150"/>
          <w:marBottom w:val="300"/>
          <w:divBdr>
            <w:top w:val="none" w:sz="0" w:space="0" w:color="auto"/>
            <w:left w:val="none" w:sz="0" w:space="0" w:color="auto"/>
            <w:bottom w:val="none" w:sz="0" w:space="0" w:color="auto"/>
            <w:right w:val="none" w:sz="0" w:space="0" w:color="auto"/>
          </w:divBdr>
          <w:divsChild>
            <w:div w:id="1812208119">
              <w:marLeft w:val="0"/>
              <w:marRight w:val="0"/>
              <w:marTop w:val="0"/>
              <w:marBottom w:val="0"/>
              <w:divBdr>
                <w:top w:val="none" w:sz="0" w:space="0" w:color="auto"/>
                <w:left w:val="none" w:sz="0" w:space="0" w:color="auto"/>
                <w:bottom w:val="none" w:sz="0" w:space="0" w:color="auto"/>
                <w:right w:val="single" w:sz="6" w:space="15" w:color="AAAAAA"/>
              </w:divBdr>
              <w:divsChild>
                <w:div w:id="1781103641">
                  <w:marLeft w:val="0"/>
                  <w:marRight w:val="0"/>
                  <w:marTop w:val="0"/>
                  <w:marBottom w:val="0"/>
                  <w:divBdr>
                    <w:top w:val="none" w:sz="0" w:space="0" w:color="auto"/>
                    <w:left w:val="none" w:sz="0" w:space="0" w:color="auto"/>
                    <w:bottom w:val="none" w:sz="0" w:space="0" w:color="auto"/>
                    <w:right w:val="none" w:sz="0" w:space="0" w:color="auto"/>
                  </w:divBdr>
                  <w:divsChild>
                    <w:div w:id="1105803587">
                      <w:marLeft w:val="-150"/>
                      <w:marRight w:val="0"/>
                      <w:marTop w:val="75"/>
                      <w:marBottom w:val="75"/>
                      <w:divBdr>
                        <w:top w:val="none" w:sz="0" w:space="0" w:color="auto"/>
                        <w:left w:val="none" w:sz="0" w:space="0" w:color="auto"/>
                        <w:bottom w:val="none" w:sz="0" w:space="0" w:color="auto"/>
                        <w:right w:val="none" w:sz="0" w:space="0" w:color="auto"/>
                      </w:divBdr>
                      <w:divsChild>
                        <w:div w:id="2275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5444568">
      <w:bodyDiv w:val="1"/>
      <w:marLeft w:val="0"/>
      <w:marRight w:val="0"/>
      <w:marTop w:val="0"/>
      <w:marBottom w:val="0"/>
      <w:divBdr>
        <w:top w:val="none" w:sz="0" w:space="0" w:color="auto"/>
        <w:left w:val="none" w:sz="0" w:space="0" w:color="auto"/>
        <w:bottom w:val="none" w:sz="0" w:space="0" w:color="auto"/>
        <w:right w:val="none" w:sz="0" w:space="0" w:color="auto"/>
      </w:divBdr>
    </w:div>
    <w:div w:id="447352968">
      <w:bodyDiv w:val="1"/>
      <w:marLeft w:val="0"/>
      <w:marRight w:val="0"/>
      <w:marTop w:val="0"/>
      <w:marBottom w:val="0"/>
      <w:divBdr>
        <w:top w:val="none" w:sz="0" w:space="0" w:color="auto"/>
        <w:left w:val="none" w:sz="0" w:space="0" w:color="auto"/>
        <w:bottom w:val="none" w:sz="0" w:space="0" w:color="auto"/>
        <w:right w:val="none" w:sz="0" w:space="0" w:color="auto"/>
      </w:divBdr>
    </w:div>
    <w:div w:id="557937117">
      <w:bodyDiv w:val="1"/>
      <w:marLeft w:val="0"/>
      <w:marRight w:val="0"/>
      <w:marTop w:val="0"/>
      <w:marBottom w:val="0"/>
      <w:divBdr>
        <w:top w:val="none" w:sz="0" w:space="0" w:color="auto"/>
        <w:left w:val="none" w:sz="0" w:space="0" w:color="auto"/>
        <w:bottom w:val="none" w:sz="0" w:space="0" w:color="auto"/>
        <w:right w:val="none" w:sz="0" w:space="0" w:color="auto"/>
      </w:divBdr>
    </w:div>
    <w:div w:id="613245394">
      <w:bodyDiv w:val="1"/>
      <w:marLeft w:val="0"/>
      <w:marRight w:val="0"/>
      <w:marTop w:val="0"/>
      <w:marBottom w:val="0"/>
      <w:divBdr>
        <w:top w:val="none" w:sz="0" w:space="0" w:color="auto"/>
        <w:left w:val="none" w:sz="0" w:space="0" w:color="auto"/>
        <w:bottom w:val="none" w:sz="0" w:space="0" w:color="auto"/>
        <w:right w:val="none" w:sz="0" w:space="0" w:color="auto"/>
      </w:divBdr>
    </w:div>
    <w:div w:id="844902085">
      <w:bodyDiv w:val="1"/>
      <w:marLeft w:val="0"/>
      <w:marRight w:val="0"/>
      <w:marTop w:val="0"/>
      <w:marBottom w:val="0"/>
      <w:divBdr>
        <w:top w:val="none" w:sz="0" w:space="0" w:color="auto"/>
        <w:left w:val="none" w:sz="0" w:space="0" w:color="auto"/>
        <w:bottom w:val="none" w:sz="0" w:space="0" w:color="auto"/>
        <w:right w:val="none" w:sz="0" w:space="0" w:color="auto"/>
      </w:divBdr>
    </w:div>
    <w:div w:id="940145252">
      <w:bodyDiv w:val="1"/>
      <w:marLeft w:val="0"/>
      <w:marRight w:val="0"/>
      <w:marTop w:val="0"/>
      <w:marBottom w:val="0"/>
      <w:divBdr>
        <w:top w:val="none" w:sz="0" w:space="0" w:color="auto"/>
        <w:left w:val="none" w:sz="0" w:space="0" w:color="auto"/>
        <w:bottom w:val="none" w:sz="0" w:space="0" w:color="auto"/>
        <w:right w:val="none" w:sz="0" w:space="0" w:color="auto"/>
      </w:divBdr>
    </w:div>
    <w:div w:id="1071539113">
      <w:bodyDiv w:val="1"/>
      <w:marLeft w:val="0"/>
      <w:marRight w:val="0"/>
      <w:marTop w:val="0"/>
      <w:marBottom w:val="0"/>
      <w:divBdr>
        <w:top w:val="none" w:sz="0" w:space="0" w:color="auto"/>
        <w:left w:val="none" w:sz="0" w:space="0" w:color="auto"/>
        <w:bottom w:val="none" w:sz="0" w:space="0" w:color="auto"/>
        <w:right w:val="none" w:sz="0" w:space="0" w:color="auto"/>
      </w:divBdr>
    </w:div>
    <w:div w:id="1110394106">
      <w:bodyDiv w:val="1"/>
      <w:marLeft w:val="0"/>
      <w:marRight w:val="0"/>
      <w:marTop w:val="0"/>
      <w:marBottom w:val="0"/>
      <w:divBdr>
        <w:top w:val="none" w:sz="0" w:space="0" w:color="auto"/>
        <w:left w:val="none" w:sz="0" w:space="0" w:color="auto"/>
        <w:bottom w:val="none" w:sz="0" w:space="0" w:color="auto"/>
        <w:right w:val="none" w:sz="0" w:space="0" w:color="auto"/>
      </w:divBdr>
      <w:divsChild>
        <w:div w:id="1820805670">
          <w:marLeft w:val="547"/>
          <w:marRight w:val="0"/>
          <w:marTop w:val="240"/>
          <w:marBottom w:val="0"/>
          <w:divBdr>
            <w:top w:val="none" w:sz="0" w:space="0" w:color="auto"/>
            <w:left w:val="none" w:sz="0" w:space="0" w:color="auto"/>
            <w:bottom w:val="none" w:sz="0" w:space="0" w:color="auto"/>
            <w:right w:val="none" w:sz="0" w:space="0" w:color="auto"/>
          </w:divBdr>
        </w:div>
      </w:divsChild>
    </w:div>
    <w:div w:id="1136992886">
      <w:bodyDiv w:val="1"/>
      <w:marLeft w:val="0"/>
      <w:marRight w:val="0"/>
      <w:marTop w:val="0"/>
      <w:marBottom w:val="0"/>
      <w:divBdr>
        <w:top w:val="none" w:sz="0" w:space="0" w:color="auto"/>
        <w:left w:val="none" w:sz="0" w:space="0" w:color="auto"/>
        <w:bottom w:val="none" w:sz="0" w:space="0" w:color="auto"/>
        <w:right w:val="none" w:sz="0" w:space="0" w:color="auto"/>
      </w:divBdr>
    </w:div>
    <w:div w:id="1233006130">
      <w:bodyDiv w:val="1"/>
      <w:marLeft w:val="0"/>
      <w:marRight w:val="0"/>
      <w:marTop w:val="0"/>
      <w:marBottom w:val="0"/>
      <w:divBdr>
        <w:top w:val="none" w:sz="0" w:space="0" w:color="auto"/>
        <w:left w:val="none" w:sz="0" w:space="0" w:color="auto"/>
        <w:bottom w:val="none" w:sz="0" w:space="0" w:color="auto"/>
        <w:right w:val="none" w:sz="0" w:space="0" w:color="auto"/>
      </w:divBdr>
    </w:div>
    <w:div w:id="1384210096">
      <w:bodyDiv w:val="1"/>
      <w:marLeft w:val="0"/>
      <w:marRight w:val="0"/>
      <w:marTop w:val="0"/>
      <w:marBottom w:val="0"/>
      <w:divBdr>
        <w:top w:val="none" w:sz="0" w:space="0" w:color="auto"/>
        <w:left w:val="none" w:sz="0" w:space="0" w:color="auto"/>
        <w:bottom w:val="none" w:sz="0" w:space="0" w:color="auto"/>
        <w:right w:val="none" w:sz="0" w:space="0" w:color="auto"/>
      </w:divBdr>
    </w:div>
    <w:div w:id="1414812156">
      <w:bodyDiv w:val="1"/>
      <w:marLeft w:val="0"/>
      <w:marRight w:val="0"/>
      <w:marTop w:val="0"/>
      <w:marBottom w:val="0"/>
      <w:divBdr>
        <w:top w:val="none" w:sz="0" w:space="0" w:color="auto"/>
        <w:left w:val="none" w:sz="0" w:space="0" w:color="auto"/>
        <w:bottom w:val="none" w:sz="0" w:space="0" w:color="auto"/>
        <w:right w:val="none" w:sz="0" w:space="0" w:color="auto"/>
      </w:divBdr>
    </w:div>
    <w:div w:id="1453749980">
      <w:bodyDiv w:val="1"/>
      <w:marLeft w:val="0"/>
      <w:marRight w:val="0"/>
      <w:marTop w:val="0"/>
      <w:marBottom w:val="0"/>
      <w:divBdr>
        <w:top w:val="none" w:sz="0" w:space="0" w:color="auto"/>
        <w:left w:val="none" w:sz="0" w:space="0" w:color="auto"/>
        <w:bottom w:val="none" w:sz="0" w:space="0" w:color="auto"/>
        <w:right w:val="none" w:sz="0" w:space="0" w:color="auto"/>
      </w:divBdr>
    </w:div>
    <w:div w:id="1548250891">
      <w:bodyDiv w:val="1"/>
      <w:marLeft w:val="0"/>
      <w:marRight w:val="0"/>
      <w:marTop w:val="0"/>
      <w:marBottom w:val="0"/>
      <w:divBdr>
        <w:top w:val="none" w:sz="0" w:space="0" w:color="auto"/>
        <w:left w:val="none" w:sz="0" w:space="0" w:color="auto"/>
        <w:bottom w:val="none" w:sz="0" w:space="0" w:color="auto"/>
        <w:right w:val="none" w:sz="0" w:space="0" w:color="auto"/>
      </w:divBdr>
    </w:div>
    <w:div w:id="1549368487">
      <w:bodyDiv w:val="1"/>
      <w:marLeft w:val="0"/>
      <w:marRight w:val="0"/>
      <w:marTop w:val="0"/>
      <w:marBottom w:val="0"/>
      <w:divBdr>
        <w:top w:val="none" w:sz="0" w:space="0" w:color="auto"/>
        <w:left w:val="none" w:sz="0" w:space="0" w:color="auto"/>
        <w:bottom w:val="none" w:sz="0" w:space="0" w:color="auto"/>
        <w:right w:val="none" w:sz="0" w:space="0" w:color="auto"/>
      </w:divBdr>
    </w:div>
    <w:div w:id="1644962958">
      <w:bodyDiv w:val="1"/>
      <w:marLeft w:val="0"/>
      <w:marRight w:val="0"/>
      <w:marTop w:val="0"/>
      <w:marBottom w:val="0"/>
      <w:divBdr>
        <w:top w:val="none" w:sz="0" w:space="0" w:color="auto"/>
        <w:left w:val="none" w:sz="0" w:space="0" w:color="auto"/>
        <w:bottom w:val="none" w:sz="0" w:space="0" w:color="auto"/>
        <w:right w:val="none" w:sz="0" w:space="0" w:color="auto"/>
      </w:divBdr>
    </w:div>
    <w:div w:id="1647197234">
      <w:bodyDiv w:val="1"/>
      <w:marLeft w:val="0"/>
      <w:marRight w:val="0"/>
      <w:marTop w:val="0"/>
      <w:marBottom w:val="0"/>
      <w:divBdr>
        <w:top w:val="none" w:sz="0" w:space="0" w:color="auto"/>
        <w:left w:val="none" w:sz="0" w:space="0" w:color="auto"/>
        <w:bottom w:val="none" w:sz="0" w:space="0" w:color="auto"/>
        <w:right w:val="none" w:sz="0" w:space="0" w:color="auto"/>
      </w:divBdr>
    </w:div>
    <w:div w:id="1665426371">
      <w:bodyDiv w:val="1"/>
      <w:marLeft w:val="0"/>
      <w:marRight w:val="0"/>
      <w:marTop w:val="0"/>
      <w:marBottom w:val="0"/>
      <w:divBdr>
        <w:top w:val="none" w:sz="0" w:space="0" w:color="auto"/>
        <w:left w:val="none" w:sz="0" w:space="0" w:color="auto"/>
        <w:bottom w:val="none" w:sz="0" w:space="0" w:color="auto"/>
        <w:right w:val="none" w:sz="0" w:space="0" w:color="auto"/>
      </w:divBdr>
    </w:div>
    <w:div w:id="1719351799">
      <w:bodyDiv w:val="1"/>
      <w:marLeft w:val="0"/>
      <w:marRight w:val="0"/>
      <w:marTop w:val="0"/>
      <w:marBottom w:val="0"/>
      <w:divBdr>
        <w:top w:val="none" w:sz="0" w:space="0" w:color="auto"/>
        <w:left w:val="none" w:sz="0" w:space="0" w:color="auto"/>
        <w:bottom w:val="none" w:sz="0" w:space="0" w:color="auto"/>
        <w:right w:val="none" w:sz="0" w:space="0" w:color="auto"/>
      </w:divBdr>
    </w:div>
    <w:div w:id="1736464885">
      <w:bodyDiv w:val="1"/>
      <w:marLeft w:val="0"/>
      <w:marRight w:val="0"/>
      <w:marTop w:val="0"/>
      <w:marBottom w:val="0"/>
      <w:divBdr>
        <w:top w:val="none" w:sz="0" w:space="0" w:color="auto"/>
        <w:left w:val="none" w:sz="0" w:space="0" w:color="auto"/>
        <w:bottom w:val="none" w:sz="0" w:space="0" w:color="auto"/>
        <w:right w:val="none" w:sz="0" w:space="0" w:color="auto"/>
      </w:divBdr>
      <w:divsChild>
        <w:div w:id="1286037667">
          <w:marLeft w:val="0"/>
          <w:marRight w:val="0"/>
          <w:marTop w:val="0"/>
          <w:marBottom w:val="0"/>
          <w:divBdr>
            <w:top w:val="none" w:sz="0" w:space="0" w:color="auto"/>
            <w:left w:val="none" w:sz="0" w:space="0" w:color="auto"/>
            <w:bottom w:val="none" w:sz="0" w:space="0" w:color="auto"/>
            <w:right w:val="none" w:sz="0" w:space="0" w:color="auto"/>
          </w:divBdr>
          <w:divsChild>
            <w:div w:id="1180001199">
              <w:marLeft w:val="0"/>
              <w:marRight w:val="0"/>
              <w:marTop w:val="0"/>
              <w:marBottom w:val="0"/>
              <w:divBdr>
                <w:top w:val="none" w:sz="0" w:space="0" w:color="auto"/>
                <w:left w:val="none" w:sz="0" w:space="0" w:color="auto"/>
                <w:bottom w:val="none" w:sz="0" w:space="0" w:color="auto"/>
                <w:right w:val="none" w:sz="0" w:space="0" w:color="auto"/>
              </w:divBdr>
              <w:divsChild>
                <w:div w:id="1406997290">
                  <w:marLeft w:val="0"/>
                  <w:marRight w:val="0"/>
                  <w:marTop w:val="0"/>
                  <w:marBottom w:val="0"/>
                  <w:divBdr>
                    <w:top w:val="none" w:sz="0" w:space="0" w:color="auto"/>
                    <w:left w:val="none" w:sz="0" w:space="0" w:color="auto"/>
                    <w:bottom w:val="none" w:sz="0" w:space="0" w:color="auto"/>
                    <w:right w:val="none" w:sz="0" w:space="0" w:color="auto"/>
                  </w:divBdr>
                  <w:divsChild>
                    <w:div w:id="1721856847">
                      <w:marLeft w:val="2106"/>
                      <w:marRight w:val="0"/>
                      <w:marTop w:val="0"/>
                      <w:marBottom w:val="0"/>
                      <w:divBdr>
                        <w:top w:val="none" w:sz="0" w:space="0" w:color="auto"/>
                        <w:left w:val="none" w:sz="0" w:space="0" w:color="auto"/>
                        <w:bottom w:val="none" w:sz="0" w:space="0" w:color="auto"/>
                        <w:right w:val="none" w:sz="0" w:space="0" w:color="auto"/>
                      </w:divBdr>
                      <w:divsChild>
                        <w:div w:id="1916235776">
                          <w:marLeft w:val="0"/>
                          <w:marRight w:val="0"/>
                          <w:marTop w:val="0"/>
                          <w:marBottom w:val="0"/>
                          <w:divBdr>
                            <w:top w:val="none" w:sz="0" w:space="0" w:color="auto"/>
                            <w:left w:val="none" w:sz="0" w:space="0" w:color="auto"/>
                            <w:bottom w:val="none" w:sz="0" w:space="0" w:color="auto"/>
                            <w:right w:val="none" w:sz="0" w:space="0" w:color="auto"/>
                          </w:divBdr>
                          <w:divsChild>
                            <w:div w:id="46809029">
                              <w:marLeft w:val="0"/>
                              <w:marRight w:val="0"/>
                              <w:marTop w:val="0"/>
                              <w:marBottom w:val="0"/>
                              <w:divBdr>
                                <w:top w:val="none" w:sz="0" w:space="0" w:color="auto"/>
                                <w:left w:val="none" w:sz="0" w:space="0" w:color="auto"/>
                                <w:bottom w:val="none" w:sz="0" w:space="0" w:color="auto"/>
                                <w:right w:val="none" w:sz="0" w:space="0" w:color="auto"/>
                              </w:divBdr>
                              <w:divsChild>
                                <w:div w:id="734855942">
                                  <w:marLeft w:val="0"/>
                                  <w:marRight w:val="0"/>
                                  <w:marTop w:val="0"/>
                                  <w:marBottom w:val="0"/>
                                  <w:divBdr>
                                    <w:top w:val="none" w:sz="0" w:space="0" w:color="auto"/>
                                    <w:left w:val="none" w:sz="0" w:space="0" w:color="auto"/>
                                    <w:bottom w:val="none" w:sz="0" w:space="0" w:color="auto"/>
                                    <w:right w:val="none" w:sz="0" w:space="0" w:color="auto"/>
                                  </w:divBdr>
                                  <w:divsChild>
                                    <w:div w:id="1774519200">
                                      <w:marLeft w:val="0"/>
                                      <w:marRight w:val="0"/>
                                      <w:marTop w:val="0"/>
                                      <w:marBottom w:val="0"/>
                                      <w:divBdr>
                                        <w:top w:val="none" w:sz="0" w:space="0" w:color="auto"/>
                                        <w:left w:val="none" w:sz="0" w:space="0" w:color="auto"/>
                                        <w:bottom w:val="none" w:sz="0" w:space="0" w:color="auto"/>
                                        <w:right w:val="none" w:sz="0" w:space="0" w:color="auto"/>
                                      </w:divBdr>
                                      <w:divsChild>
                                        <w:div w:id="69437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45705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A2566868992B4C89088837969DB93E" ma:contentTypeVersion="0" ma:contentTypeDescription="Create a new document." ma:contentTypeScope="" ma:versionID="6e79278f18ce53a1525498fc442f90e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96dc6479-e616-4b57-91d9-9a433fe4fcdb" value=""/>
  <element uid="1401cf9d-f5de-4951-a5fe-3468f1a98ebf" value=""/>
</sisl>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3368E0-590F-4D26-9641-F53835861AC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B07BF58-E4BA-4620-8446-0A9D2B39F4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08E13405-9FA3-4C8A-8F9D-91B510F3F384}">
  <ds:schemaRefs>
    <ds:schemaRef ds:uri="http://www.w3.org/2001/XMLSchema"/>
    <ds:schemaRef ds:uri="http://www.boldonjames.com/2008/01/sie/internal/label"/>
  </ds:schemaRefs>
</ds:datastoreItem>
</file>

<file path=customXml/itemProps4.xml><?xml version="1.0" encoding="utf-8"?>
<ds:datastoreItem xmlns:ds="http://schemas.openxmlformats.org/officeDocument/2006/customXml" ds:itemID="{9C414EFF-AA30-4CB8-BCA8-F94D78C15AD2}">
  <ds:schemaRefs>
    <ds:schemaRef ds:uri="http://schemas.microsoft.com/sharepoint/v3/contenttype/forms"/>
  </ds:schemaRefs>
</ds:datastoreItem>
</file>

<file path=customXml/itemProps5.xml><?xml version="1.0" encoding="utf-8"?>
<ds:datastoreItem xmlns:ds="http://schemas.openxmlformats.org/officeDocument/2006/customXml" ds:itemID="{9B9A133A-F4AD-43A6-A5EB-9304C43D2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835</Words>
  <Characters>3895</Characters>
  <Application>Microsoft Office Word</Application>
  <DocSecurity>0</DocSecurity>
  <Lines>486</Lines>
  <Paragraphs>429</Paragraphs>
  <ScaleCrop>false</ScaleCrop>
  <HeadingPairs>
    <vt:vector size="2" baseType="variant">
      <vt:variant>
        <vt:lpstr>Title</vt:lpstr>
      </vt:variant>
      <vt:variant>
        <vt:i4>1</vt:i4>
      </vt:variant>
    </vt:vector>
  </HeadingPairs>
  <TitlesOfParts>
    <vt:vector size="1" baseType="lpstr">
      <vt:lpstr/>
    </vt:vector>
  </TitlesOfParts>
  <Company>Amgen Employee</Company>
  <LinksUpToDate>false</LinksUpToDate>
  <CharactersWithSpaces>4301</CharactersWithSpaces>
  <SharedDoc>false</SharedDoc>
  <HLinks>
    <vt:vector size="216" baseType="variant">
      <vt:variant>
        <vt:i4>4390975</vt:i4>
      </vt:variant>
      <vt:variant>
        <vt:i4>230</vt:i4>
      </vt:variant>
      <vt:variant>
        <vt:i4>0</vt:i4>
      </vt:variant>
      <vt:variant>
        <vt:i4>5</vt:i4>
      </vt:variant>
      <vt:variant>
        <vt:lpwstr/>
      </vt:variant>
      <vt:variant>
        <vt:lpwstr>_ENREF_24</vt:lpwstr>
      </vt:variant>
      <vt:variant>
        <vt:i4>4390963</vt:i4>
      </vt:variant>
      <vt:variant>
        <vt:i4>219</vt:i4>
      </vt:variant>
      <vt:variant>
        <vt:i4>0</vt:i4>
      </vt:variant>
      <vt:variant>
        <vt:i4>5</vt:i4>
      </vt:variant>
      <vt:variant>
        <vt:lpwstr/>
      </vt:variant>
      <vt:variant>
        <vt:lpwstr>_ENREF_28</vt:lpwstr>
      </vt:variant>
      <vt:variant>
        <vt:i4>4390972</vt:i4>
      </vt:variant>
      <vt:variant>
        <vt:i4>215</vt:i4>
      </vt:variant>
      <vt:variant>
        <vt:i4>0</vt:i4>
      </vt:variant>
      <vt:variant>
        <vt:i4>5</vt:i4>
      </vt:variant>
      <vt:variant>
        <vt:lpwstr/>
      </vt:variant>
      <vt:variant>
        <vt:lpwstr>_ENREF_27</vt:lpwstr>
      </vt:variant>
      <vt:variant>
        <vt:i4>4390970</vt:i4>
      </vt:variant>
      <vt:variant>
        <vt:i4>212</vt:i4>
      </vt:variant>
      <vt:variant>
        <vt:i4>0</vt:i4>
      </vt:variant>
      <vt:variant>
        <vt:i4>5</vt:i4>
      </vt:variant>
      <vt:variant>
        <vt:lpwstr/>
      </vt:variant>
      <vt:variant>
        <vt:lpwstr>_ENREF_21</vt:lpwstr>
      </vt:variant>
      <vt:variant>
        <vt:i4>4390971</vt:i4>
      </vt:variant>
      <vt:variant>
        <vt:i4>209</vt:i4>
      </vt:variant>
      <vt:variant>
        <vt:i4>0</vt:i4>
      </vt:variant>
      <vt:variant>
        <vt:i4>5</vt:i4>
      </vt:variant>
      <vt:variant>
        <vt:lpwstr/>
      </vt:variant>
      <vt:variant>
        <vt:lpwstr>_ENREF_20</vt:lpwstr>
      </vt:variant>
      <vt:variant>
        <vt:i4>4390973</vt:i4>
      </vt:variant>
      <vt:variant>
        <vt:i4>199</vt:i4>
      </vt:variant>
      <vt:variant>
        <vt:i4>0</vt:i4>
      </vt:variant>
      <vt:variant>
        <vt:i4>5</vt:i4>
      </vt:variant>
      <vt:variant>
        <vt:lpwstr/>
      </vt:variant>
      <vt:variant>
        <vt:lpwstr>_ENREF_26</vt:lpwstr>
      </vt:variant>
      <vt:variant>
        <vt:i4>4390970</vt:i4>
      </vt:variant>
      <vt:variant>
        <vt:i4>195</vt:i4>
      </vt:variant>
      <vt:variant>
        <vt:i4>0</vt:i4>
      </vt:variant>
      <vt:variant>
        <vt:i4>5</vt:i4>
      </vt:variant>
      <vt:variant>
        <vt:lpwstr/>
      </vt:variant>
      <vt:variant>
        <vt:lpwstr>_ENREF_21</vt:lpwstr>
      </vt:variant>
      <vt:variant>
        <vt:i4>4194354</vt:i4>
      </vt:variant>
      <vt:variant>
        <vt:i4>192</vt:i4>
      </vt:variant>
      <vt:variant>
        <vt:i4>0</vt:i4>
      </vt:variant>
      <vt:variant>
        <vt:i4>5</vt:i4>
      </vt:variant>
      <vt:variant>
        <vt:lpwstr/>
      </vt:variant>
      <vt:variant>
        <vt:lpwstr>_ENREF_19</vt:lpwstr>
      </vt:variant>
      <vt:variant>
        <vt:i4>4390974</vt:i4>
      </vt:variant>
      <vt:variant>
        <vt:i4>182</vt:i4>
      </vt:variant>
      <vt:variant>
        <vt:i4>0</vt:i4>
      </vt:variant>
      <vt:variant>
        <vt:i4>5</vt:i4>
      </vt:variant>
      <vt:variant>
        <vt:lpwstr/>
      </vt:variant>
      <vt:variant>
        <vt:lpwstr>_ENREF_25</vt:lpwstr>
      </vt:variant>
      <vt:variant>
        <vt:i4>4587531</vt:i4>
      </vt:variant>
      <vt:variant>
        <vt:i4>174</vt:i4>
      </vt:variant>
      <vt:variant>
        <vt:i4>0</vt:i4>
      </vt:variant>
      <vt:variant>
        <vt:i4>5</vt:i4>
      </vt:variant>
      <vt:variant>
        <vt:lpwstr/>
      </vt:variant>
      <vt:variant>
        <vt:lpwstr>_ENREF_7</vt:lpwstr>
      </vt:variant>
      <vt:variant>
        <vt:i4>4390975</vt:i4>
      </vt:variant>
      <vt:variant>
        <vt:i4>168</vt:i4>
      </vt:variant>
      <vt:variant>
        <vt:i4>0</vt:i4>
      </vt:variant>
      <vt:variant>
        <vt:i4>5</vt:i4>
      </vt:variant>
      <vt:variant>
        <vt:lpwstr/>
      </vt:variant>
      <vt:variant>
        <vt:lpwstr>_ENREF_24</vt:lpwstr>
      </vt:variant>
      <vt:variant>
        <vt:i4>4587531</vt:i4>
      </vt:variant>
      <vt:variant>
        <vt:i4>160</vt:i4>
      </vt:variant>
      <vt:variant>
        <vt:i4>0</vt:i4>
      </vt:variant>
      <vt:variant>
        <vt:i4>5</vt:i4>
      </vt:variant>
      <vt:variant>
        <vt:lpwstr/>
      </vt:variant>
      <vt:variant>
        <vt:lpwstr>_ENREF_7</vt:lpwstr>
      </vt:variant>
      <vt:variant>
        <vt:i4>4587531</vt:i4>
      </vt:variant>
      <vt:variant>
        <vt:i4>152</vt:i4>
      </vt:variant>
      <vt:variant>
        <vt:i4>0</vt:i4>
      </vt:variant>
      <vt:variant>
        <vt:i4>5</vt:i4>
      </vt:variant>
      <vt:variant>
        <vt:lpwstr/>
      </vt:variant>
      <vt:variant>
        <vt:lpwstr>_ENREF_7</vt:lpwstr>
      </vt:variant>
      <vt:variant>
        <vt:i4>4587531</vt:i4>
      </vt:variant>
      <vt:variant>
        <vt:i4>144</vt:i4>
      </vt:variant>
      <vt:variant>
        <vt:i4>0</vt:i4>
      </vt:variant>
      <vt:variant>
        <vt:i4>5</vt:i4>
      </vt:variant>
      <vt:variant>
        <vt:lpwstr/>
      </vt:variant>
      <vt:variant>
        <vt:lpwstr>_ENREF_7</vt:lpwstr>
      </vt:variant>
      <vt:variant>
        <vt:i4>4194363</vt:i4>
      </vt:variant>
      <vt:variant>
        <vt:i4>136</vt:i4>
      </vt:variant>
      <vt:variant>
        <vt:i4>0</vt:i4>
      </vt:variant>
      <vt:variant>
        <vt:i4>5</vt:i4>
      </vt:variant>
      <vt:variant>
        <vt:lpwstr/>
      </vt:variant>
      <vt:variant>
        <vt:lpwstr>_ENREF_10</vt:lpwstr>
      </vt:variant>
      <vt:variant>
        <vt:i4>4390968</vt:i4>
      </vt:variant>
      <vt:variant>
        <vt:i4>132</vt:i4>
      </vt:variant>
      <vt:variant>
        <vt:i4>0</vt:i4>
      </vt:variant>
      <vt:variant>
        <vt:i4>5</vt:i4>
      </vt:variant>
      <vt:variant>
        <vt:lpwstr/>
      </vt:variant>
      <vt:variant>
        <vt:lpwstr>_ENREF_23</vt:lpwstr>
      </vt:variant>
      <vt:variant>
        <vt:i4>4390969</vt:i4>
      </vt:variant>
      <vt:variant>
        <vt:i4>129</vt:i4>
      </vt:variant>
      <vt:variant>
        <vt:i4>0</vt:i4>
      </vt:variant>
      <vt:variant>
        <vt:i4>5</vt:i4>
      </vt:variant>
      <vt:variant>
        <vt:lpwstr/>
      </vt:variant>
      <vt:variant>
        <vt:lpwstr>_ENREF_22</vt:lpwstr>
      </vt:variant>
      <vt:variant>
        <vt:i4>4194354</vt:i4>
      </vt:variant>
      <vt:variant>
        <vt:i4>117</vt:i4>
      </vt:variant>
      <vt:variant>
        <vt:i4>0</vt:i4>
      </vt:variant>
      <vt:variant>
        <vt:i4>5</vt:i4>
      </vt:variant>
      <vt:variant>
        <vt:lpwstr/>
      </vt:variant>
      <vt:variant>
        <vt:lpwstr>_ENREF_19</vt:lpwstr>
      </vt:variant>
      <vt:variant>
        <vt:i4>4194355</vt:i4>
      </vt:variant>
      <vt:variant>
        <vt:i4>111</vt:i4>
      </vt:variant>
      <vt:variant>
        <vt:i4>0</vt:i4>
      </vt:variant>
      <vt:variant>
        <vt:i4>5</vt:i4>
      </vt:variant>
      <vt:variant>
        <vt:lpwstr/>
      </vt:variant>
      <vt:variant>
        <vt:lpwstr>_ENREF_18</vt:lpwstr>
      </vt:variant>
      <vt:variant>
        <vt:i4>4194366</vt:i4>
      </vt:variant>
      <vt:variant>
        <vt:i4>103</vt:i4>
      </vt:variant>
      <vt:variant>
        <vt:i4>0</vt:i4>
      </vt:variant>
      <vt:variant>
        <vt:i4>5</vt:i4>
      </vt:variant>
      <vt:variant>
        <vt:lpwstr/>
      </vt:variant>
      <vt:variant>
        <vt:lpwstr>_ENREF_15</vt:lpwstr>
      </vt:variant>
      <vt:variant>
        <vt:i4>4653067</vt:i4>
      </vt:variant>
      <vt:variant>
        <vt:i4>95</vt:i4>
      </vt:variant>
      <vt:variant>
        <vt:i4>0</vt:i4>
      </vt:variant>
      <vt:variant>
        <vt:i4>5</vt:i4>
      </vt:variant>
      <vt:variant>
        <vt:lpwstr/>
      </vt:variant>
      <vt:variant>
        <vt:lpwstr>_ENREF_6</vt:lpwstr>
      </vt:variant>
      <vt:variant>
        <vt:i4>4194367</vt:i4>
      </vt:variant>
      <vt:variant>
        <vt:i4>91</vt:i4>
      </vt:variant>
      <vt:variant>
        <vt:i4>0</vt:i4>
      </vt:variant>
      <vt:variant>
        <vt:i4>5</vt:i4>
      </vt:variant>
      <vt:variant>
        <vt:lpwstr/>
      </vt:variant>
      <vt:variant>
        <vt:lpwstr>_ENREF_14</vt:lpwstr>
      </vt:variant>
      <vt:variant>
        <vt:i4>4587531</vt:i4>
      </vt:variant>
      <vt:variant>
        <vt:i4>88</vt:i4>
      </vt:variant>
      <vt:variant>
        <vt:i4>0</vt:i4>
      </vt:variant>
      <vt:variant>
        <vt:i4>5</vt:i4>
      </vt:variant>
      <vt:variant>
        <vt:lpwstr/>
      </vt:variant>
      <vt:variant>
        <vt:lpwstr>_ENREF_7</vt:lpwstr>
      </vt:variant>
      <vt:variant>
        <vt:i4>4194360</vt:i4>
      </vt:variant>
      <vt:variant>
        <vt:i4>76</vt:i4>
      </vt:variant>
      <vt:variant>
        <vt:i4>0</vt:i4>
      </vt:variant>
      <vt:variant>
        <vt:i4>5</vt:i4>
      </vt:variant>
      <vt:variant>
        <vt:lpwstr/>
      </vt:variant>
      <vt:variant>
        <vt:lpwstr>_ENREF_13</vt:lpwstr>
      </vt:variant>
      <vt:variant>
        <vt:i4>4194361</vt:i4>
      </vt:variant>
      <vt:variant>
        <vt:i4>72</vt:i4>
      </vt:variant>
      <vt:variant>
        <vt:i4>0</vt:i4>
      </vt:variant>
      <vt:variant>
        <vt:i4>5</vt:i4>
      </vt:variant>
      <vt:variant>
        <vt:lpwstr/>
      </vt:variant>
      <vt:variant>
        <vt:lpwstr>_ENREF_12</vt:lpwstr>
      </vt:variant>
      <vt:variant>
        <vt:i4>4194362</vt:i4>
      </vt:variant>
      <vt:variant>
        <vt:i4>69</vt:i4>
      </vt:variant>
      <vt:variant>
        <vt:i4>0</vt:i4>
      </vt:variant>
      <vt:variant>
        <vt:i4>5</vt:i4>
      </vt:variant>
      <vt:variant>
        <vt:lpwstr/>
      </vt:variant>
      <vt:variant>
        <vt:lpwstr>_ENREF_11</vt:lpwstr>
      </vt:variant>
      <vt:variant>
        <vt:i4>4194363</vt:i4>
      </vt:variant>
      <vt:variant>
        <vt:i4>61</vt:i4>
      </vt:variant>
      <vt:variant>
        <vt:i4>0</vt:i4>
      </vt:variant>
      <vt:variant>
        <vt:i4>5</vt:i4>
      </vt:variant>
      <vt:variant>
        <vt:lpwstr/>
      </vt:variant>
      <vt:variant>
        <vt:lpwstr>_ENREF_10</vt:lpwstr>
      </vt:variant>
      <vt:variant>
        <vt:i4>4784139</vt:i4>
      </vt:variant>
      <vt:variant>
        <vt:i4>58</vt:i4>
      </vt:variant>
      <vt:variant>
        <vt:i4>0</vt:i4>
      </vt:variant>
      <vt:variant>
        <vt:i4>5</vt:i4>
      </vt:variant>
      <vt:variant>
        <vt:lpwstr/>
      </vt:variant>
      <vt:variant>
        <vt:lpwstr>_ENREF_8</vt:lpwstr>
      </vt:variant>
      <vt:variant>
        <vt:i4>4718603</vt:i4>
      </vt:variant>
      <vt:variant>
        <vt:i4>50</vt:i4>
      </vt:variant>
      <vt:variant>
        <vt:i4>0</vt:i4>
      </vt:variant>
      <vt:variant>
        <vt:i4>5</vt:i4>
      </vt:variant>
      <vt:variant>
        <vt:lpwstr/>
      </vt:variant>
      <vt:variant>
        <vt:lpwstr>_ENREF_9</vt:lpwstr>
      </vt:variant>
      <vt:variant>
        <vt:i4>4784139</vt:i4>
      </vt:variant>
      <vt:variant>
        <vt:i4>47</vt:i4>
      </vt:variant>
      <vt:variant>
        <vt:i4>0</vt:i4>
      </vt:variant>
      <vt:variant>
        <vt:i4>5</vt:i4>
      </vt:variant>
      <vt:variant>
        <vt:lpwstr/>
      </vt:variant>
      <vt:variant>
        <vt:lpwstr>_ENREF_8</vt:lpwstr>
      </vt:variant>
      <vt:variant>
        <vt:i4>4587531</vt:i4>
      </vt:variant>
      <vt:variant>
        <vt:i4>35</vt:i4>
      </vt:variant>
      <vt:variant>
        <vt:i4>0</vt:i4>
      </vt:variant>
      <vt:variant>
        <vt:i4>5</vt:i4>
      </vt:variant>
      <vt:variant>
        <vt:lpwstr/>
      </vt:variant>
      <vt:variant>
        <vt:lpwstr>_ENREF_7</vt:lpwstr>
      </vt:variant>
      <vt:variant>
        <vt:i4>4653067</vt:i4>
      </vt:variant>
      <vt:variant>
        <vt:i4>27</vt:i4>
      </vt:variant>
      <vt:variant>
        <vt:i4>0</vt:i4>
      </vt:variant>
      <vt:variant>
        <vt:i4>5</vt:i4>
      </vt:variant>
      <vt:variant>
        <vt:lpwstr/>
      </vt:variant>
      <vt:variant>
        <vt:lpwstr>_ENREF_6</vt:lpwstr>
      </vt:variant>
      <vt:variant>
        <vt:i4>4521995</vt:i4>
      </vt:variant>
      <vt:variant>
        <vt:i4>19</vt:i4>
      </vt:variant>
      <vt:variant>
        <vt:i4>0</vt:i4>
      </vt:variant>
      <vt:variant>
        <vt:i4>5</vt:i4>
      </vt:variant>
      <vt:variant>
        <vt:lpwstr/>
      </vt:variant>
      <vt:variant>
        <vt:lpwstr>_ENREF_4</vt:lpwstr>
      </vt:variant>
      <vt:variant>
        <vt:i4>4456459</vt:i4>
      </vt:variant>
      <vt:variant>
        <vt:i4>15</vt:i4>
      </vt:variant>
      <vt:variant>
        <vt:i4>0</vt:i4>
      </vt:variant>
      <vt:variant>
        <vt:i4>5</vt:i4>
      </vt:variant>
      <vt:variant>
        <vt:lpwstr/>
      </vt:variant>
      <vt:variant>
        <vt:lpwstr>_ENREF_5</vt:lpwstr>
      </vt:variant>
      <vt:variant>
        <vt:i4>4521995</vt:i4>
      </vt:variant>
      <vt:variant>
        <vt:i4>12</vt:i4>
      </vt:variant>
      <vt:variant>
        <vt:i4>0</vt:i4>
      </vt:variant>
      <vt:variant>
        <vt:i4>5</vt:i4>
      </vt:variant>
      <vt:variant>
        <vt:lpwstr/>
      </vt:variant>
      <vt:variant>
        <vt:lpwstr>_ENREF_4</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Geoff</dc:creator>
  <cp:keywords>*$%CON-*$%ClinTrials</cp:keywords>
  <cp:lastModifiedBy>Ramos, Rachel</cp:lastModifiedBy>
  <cp:revision>4</cp:revision>
  <cp:lastPrinted>2017-02-10T22:46:00Z</cp:lastPrinted>
  <dcterms:created xsi:type="dcterms:W3CDTF">2018-06-05T13:56:00Z</dcterms:created>
  <dcterms:modified xsi:type="dcterms:W3CDTF">2018-09-10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A2566868992B4C89088837969DB93E</vt:lpwstr>
  </property>
  <property fmtid="{D5CDD505-2E9C-101B-9397-08002B2CF9AE}" pid="3" name="Order">
    <vt:r8>139900</vt:r8>
  </property>
  <property fmtid="{D5CDD505-2E9C-101B-9397-08002B2CF9AE}" pid="4" name="docIndexRef">
    <vt:lpwstr>3d3f6808-88bb-4326-aa6a-95640432a16b</vt:lpwstr>
  </property>
  <property fmtid="{D5CDD505-2E9C-101B-9397-08002B2CF9AE}" pid="5" name="bjSaver">
    <vt:lpwstr>1Bd/bj5s1airgVnCNYnPmJ33kVMYilS9</vt:lpwstr>
  </property>
  <property fmtid="{D5CDD505-2E9C-101B-9397-08002B2CF9AE}" pid="6"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7" name="bjDocumentLabelXML-0">
    <vt:lpwstr>ames.com/2008/01/sie/internal/label"&gt;&lt;element uid="ba0343df-3220-4244-9388-1298e2abc028" value="" /&gt;&lt;element uid="96dc6479-e616-4b57-91d9-9a433fe4fcdb" value="" /&gt;&lt;element uid="1401cf9d-f5de-4951-a5fe-3468f1a98ebf" value="" /&gt;&lt;/sisl&gt;</vt:lpwstr>
  </property>
  <property fmtid="{D5CDD505-2E9C-101B-9397-08002B2CF9AE}" pid="8" name="bjDocumentSecurityLabel">
    <vt:lpwstr>Confidential - Clinical Trials</vt:lpwstr>
  </property>
  <property fmtid="{D5CDD505-2E9C-101B-9397-08002B2CF9AE}" pid="9" name="bjFooterBothDocProperty">
    <vt:lpwstr>Amgen Proprietary - Confidential</vt:lpwstr>
  </property>
  <property fmtid="{D5CDD505-2E9C-101B-9397-08002B2CF9AE}" pid="10" name="bjFooterFirstPageDocProperty">
    <vt:lpwstr>Amgen Proprietary - Confidential</vt:lpwstr>
  </property>
  <property fmtid="{D5CDD505-2E9C-101B-9397-08002B2CF9AE}" pid="11" name="bjFooterEvenPageDocProperty">
    <vt:lpwstr>Amgen Proprietary - Confidential</vt:lpwstr>
  </property>
</Properties>
</file>